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86E6D" w14:textId="77777777" w:rsidR="00811781" w:rsidRPr="003D5BF3" w:rsidRDefault="00EE611A" w:rsidP="00811781">
      <w:pPr>
        <w:pStyle w:val="Heading2"/>
        <w:spacing w:after="360"/>
        <w:jc w:val="center"/>
        <w:rPr>
          <w:b/>
          <w:color w:val="auto"/>
          <w:sz w:val="28"/>
        </w:rPr>
      </w:pPr>
      <w:bookmarkStart w:id="0" w:name="_Toc4923144"/>
      <w:r w:rsidRPr="003D5BF3">
        <w:rPr>
          <w:b/>
          <w:color w:val="auto"/>
          <w:sz w:val="28"/>
        </w:rPr>
        <w:t>Additional file</w:t>
      </w:r>
      <w:r w:rsidR="00811781" w:rsidRPr="003D5BF3">
        <w:rPr>
          <w:b/>
          <w:color w:val="auto"/>
          <w:sz w:val="28"/>
        </w:rPr>
        <w:t xml:space="preserve"> 2: Knowledge translation (KT) strategy </w:t>
      </w:r>
      <w:bookmarkEnd w:id="0"/>
      <w:r w:rsidR="00DE0297" w:rsidRPr="003D5BF3">
        <w:rPr>
          <w:b/>
          <w:color w:val="auto"/>
          <w:sz w:val="28"/>
        </w:rPr>
        <w:t>template</w:t>
      </w:r>
    </w:p>
    <w:p w14:paraId="73411373" w14:textId="77777777" w:rsidR="00811781" w:rsidRPr="003D5BF3" w:rsidRDefault="00811781" w:rsidP="00811781">
      <w:pPr>
        <w:jc w:val="both"/>
      </w:pPr>
      <w:r w:rsidRPr="003D5BF3">
        <w:t xml:space="preserve">This document presents the main elements of national strategies on knowledge translation (KT), identified via a content analysis. Its aim is to present a review </w:t>
      </w:r>
      <w:r w:rsidR="00EE697F" w:rsidRPr="003D5BF3">
        <w:t xml:space="preserve">of existing practices </w:t>
      </w:r>
      <w:r w:rsidR="00430814" w:rsidRPr="003D5BF3">
        <w:t xml:space="preserve">that may </w:t>
      </w:r>
      <w:r w:rsidR="00DE0297" w:rsidRPr="003D5BF3">
        <w:t>be used as a benchmark in</w:t>
      </w:r>
      <w:r w:rsidR="00430814" w:rsidRPr="003D5BF3">
        <w:t xml:space="preserve"> the development of </w:t>
      </w:r>
      <w:r w:rsidRPr="003D5BF3">
        <w:t xml:space="preserve">national KT strategies to be produced in </w:t>
      </w:r>
      <w:proofErr w:type="spellStart"/>
      <w:r w:rsidRPr="003D5BF3">
        <w:t>EVIPNet</w:t>
      </w:r>
      <w:proofErr w:type="spellEnd"/>
      <w:r w:rsidRPr="003D5BF3">
        <w:t xml:space="preserve"> Europe countries.</w:t>
      </w:r>
      <w:r w:rsidR="00EE697F" w:rsidRPr="003D5BF3">
        <w:t xml:space="preserve"> Some KT mechanisms, present in the literature, were missing from the strategies we reviewed. This framework would probably need to be complemented by some of those, based on further research and consideration.</w:t>
      </w:r>
    </w:p>
    <w:p w14:paraId="22942A66" w14:textId="77777777" w:rsidR="00811781" w:rsidRPr="003D5BF3" w:rsidRDefault="00811781" w:rsidP="00811781">
      <w:pPr>
        <w:jc w:val="both"/>
      </w:pPr>
      <w:r w:rsidRPr="003D5BF3">
        <w:t>The mapping and search identified 17 eligible documents, the content and structural elements of which add up to form the present document (for details, see the extraction output in Annex 3). Both headings and phrases of text were extracted, in order to present a suggestion for the structure as well as the content of strategic documents.</w:t>
      </w:r>
    </w:p>
    <w:p w14:paraId="292B5C34" w14:textId="77777777" w:rsidR="00811781" w:rsidRPr="003D5BF3" w:rsidRDefault="00811781" w:rsidP="00811781">
      <w:pPr>
        <w:jc w:val="both"/>
      </w:pPr>
      <w:r w:rsidRPr="003D5BF3">
        <w:t xml:space="preserve">Knowledge translation is understood here as </w:t>
      </w:r>
      <w:r w:rsidRPr="003D5BF3">
        <w:rPr>
          <w:rStyle w:val="Emphasis"/>
        </w:rPr>
        <w:t xml:space="preserve">the exchange, synthesis, and effective communication of reliable and relevant research results. The focus is on promoting interaction among the producers and users of research, removing the barriers to research use, and tailoring information to different target audiences so that effective interventions are used more widely </w:t>
      </w:r>
      <w:r w:rsidRPr="003D5BF3">
        <w:rPr>
          <w:rStyle w:val="Emphasis"/>
        </w:rPr>
        <w:fldChar w:fldCharType="begin"/>
      </w:r>
      <w:r w:rsidR="001D6B5C" w:rsidRPr="003D5BF3">
        <w:rPr>
          <w:rStyle w:val="Emphasis"/>
        </w:rPr>
        <w:instrText xml:space="preserve"> ADDIN EN.CITE &lt;EndNote&gt;&lt;Cite&gt;&lt;Year&gt;2004&lt;/Year&gt;&lt;IDText&gt;World report on knowledge for better health: strengthening health systems&lt;/IDText&gt;&lt;DisplayText&gt;(3)&lt;/DisplayText&gt;&lt;record&gt;&lt;urls&gt;&lt;related-urls&gt;&lt;url&gt;http://www.who.int/rpc/meetings/en/world_report_on_knowledge_for_better_health2.pdf&lt;/url&gt;&lt;/related-urls&gt;&lt;/urls&gt;&lt;titles&gt;&lt;title&gt;World report on knowledge for better health: strengthening health systems&lt;/title&gt;&lt;/titles&gt;&lt;access-date&gt;19 August 2018&lt;/access-date&gt;&lt;added-date format="utc"&gt;1534674967&lt;/added-date&gt;&lt;pub-location&gt;Geneva&lt;/pub-location&gt;&lt;ref-type name="Generic"&gt;13&lt;/ref-type&gt;&lt;dates&gt;&lt;year&gt;2004&lt;/year&gt;&lt;/dates&gt;&lt;rec-number&gt;528&lt;/rec-number&gt;&lt;publisher&gt;World Health Organization&lt;/publisher&gt;&lt;last-updated-date format="utc"&gt;1534675066&lt;/last-updated-date&gt;&lt;/record&gt;&lt;/Cite&gt;&lt;/EndNote&gt;</w:instrText>
      </w:r>
      <w:r w:rsidRPr="003D5BF3">
        <w:rPr>
          <w:rStyle w:val="Emphasis"/>
        </w:rPr>
        <w:fldChar w:fldCharType="separate"/>
      </w:r>
      <w:r w:rsidR="001D6B5C" w:rsidRPr="003D5BF3">
        <w:rPr>
          <w:rStyle w:val="Emphasis"/>
          <w:noProof/>
        </w:rPr>
        <w:t>(3)</w:t>
      </w:r>
      <w:r w:rsidRPr="003D5BF3">
        <w:rPr>
          <w:rStyle w:val="Emphasis"/>
        </w:rPr>
        <w:fldChar w:fldCharType="end"/>
      </w:r>
      <w:r w:rsidRPr="003D5BF3">
        <w:rPr>
          <w:rStyle w:val="Emphasis"/>
        </w:rPr>
        <w:t xml:space="preserve">. </w:t>
      </w:r>
      <w:r w:rsidRPr="003D5BF3">
        <w:t>Because not all documents’ whole content is relevant or applicable in accordance with this definition</w:t>
      </w:r>
      <w:r w:rsidRPr="003D5BF3">
        <w:rPr>
          <w:i/>
        </w:rPr>
        <w:t xml:space="preserve">, </w:t>
      </w:r>
      <w:r w:rsidRPr="003D5BF3">
        <w:t>only the elements referring to KT in the sense of this were retained.</w:t>
      </w:r>
    </w:p>
    <w:p w14:paraId="7F7D05DD" w14:textId="77777777" w:rsidR="00811781" w:rsidRPr="003D5BF3" w:rsidRDefault="00811781" w:rsidP="00811781">
      <w:pPr>
        <w:jc w:val="both"/>
      </w:pPr>
      <w:r w:rsidRPr="003D5BF3">
        <w:t xml:space="preserve">The phrases of what follows are, for the most part, not exact citations, but have been slightly reformulated. Where the reformulation is more than purely grammatical, it is </w:t>
      </w:r>
      <w:r w:rsidR="00427157" w:rsidRPr="003D5BF3">
        <w:t>signaled by text [in brackets].</w:t>
      </w:r>
    </w:p>
    <w:p w14:paraId="7A56DA5B" w14:textId="77777777" w:rsidR="00427157" w:rsidRPr="003D5BF3" w:rsidRDefault="00427157" w:rsidP="00811781">
      <w:pPr>
        <w:jc w:val="both"/>
      </w:pPr>
      <w:r w:rsidRPr="003D5BF3">
        <w:t>The outline of a KT strategy may be the following. (Details for each part are given below.)</w:t>
      </w:r>
    </w:p>
    <w:sdt>
      <w:sdtPr>
        <w:id w:val="-138731387"/>
        <w:docPartObj>
          <w:docPartGallery w:val="Table of Contents"/>
          <w:docPartUnique/>
        </w:docPartObj>
      </w:sdtPr>
      <w:sdtEndPr>
        <w:rPr>
          <w:b/>
          <w:bCs/>
        </w:rPr>
      </w:sdtEndPr>
      <w:sdtContent>
        <w:p w14:paraId="7103C4A0" w14:textId="77777777" w:rsidR="00427157" w:rsidRPr="003D5BF3" w:rsidRDefault="00427157" w:rsidP="0041708D">
          <w:pPr>
            <w:pStyle w:val="TOC2"/>
            <w:pBdr>
              <w:top w:val="single" w:sz="4" w:space="1" w:color="auto"/>
              <w:left w:val="single" w:sz="4" w:space="4" w:color="auto"/>
              <w:bottom w:val="single" w:sz="4" w:space="1" w:color="auto"/>
              <w:right w:val="single" w:sz="4" w:space="4" w:color="auto"/>
            </w:pBdr>
            <w:tabs>
              <w:tab w:val="right" w:leader="dot" w:pos="9062"/>
            </w:tabs>
            <w:ind w:left="0"/>
            <w:rPr>
              <w:noProof/>
              <w:lang w:val="hu-HU" w:eastAsia="hu-HU"/>
            </w:rPr>
          </w:pPr>
          <w:r w:rsidRPr="003D5BF3">
            <w:fldChar w:fldCharType="begin"/>
          </w:r>
          <w:r w:rsidRPr="003D5BF3">
            <w:instrText xml:space="preserve"> TOC \o "1-3" \n \h \z \u </w:instrText>
          </w:r>
          <w:r w:rsidRPr="003D5BF3">
            <w:fldChar w:fldCharType="separate"/>
          </w:r>
        </w:p>
        <w:p w14:paraId="389B19CC" w14:textId="77777777" w:rsidR="00427157" w:rsidRPr="003D5BF3" w:rsidRDefault="00000000" w:rsidP="00E3277C">
          <w:pPr>
            <w:pStyle w:val="TOC1"/>
            <w:rPr>
              <w:lang w:val="hu-HU" w:eastAsia="hu-HU"/>
            </w:rPr>
          </w:pPr>
          <w:hyperlink w:anchor="_Toc4923145" w:history="1">
            <w:r w:rsidR="00427157" w:rsidRPr="003D5BF3">
              <w:rPr>
                <w:rStyle w:val="Hyperlink"/>
                <w:i/>
                <w:color w:val="auto"/>
              </w:rPr>
              <w:t>A)</w:t>
            </w:r>
            <w:r w:rsidR="00427157" w:rsidRPr="003D5BF3">
              <w:rPr>
                <w:lang w:val="hu-HU" w:eastAsia="hu-HU"/>
              </w:rPr>
              <w:tab/>
            </w:r>
            <w:r w:rsidR="00427157" w:rsidRPr="003D5BF3">
              <w:rPr>
                <w:rStyle w:val="Hyperlink"/>
                <w:i/>
                <w:color w:val="auto"/>
              </w:rPr>
              <w:t>Introductory parts</w:t>
            </w:r>
          </w:hyperlink>
        </w:p>
        <w:p w14:paraId="313981B3"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46" w:history="1">
            <w:r w:rsidR="00427157" w:rsidRPr="003D5BF3">
              <w:rPr>
                <w:rStyle w:val="Hyperlink"/>
                <w:noProof/>
                <w:color w:val="auto"/>
              </w:rPr>
              <w:t>Foreword</w:t>
            </w:r>
          </w:hyperlink>
        </w:p>
        <w:p w14:paraId="06317AA9"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47" w:history="1">
            <w:r w:rsidR="00427157" w:rsidRPr="003D5BF3">
              <w:rPr>
                <w:rStyle w:val="Hyperlink"/>
                <w:noProof/>
                <w:color w:val="auto"/>
              </w:rPr>
              <w:t>Executive summary</w:t>
            </w:r>
          </w:hyperlink>
        </w:p>
        <w:p w14:paraId="333B5593"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48" w:history="1">
            <w:r w:rsidR="00427157" w:rsidRPr="003D5BF3">
              <w:rPr>
                <w:rStyle w:val="Hyperlink"/>
                <w:noProof/>
                <w:color w:val="auto"/>
              </w:rPr>
              <w:t>Definition and scope</w:t>
            </w:r>
          </w:hyperlink>
        </w:p>
        <w:p w14:paraId="064EBA61"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49" w:history="1">
            <w:r w:rsidR="00427157" w:rsidRPr="003D5BF3">
              <w:rPr>
                <w:rStyle w:val="Hyperlink"/>
                <w:noProof/>
                <w:color w:val="auto"/>
              </w:rPr>
              <w:t>Vision and mission</w:t>
            </w:r>
          </w:hyperlink>
        </w:p>
        <w:p w14:paraId="1550C3C7"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50" w:history="1">
            <w:r w:rsidR="00427157" w:rsidRPr="003D5BF3">
              <w:rPr>
                <w:rStyle w:val="Hyperlink"/>
                <w:noProof/>
                <w:color w:val="auto"/>
              </w:rPr>
              <w:t>Context</w:t>
            </w:r>
          </w:hyperlink>
        </w:p>
        <w:p w14:paraId="56736708"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51" w:history="1">
            <w:r w:rsidR="00427157" w:rsidRPr="003D5BF3">
              <w:rPr>
                <w:rStyle w:val="Hyperlink"/>
                <w:noProof/>
                <w:color w:val="auto"/>
                <w:lang w:val="en-GB"/>
              </w:rPr>
              <w:t>Situation analysis</w:t>
            </w:r>
          </w:hyperlink>
        </w:p>
        <w:p w14:paraId="24449186"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53" w:history="1">
            <w:r w:rsidR="00427157" w:rsidRPr="003D5BF3">
              <w:rPr>
                <w:rStyle w:val="Hyperlink"/>
                <w:noProof/>
                <w:color w:val="auto"/>
              </w:rPr>
              <w:t>Justification for producing the document</w:t>
            </w:r>
          </w:hyperlink>
        </w:p>
        <w:p w14:paraId="758F7F91"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rStyle w:val="Hyperlink"/>
              <w:noProof/>
              <w:color w:val="auto"/>
            </w:rPr>
          </w:pPr>
          <w:hyperlink w:anchor="_Toc4923154" w:history="1">
            <w:r w:rsidR="00427157" w:rsidRPr="003D5BF3">
              <w:rPr>
                <w:rStyle w:val="Hyperlink"/>
                <w:noProof/>
                <w:color w:val="auto"/>
              </w:rPr>
              <w:t>Actors and processes involved in the development of the document</w:t>
            </w:r>
          </w:hyperlink>
        </w:p>
        <w:p w14:paraId="1D1DDF3B" w14:textId="77777777" w:rsidR="00DE0461" w:rsidRPr="003D5BF3" w:rsidRDefault="00DE0461" w:rsidP="0041708D">
          <w:pPr>
            <w:pBdr>
              <w:top w:val="single" w:sz="4" w:space="1" w:color="auto"/>
              <w:left w:val="single" w:sz="4" w:space="4" w:color="auto"/>
              <w:bottom w:val="single" w:sz="4" w:space="1" w:color="auto"/>
              <w:right w:val="single" w:sz="4" w:space="4" w:color="auto"/>
            </w:pBdr>
          </w:pPr>
        </w:p>
        <w:p w14:paraId="1E099029" w14:textId="77777777" w:rsidR="00427157" w:rsidRPr="003D5BF3" w:rsidRDefault="00000000" w:rsidP="00E3277C">
          <w:pPr>
            <w:pStyle w:val="TOC1"/>
            <w:rPr>
              <w:lang w:val="hu-HU" w:eastAsia="hu-HU"/>
            </w:rPr>
          </w:pPr>
          <w:hyperlink w:anchor="_Toc4923155" w:history="1">
            <w:r w:rsidR="00427157" w:rsidRPr="003D5BF3">
              <w:rPr>
                <w:rStyle w:val="Hyperlink"/>
                <w:i/>
                <w:color w:val="auto"/>
              </w:rPr>
              <w:t>B)</w:t>
            </w:r>
            <w:r w:rsidR="00427157" w:rsidRPr="003D5BF3">
              <w:rPr>
                <w:lang w:val="hu-HU" w:eastAsia="hu-HU"/>
              </w:rPr>
              <w:tab/>
            </w:r>
            <w:r w:rsidR="00E3277C" w:rsidRPr="003D5BF3">
              <w:rPr>
                <w:i/>
                <w:lang w:val="hu-HU" w:eastAsia="hu-HU"/>
              </w:rPr>
              <w:t>Strategic</w:t>
            </w:r>
            <w:r w:rsidR="00427157" w:rsidRPr="003D5BF3">
              <w:rPr>
                <w:rStyle w:val="Hyperlink"/>
                <w:i/>
                <w:color w:val="auto"/>
              </w:rPr>
              <w:t xml:space="preserve"> </w:t>
            </w:r>
            <w:r w:rsidR="00E3277C" w:rsidRPr="003D5BF3">
              <w:rPr>
                <w:rStyle w:val="Hyperlink"/>
                <w:i/>
                <w:color w:val="auto"/>
              </w:rPr>
              <w:t>o</w:t>
            </w:r>
            <w:r w:rsidR="00427157" w:rsidRPr="003D5BF3">
              <w:rPr>
                <w:rStyle w:val="Hyperlink"/>
                <w:i/>
                <w:color w:val="auto"/>
              </w:rPr>
              <w:t>bjectives</w:t>
            </w:r>
          </w:hyperlink>
          <w:r w:rsidR="00E3277C" w:rsidRPr="003D5BF3">
            <w:rPr>
              <w:rStyle w:val="Hyperlink"/>
              <w:i/>
              <w:color w:val="auto"/>
            </w:rPr>
            <w:t xml:space="preserve"> </w:t>
          </w:r>
          <w:r w:rsidR="00E3277C" w:rsidRPr="003D5BF3">
            <w:rPr>
              <w:rStyle w:val="Hyperlink"/>
              <w:i/>
              <w:color w:val="auto"/>
              <w:u w:val="none"/>
            </w:rPr>
            <w:t>and actions</w:t>
          </w:r>
        </w:p>
        <w:p w14:paraId="6FEC316F"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left" w:pos="660"/>
              <w:tab w:val="right" w:leader="dot" w:pos="9062"/>
            </w:tabs>
            <w:rPr>
              <w:noProof/>
              <w:lang w:val="hu-HU" w:eastAsia="hu-HU"/>
            </w:rPr>
          </w:pPr>
          <w:hyperlink w:anchor="_Toc4923156" w:history="1">
            <w:r w:rsidR="00427157" w:rsidRPr="003D5BF3">
              <w:rPr>
                <w:rStyle w:val="Hyperlink"/>
                <w:i/>
                <w:noProof/>
                <w:color w:val="auto"/>
              </w:rPr>
              <w:t>1.</w:t>
            </w:r>
            <w:r w:rsidR="00427157" w:rsidRPr="003D5BF3">
              <w:rPr>
                <w:noProof/>
                <w:lang w:val="hu-HU" w:eastAsia="hu-HU"/>
              </w:rPr>
              <w:tab/>
            </w:r>
            <w:r w:rsidR="00427157" w:rsidRPr="003D5BF3">
              <w:rPr>
                <w:rStyle w:val="Hyperlink"/>
                <w:i/>
                <w:noProof/>
                <w:color w:val="auto"/>
              </w:rPr>
              <w:t>The process of KT</w:t>
            </w:r>
          </w:hyperlink>
        </w:p>
        <w:p w14:paraId="53316689"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57" w:history="1">
            <w:r w:rsidR="00427157" w:rsidRPr="003D5BF3">
              <w:rPr>
                <w:rStyle w:val="Hyperlink"/>
                <w:noProof/>
                <w:color w:val="auto"/>
              </w:rPr>
              <w:t>Production of policy-relevant research</w:t>
            </w:r>
          </w:hyperlink>
        </w:p>
        <w:p w14:paraId="29376F50"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58" w:history="1">
            <w:r w:rsidR="00427157" w:rsidRPr="003D5BF3">
              <w:rPr>
                <w:rStyle w:val="Hyperlink"/>
                <w:noProof/>
                <w:color w:val="auto"/>
              </w:rPr>
              <w:t>Accessibility of publications</w:t>
            </w:r>
          </w:hyperlink>
        </w:p>
        <w:p w14:paraId="4EB605DC"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59" w:history="1">
            <w:r w:rsidR="00427157" w:rsidRPr="003D5BF3">
              <w:rPr>
                <w:rStyle w:val="Hyperlink"/>
                <w:noProof/>
                <w:color w:val="auto"/>
              </w:rPr>
              <w:t>Knowledge exchange</w:t>
            </w:r>
          </w:hyperlink>
        </w:p>
        <w:p w14:paraId="380BB2CC"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left" w:pos="660"/>
              <w:tab w:val="right" w:leader="dot" w:pos="9062"/>
            </w:tabs>
            <w:rPr>
              <w:noProof/>
              <w:lang w:val="hu-HU" w:eastAsia="hu-HU"/>
            </w:rPr>
          </w:pPr>
          <w:hyperlink w:anchor="_Toc4923160" w:history="1">
            <w:r w:rsidR="00427157" w:rsidRPr="003D5BF3">
              <w:rPr>
                <w:rStyle w:val="Hyperlink"/>
                <w:i/>
                <w:noProof/>
                <w:color w:val="auto"/>
              </w:rPr>
              <w:t>2.</w:t>
            </w:r>
            <w:r w:rsidR="00427157" w:rsidRPr="003D5BF3">
              <w:rPr>
                <w:noProof/>
                <w:lang w:val="hu-HU" w:eastAsia="hu-HU"/>
              </w:rPr>
              <w:tab/>
            </w:r>
            <w:r w:rsidR="00427157" w:rsidRPr="003D5BF3">
              <w:rPr>
                <w:rStyle w:val="Hyperlink"/>
                <w:i/>
                <w:noProof/>
                <w:color w:val="auto"/>
              </w:rPr>
              <w:t>Factors facilitating KT</w:t>
            </w:r>
          </w:hyperlink>
        </w:p>
        <w:p w14:paraId="33D708D6"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61" w:history="1">
            <w:r w:rsidR="00427157" w:rsidRPr="003D5BF3">
              <w:rPr>
                <w:rStyle w:val="Hyperlink"/>
                <w:noProof/>
                <w:color w:val="auto"/>
              </w:rPr>
              <w:t>Capacity building for KT</w:t>
            </w:r>
          </w:hyperlink>
        </w:p>
        <w:p w14:paraId="5B7AD394"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62" w:history="1">
            <w:r w:rsidR="00427157" w:rsidRPr="003D5BF3">
              <w:rPr>
                <w:rStyle w:val="Hyperlink"/>
                <w:noProof/>
                <w:color w:val="auto"/>
              </w:rPr>
              <w:t>Institutions</w:t>
            </w:r>
          </w:hyperlink>
        </w:p>
        <w:p w14:paraId="1213CCCE"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63" w:history="1">
            <w:r w:rsidR="00427157" w:rsidRPr="003D5BF3">
              <w:rPr>
                <w:rStyle w:val="Hyperlink"/>
                <w:noProof/>
                <w:color w:val="auto"/>
              </w:rPr>
              <w:t>Cooperation</w:t>
            </w:r>
          </w:hyperlink>
        </w:p>
        <w:p w14:paraId="1CA4ADDD" w14:textId="77777777" w:rsidR="00427157" w:rsidRPr="003D5BF3" w:rsidRDefault="00000000" w:rsidP="0037615C">
          <w:pPr>
            <w:pStyle w:val="TOC2"/>
            <w:pBdr>
              <w:top w:val="single" w:sz="4" w:space="1" w:color="auto"/>
              <w:left w:val="single" w:sz="4" w:space="4" w:color="auto"/>
              <w:bottom w:val="single" w:sz="4" w:space="1" w:color="auto"/>
              <w:right w:val="single" w:sz="4" w:space="4" w:color="auto"/>
            </w:pBdr>
            <w:tabs>
              <w:tab w:val="right" w:leader="dot" w:pos="9062"/>
            </w:tabs>
            <w:rPr>
              <w:rStyle w:val="Hyperlink"/>
              <w:noProof/>
              <w:color w:val="auto"/>
              <w:u w:val="none"/>
              <w:lang w:val="hu-HU" w:eastAsia="hu-HU"/>
            </w:rPr>
          </w:pPr>
          <w:hyperlink w:anchor="_Toc4923164" w:history="1">
            <w:r w:rsidR="00427157" w:rsidRPr="003D5BF3">
              <w:rPr>
                <w:rStyle w:val="Hyperlink"/>
                <w:noProof/>
                <w:color w:val="auto"/>
              </w:rPr>
              <w:t>Communication</w:t>
            </w:r>
          </w:hyperlink>
          <w:r w:rsidR="0037615C" w:rsidRPr="003D5BF3">
            <w:rPr>
              <w:noProof/>
              <w:lang w:val="hu-HU" w:eastAsia="hu-HU"/>
            </w:rPr>
            <w:t xml:space="preserve"> (advocacy)</w:t>
          </w:r>
        </w:p>
        <w:p w14:paraId="74AEC582" w14:textId="77777777" w:rsidR="00DE0461" w:rsidRPr="003D5BF3" w:rsidRDefault="00DE0461" w:rsidP="0041708D">
          <w:pPr>
            <w:pBdr>
              <w:top w:val="single" w:sz="4" w:space="1" w:color="auto"/>
              <w:left w:val="single" w:sz="4" w:space="4" w:color="auto"/>
              <w:bottom w:val="single" w:sz="4" w:space="1" w:color="auto"/>
              <w:right w:val="single" w:sz="4" w:space="4" w:color="auto"/>
            </w:pBdr>
          </w:pPr>
        </w:p>
        <w:p w14:paraId="6FDBFE57" w14:textId="77777777" w:rsidR="00427157" w:rsidRPr="003D5BF3" w:rsidRDefault="00000000" w:rsidP="00E3277C">
          <w:pPr>
            <w:pStyle w:val="TOC1"/>
            <w:rPr>
              <w:lang w:val="hu-HU" w:eastAsia="hu-HU"/>
            </w:rPr>
          </w:pPr>
          <w:hyperlink w:anchor="_Toc4923166" w:history="1">
            <w:r w:rsidR="00427157" w:rsidRPr="003D5BF3">
              <w:rPr>
                <w:rStyle w:val="Hyperlink"/>
                <w:i/>
                <w:color w:val="auto"/>
              </w:rPr>
              <w:t>C)</w:t>
            </w:r>
            <w:r w:rsidR="00427157" w:rsidRPr="003D5BF3">
              <w:rPr>
                <w:lang w:val="hu-HU" w:eastAsia="hu-HU"/>
              </w:rPr>
              <w:tab/>
            </w:r>
            <w:r w:rsidR="00427157" w:rsidRPr="003D5BF3">
              <w:rPr>
                <w:rStyle w:val="Hyperlink"/>
                <w:i/>
                <w:color w:val="auto"/>
              </w:rPr>
              <w:t>Closing part</w:t>
            </w:r>
          </w:hyperlink>
        </w:p>
        <w:p w14:paraId="65B94205"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67" w:history="1">
            <w:r w:rsidR="00427157" w:rsidRPr="003D5BF3">
              <w:rPr>
                <w:rStyle w:val="Hyperlink"/>
                <w:noProof/>
                <w:color w:val="auto"/>
              </w:rPr>
              <w:t>Implementation</w:t>
            </w:r>
          </w:hyperlink>
        </w:p>
        <w:p w14:paraId="0F26A1BF"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68" w:history="1">
            <w:r w:rsidR="00427157" w:rsidRPr="003D5BF3">
              <w:rPr>
                <w:rStyle w:val="Hyperlink"/>
                <w:noProof/>
                <w:color w:val="auto"/>
              </w:rPr>
              <w:t>Measuring &amp; evaluation</w:t>
            </w:r>
          </w:hyperlink>
        </w:p>
        <w:p w14:paraId="5817CD64"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69" w:history="1">
            <w:r w:rsidR="00427157" w:rsidRPr="003D5BF3">
              <w:rPr>
                <w:rStyle w:val="Hyperlink"/>
                <w:noProof/>
                <w:color w:val="auto"/>
              </w:rPr>
              <w:t>KT research</w:t>
            </w:r>
          </w:hyperlink>
        </w:p>
        <w:p w14:paraId="242F473A"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rPr>
              <w:noProof/>
              <w:lang w:val="hu-HU" w:eastAsia="hu-HU"/>
            </w:rPr>
          </w:pPr>
          <w:hyperlink w:anchor="_Toc4923170" w:history="1">
            <w:r w:rsidR="00427157" w:rsidRPr="003D5BF3">
              <w:rPr>
                <w:rStyle w:val="Hyperlink"/>
                <w:noProof/>
                <w:color w:val="auto"/>
                <w:lang w:val="fr-CH"/>
              </w:rPr>
              <w:t>Annexes</w:t>
            </w:r>
          </w:hyperlink>
        </w:p>
        <w:p w14:paraId="44CC4400" w14:textId="77777777" w:rsidR="00427157" w:rsidRPr="003D5BF3" w:rsidRDefault="00000000" w:rsidP="0041708D">
          <w:pPr>
            <w:pStyle w:val="TOC2"/>
            <w:pBdr>
              <w:top w:val="single" w:sz="4" w:space="1" w:color="auto"/>
              <w:left w:val="single" w:sz="4" w:space="4" w:color="auto"/>
              <w:bottom w:val="single" w:sz="4" w:space="1" w:color="auto"/>
              <w:right w:val="single" w:sz="4" w:space="4" w:color="auto"/>
            </w:pBdr>
            <w:tabs>
              <w:tab w:val="right" w:leader="dot" w:pos="9062"/>
            </w:tabs>
          </w:pPr>
          <w:hyperlink w:anchor="_Toc4923172" w:history="1">
            <w:r w:rsidR="00427157" w:rsidRPr="003D5BF3">
              <w:rPr>
                <w:rStyle w:val="Hyperlink"/>
                <w:noProof/>
                <w:color w:val="auto"/>
              </w:rPr>
              <w:t>References</w:t>
            </w:r>
          </w:hyperlink>
          <w:r w:rsidR="00427157" w:rsidRPr="003D5BF3">
            <w:fldChar w:fldCharType="end"/>
          </w:r>
        </w:p>
      </w:sdtContent>
    </w:sdt>
    <w:p w14:paraId="30D1F5D4" w14:textId="77777777" w:rsidR="009774F3" w:rsidRPr="003D5BF3" w:rsidRDefault="009774F3" w:rsidP="000502A8">
      <w:pPr>
        <w:keepNext/>
        <w:spacing w:before="360" w:line="480" w:lineRule="auto"/>
        <w:jc w:val="both"/>
        <w:rPr>
          <w:i/>
          <w:lang w:val="en-GB"/>
        </w:rPr>
      </w:pPr>
      <w:bookmarkStart w:id="1" w:name="_Toc4923145"/>
    </w:p>
    <w:p w14:paraId="0C3E5104" w14:textId="32C7AA03" w:rsidR="000502A8" w:rsidRPr="003D5BF3" w:rsidRDefault="00737D6C" w:rsidP="000502A8">
      <w:pPr>
        <w:keepNext/>
        <w:spacing w:before="360" w:line="480" w:lineRule="auto"/>
        <w:jc w:val="both"/>
        <w:rPr>
          <w:i/>
          <w:lang w:val="en-GB"/>
        </w:rPr>
      </w:pPr>
      <w:r w:rsidRPr="003D5BF3">
        <w:rPr>
          <w:i/>
          <w:lang w:val="en-GB"/>
        </w:rPr>
        <w:t xml:space="preserve">Number of strategies containing each </w:t>
      </w:r>
      <w:r w:rsidR="009774F3" w:rsidRPr="003D5BF3">
        <w:rPr>
          <w:i/>
          <w:lang w:val="en-GB"/>
        </w:rPr>
        <w:t>section:</w:t>
      </w:r>
    </w:p>
    <w:tbl>
      <w:tblPr>
        <w:tblStyle w:val="PlainTable5"/>
        <w:tblW w:w="9464" w:type="dxa"/>
        <w:tblLook w:val="00A0" w:firstRow="1" w:lastRow="0" w:firstColumn="1" w:lastColumn="0" w:noHBand="0" w:noVBand="0"/>
      </w:tblPr>
      <w:tblGrid>
        <w:gridCol w:w="5070"/>
        <w:gridCol w:w="4394"/>
      </w:tblGrid>
      <w:tr w:rsidR="003D5BF3" w:rsidRPr="003D5BF3" w14:paraId="569CFF13" w14:textId="77777777" w:rsidTr="009774F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70" w:type="dxa"/>
          </w:tcPr>
          <w:p w14:paraId="4DB6C0C0" w14:textId="77777777" w:rsidR="000502A8" w:rsidRPr="003D5BF3" w:rsidRDefault="000502A8" w:rsidP="00DD46FD">
            <w:pPr>
              <w:spacing w:before="120" w:after="120" w:line="480" w:lineRule="auto"/>
              <w:rPr>
                <w:b/>
                <w:bCs/>
                <w:lang w:val="en-GB"/>
              </w:rPr>
            </w:pPr>
            <w:r w:rsidRPr="003D5BF3">
              <w:rPr>
                <w:b/>
                <w:bCs/>
                <w:lang w:val="en-GB"/>
              </w:rPr>
              <w:t>Section</w:t>
            </w:r>
          </w:p>
        </w:tc>
        <w:tc>
          <w:tcPr>
            <w:cnfStyle w:val="000010000000" w:firstRow="0" w:lastRow="0" w:firstColumn="0" w:lastColumn="0" w:oddVBand="1" w:evenVBand="0" w:oddHBand="0" w:evenHBand="0" w:firstRowFirstColumn="0" w:firstRowLastColumn="0" w:lastRowFirstColumn="0" w:lastRowLastColumn="0"/>
            <w:tcW w:w="4394" w:type="dxa"/>
          </w:tcPr>
          <w:p w14:paraId="770D5C5B" w14:textId="77777777" w:rsidR="000502A8" w:rsidRPr="003D5BF3" w:rsidRDefault="000502A8" w:rsidP="00DD46FD">
            <w:pPr>
              <w:spacing w:before="120" w:after="120" w:line="480" w:lineRule="auto"/>
              <w:rPr>
                <w:b/>
                <w:bCs/>
                <w:lang w:val="en-GB"/>
              </w:rPr>
            </w:pPr>
            <w:r w:rsidRPr="003D5BF3">
              <w:rPr>
                <w:b/>
                <w:bCs/>
                <w:lang w:val="en-GB"/>
              </w:rPr>
              <w:t>Number of strategies containing the section</w:t>
            </w:r>
          </w:p>
        </w:tc>
      </w:tr>
      <w:tr w:rsidR="003D5BF3" w:rsidRPr="003D5BF3" w14:paraId="19469E01" w14:textId="77777777" w:rsidTr="00977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5FF26B05" w14:textId="77777777" w:rsidR="000502A8" w:rsidRPr="003D5BF3" w:rsidRDefault="000502A8" w:rsidP="00DD46FD">
            <w:pPr>
              <w:spacing w:before="120" w:after="120" w:line="480" w:lineRule="auto"/>
              <w:rPr>
                <w:lang w:val="en-GB"/>
              </w:rPr>
            </w:pPr>
            <w:r w:rsidRPr="003D5BF3">
              <w:rPr>
                <w:lang w:val="en-GB"/>
              </w:rPr>
              <w:t>Foreword</w:t>
            </w:r>
          </w:p>
        </w:tc>
        <w:tc>
          <w:tcPr>
            <w:cnfStyle w:val="000010000000" w:firstRow="0" w:lastRow="0" w:firstColumn="0" w:lastColumn="0" w:oddVBand="1" w:evenVBand="0" w:oddHBand="0" w:evenHBand="0" w:firstRowFirstColumn="0" w:firstRowLastColumn="0" w:lastRowFirstColumn="0" w:lastRowLastColumn="0"/>
            <w:tcW w:w="4394" w:type="dxa"/>
          </w:tcPr>
          <w:p w14:paraId="720086F7" w14:textId="77777777" w:rsidR="000502A8" w:rsidRPr="003D5BF3" w:rsidRDefault="000502A8" w:rsidP="00DD46FD">
            <w:pPr>
              <w:spacing w:before="120" w:after="120" w:line="480" w:lineRule="auto"/>
              <w:rPr>
                <w:lang w:val="en-GB"/>
              </w:rPr>
            </w:pPr>
            <w:r w:rsidRPr="003D5BF3">
              <w:rPr>
                <w:lang w:val="en-GB"/>
              </w:rPr>
              <w:t>4</w:t>
            </w:r>
          </w:p>
        </w:tc>
      </w:tr>
      <w:tr w:rsidR="003D5BF3" w:rsidRPr="003D5BF3" w14:paraId="6C898138" w14:textId="77777777" w:rsidTr="009774F3">
        <w:tc>
          <w:tcPr>
            <w:cnfStyle w:val="001000000000" w:firstRow="0" w:lastRow="0" w:firstColumn="1" w:lastColumn="0" w:oddVBand="0" w:evenVBand="0" w:oddHBand="0" w:evenHBand="0" w:firstRowFirstColumn="0" w:firstRowLastColumn="0" w:lastRowFirstColumn="0" w:lastRowLastColumn="0"/>
            <w:tcW w:w="5070" w:type="dxa"/>
          </w:tcPr>
          <w:p w14:paraId="452851F9" w14:textId="77777777" w:rsidR="000502A8" w:rsidRPr="003D5BF3" w:rsidRDefault="000502A8" w:rsidP="00DD46FD">
            <w:pPr>
              <w:spacing w:before="120" w:after="120" w:line="480" w:lineRule="auto"/>
              <w:rPr>
                <w:lang w:val="en-GB"/>
              </w:rPr>
            </w:pPr>
            <w:r w:rsidRPr="003D5BF3">
              <w:rPr>
                <w:lang w:val="en-GB"/>
              </w:rPr>
              <w:t>Executive summary</w:t>
            </w:r>
          </w:p>
        </w:tc>
        <w:tc>
          <w:tcPr>
            <w:cnfStyle w:val="000010000000" w:firstRow="0" w:lastRow="0" w:firstColumn="0" w:lastColumn="0" w:oddVBand="1" w:evenVBand="0" w:oddHBand="0" w:evenHBand="0" w:firstRowFirstColumn="0" w:firstRowLastColumn="0" w:lastRowFirstColumn="0" w:lastRowLastColumn="0"/>
            <w:tcW w:w="4394" w:type="dxa"/>
          </w:tcPr>
          <w:p w14:paraId="36DD8D7B" w14:textId="77777777" w:rsidR="000502A8" w:rsidRPr="003D5BF3" w:rsidRDefault="000502A8" w:rsidP="00DD46FD">
            <w:pPr>
              <w:spacing w:before="120" w:after="120" w:line="480" w:lineRule="auto"/>
              <w:rPr>
                <w:lang w:val="en-GB"/>
              </w:rPr>
            </w:pPr>
            <w:r w:rsidRPr="003D5BF3">
              <w:rPr>
                <w:lang w:val="en-GB"/>
              </w:rPr>
              <w:t>4</w:t>
            </w:r>
          </w:p>
        </w:tc>
      </w:tr>
      <w:tr w:rsidR="003D5BF3" w:rsidRPr="003D5BF3" w14:paraId="5E53F239" w14:textId="77777777" w:rsidTr="00977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722F43DE" w14:textId="77777777" w:rsidR="000502A8" w:rsidRPr="003D5BF3" w:rsidRDefault="000502A8" w:rsidP="00DD46FD">
            <w:pPr>
              <w:spacing w:before="120" w:after="120" w:line="480" w:lineRule="auto"/>
              <w:rPr>
                <w:lang w:val="en-GB"/>
              </w:rPr>
            </w:pPr>
            <w:r w:rsidRPr="003D5BF3">
              <w:rPr>
                <w:lang w:val="en-GB"/>
              </w:rPr>
              <w:t>Definition(s) and scope</w:t>
            </w:r>
          </w:p>
        </w:tc>
        <w:tc>
          <w:tcPr>
            <w:cnfStyle w:val="000010000000" w:firstRow="0" w:lastRow="0" w:firstColumn="0" w:lastColumn="0" w:oddVBand="1" w:evenVBand="0" w:oddHBand="0" w:evenHBand="0" w:firstRowFirstColumn="0" w:firstRowLastColumn="0" w:lastRowFirstColumn="0" w:lastRowLastColumn="0"/>
            <w:tcW w:w="4394" w:type="dxa"/>
          </w:tcPr>
          <w:p w14:paraId="1A4B85AD" w14:textId="77777777" w:rsidR="000502A8" w:rsidRPr="003D5BF3" w:rsidRDefault="000502A8" w:rsidP="00DD46FD">
            <w:pPr>
              <w:spacing w:before="120" w:after="120" w:line="480" w:lineRule="auto"/>
              <w:rPr>
                <w:lang w:val="en-GB"/>
              </w:rPr>
            </w:pPr>
            <w:r w:rsidRPr="003D5BF3">
              <w:rPr>
                <w:lang w:val="en-GB"/>
              </w:rPr>
              <w:t>6</w:t>
            </w:r>
          </w:p>
        </w:tc>
      </w:tr>
      <w:tr w:rsidR="003D5BF3" w:rsidRPr="003D5BF3" w14:paraId="35568CA8" w14:textId="77777777" w:rsidTr="009774F3">
        <w:tc>
          <w:tcPr>
            <w:cnfStyle w:val="001000000000" w:firstRow="0" w:lastRow="0" w:firstColumn="1" w:lastColumn="0" w:oddVBand="0" w:evenVBand="0" w:oddHBand="0" w:evenHBand="0" w:firstRowFirstColumn="0" w:firstRowLastColumn="0" w:lastRowFirstColumn="0" w:lastRowLastColumn="0"/>
            <w:tcW w:w="5070" w:type="dxa"/>
          </w:tcPr>
          <w:p w14:paraId="55804D45" w14:textId="77777777" w:rsidR="000502A8" w:rsidRPr="003D5BF3" w:rsidRDefault="000502A8" w:rsidP="00DD46FD">
            <w:pPr>
              <w:spacing w:before="120" w:after="120" w:line="480" w:lineRule="auto"/>
              <w:rPr>
                <w:lang w:val="en-GB"/>
              </w:rPr>
            </w:pPr>
            <w:r w:rsidRPr="003D5BF3">
              <w:rPr>
                <w:lang w:val="en-GB"/>
              </w:rPr>
              <w:t>Vision and mission</w:t>
            </w:r>
          </w:p>
        </w:tc>
        <w:tc>
          <w:tcPr>
            <w:cnfStyle w:val="000010000000" w:firstRow="0" w:lastRow="0" w:firstColumn="0" w:lastColumn="0" w:oddVBand="1" w:evenVBand="0" w:oddHBand="0" w:evenHBand="0" w:firstRowFirstColumn="0" w:firstRowLastColumn="0" w:lastRowFirstColumn="0" w:lastRowLastColumn="0"/>
            <w:tcW w:w="4394" w:type="dxa"/>
          </w:tcPr>
          <w:p w14:paraId="362144BB" w14:textId="77777777" w:rsidR="000502A8" w:rsidRPr="003D5BF3" w:rsidRDefault="000502A8" w:rsidP="00DD46FD">
            <w:pPr>
              <w:spacing w:before="120" w:after="120" w:line="480" w:lineRule="auto"/>
              <w:rPr>
                <w:lang w:val="en-GB"/>
              </w:rPr>
            </w:pPr>
            <w:r w:rsidRPr="003D5BF3">
              <w:rPr>
                <w:lang w:val="en-GB"/>
              </w:rPr>
              <w:t>7</w:t>
            </w:r>
          </w:p>
        </w:tc>
      </w:tr>
      <w:tr w:rsidR="003D5BF3" w:rsidRPr="003D5BF3" w14:paraId="5F310B34" w14:textId="77777777" w:rsidTr="00977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545ED0E3" w14:textId="77777777" w:rsidR="000502A8" w:rsidRPr="003D5BF3" w:rsidRDefault="000502A8" w:rsidP="00DD46FD">
            <w:pPr>
              <w:spacing w:before="120" w:after="120" w:line="480" w:lineRule="auto"/>
              <w:rPr>
                <w:lang w:val="en-GB"/>
              </w:rPr>
            </w:pPr>
            <w:r w:rsidRPr="003D5BF3">
              <w:rPr>
                <w:lang w:val="en-GB"/>
              </w:rPr>
              <w:t>Context</w:t>
            </w:r>
          </w:p>
        </w:tc>
        <w:tc>
          <w:tcPr>
            <w:cnfStyle w:val="000010000000" w:firstRow="0" w:lastRow="0" w:firstColumn="0" w:lastColumn="0" w:oddVBand="1" w:evenVBand="0" w:oddHBand="0" w:evenHBand="0" w:firstRowFirstColumn="0" w:firstRowLastColumn="0" w:lastRowFirstColumn="0" w:lastRowLastColumn="0"/>
            <w:tcW w:w="4394" w:type="dxa"/>
          </w:tcPr>
          <w:p w14:paraId="548075B9" w14:textId="77777777" w:rsidR="000502A8" w:rsidRPr="003D5BF3" w:rsidRDefault="000502A8" w:rsidP="00DD46FD">
            <w:pPr>
              <w:spacing w:before="120" w:after="120" w:line="480" w:lineRule="auto"/>
              <w:rPr>
                <w:lang w:val="en-GB"/>
              </w:rPr>
            </w:pPr>
            <w:r w:rsidRPr="003D5BF3">
              <w:rPr>
                <w:lang w:val="en-GB"/>
              </w:rPr>
              <w:t>10</w:t>
            </w:r>
          </w:p>
        </w:tc>
      </w:tr>
      <w:tr w:rsidR="003D5BF3" w:rsidRPr="003D5BF3" w14:paraId="1A8307FC" w14:textId="77777777" w:rsidTr="009774F3">
        <w:tc>
          <w:tcPr>
            <w:cnfStyle w:val="001000000000" w:firstRow="0" w:lastRow="0" w:firstColumn="1" w:lastColumn="0" w:oddVBand="0" w:evenVBand="0" w:oddHBand="0" w:evenHBand="0" w:firstRowFirstColumn="0" w:firstRowLastColumn="0" w:lastRowFirstColumn="0" w:lastRowLastColumn="0"/>
            <w:tcW w:w="5070" w:type="dxa"/>
          </w:tcPr>
          <w:p w14:paraId="7787B14A" w14:textId="77777777" w:rsidR="000502A8" w:rsidRPr="003D5BF3" w:rsidRDefault="000502A8" w:rsidP="00DD46FD">
            <w:pPr>
              <w:spacing w:before="120" w:after="120" w:line="480" w:lineRule="auto"/>
              <w:rPr>
                <w:lang w:val="en-GB"/>
              </w:rPr>
            </w:pPr>
            <w:r w:rsidRPr="003D5BF3">
              <w:rPr>
                <w:lang w:val="en-GB"/>
              </w:rPr>
              <w:t>Situation analysis</w:t>
            </w:r>
          </w:p>
        </w:tc>
        <w:tc>
          <w:tcPr>
            <w:cnfStyle w:val="000010000000" w:firstRow="0" w:lastRow="0" w:firstColumn="0" w:lastColumn="0" w:oddVBand="1" w:evenVBand="0" w:oddHBand="0" w:evenHBand="0" w:firstRowFirstColumn="0" w:firstRowLastColumn="0" w:lastRowFirstColumn="0" w:lastRowLastColumn="0"/>
            <w:tcW w:w="4394" w:type="dxa"/>
          </w:tcPr>
          <w:p w14:paraId="2BA95733" w14:textId="77777777" w:rsidR="000502A8" w:rsidRPr="003D5BF3" w:rsidRDefault="000502A8" w:rsidP="00DD46FD">
            <w:pPr>
              <w:spacing w:before="120" w:after="120" w:line="480" w:lineRule="auto"/>
              <w:rPr>
                <w:lang w:val="en-GB"/>
              </w:rPr>
            </w:pPr>
            <w:r w:rsidRPr="003D5BF3">
              <w:rPr>
                <w:lang w:val="en-GB"/>
              </w:rPr>
              <w:t>7</w:t>
            </w:r>
          </w:p>
        </w:tc>
      </w:tr>
      <w:tr w:rsidR="003D5BF3" w:rsidRPr="003D5BF3" w14:paraId="19DF7B66" w14:textId="77777777" w:rsidTr="00977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2FD61AD3" w14:textId="77777777" w:rsidR="000502A8" w:rsidRPr="003D5BF3" w:rsidRDefault="000502A8" w:rsidP="00DD46FD">
            <w:pPr>
              <w:spacing w:before="120" w:after="120" w:line="480" w:lineRule="auto"/>
              <w:rPr>
                <w:lang w:val="en-GB"/>
              </w:rPr>
            </w:pPr>
            <w:r w:rsidRPr="003D5BF3">
              <w:rPr>
                <w:lang w:val="en-GB"/>
              </w:rPr>
              <w:t>Justification for producing the strategy</w:t>
            </w:r>
          </w:p>
        </w:tc>
        <w:tc>
          <w:tcPr>
            <w:cnfStyle w:val="000010000000" w:firstRow="0" w:lastRow="0" w:firstColumn="0" w:lastColumn="0" w:oddVBand="1" w:evenVBand="0" w:oddHBand="0" w:evenHBand="0" w:firstRowFirstColumn="0" w:firstRowLastColumn="0" w:lastRowFirstColumn="0" w:lastRowLastColumn="0"/>
            <w:tcW w:w="4394" w:type="dxa"/>
          </w:tcPr>
          <w:p w14:paraId="43CFE70B" w14:textId="77777777" w:rsidR="000502A8" w:rsidRPr="003D5BF3" w:rsidRDefault="000502A8" w:rsidP="00DD46FD">
            <w:pPr>
              <w:spacing w:before="120" w:after="120" w:line="480" w:lineRule="auto"/>
              <w:rPr>
                <w:lang w:val="en-GB"/>
              </w:rPr>
            </w:pPr>
            <w:r w:rsidRPr="003D5BF3">
              <w:rPr>
                <w:lang w:val="en-GB"/>
              </w:rPr>
              <w:t>2</w:t>
            </w:r>
          </w:p>
        </w:tc>
      </w:tr>
      <w:tr w:rsidR="003D5BF3" w:rsidRPr="003D5BF3" w14:paraId="5244BE97" w14:textId="77777777" w:rsidTr="009774F3">
        <w:tc>
          <w:tcPr>
            <w:cnfStyle w:val="001000000000" w:firstRow="0" w:lastRow="0" w:firstColumn="1" w:lastColumn="0" w:oddVBand="0" w:evenVBand="0" w:oddHBand="0" w:evenHBand="0" w:firstRowFirstColumn="0" w:firstRowLastColumn="0" w:lastRowFirstColumn="0" w:lastRowLastColumn="0"/>
            <w:tcW w:w="5070" w:type="dxa"/>
          </w:tcPr>
          <w:p w14:paraId="2D8DA8D6" w14:textId="77777777" w:rsidR="000502A8" w:rsidRPr="003D5BF3" w:rsidRDefault="000502A8" w:rsidP="00DD46FD">
            <w:pPr>
              <w:spacing w:before="120" w:after="120" w:line="480" w:lineRule="auto"/>
              <w:rPr>
                <w:lang w:val="en-GB"/>
              </w:rPr>
            </w:pPr>
            <w:r w:rsidRPr="003D5BF3">
              <w:rPr>
                <w:lang w:val="en-GB"/>
              </w:rPr>
              <w:t>Actors and processes of strategy development</w:t>
            </w:r>
          </w:p>
        </w:tc>
        <w:tc>
          <w:tcPr>
            <w:cnfStyle w:val="000010000000" w:firstRow="0" w:lastRow="0" w:firstColumn="0" w:lastColumn="0" w:oddVBand="1" w:evenVBand="0" w:oddHBand="0" w:evenHBand="0" w:firstRowFirstColumn="0" w:firstRowLastColumn="0" w:lastRowFirstColumn="0" w:lastRowLastColumn="0"/>
            <w:tcW w:w="4394" w:type="dxa"/>
          </w:tcPr>
          <w:p w14:paraId="2E92D6BC" w14:textId="77777777" w:rsidR="000502A8" w:rsidRPr="003D5BF3" w:rsidRDefault="000502A8" w:rsidP="00DD46FD">
            <w:pPr>
              <w:spacing w:before="120" w:after="120" w:line="480" w:lineRule="auto"/>
              <w:rPr>
                <w:lang w:val="en-GB"/>
              </w:rPr>
            </w:pPr>
            <w:r w:rsidRPr="003D5BF3">
              <w:rPr>
                <w:lang w:val="en-GB"/>
              </w:rPr>
              <w:t>5</w:t>
            </w:r>
          </w:p>
        </w:tc>
      </w:tr>
      <w:tr w:rsidR="003D5BF3" w:rsidRPr="003D5BF3" w14:paraId="038A3948" w14:textId="77777777" w:rsidTr="00977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32508DF5" w14:textId="77777777" w:rsidR="000502A8" w:rsidRPr="003D5BF3" w:rsidRDefault="000502A8" w:rsidP="00DD46FD">
            <w:pPr>
              <w:spacing w:before="120" w:after="120" w:line="480" w:lineRule="auto"/>
              <w:rPr>
                <w:lang w:val="en-GB"/>
              </w:rPr>
            </w:pPr>
            <w:r w:rsidRPr="003D5BF3">
              <w:rPr>
                <w:lang w:val="en-GB"/>
              </w:rPr>
              <w:t>Strategic objectives and actions</w:t>
            </w:r>
          </w:p>
        </w:tc>
        <w:tc>
          <w:tcPr>
            <w:cnfStyle w:val="000010000000" w:firstRow="0" w:lastRow="0" w:firstColumn="0" w:lastColumn="0" w:oddVBand="1" w:evenVBand="0" w:oddHBand="0" w:evenHBand="0" w:firstRowFirstColumn="0" w:firstRowLastColumn="0" w:lastRowFirstColumn="0" w:lastRowLastColumn="0"/>
            <w:tcW w:w="4394" w:type="dxa"/>
          </w:tcPr>
          <w:p w14:paraId="5762C772" w14:textId="1BD1EEAB" w:rsidR="000502A8" w:rsidRPr="003D5BF3" w:rsidRDefault="000502A8" w:rsidP="00DD46FD">
            <w:pPr>
              <w:spacing w:before="120" w:after="120" w:line="480" w:lineRule="auto"/>
              <w:rPr>
                <w:lang w:val="en-GB"/>
              </w:rPr>
            </w:pPr>
            <w:r w:rsidRPr="003D5BF3">
              <w:rPr>
                <w:lang w:val="en-GB"/>
              </w:rPr>
              <w:t>17</w:t>
            </w:r>
          </w:p>
        </w:tc>
      </w:tr>
      <w:tr w:rsidR="003D5BF3" w:rsidRPr="003D5BF3" w14:paraId="4A16143C" w14:textId="77777777" w:rsidTr="009774F3">
        <w:tc>
          <w:tcPr>
            <w:cnfStyle w:val="001000000000" w:firstRow="0" w:lastRow="0" w:firstColumn="1" w:lastColumn="0" w:oddVBand="0" w:evenVBand="0" w:oddHBand="0" w:evenHBand="0" w:firstRowFirstColumn="0" w:firstRowLastColumn="0" w:lastRowFirstColumn="0" w:lastRowLastColumn="0"/>
            <w:tcW w:w="5070" w:type="dxa"/>
          </w:tcPr>
          <w:p w14:paraId="68C442F7" w14:textId="77777777" w:rsidR="000502A8" w:rsidRPr="003D5BF3" w:rsidRDefault="000502A8" w:rsidP="00DD46FD">
            <w:pPr>
              <w:spacing w:before="120" w:after="120" w:line="480" w:lineRule="auto"/>
              <w:rPr>
                <w:lang w:val="en-GB"/>
              </w:rPr>
            </w:pPr>
            <w:r w:rsidRPr="003D5BF3">
              <w:rPr>
                <w:lang w:val="en-GB"/>
              </w:rPr>
              <w:t>Implementation</w:t>
            </w:r>
          </w:p>
        </w:tc>
        <w:tc>
          <w:tcPr>
            <w:cnfStyle w:val="000010000000" w:firstRow="0" w:lastRow="0" w:firstColumn="0" w:lastColumn="0" w:oddVBand="1" w:evenVBand="0" w:oddHBand="0" w:evenHBand="0" w:firstRowFirstColumn="0" w:firstRowLastColumn="0" w:lastRowFirstColumn="0" w:lastRowLastColumn="0"/>
            <w:tcW w:w="4394" w:type="dxa"/>
          </w:tcPr>
          <w:p w14:paraId="4C49E654" w14:textId="77777777" w:rsidR="000502A8" w:rsidRPr="003D5BF3" w:rsidRDefault="000502A8" w:rsidP="00DD46FD">
            <w:pPr>
              <w:spacing w:before="120" w:after="120" w:line="480" w:lineRule="auto"/>
              <w:rPr>
                <w:lang w:val="en-GB"/>
              </w:rPr>
            </w:pPr>
            <w:r w:rsidRPr="003D5BF3">
              <w:rPr>
                <w:lang w:val="en-GB"/>
              </w:rPr>
              <w:t>8</w:t>
            </w:r>
          </w:p>
        </w:tc>
      </w:tr>
      <w:tr w:rsidR="003D5BF3" w:rsidRPr="003D5BF3" w14:paraId="235EC696" w14:textId="77777777" w:rsidTr="00977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4C1314F8" w14:textId="77777777" w:rsidR="000502A8" w:rsidRPr="003D5BF3" w:rsidRDefault="000502A8" w:rsidP="00DD46FD">
            <w:pPr>
              <w:spacing w:before="120" w:after="120" w:line="480" w:lineRule="auto"/>
              <w:rPr>
                <w:lang w:val="en-GB"/>
              </w:rPr>
            </w:pPr>
            <w:r w:rsidRPr="003D5BF3">
              <w:rPr>
                <w:lang w:val="en-GB"/>
              </w:rPr>
              <w:t>Measuring and evaluation</w:t>
            </w:r>
          </w:p>
        </w:tc>
        <w:tc>
          <w:tcPr>
            <w:cnfStyle w:val="000010000000" w:firstRow="0" w:lastRow="0" w:firstColumn="0" w:lastColumn="0" w:oddVBand="1" w:evenVBand="0" w:oddHBand="0" w:evenHBand="0" w:firstRowFirstColumn="0" w:firstRowLastColumn="0" w:lastRowFirstColumn="0" w:lastRowLastColumn="0"/>
            <w:tcW w:w="4394" w:type="dxa"/>
          </w:tcPr>
          <w:p w14:paraId="13183966" w14:textId="77777777" w:rsidR="000502A8" w:rsidRPr="003D5BF3" w:rsidRDefault="000502A8" w:rsidP="00DD46FD">
            <w:pPr>
              <w:spacing w:before="120" w:after="120" w:line="480" w:lineRule="auto"/>
              <w:rPr>
                <w:lang w:val="en-GB"/>
              </w:rPr>
            </w:pPr>
            <w:r w:rsidRPr="003D5BF3">
              <w:rPr>
                <w:lang w:val="en-GB"/>
              </w:rPr>
              <w:t>13</w:t>
            </w:r>
          </w:p>
        </w:tc>
      </w:tr>
      <w:tr w:rsidR="003D5BF3" w:rsidRPr="003D5BF3" w14:paraId="5394FC3C" w14:textId="77777777" w:rsidTr="009774F3">
        <w:tc>
          <w:tcPr>
            <w:cnfStyle w:val="001000000000" w:firstRow="0" w:lastRow="0" w:firstColumn="1" w:lastColumn="0" w:oddVBand="0" w:evenVBand="0" w:oddHBand="0" w:evenHBand="0" w:firstRowFirstColumn="0" w:firstRowLastColumn="0" w:lastRowFirstColumn="0" w:lastRowLastColumn="0"/>
            <w:tcW w:w="5070" w:type="dxa"/>
          </w:tcPr>
          <w:p w14:paraId="05F53BBE" w14:textId="77777777" w:rsidR="000502A8" w:rsidRPr="003D5BF3" w:rsidRDefault="000502A8" w:rsidP="00DD46FD">
            <w:pPr>
              <w:spacing w:before="120" w:after="120" w:line="480" w:lineRule="auto"/>
              <w:rPr>
                <w:lang w:val="en-GB"/>
              </w:rPr>
            </w:pPr>
            <w:r w:rsidRPr="003D5BF3">
              <w:rPr>
                <w:lang w:val="en-GB"/>
              </w:rPr>
              <w:t>KT research</w:t>
            </w:r>
          </w:p>
        </w:tc>
        <w:tc>
          <w:tcPr>
            <w:cnfStyle w:val="000010000000" w:firstRow="0" w:lastRow="0" w:firstColumn="0" w:lastColumn="0" w:oddVBand="1" w:evenVBand="0" w:oddHBand="0" w:evenHBand="0" w:firstRowFirstColumn="0" w:firstRowLastColumn="0" w:lastRowFirstColumn="0" w:lastRowLastColumn="0"/>
            <w:tcW w:w="4394" w:type="dxa"/>
          </w:tcPr>
          <w:p w14:paraId="2C0193EF" w14:textId="77777777" w:rsidR="000502A8" w:rsidRPr="003D5BF3" w:rsidRDefault="000502A8" w:rsidP="00DD46FD">
            <w:pPr>
              <w:spacing w:before="120" w:after="120" w:line="480" w:lineRule="auto"/>
              <w:rPr>
                <w:lang w:val="en-GB"/>
              </w:rPr>
            </w:pPr>
            <w:r w:rsidRPr="003D5BF3">
              <w:rPr>
                <w:lang w:val="en-GB"/>
              </w:rPr>
              <w:t>3</w:t>
            </w:r>
          </w:p>
        </w:tc>
      </w:tr>
      <w:tr w:rsidR="003D5BF3" w:rsidRPr="003D5BF3" w14:paraId="45BFC9EE" w14:textId="77777777" w:rsidTr="009774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70" w:type="dxa"/>
          </w:tcPr>
          <w:p w14:paraId="159D5D6B" w14:textId="77777777" w:rsidR="000502A8" w:rsidRPr="003D5BF3" w:rsidRDefault="000502A8" w:rsidP="00DD46FD">
            <w:pPr>
              <w:spacing w:before="120" w:after="120" w:line="480" w:lineRule="auto"/>
              <w:rPr>
                <w:lang w:val="en-GB"/>
              </w:rPr>
            </w:pPr>
            <w:r w:rsidRPr="003D5BF3">
              <w:rPr>
                <w:lang w:val="en-GB"/>
              </w:rPr>
              <w:t>Annexes</w:t>
            </w:r>
          </w:p>
        </w:tc>
        <w:tc>
          <w:tcPr>
            <w:cnfStyle w:val="000010000000" w:firstRow="0" w:lastRow="0" w:firstColumn="0" w:lastColumn="0" w:oddVBand="1" w:evenVBand="0" w:oddHBand="0" w:evenHBand="0" w:firstRowFirstColumn="0" w:firstRowLastColumn="0" w:lastRowFirstColumn="0" w:lastRowLastColumn="0"/>
            <w:tcW w:w="4394" w:type="dxa"/>
          </w:tcPr>
          <w:p w14:paraId="5115A09F" w14:textId="77777777" w:rsidR="000502A8" w:rsidRPr="003D5BF3" w:rsidRDefault="000502A8" w:rsidP="00DD46FD">
            <w:pPr>
              <w:spacing w:before="120" w:after="120" w:line="480" w:lineRule="auto"/>
              <w:rPr>
                <w:lang w:val="en-GB"/>
              </w:rPr>
            </w:pPr>
            <w:r w:rsidRPr="003D5BF3">
              <w:rPr>
                <w:lang w:val="en-GB"/>
              </w:rPr>
              <w:t>7</w:t>
            </w:r>
          </w:p>
        </w:tc>
      </w:tr>
    </w:tbl>
    <w:p w14:paraId="6B599C39" w14:textId="2ADFABB0" w:rsidR="00811781" w:rsidRPr="003D5BF3" w:rsidRDefault="00811781" w:rsidP="00811781">
      <w:pPr>
        <w:pStyle w:val="Heading1"/>
        <w:numPr>
          <w:ilvl w:val="0"/>
          <w:numId w:val="14"/>
        </w:numPr>
        <w:spacing w:after="120"/>
        <w:ind w:left="714" w:hanging="357"/>
        <w:rPr>
          <w:i/>
          <w:color w:val="auto"/>
        </w:rPr>
      </w:pPr>
      <w:r w:rsidRPr="003D5BF3">
        <w:rPr>
          <w:i/>
          <w:color w:val="auto"/>
        </w:rPr>
        <w:t>Introductory parts</w:t>
      </w:r>
      <w:bookmarkEnd w:id="1"/>
    </w:p>
    <w:p w14:paraId="67CB29F2" w14:textId="77777777" w:rsidR="00811781" w:rsidRPr="003D5BF3" w:rsidRDefault="00811781" w:rsidP="00811781">
      <w:r w:rsidRPr="003D5BF3">
        <w:t xml:space="preserve">In the following, the main structural elements figuring at the beginning of KT strategies are listed, with a brief description of their usual content in the strategies </w:t>
      </w:r>
      <w:proofErr w:type="spellStart"/>
      <w:r w:rsidRPr="003D5BF3">
        <w:t>analysed</w:t>
      </w:r>
      <w:proofErr w:type="spellEnd"/>
      <w:r w:rsidRPr="003D5BF3">
        <w:t>.</w:t>
      </w:r>
    </w:p>
    <w:p w14:paraId="781510D6" w14:textId="77777777" w:rsidR="00811781" w:rsidRPr="003D5BF3" w:rsidRDefault="00811781" w:rsidP="00811781">
      <w:pPr>
        <w:pStyle w:val="Heading2"/>
        <w:spacing w:after="200"/>
        <w:rPr>
          <w:color w:val="auto"/>
          <w:sz w:val="24"/>
        </w:rPr>
      </w:pPr>
      <w:bookmarkStart w:id="2" w:name="_Toc4923146"/>
      <w:r w:rsidRPr="003D5BF3">
        <w:rPr>
          <w:color w:val="auto"/>
          <w:sz w:val="24"/>
        </w:rPr>
        <w:t>Foreword</w:t>
      </w:r>
      <w:bookmarkEnd w:id="2"/>
    </w:p>
    <w:p w14:paraId="5B33DF78" w14:textId="77777777" w:rsidR="00811781" w:rsidRPr="003D5BF3" w:rsidRDefault="00811781" w:rsidP="00811781">
      <w:pPr>
        <w:jc w:val="both"/>
      </w:pPr>
      <w:r w:rsidRPr="003D5BF3">
        <w:t xml:space="preserve">Four documents contain a section called Foreword </w:t>
      </w:r>
      <w:r w:rsidRPr="003D5BF3">
        <w:fldChar w:fldCharType="begin">
          <w:fldData xml:space="preserve">PEVuZE5vdGU+PENpdGU+PFllYXI+MjAxNTwvWWVhcj48SURUZXh0PkRvaW5nLCBzdXBwb3J0aW5n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</w:fldData>
        </w:fldChar>
      </w:r>
      <w:r w:rsidR="001D6B5C" w:rsidRPr="003D5BF3">
        <w:instrText xml:space="preserve"> ADDIN EN.CITE </w:instrText>
      </w:r>
      <w:r w:rsidR="001D6B5C" w:rsidRPr="003D5BF3">
        <w:fldChar w:fldCharType="begin">
          <w:fldData xml:space="preserve">PEVuZE5vdGU+PENpdGU+PFllYXI+MjAxNTwvWWVhcj48SURUZXh0PkRvaW5nLCBzdXBwb3J0aW5n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</w:fldData>
        </w:fldChar>
      </w:r>
      <w:r w:rsidR="001D6B5C" w:rsidRPr="003D5BF3">
        <w:instrText xml:space="preserve"> ADDIN EN.CITE.DATA </w:instrText>
      </w:r>
      <w:r w:rsidR="001D6B5C" w:rsidRPr="003D5BF3">
        <w:fldChar w:fldCharType="end"/>
      </w:r>
      <w:r w:rsidRPr="003D5BF3">
        <w:fldChar w:fldCharType="separate"/>
      </w:r>
      <w:r w:rsidR="001D6B5C" w:rsidRPr="003D5BF3">
        <w:rPr>
          <w:noProof/>
        </w:rPr>
        <w:t>(4, 6-8)</w:t>
      </w:r>
      <w:r w:rsidRPr="003D5BF3">
        <w:fldChar w:fldCharType="end"/>
      </w:r>
      <w:r w:rsidRPr="003D5BF3">
        <w:t xml:space="preserve">. These </w:t>
      </w:r>
      <w:r w:rsidR="00965F5B" w:rsidRPr="003D5BF3">
        <w:t>usually serve as an expression of high-level (political) commitment to the objectives and actions of the strategy. Examples of forewords are the following</w:t>
      </w:r>
      <w:r w:rsidRPr="003D5BF3">
        <w:t>:</w:t>
      </w:r>
    </w:p>
    <w:p w14:paraId="7010F700" w14:textId="77777777" w:rsidR="00811781" w:rsidRPr="003D5BF3" w:rsidRDefault="00811781" w:rsidP="00811781">
      <w:pPr>
        <w:pStyle w:val="ListParagraph"/>
        <w:numPr>
          <w:ilvl w:val="0"/>
          <w:numId w:val="16"/>
        </w:numPr>
      </w:pPr>
      <w:r w:rsidRPr="003D5BF3">
        <w:t xml:space="preserve">Brief description of the institution by the chairman and the chief executive </w:t>
      </w:r>
      <w:r w:rsidRPr="003D5BF3">
        <w:fldChar w:fldCharType="begin"/>
      </w:r>
      <w:r w:rsidR="001D6B5C" w:rsidRPr="003D5BF3">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3D5BF3">
        <w:fldChar w:fldCharType="separate"/>
      </w:r>
      <w:r w:rsidR="001D6B5C" w:rsidRPr="003D5BF3">
        <w:rPr>
          <w:noProof/>
        </w:rPr>
        <w:t>(4)</w:t>
      </w:r>
      <w:r w:rsidRPr="003D5BF3">
        <w:fldChar w:fldCharType="end"/>
      </w:r>
      <w:r w:rsidRPr="003D5BF3">
        <w:t>,</w:t>
      </w:r>
    </w:p>
    <w:p w14:paraId="55E0B73B" w14:textId="77777777" w:rsidR="00811781" w:rsidRPr="003D5BF3" w:rsidRDefault="00811781" w:rsidP="00811781">
      <w:pPr>
        <w:pStyle w:val="ListParagraph"/>
        <w:numPr>
          <w:ilvl w:val="0"/>
          <w:numId w:val="16"/>
        </w:numPr>
      </w:pPr>
      <w:r w:rsidRPr="003D5BF3">
        <w:t xml:space="preserve">Strategic vision by the head of the Strategy Steering Group and a key researcher </w:t>
      </w:r>
      <w:r w:rsidRPr="003D5BF3">
        <w:fldChar w:fldCharType="begin"/>
      </w:r>
      <w:r w:rsidR="001D6B5C" w:rsidRPr="003D5BF3">
        <w:instrText xml:space="preserve"> ADDIN EN.CITE &lt;EndNote&gt;&lt;Cite&gt;&lt;Year&gt;2015&lt;/Year&gt;&lt;IDText&gt;Research and Innovation for Health. Research, Development and Innovation Strategy for the Estonian Health System 2015–2020&lt;/IDText&gt;&lt;DisplayText&gt;(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3D5BF3">
        <w:fldChar w:fldCharType="separate"/>
      </w:r>
      <w:r w:rsidR="001D6B5C" w:rsidRPr="003D5BF3">
        <w:rPr>
          <w:noProof/>
        </w:rPr>
        <w:t>(7)</w:t>
      </w:r>
      <w:r w:rsidRPr="003D5BF3">
        <w:fldChar w:fldCharType="end"/>
      </w:r>
      <w:r w:rsidRPr="003D5BF3">
        <w:t>,</w:t>
      </w:r>
    </w:p>
    <w:p w14:paraId="28E23291" w14:textId="77777777" w:rsidR="00811781" w:rsidRPr="003D5BF3" w:rsidRDefault="00811781" w:rsidP="00811781">
      <w:pPr>
        <w:pStyle w:val="ListParagraph"/>
        <w:numPr>
          <w:ilvl w:val="0"/>
          <w:numId w:val="16"/>
        </w:numPr>
      </w:pPr>
      <w:r w:rsidRPr="003D5BF3">
        <w:t xml:space="preserve">Foreword by the Minister of Health </w:t>
      </w:r>
      <w:r w:rsidRPr="003D5BF3">
        <w:fldChar w:fldCharType="begin"/>
      </w:r>
      <w:r w:rsidR="001D6B5C" w:rsidRPr="003D5BF3">
        <w:instrText xml:space="preserve"> ADDIN EN.CITE &lt;EndNote&gt;&lt;Cite&gt;&lt;Year&gt;2011&lt;/Year&gt;&lt;IDText&gt;Ministry of Health of Jordan.  Health Systems Research Strategy 2011-2015&lt;/IDText&gt;&lt;DisplayText&gt;(6)&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EndNote&gt;</w:instrText>
      </w:r>
      <w:r w:rsidRPr="003D5BF3">
        <w:fldChar w:fldCharType="separate"/>
      </w:r>
      <w:r w:rsidR="001D6B5C" w:rsidRPr="003D5BF3">
        <w:rPr>
          <w:noProof/>
        </w:rPr>
        <w:t>(6)</w:t>
      </w:r>
      <w:r w:rsidRPr="003D5BF3">
        <w:fldChar w:fldCharType="end"/>
      </w:r>
      <w:r w:rsidRPr="003D5BF3">
        <w:t>,</w:t>
      </w:r>
    </w:p>
    <w:p w14:paraId="08BAC03E" w14:textId="77777777" w:rsidR="00811781" w:rsidRPr="003D5BF3" w:rsidRDefault="00811781" w:rsidP="00811781">
      <w:pPr>
        <w:pStyle w:val="ListParagraph"/>
        <w:numPr>
          <w:ilvl w:val="0"/>
          <w:numId w:val="16"/>
        </w:numPr>
      </w:pPr>
      <w:r w:rsidRPr="003D5BF3">
        <w:t xml:space="preserve">Foreword by the Chairman of the institution’s Council </w:t>
      </w:r>
      <w:r w:rsidRPr="003D5BF3">
        <w:fldChar w:fldCharType="begin"/>
      </w:r>
      <w:r w:rsidR="001D6B5C" w:rsidRPr="003D5BF3">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3D5BF3">
        <w:fldChar w:fldCharType="separate"/>
      </w:r>
      <w:r w:rsidR="001D6B5C" w:rsidRPr="003D5BF3">
        <w:rPr>
          <w:noProof/>
        </w:rPr>
        <w:t>(8)</w:t>
      </w:r>
      <w:r w:rsidRPr="003D5BF3">
        <w:fldChar w:fldCharType="end"/>
      </w:r>
      <w:r w:rsidRPr="003D5BF3">
        <w:t>.</w:t>
      </w:r>
    </w:p>
    <w:p w14:paraId="7F6DBCA6" w14:textId="77777777" w:rsidR="00811781" w:rsidRPr="003D5BF3" w:rsidRDefault="00811781" w:rsidP="00811781">
      <w:pPr>
        <w:pStyle w:val="Heading2"/>
        <w:spacing w:after="200"/>
        <w:rPr>
          <w:color w:val="auto"/>
          <w:sz w:val="24"/>
        </w:rPr>
      </w:pPr>
      <w:bookmarkStart w:id="3" w:name="_Toc4923147"/>
      <w:r w:rsidRPr="003D5BF3">
        <w:rPr>
          <w:color w:val="auto"/>
          <w:sz w:val="24"/>
        </w:rPr>
        <w:t>Executive summary</w:t>
      </w:r>
      <w:bookmarkEnd w:id="3"/>
    </w:p>
    <w:p w14:paraId="2FEB1A00" w14:textId="77777777" w:rsidR="00811781" w:rsidRPr="003D5BF3" w:rsidRDefault="00811781" w:rsidP="00811781">
      <w:pPr>
        <w:jc w:val="both"/>
      </w:pPr>
      <w:r w:rsidRPr="003D5BF3">
        <w:t xml:space="preserve">Four documents contain a summary at the beginning </w:t>
      </w:r>
      <w:r w:rsidRPr="003D5BF3">
        <w:fldChar w:fldCharType="begin">
          <w:fldData xml:space="preserve">PEVuZE5vdGU+PENpdGU+PFllYXI+MjAxNTwvWWVhcj48SURUZXh0PkRvaW5nLCBzdXBwb3J0aW5n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</w:fldData>
        </w:fldChar>
      </w:r>
      <w:r w:rsidR="001D6B5C" w:rsidRPr="003D5BF3">
        <w:instrText xml:space="preserve"> ADDIN EN.CITE </w:instrText>
      </w:r>
      <w:r w:rsidR="001D6B5C" w:rsidRPr="003D5BF3">
        <w:fldChar w:fldCharType="begin">
          <w:fldData xml:space="preserve">PEVuZE5vdGU+PENpdGU+PFllYXI+MjAxNTwvWWVhcj48SURUZXh0PkRvaW5nLCBzdXBwb3J0aW5n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</w:fldData>
        </w:fldChar>
      </w:r>
      <w:r w:rsidR="001D6B5C" w:rsidRPr="003D5BF3">
        <w:instrText xml:space="preserve"> ADDIN EN.CITE.DATA </w:instrText>
      </w:r>
      <w:r w:rsidR="001D6B5C" w:rsidRPr="003D5BF3">
        <w:fldChar w:fldCharType="end"/>
      </w:r>
      <w:r w:rsidRPr="003D5BF3">
        <w:fldChar w:fldCharType="separate"/>
      </w:r>
      <w:r w:rsidR="001D6B5C" w:rsidRPr="003D5BF3">
        <w:rPr>
          <w:noProof/>
        </w:rPr>
        <w:t>(4, 7, 8, 11)</w:t>
      </w:r>
      <w:r w:rsidRPr="003D5BF3">
        <w:fldChar w:fldCharType="end"/>
      </w:r>
      <w:r w:rsidRPr="003D5BF3">
        <w:t xml:space="preserve">. </w:t>
      </w:r>
      <w:r w:rsidR="007406FF" w:rsidRPr="003D5BF3">
        <w:t xml:space="preserve">This gives an opportunity for the busy reader to briefly apprehend the main content of the strategy, and is therefore very useful. </w:t>
      </w:r>
      <w:r w:rsidR="00965F5B" w:rsidRPr="003D5BF3">
        <w:t>It is most often</w:t>
      </w:r>
      <w:r w:rsidRPr="003D5BF3">
        <w:t xml:space="preserve"> called Executive summary, </w:t>
      </w:r>
      <w:r w:rsidR="00965F5B" w:rsidRPr="003D5BF3">
        <w:t>but it may also be</w:t>
      </w:r>
      <w:r w:rsidRPr="003D5BF3">
        <w:t xml:space="preserve"> part of the section called Introduction.</w:t>
      </w:r>
    </w:p>
    <w:p w14:paraId="695148D7" w14:textId="77777777" w:rsidR="00811781" w:rsidRPr="003D5BF3" w:rsidRDefault="00811781" w:rsidP="00811781">
      <w:pPr>
        <w:pStyle w:val="Heading2"/>
        <w:spacing w:after="200"/>
        <w:rPr>
          <w:color w:val="auto"/>
          <w:sz w:val="24"/>
        </w:rPr>
      </w:pPr>
      <w:bookmarkStart w:id="4" w:name="_Toc4923148"/>
      <w:r w:rsidRPr="003D5BF3">
        <w:rPr>
          <w:color w:val="auto"/>
          <w:sz w:val="24"/>
        </w:rPr>
        <w:t>Definition and scope</w:t>
      </w:r>
      <w:bookmarkEnd w:id="4"/>
    </w:p>
    <w:p w14:paraId="6E644DF3" w14:textId="77777777" w:rsidR="00811781" w:rsidRPr="003D5BF3" w:rsidRDefault="00C47442" w:rsidP="00811781">
      <w:pPr>
        <w:jc w:val="both"/>
      </w:pPr>
      <w:r w:rsidRPr="003D5BF3">
        <w:t>Because knowledge translation is a relatively recent concept, with multiple possible interpretations, it is worth defining its scope at the beginning of the strategy. Many KT strategies contain a definition of scope</w:t>
      </w:r>
      <w:r w:rsidR="00811781" w:rsidRPr="003D5BF3">
        <w:t xml:space="preserve"> </w:t>
      </w:r>
      <w:r w:rsidR="00811781" w:rsidRPr="003D5BF3">
        <w:fldChar w:fldCharType="begin">
          <w:fldData xml:space="preserve">PEVuZE5vdGU+PENpdGU+PFllYXI+MjAxMDwvWWVhcj48SURUZXh0PkVzdHJhdGVnaWEgTmFjaW9u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</w:fldData>
        </w:fldChar>
      </w:r>
      <w:r w:rsidR="001D6B5C" w:rsidRPr="003D5BF3">
        <w:instrText xml:space="preserve"> ADDIN EN.CITE </w:instrText>
      </w:r>
      <w:r w:rsidR="001D6B5C" w:rsidRPr="003D5BF3">
        <w:fldChar w:fldCharType="begin">
          <w:fldData xml:space="preserve">PEVuZE5vdGU+PENpdGU+PFllYXI+MjAxMDwvWWVhcj48SURUZXh0PkVzdHJhdGVnaWEgTmFjaW9u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</w:fldData>
        </w:fldChar>
      </w:r>
      <w:r w:rsidR="001D6B5C" w:rsidRPr="003D5BF3">
        <w:instrText xml:space="preserve"> ADDIN EN.CITE.DATA </w:instrText>
      </w:r>
      <w:r w:rsidR="001D6B5C" w:rsidRPr="003D5BF3">
        <w:fldChar w:fldCharType="end"/>
      </w:r>
      <w:r w:rsidR="00811781" w:rsidRPr="003D5BF3">
        <w:fldChar w:fldCharType="separate"/>
      </w:r>
      <w:r w:rsidR="001D6B5C" w:rsidRPr="003D5BF3">
        <w:rPr>
          <w:noProof/>
        </w:rPr>
        <w:t>(2, 4, 6-8, 12)</w:t>
      </w:r>
      <w:r w:rsidR="00811781" w:rsidRPr="003D5BF3">
        <w:fldChar w:fldCharType="end"/>
      </w:r>
      <w:r w:rsidR="00811781" w:rsidRPr="003D5BF3">
        <w:t xml:space="preserve">, </w:t>
      </w:r>
      <w:r w:rsidRPr="003D5BF3">
        <w:t>and also of timeframe</w:t>
      </w:r>
      <w:r w:rsidR="00811781" w:rsidRPr="003D5BF3">
        <w:t xml:space="preserve"> </w:t>
      </w:r>
      <w:r w:rsidR="00811781" w:rsidRPr="003D5BF3">
        <w:fldChar w:fldCharType="begin"/>
      </w:r>
      <w:r w:rsidR="001D6B5C" w:rsidRPr="003D5BF3">
        <w:instrText xml:space="preserve"> ADDIN EN.CITE &lt;EndNote&gt;&lt;Cite&gt;&lt;IDText&gt;Programa Especial de Transferencia Tecnológica 2016-2021. Versión preliminar para consulta pública.   [Special Technology Transfer Program 2016-2021. Preliminary version for public consultation.]&lt;/IDText&gt;&lt;DisplayText&gt;(13)&lt;/DisplayText&gt;&lt;record&gt;&lt;urls&gt;&lt;related-urls&gt;&lt;url&gt;https://portal.concytec.gob.pe/images/noticias/Programa_Especial_de_TT_-_documento_para_consulta_p%C3%BAblica.pdf&lt;/url&gt;&lt;/related-urls&gt;&lt;/urls&gt;&lt;titles&gt;&lt;title&gt;Programa Especial de Transferencia Tecnológica 2016-2021. Versión preliminar para consulta pública.   [Special Technology Transfer Program 2016-2021. Preliminary version for public consultation.]&lt;/title&gt;&lt;/titles&gt;&lt;access-date&gt;20 August 2018&lt;/access-date&gt;&lt;added-date format="utc"&gt;1534756233&lt;/added-date&gt;&lt;pub-location&gt;Lima&lt;/pub-location&gt;&lt;ref-type name="Generic"&gt;13&lt;/ref-type&gt;&lt;rec-number&gt;535&lt;/rec-number&gt;&lt;publisher&gt;National&amp;#xA;Council of Science, Technology and Technological Innovation&lt;/publisher&gt;&lt;last-updated-date format="utc"&gt;1535818081&lt;/last-updated-date&gt;&lt;/record&gt;&lt;/Cite&gt;&lt;/EndNote&gt;</w:instrText>
      </w:r>
      <w:r w:rsidR="00811781" w:rsidRPr="003D5BF3">
        <w:fldChar w:fldCharType="separate"/>
      </w:r>
      <w:r w:rsidR="001D6B5C" w:rsidRPr="003D5BF3">
        <w:rPr>
          <w:noProof/>
        </w:rPr>
        <w:t>(13)</w:t>
      </w:r>
      <w:r w:rsidR="00811781" w:rsidRPr="003D5BF3">
        <w:fldChar w:fldCharType="end"/>
      </w:r>
      <w:r w:rsidR="00811781" w:rsidRPr="003D5BF3">
        <w:t xml:space="preserve">. </w:t>
      </w:r>
      <w:r w:rsidRPr="003D5BF3">
        <w:t>Putting the definition in a box may be a user-friendly way of presentation</w:t>
      </w:r>
      <w:r w:rsidR="00811781" w:rsidRPr="003D5BF3">
        <w:t xml:space="preserve"> </w:t>
      </w:r>
      <w:r w:rsidR="00811781" w:rsidRPr="003D5BF3">
        <w:fldChar w:fldCharType="begin"/>
      </w:r>
      <w:r w:rsidR="001D6B5C" w:rsidRPr="003D5BF3">
        <w:instrText xml:space="preserve"> ADDIN EN.CITE &lt;EndNote&gt;&lt;Cite&gt;&lt;Year&gt;2015&lt;/Year&gt;&lt;IDText&gt;Research and Innovation for Health. Research, Development and Innovation Strategy for the Estonian Health System 2015–2020&lt;/IDText&gt;&lt;DisplayText&gt;(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00811781" w:rsidRPr="003D5BF3">
        <w:fldChar w:fldCharType="separate"/>
      </w:r>
      <w:r w:rsidR="001D6B5C" w:rsidRPr="003D5BF3">
        <w:rPr>
          <w:noProof/>
        </w:rPr>
        <w:t>(7)</w:t>
      </w:r>
      <w:r w:rsidR="00811781" w:rsidRPr="003D5BF3">
        <w:fldChar w:fldCharType="end"/>
      </w:r>
      <w:r w:rsidR="00811781" w:rsidRPr="003D5BF3">
        <w:t>.</w:t>
      </w:r>
    </w:p>
    <w:p w14:paraId="190F480F" w14:textId="77777777" w:rsidR="003621CC" w:rsidRPr="003D5BF3" w:rsidRDefault="003621CC" w:rsidP="003621CC">
      <w:pPr>
        <w:spacing w:line="240" w:lineRule="auto"/>
        <w:jc w:val="both"/>
        <w:rPr>
          <w:rFonts w:ascii="Calibri" w:eastAsia="Times New Roman" w:hAnsi="Calibri" w:cs="Calibri"/>
          <w:i/>
        </w:rPr>
      </w:pPr>
    </w:p>
    <w:p w14:paraId="7A4C26C3" w14:textId="77777777" w:rsidR="003621CC" w:rsidRPr="003D5BF3" w:rsidRDefault="00176CDA" w:rsidP="003621CC">
      <w:pPr>
        <w:spacing w:line="240" w:lineRule="auto"/>
        <w:jc w:val="both"/>
        <w:rPr>
          <w:rFonts w:ascii="Calibri" w:eastAsia="Times New Roman" w:hAnsi="Calibri" w:cs="Calibri"/>
          <w:i/>
        </w:rPr>
      </w:pPr>
      <w:r w:rsidRPr="003D5BF3">
        <w:rPr>
          <w:rFonts w:ascii="Calibri" w:eastAsia="Times New Roman" w:hAnsi="Calibri" w:cs="Calibri"/>
          <w:noProof/>
          <w:lang w:val="hu-HU" w:eastAsia="hu-HU"/>
        </w:rPr>
        <mc:AlternateContent>
          <mc:Choice Requires="wps">
            <w:drawing>
              <wp:anchor distT="0" distB="0" distL="114300" distR="114300" simplePos="0" relativeHeight="251659264" behindDoc="0" locked="0" layoutInCell="1" allowOverlap="1" wp14:anchorId="394BED27" wp14:editId="30D5C22B">
                <wp:simplePos x="0" y="0"/>
                <wp:positionH relativeFrom="column">
                  <wp:posOffset>-106045</wp:posOffset>
                </wp:positionH>
                <wp:positionV relativeFrom="paragraph">
                  <wp:posOffset>-448310</wp:posOffset>
                </wp:positionV>
                <wp:extent cx="5759450" cy="4108450"/>
                <wp:effectExtent l="0" t="0" r="12700" b="25400"/>
                <wp:wrapNone/>
                <wp:docPr id="1" name="Szövegdoboz 1"/>
                <wp:cNvGraphicFramePr/>
                <a:graphic xmlns:a="http://schemas.openxmlformats.org/drawingml/2006/main">
                  <a:graphicData uri="http://schemas.microsoft.com/office/word/2010/wordprocessingShape">
                    <wps:wsp>
                      <wps:cNvSpPr txBox="1"/>
                      <wps:spPr>
                        <a:xfrm>
                          <a:off x="0" y="0"/>
                          <a:ext cx="5759450" cy="4108450"/>
                        </a:xfrm>
                        <a:prstGeom prst="rect">
                          <a:avLst/>
                        </a:prstGeom>
                        <a:solidFill>
                          <a:schemeClr val="accent1">
                            <a:lumMod val="20000"/>
                            <a:lumOff val="80000"/>
                          </a:schemeClr>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8183B0B" w14:textId="77777777" w:rsidR="0037615C" w:rsidRPr="007800AF" w:rsidRDefault="0037615C" w:rsidP="007800AF">
                            <w:pPr>
                              <w:spacing w:line="240" w:lineRule="auto"/>
                              <w:jc w:val="both"/>
                              <w:rPr>
                                <w:rFonts w:ascii="Calibri" w:eastAsia="Times New Roman" w:hAnsi="Calibri" w:cs="Calibri"/>
                                <w:b/>
                                <w:color w:val="000000"/>
                              </w:rPr>
                            </w:pPr>
                            <w:r w:rsidRPr="007800AF">
                              <w:rPr>
                                <w:rFonts w:ascii="Calibri" w:eastAsia="Times New Roman" w:hAnsi="Calibri" w:cs="Calibri"/>
                                <w:b/>
                                <w:color w:val="000000"/>
                              </w:rPr>
                              <w:t>Box 1: Examples of definitions in the KT strategies reviewed</w:t>
                            </w:r>
                          </w:p>
                          <w:p w14:paraId="149DEBC4" w14:textId="77777777" w:rsidR="0037615C" w:rsidRPr="00C47442" w:rsidRDefault="0037615C" w:rsidP="007800AF">
                            <w:pPr>
                              <w:pStyle w:val="ListParagraph"/>
                              <w:numPr>
                                <w:ilvl w:val="0"/>
                                <w:numId w:val="11"/>
                              </w:numPr>
                              <w:spacing w:line="240" w:lineRule="auto"/>
                              <w:ind w:left="714" w:hanging="357"/>
                              <w:contextualSpacing w:val="0"/>
                              <w:jc w:val="both"/>
                              <w:rPr>
                                <w:rFonts w:ascii="Calibri" w:eastAsia="Times New Roman" w:hAnsi="Calibri" w:cs="Calibri"/>
                                <w:i/>
                                <w:color w:val="000000"/>
                              </w:rPr>
                            </w:pPr>
                            <w:r w:rsidRPr="00C47442">
                              <w:rPr>
                                <w:rFonts w:ascii="Calibri" w:eastAsia="Times New Roman" w:hAnsi="Calibri" w:cs="Calibri"/>
                                <w:i/>
                                <w:color w:val="000000"/>
                              </w:rPr>
                              <w:t xml:space="preserve">Knowledge translation is the exchange, synthesis and ethically-sound application of knowledge – within a complex system of interactions among researchers and users – to accelerate the capture of the benefits of research through improved health, more effective services and products, and a strengthened health care system. </w:t>
                            </w:r>
                            <w:r w:rsidRPr="00C47442">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C47442">
                              <w:rPr>
                                <w:rFonts w:ascii="Calibri" w:eastAsia="Times New Roman" w:hAnsi="Calibri" w:cs="Calibri"/>
                                <w:i/>
                                <w:color w:val="000000"/>
                              </w:rPr>
                              <w:fldChar w:fldCharType="separate"/>
                            </w:r>
                            <w:r>
                              <w:rPr>
                                <w:rFonts w:ascii="Calibri" w:eastAsia="Times New Roman" w:hAnsi="Calibri" w:cs="Calibri"/>
                                <w:i/>
                                <w:noProof/>
                                <w:color w:val="000000"/>
                              </w:rPr>
                              <w:t>(2)</w:t>
                            </w:r>
                            <w:r w:rsidRPr="00C47442">
                              <w:rPr>
                                <w:rFonts w:ascii="Calibri" w:eastAsia="Times New Roman" w:hAnsi="Calibri" w:cs="Calibri"/>
                                <w:i/>
                                <w:color w:val="000000"/>
                              </w:rPr>
                              <w:fldChar w:fldCharType="end"/>
                            </w:r>
                          </w:p>
                          <w:p w14:paraId="096A7EB8" w14:textId="77777777" w:rsidR="0037615C" w:rsidRPr="00C47442" w:rsidRDefault="0037615C" w:rsidP="007800AF">
                            <w:pPr>
                              <w:pStyle w:val="ListParagraph"/>
                              <w:numPr>
                                <w:ilvl w:val="0"/>
                                <w:numId w:val="11"/>
                              </w:numPr>
                              <w:spacing w:line="240" w:lineRule="auto"/>
                              <w:contextualSpacing w:val="0"/>
                              <w:jc w:val="both"/>
                              <w:rPr>
                                <w:rFonts w:ascii="Calibri" w:eastAsia="Times New Roman" w:hAnsi="Calibri" w:cs="Calibri"/>
                                <w:i/>
                                <w:color w:val="000000"/>
                              </w:rPr>
                            </w:pPr>
                            <w:r w:rsidRPr="00C47442">
                              <w:rPr>
                                <w:rFonts w:ascii="Calibri" w:eastAsia="Times New Roman" w:hAnsi="Calibri" w:cs="Calibri"/>
                                <w:i/>
                                <w:color w:val="000000"/>
                              </w:rPr>
                              <w:t xml:space="preserve">Research is an attempt to derive generalizable and/or transferrable new knowledge by addressing clearly defined questions with systematic, rigorous and repeatable methods. Translation is a process of adding value to robust evidence so that it may be used. Innovation is a process that brings together various novel ideas in a way that they have an impact (on public health). </w:t>
                            </w:r>
                            <w:r w:rsidRPr="00C47442">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C47442">
                              <w:rPr>
                                <w:rFonts w:ascii="Calibri" w:eastAsia="Times New Roman" w:hAnsi="Calibri" w:cs="Calibri"/>
                                <w:i/>
                                <w:color w:val="000000"/>
                              </w:rPr>
                              <w:fldChar w:fldCharType="separate"/>
                            </w:r>
                            <w:r>
                              <w:rPr>
                                <w:rFonts w:ascii="Calibri" w:eastAsia="Times New Roman" w:hAnsi="Calibri" w:cs="Calibri"/>
                                <w:i/>
                                <w:noProof/>
                                <w:color w:val="000000"/>
                              </w:rPr>
                              <w:t>(4)</w:t>
                            </w:r>
                            <w:r w:rsidRPr="00C47442">
                              <w:rPr>
                                <w:rFonts w:ascii="Calibri" w:eastAsia="Times New Roman" w:hAnsi="Calibri" w:cs="Calibri"/>
                                <w:i/>
                                <w:color w:val="000000"/>
                              </w:rPr>
                              <w:fldChar w:fldCharType="end"/>
                            </w:r>
                          </w:p>
                          <w:p w14:paraId="558C1B61" w14:textId="77777777" w:rsidR="0037615C" w:rsidRPr="00C47442" w:rsidRDefault="0037615C" w:rsidP="007800AF">
                            <w:pPr>
                              <w:pStyle w:val="ListParagraph"/>
                              <w:numPr>
                                <w:ilvl w:val="0"/>
                                <w:numId w:val="11"/>
                              </w:numPr>
                              <w:spacing w:line="240" w:lineRule="auto"/>
                              <w:ind w:left="714" w:hanging="357"/>
                              <w:contextualSpacing w:val="0"/>
                              <w:jc w:val="both"/>
                              <w:rPr>
                                <w:rFonts w:ascii="Calibri" w:eastAsia="Times New Roman" w:hAnsi="Calibri" w:cs="Calibri"/>
                                <w:i/>
                                <w:color w:val="000000"/>
                              </w:rPr>
                            </w:pPr>
                            <w:r w:rsidRPr="00C47442">
                              <w:rPr>
                                <w:rFonts w:ascii="Calibri" w:eastAsia="Times New Roman" w:hAnsi="Calibri" w:cs="Calibri"/>
                                <w:i/>
                                <w:color w:val="000000"/>
                              </w:rPr>
                              <w:t xml:space="preserve">The concept of knowledge transfer is an important aspect in the process of institutional development and sustainability, which is a process to disseminate the results of health research in an easily and understandable way to have the greatest impact on health policy makers, health care providers, and the public. </w:t>
                            </w:r>
                            <w:r w:rsidRPr="00C47442">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11&lt;/Year&gt;&lt;IDText&gt;Ministry of Health of Jordan.  Health Systems Research Strategy 2011-2015&lt;/IDText&gt;&lt;DisplayText&gt;(6)&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EndNote&gt;</w:instrText>
                            </w:r>
                            <w:r w:rsidRPr="00C47442">
                              <w:rPr>
                                <w:rFonts w:ascii="Calibri" w:eastAsia="Times New Roman" w:hAnsi="Calibri" w:cs="Calibri"/>
                                <w:i/>
                                <w:color w:val="000000"/>
                              </w:rPr>
                              <w:fldChar w:fldCharType="separate"/>
                            </w:r>
                            <w:r>
                              <w:rPr>
                                <w:rFonts w:ascii="Calibri" w:eastAsia="Times New Roman" w:hAnsi="Calibri" w:cs="Calibri"/>
                                <w:i/>
                                <w:noProof/>
                                <w:color w:val="000000"/>
                              </w:rPr>
                              <w:t>(6)</w:t>
                            </w:r>
                            <w:r w:rsidRPr="00C47442">
                              <w:rPr>
                                <w:rFonts w:ascii="Calibri" w:eastAsia="Times New Roman" w:hAnsi="Calibri" w:cs="Calibri"/>
                                <w:i/>
                                <w:color w:val="000000"/>
                              </w:rPr>
                              <w:fldChar w:fldCharType="end"/>
                            </w:r>
                          </w:p>
                          <w:p w14:paraId="7B033D77" w14:textId="77777777" w:rsidR="0037615C" w:rsidRPr="00C47442" w:rsidRDefault="0037615C" w:rsidP="007800AF">
                            <w:pPr>
                              <w:pStyle w:val="ListParagraph"/>
                              <w:numPr>
                                <w:ilvl w:val="0"/>
                                <w:numId w:val="11"/>
                              </w:numPr>
                              <w:spacing w:line="240" w:lineRule="auto"/>
                              <w:ind w:left="714" w:hanging="357"/>
                              <w:contextualSpacing w:val="0"/>
                              <w:jc w:val="both"/>
                              <w:rPr>
                                <w:rFonts w:ascii="Calibri" w:eastAsia="Times New Roman" w:hAnsi="Calibri" w:cs="Calibri"/>
                                <w:i/>
                                <w:color w:val="000000"/>
                              </w:rPr>
                            </w:pPr>
                            <w:r w:rsidRPr="00C47442">
                              <w:rPr>
                                <w:rFonts w:ascii="Calibri" w:eastAsia="Times New Roman" w:hAnsi="Calibri" w:cs="Calibri"/>
                                <w:i/>
                                <w:color w:val="000000"/>
                              </w:rPr>
                              <w:t xml:space="preserve">In systems centered in the public sector, such as the health system, innovation should be understood as a dual dynamic process: 1) innovation within the public sector, focusing on the development and renewal of the sector’s own internal activities, and 2) innovation through activities supporting innovation in the public sector (e.g. R&amp;D support and procurements supporting innovation that influence the development of other participants in the system). </w:t>
                            </w:r>
                            <w:r w:rsidRPr="00C47442">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15&lt;/Year&gt;&lt;IDText&gt;Research and Innovation for Health. Research, Development and Innovation Strategy for the Estonian Health System 2015–2020&lt;/IDText&gt;&lt;DisplayText&gt;(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C47442">
                              <w:rPr>
                                <w:rFonts w:ascii="Calibri" w:eastAsia="Times New Roman" w:hAnsi="Calibri" w:cs="Calibri"/>
                                <w:i/>
                                <w:color w:val="000000"/>
                              </w:rPr>
                              <w:fldChar w:fldCharType="separate"/>
                            </w:r>
                            <w:r>
                              <w:rPr>
                                <w:rFonts w:ascii="Calibri" w:eastAsia="Times New Roman" w:hAnsi="Calibri" w:cs="Calibri"/>
                                <w:i/>
                                <w:noProof/>
                                <w:color w:val="000000"/>
                              </w:rPr>
                              <w:t>(7)</w:t>
                            </w:r>
                            <w:r w:rsidRPr="00C47442">
                              <w:rPr>
                                <w:rFonts w:ascii="Calibri" w:eastAsia="Times New Roman" w:hAnsi="Calibri" w:cs="Calibri"/>
                                <w:i/>
                                <w:color w:val="000000"/>
                              </w:rPr>
                              <w:fldChar w:fldCharType="end"/>
                            </w:r>
                          </w:p>
                          <w:p w14:paraId="4659E748" w14:textId="77777777" w:rsidR="0037615C" w:rsidRDefault="0037615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94BED27" id="_x0000_t202" coordsize="21600,21600" o:spt="202" path="m,l,21600r21600,l21600,xe">
                <v:stroke joinstyle="miter"/>
                <v:path gradientshapeok="t" o:connecttype="rect"/>
              </v:shapetype>
              <v:shape id="Szövegdoboz 1" o:spid="_x0000_s1026" type="#_x0000_t202" style="position:absolute;left:0;text-align:left;margin-left:-8.35pt;margin-top:-35.3pt;width:453.5pt;height:323.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" fillcolor="#deeaf6 [660]" strokeweight=".5pt">
                <v:textbox>
                  <w:txbxContent>
                    <w:p w14:paraId="38183B0B" w14:textId="77777777" w:rsidR="0037615C" w:rsidRPr="007800AF" w:rsidRDefault="0037615C" w:rsidP="007800AF">
                      <w:pPr>
                        <w:spacing w:line="240" w:lineRule="auto"/>
                        <w:jc w:val="both"/>
                        <w:rPr>
                          <w:rFonts w:ascii="Calibri" w:eastAsia="Times New Roman" w:hAnsi="Calibri" w:cs="Calibri"/>
                          <w:b/>
                          <w:color w:val="000000"/>
                        </w:rPr>
                      </w:pPr>
                      <w:r w:rsidRPr="007800AF">
                        <w:rPr>
                          <w:rFonts w:ascii="Calibri" w:eastAsia="Times New Roman" w:hAnsi="Calibri" w:cs="Calibri"/>
                          <w:b/>
                          <w:color w:val="000000"/>
                        </w:rPr>
                        <w:t>Box 1: Examples of definitions in the KT strategies reviewed</w:t>
                      </w:r>
                    </w:p>
                    <w:p w14:paraId="149DEBC4" w14:textId="77777777" w:rsidR="0037615C" w:rsidRPr="00C47442" w:rsidRDefault="0037615C" w:rsidP="007800AF">
                      <w:pPr>
                        <w:pStyle w:val="Listaszerbekezds"/>
                        <w:numPr>
                          <w:ilvl w:val="0"/>
                          <w:numId w:val="11"/>
                        </w:numPr>
                        <w:spacing w:line="240" w:lineRule="auto"/>
                        <w:ind w:left="714" w:hanging="357"/>
                        <w:contextualSpacing w:val="0"/>
                        <w:jc w:val="both"/>
                        <w:rPr>
                          <w:rFonts w:ascii="Calibri" w:eastAsia="Times New Roman" w:hAnsi="Calibri" w:cs="Calibri"/>
                          <w:i/>
                          <w:color w:val="000000"/>
                        </w:rPr>
                      </w:pPr>
                      <w:r w:rsidRPr="00C47442">
                        <w:rPr>
                          <w:rFonts w:ascii="Calibri" w:eastAsia="Times New Roman" w:hAnsi="Calibri" w:cs="Calibri"/>
                          <w:i/>
                          <w:color w:val="000000"/>
                        </w:rPr>
                        <w:t xml:space="preserve">Knowledge translation is the exchange, synthesis and ethically-sound application of knowledge – within a complex system of interactions among researchers and users – to accelerate the capture of the benefits of research through improved health, more effective services and products, and a strengthened health care system. </w:t>
                      </w:r>
                      <w:r w:rsidRPr="00C47442">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C47442">
                        <w:rPr>
                          <w:rFonts w:ascii="Calibri" w:eastAsia="Times New Roman" w:hAnsi="Calibri" w:cs="Calibri"/>
                          <w:i/>
                          <w:color w:val="000000"/>
                        </w:rPr>
                        <w:fldChar w:fldCharType="separate"/>
                      </w:r>
                      <w:r>
                        <w:rPr>
                          <w:rFonts w:ascii="Calibri" w:eastAsia="Times New Roman" w:hAnsi="Calibri" w:cs="Calibri"/>
                          <w:i/>
                          <w:noProof/>
                          <w:color w:val="000000"/>
                        </w:rPr>
                        <w:t>(2)</w:t>
                      </w:r>
                      <w:r w:rsidRPr="00C47442">
                        <w:rPr>
                          <w:rFonts w:ascii="Calibri" w:eastAsia="Times New Roman" w:hAnsi="Calibri" w:cs="Calibri"/>
                          <w:i/>
                          <w:color w:val="000000"/>
                        </w:rPr>
                        <w:fldChar w:fldCharType="end"/>
                      </w:r>
                    </w:p>
                    <w:p w14:paraId="096A7EB8" w14:textId="77777777" w:rsidR="0037615C" w:rsidRPr="00C47442" w:rsidRDefault="0037615C" w:rsidP="007800AF">
                      <w:pPr>
                        <w:pStyle w:val="Listaszerbekezds"/>
                        <w:numPr>
                          <w:ilvl w:val="0"/>
                          <w:numId w:val="11"/>
                        </w:numPr>
                        <w:spacing w:line="240" w:lineRule="auto"/>
                        <w:contextualSpacing w:val="0"/>
                        <w:jc w:val="both"/>
                        <w:rPr>
                          <w:rFonts w:ascii="Calibri" w:eastAsia="Times New Roman" w:hAnsi="Calibri" w:cs="Calibri"/>
                          <w:i/>
                          <w:color w:val="000000"/>
                        </w:rPr>
                      </w:pPr>
                      <w:r w:rsidRPr="00C47442">
                        <w:rPr>
                          <w:rFonts w:ascii="Calibri" w:eastAsia="Times New Roman" w:hAnsi="Calibri" w:cs="Calibri"/>
                          <w:i/>
                          <w:color w:val="000000"/>
                        </w:rPr>
                        <w:t xml:space="preserve">Research is an attempt to derive generalizable and/or transferrable new knowledge by addressing clearly defined questions with systematic, rigorous and repeatable methods. Translation is a process of adding value to robust evidence so that it may be used. Innovation is a process that brings together various novel ideas in a way that they have an impact (on public health). </w:t>
                      </w:r>
                      <w:r w:rsidRPr="00C47442">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C47442">
                        <w:rPr>
                          <w:rFonts w:ascii="Calibri" w:eastAsia="Times New Roman" w:hAnsi="Calibri" w:cs="Calibri"/>
                          <w:i/>
                          <w:color w:val="000000"/>
                        </w:rPr>
                        <w:fldChar w:fldCharType="separate"/>
                      </w:r>
                      <w:r>
                        <w:rPr>
                          <w:rFonts w:ascii="Calibri" w:eastAsia="Times New Roman" w:hAnsi="Calibri" w:cs="Calibri"/>
                          <w:i/>
                          <w:noProof/>
                          <w:color w:val="000000"/>
                        </w:rPr>
                        <w:t>(4)</w:t>
                      </w:r>
                      <w:r w:rsidRPr="00C47442">
                        <w:rPr>
                          <w:rFonts w:ascii="Calibri" w:eastAsia="Times New Roman" w:hAnsi="Calibri" w:cs="Calibri"/>
                          <w:i/>
                          <w:color w:val="000000"/>
                        </w:rPr>
                        <w:fldChar w:fldCharType="end"/>
                      </w:r>
                    </w:p>
                    <w:p w14:paraId="558C1B61" w14:textId="77777777" w:rsidR="0037615C" w:rsidRPr="00C47442" w:rsidRDefault="0037615C" w:rsidP="007800AF">
                      <w:pPr>
                        <w:pStyle w:val="Listaszerbekezds"/>
                        <w:numPr>
                          <w:ilvl w:val="0"/>
                          <w:numId w:val="11"/>
                        </w:numPr>
                        <w:spacing w:line="240" w:lineRule="auto"/>
                        <w:ind w:left="714" w:hanging="357"/>
                        <w:contextualSpacing w:val="0"/>
                        <w:jc w:val="both"/>
                        <w:rPr>
                          <w:rFonts w:ascii="Calibri" w:eastAsia="Times New Roman" w:hAnsi="Calibri" w:cs="Calibri"/>
                          <w:i/>
                          <w:color w:val="000000"/>
                        </w:rPr>
                      </w:pPr>
                      <w:r w:rsidRPr="00C47442">
                        <w:rPr>
                          <w:rFonts w:ascii="Calibri" w:eastAsia="Times New Roman" w:hAnsi="Calibri" w:cs="Calibri"/>
                          <w:i/>
                          <w:color w:val="000000"/>
                        </w:rPr>
                        <w:t xml:space="preserve">The concept of knowledge transfer is an important aspect in the process of institutional development and sustainability, which is a process to disseminate the results of health research in an easily and understandable way to have the greatest impact on health policy makers, health care providers, and the public. </w:t>
                      </w:r>
                      <w:r w:rsidRPr="00C47442">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11&lt;/Year&gt;&lt;IDText&gt;Ministry of Health of Jordan.  Health Systems Research Strategy 2011-2015&lt;/IDText&gt;&lt;DisplayText&gt;(6)&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EndNote&gt;</w:instrText>
                      </w:r>
                      <w:r w:rsidRPr="00C47442">
                        <w:rPr>
                          <w:rFonts w:ascii="Calibri" w:eastAsia="Times New Roman" w:hAnsi="Calibri" w:cs="Calibri"/>
                          <w:i/>
                          <w:color w:val="000000"/>
                        </w:rPr>
                        <w:fldChar w:fldCharType="separate"/>
                      </w:r>
                      <w:r>
                        <w:rPr>
                          <w:rFonts w:ascii="Calibri" w:eastAsia="Times New Roman" w:hAnsi="Calibri" w:cs="Calibri"/>
                          <w:i/>
                          <w:noProof/>
                          <w:color w:val="000000"/>
                        </w:rPr>
                        <w:t>(6)</w:t>
                      </w:r>
                      <w:r w:rsidRPr="00C47442">
                        <w:rPr>
                          <w:rFonts w:ascii="Calibri" w:eastAsia="Times New Roman" w:hAnsi="Calibri" w:cs="Calibri"/>
                          <w:i/>
                          <w:color w:val="000000"/>
                        </w:rPr>
                        <w:fldChar w:fldCharType="end"/>
                      </w:r>
                    </w:p>
                    <w:p w14:paraId="7B033D77" w14:textId="77777777" w:rsidR="0037615C" w:rsidRPr="00C47442" w:rsidRDefault="0037615C" w:rsidP="007800AF">
                      <w:pPr>
                        <w:pStyle w:val="Listaszerbekezds"/>
                        <w:numPr>
                          <w:ilvl w:val="0"/>
                          <w:numId w:val="11"/>
                        </w:numPr>
                        <w:spacing w:line="240" w:lineRule="auto"/>
                        <w:ind w:left="714" w:hanging="357"/>
                        <w:contextualSpacing w:val="0"/>
                        <w:jc w:val="both"/>
                        <w:rPr>
                          <w:rFonts w:ascii="Calibri" w:eastAsia="Times New Roman" w:hAnsi="Calibri" w:cs="Calibri"/>
                          <w:i/>
                          <w:color w:val="000000"/>
                        </w:rPr>
                      </w:pPr>
                      <w:r w:rsidRPr="00C47442">
                        <w:rPr>
                          <w:rFonts w:ascii="Calibri" w:eastAsia="Times New Roman" w:hAnsi="Calibri" w:cs="Calibri"/>
                          <w:i/>
                          <w:color w:val="000000"/>
                        </w:rPr>
                        <w:t xml:space="preserve">In systems centered in the public sector, such as the health system, innovation should be understood as a dual dynamic process: 1) innovation within the public sector, focusing on the development and renewal of the sector’s own internal activities, and 2) innovation through activities supporting innovation in the public sector (e.g. R&amp;D support and procurements supporting innovation that influence the development of other participants in the system). </w:t>
                      </w:r>
                      <w:r w:rsidRPr="00C47442">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15&lt;/Year&gt;&lt;IDText&gt;Research and Innovation for Health. Research, Development and Innovation Strategy for the Estonian Health System 2015–2020&lt;/IDText&gt;&lt;DisplayText&gt;(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C47442">
                        <w:rPr>
                          <w:rFonts w:ascii="Calibri" w:eastAsia="Times New Roman" w:hAnsi="Calibri" w:cs="Calibri"/>
                          <w:i/>
                          <w:color w:val="000000"/>
                        </w:rPr>
                        <w:fldChar w:fldCharType="separate"/>
                      </w:r>
                      <w:r>
                        <w:rPr>
                          <w:rFonts w:ascii="Calibri" w:eastAsia="Times New Roman" w:hAnsi="Calibri" w:cs="Calibri"/>
                          <w:i/>
                          <w:noProof/>
                          <w:color w:val="000000"/>
                        </w:rPr>
                        <w:t>(7)</w:t>
                      </w:r>
                      <w:r w:rsidRPr="00C47442">
                        <w:rPr>
                          <w:rFonts w:ascii="Calibri" w:eastAsia="Times New Roman" w:hAnsi="Calibri" w:cs="Calibri"/>
                          <w:i/>
                          <w:color w:val="000000"/>
                        </w:rPr>
                        <w:fldChar w:fldCharType="end"/>
                      </w:r>
                    </w:p>
                    <w:p w14:paraId="4659E748" w14:textId="77777777" w:rsidR="0037615C" w:rsidRDefault="0037615C"/>
                  </w:txbxContent>
                </v:textbox>
              </v:shape>
            </w:pict>
          </mc:Fallback>
        </mc:AlternateContent>
      </w:r>
    </w:p>
    <w:p w14:paraId="5677F356" w14:textId="77777777" w:rsidR="003621CC" w:rsidRPr="003D5BF3" w:rsidRDefault="003621CC" w:rsidP="003621CC">
      <w:pPr>
        <w:spacing w:line="240" w:lineRule="auto"/>
        <w:jc w:val="both"/>
        <w:rPr>
          <w:rFonts w:ascii="Calibri" w:eastAsia="Times New Roman" w:hAnsi="Calibri" w:cs="Calibri"/>
          <w:i/>
        </w:rPr>
      </w:pPr>
    </w:p>
    <w:p w14:paraId="52BF04AE" w14:textId="77777777" w:rsidR="00811781" w:rsidRPr="003D5BF3" w:rsidRDefault="00811781" w:rsidP="003621CC">
      <w:pPr>
        <w:spacing w:line="240" w:lineRule="auto"/>
        <w:jc w:val="both"/>
        <w:rPr>
          <w:rFonts w:ascii="Calibri" w:eastAsia="Times New Roman" w:hAnsi="Calibri" w:cs="Calibri"/>
          <w:i/>
        </w:rPr>
      </w:pPr>
    </w:p>
    <w:p w14:paraId="05236A45" w14:textId="77777777" w:rsidR="003621CC" w:rsidRPr="003D5BF3" w:rsidRDefault="003621CC" w:rsidP="00811781">
      <w:pPr>
        <w:pStyle w:val="Heading2"/>
        <w:spacing w:after="200"/>
        <w:rPr>
          <w:color w:val="auto"/>
          <w:sz w:val="24"/>
        </w:rPr>
      </w:pPr>
      <w:bookmarkStart w:id="5" w:name="_Toc4923149"/>
    </w:p>
    <w:p w14:paraId="3AB0917D" w14:textId="77777777" w:rsidR="003621CC" w:rsidRPr="003D5BF3" w:rsidRDefault="003621CC" w:rsidP="00811781">
      <w:pPr>
        <w:pStyle w:val="Heading2"/>
        <w:spacing w:after="200"/>
        <w:rPr>
          <w:color w:val="auto"/>
          <w:sz w:val="24"/>
        </w:rPr>
      </w:pPr>
    </w:p>
    <w:p w14:paraId="22CA39A2" w14:textId="77777777" w:rsidR="003621CC" w:rsidRPr="003D5BF3" w:rsidRDefault="003621CC" w:rsidP="00811781">
      <w:pPr>
        <w:pStyle w:val="Heading2"/>
        <w:spacing w:after="200"/>
        <w:rPr>
          <w:color w:val="auto"/>
          <w:sz w:val="24"/>
        </w:rPr>
      </w:pPr>
    </w:p>
    <w:p w14:paraId="4311D1CB" w14:textId="77777777" w:rsidR="003621CC" w:rsidRPr="003D5BF3" w:rsidRDefault="003621CC" w:rsidP="00811781">
      <w:pPr>
        <w:pStyle w:val="Heading2"/>
        <w:spacing w:after="200"/>
        <w:rPr>
          <w:color w:val="auto"/>
          <w:sz w:val="24"/>
        </w:rPr>
      </w:pPr>
    </w:p>
    <w:p w14:paraId="1DAA3FB3" w14:textId="77777777" w:rsidR="003621CC" w:rsidRPr="003D5BF3" w:rsidRDefault="003621CC" w:rsidP="00811781">
      <w:pPr>
        <w:pStyle w:val="Heading2"/>
        <w:spacing w:after="200"/>
        <w:rPr>
          <w:color w:val="auto"/>
          <w:sz w:val="24"/>
        </w:rPr>
      </w:pPr>
    </w:p>
    <w:p w14:paraId="275A7F89" w14:textId="77777777" w:rsidR="003621CC" w:rsidRPr="003D5BF3" w:rsidRDefault="003621CC" w:rsidP="00811781">
      <w:pPr>
        <w:pStyle w:val="Heading2"/>
        <w:spacing w:after="200"/>
        <w:rPr>
          <w:color w:val="auto"/>
          <w:sz w:val="24"/>
        </w:rPr>
      </w:pPr>
    </w:p>
    <w:p w14:paraId="55DB6583" w14:textId="77777777" w:rsidR="003621CC" w:rsidRPr="003D5BF3" w:rsidRDefault="003621CC" w:rsidP="00811781">
      <w:pPr>
        <w:pStyle w:val="Heading2"/>
        <w:spacing w:after="200"/>
        <w:rPr>
          <w:color w:val="auto"/>
          <w:sz w:val="24"/>
        </w:rPr>
      </w:pPr>
    </w:p>
    <w:p w14:paraId="5CD23C03" w14:textId="77777777" w:rsidR="00987F6E" w:rsidRPr="003D5BF3" w:rsidRDefault="00987F6E" w:rsidP="00811781">
      <w:pPr>
        <w:pStyle w:val="Heading2"/>
        <w:spacing w:after="200"/>
        <w:rPr>
          <w:color w:val="auto"/>
          <w:sz w:val="24"/>
        </w:rPr>
      </w:pPr>
    </w:p>
    <w:p w14:paraId="08552EBD" w14:textId="77777777" w:rsidR="00176CDA" w:rsidRPr="003D5BF3" w:rsidRDefault="00176CDA" w:rsidP="00811781">
      <w:pPr>
        <w:pStyle w:val="Heading2"/>
        <w:spacing w:after="200"/>
        <w:rPr>
          <w:color w:val="auto"/>
          <w:sz w:val="24"/>
        </w:rPr>
      </w:pPr>
    </w:p>
    <w:p w14:paraId="46EEAE80" w14:textId="77777777" w:rsidR="00811781" w:rsidRPr="003D5BF3" w:rsidRDefault="00811781" w:rsidP="00811781">
      <w:pPr>
        <w:pStyle w:val="Heading2"/>
        <w:spacing w:after="200"/>
        <w:rPr>
          <w:color w:val="auto"/>
          <w:sz w:val="24"/>
        </w:rPr>
      </w:pPr>
      <w:r w:rsidRPr="003D5BF3">
        <w:rPr>
          <w:color w:val="auto"/>
          <w:sz w:val="24"/>
        </w:rPr>
        <w:t>Vision and mission</w:t>
      </w:r>
      <w:bookmarkEnd w:id="5"/>
    </w:p>
    <w:p w14:paraId="4DA933EC" w14:textId="77777777" w:rsidR="00A811AB" w:rsidRPr="003D5BF3" w:rsidRDefault="001D6291" w:rsidP="00811781">
      <w:pPr>
        <w:jc w:val="both"/>
      </w:pPr>
      <w:r w:rsidRPr="003D5BF3">
        <w:t xml:space="preserve">Most documents set out the vision and/or mission that they have in mind when preparing the KT strategy. </w:t>
      </w:r>
      <w:r w:rsidR="00811781" w:rsidRPr="003D5BF3">
        <w:t xml:space="preserve">Five documents contain an explicit section of Vision </w:t>
      </w:r>
      <w:r w:rsidR="00811781" w:rsidRPr="003D5BF3">
        <w:fldChar w:fldCharType="begin">
          <w:fldData xml:space="preserve">PEVuZE5vdGU+PENpdGU+PFllYXI+MjAxNTwvWWVhcj48SURUZXh0PlRoZSBVbml2ZXJzaXR5IG9m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=
</w:fldData>
        </w:fldChar>
      </w:r>
      <w:r w:rsidR="001D6B5C" w:rsidRPr="003D5BF3">
        <w:instrText xml:space="preserve"> ADDIN EN.CITE </w:instrText>
      </w:r>
      <w:r w:rsidR="001D6B5C" w:rsidRPr="003D5BF3">
        <w:fldChar w:fldCharType="begin">
          <w:fldData xml:space="preserve">PEVuZE5vdGU+PENpdGU+PFllYXI+MjAxNTwvWWVhcj48SURUZXh0PlRoZSBVbml2ZXJzaXR5IG9m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=
</w:fldData>
        </w:fldChar>
      </w:r>
      <w:r w:rsidR="001D6B5C" w:rsidRPr="003D5BF3">
        <w:instrText xml:space="preserve"> ADDIN EN.CITE.DATA </w:instrText>
      </w:r>
      <w:r w:rsidR="001D6B5C" w:rsidRPr="003D5BF3">
        <w:fldChar w:fldCharType="end"/>
      </w:r>
      <w:r w:rsidR="00811781" w:rsidRPr="003D5BF3">
        <w:fldChar w:fldCharType="separate"/>
      </w:r>
      <w:r w:rsidR="001D6B5C" w:rsidRPr="003D5BF3">
        <w:rPr>
          <w:noProof/>
        </w:rPr>
        <w:t>(7, 8, 10, 11, 14)</w:t>
      </w:r>
      <w:r w:rsidR="00811781" w:rsidRPr="003D5BF3">
        <w:fldChar w:fldCharType="end"/>
      </w:r>
      <w:r w:rsidR="00811781" w:rsidRPr="003D5BF3">
        <w:rPr>
          <w:rStyle w:val="FootnoteReference"/>
        </w:rPr>
        <w:footnoteReference w:id="1"/>
      </w:r>
      <w:r w:rsidR="00811781" w:rsidRPr="003D5BF3">
        <w:t xml:space="preserve">, four include a statement called Mission </w:t>
      </w:r>
      <w:r w:rsidR="00811781" w:rsidRPr="003D5BF3">
        <w:fldChar w:fldCharType="begin">
          <w:fldData xml:space="preserve">PEVuZE5vdGU+PENpdGU+PFllYXI+MjAxNTwvWWVhcj48SURUZXh0PlRoZSBVbml2ZXJzaXR5IG9m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</w:fldData>
        </w:fldChar>
      </w:r>
      <w:r w:rsidR="001D6B5C" w:rsidRPr="003D5BF3">
        <w:instrText xml:space="preserve"> ADDIN EN.CITE </w:instrText>
      </w:r>
      <w:r w:rsidR="001D6B5C" w:rsidRPr="003D5BF3">
        <w:fldChar w:fldCharType="begin">
          <w:fldData xml:space="preserve">PEVuZE5vdGU+PENpdGU+PFllYXI+MjAxNTwvWWVhcj48SURUZXh0PlRoZSBVbml2ZXJzaXR5IG9m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</w:fldData>
        </w:fldChar>
      </w:r>
      <w:r w:rsidR="001D6B5C" w:rsidRPr="003D5BF3">
        <w:instrText xml:space="preserve"> ADDIN EN.CITE.DATA </w:instrText>
      </w:r>
      <w:r w:rsidR="001D6B5C" w:rsidRPr="003D5BF3">
        <w:fldChar w:fldCharType="end"/>
      </w:r>
      <w:r w:rsidR="00811781" w:rsidRPr="003D5BF3">
        <w:fldChar w:fldCharType="separate"/>
      </w:r>
      <w:r w:rsidR="001D6B5C" w:rsidRPr="003D5BF3">
        <w:rPr>
          <w:noProof/>
        </w:rPr>
        <w:t>(8, 10, 14, 15)</w:t>
      </w:r>
      <w:r w:rsidR="00811781" w:rsidRPr="003D5BF3">
        <w:fldChar w:fldCharType="end"/>
      </w:r>
      <w:r w:rsidR="00811781" w:rsidRPr="003D5BF3">
        <w:rPr>
          <w:rStyle w:val="FootnoteReference"/>
        </w:rPr>
        <w:footnoteReference w:id="2"/>
      </w:r>
      <w:r w:rsidR="00811781" w:rsidRPr="003D5BF3">
        <w:t xml:space="preserve">, and two documents comprise a chapter of Strategic vision </w:t>
      </w:r>
      <w:r w:rsidR="00811781" w:rsidRPr="003D5BF3">
        <w:fldChar w:fldCharType="begin"/>
      </w:r>
      <w:r w:rsidR="001D6B5C" w:rsidRPr="003D5BF3">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 8)&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Cite&gt;&lt;IDText&gt;Advancing Health Research, Enhancing Life. National Institute for Medical Research Strategic Plan IV. 2014-19&lt;/ID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00811781" w:rsidRPr="003D5BF3">
        <w:fldChar w:fldCharType="separate"/>
      </w:r>
      <w:r w:rsidR="001D6B5C" w:rsidRPr="003D5BF3">
        <w:rPr>
          <w:noProof/>
        </w:rPr>
        <w:t>(5, 8)</w:t>
      </w:r>
      <w:r w:rsidR="00811781" w:rsidRPr="003D5BF3">
        <w:fldChar w:fldCharType="end"/>
      </w:r>
      <w:r w:rsidR="00811781" w:rsidRPr="003D5BF3">
        <w:t>.</w:t>
      </w:r>
      <w:r w:rsidRPr="003D5BF3">
        <w:t xml:space="preserve"> Vision is usually applied to describe the state of the world as it would be after the implementation of the strategy. At the same time, mission is a broad formulation of what the value added of the strategic activities would be.</w:t>
      </w:r>
    </w:p>
    <w:p w14:paraId="6F39D340" w14:textId="77777777" w:rsidR="00A811AB" w:rsidRPr="003D5BF3" w:rsidRDefault="00A811AB">
      <w:pPr>
        <w:spacing w:after="160" w:line="259" w:lineRule="auto"/>
      </w:pPr>
      <w:r w:rsidRPr="003D5BF3">
        <w:br w:type="page"/>
      </w:r>
    </w:p>
    <w:p w14:paraId="186A3B62" w14:textId="77777777" w:rsidR="00A811AB" w:rsidRPr="003D5BF3" w:rsidRDefault="00A811AB" w:rsidP="00811781">
      <w:pPr>
        <w:jc w:val="both"/>
      </w:pPr>
      <w:r w:rsidRPr="003D5BF3">
        <w:rPr>
          <w:noProof/>
          <w:lang w:val="hu-HU" w:eastAsia="hu-HU"/>
        </w:rPr>
        <mc:AlternateContent>
          <mc:Choice Requires="wps">
            <w:drawing>
              <wp:anchor distT="0" distB="0" distL="114300" distR="114300" simplePos="0" relativeHeight="251660288" behindDoc="0" locked="0" layoutInCell="1" allowOverlap="1" wp14:anchorId="1386ACA9" wp14:editId="309A9C59">
                <wp:simplePos x="0" y="0"/>
                <wp:positionH relativeFrom="column">
                  <wp:posOffset>8255</wp:posOffset>
                </wp:positionH>
                <wp:positionV relativeFrom="paragraph">
                  <wp:posOffset>27305</wp:posOffset>
                </wp:positionV>
                <wp:extent cx="5708650" cy="8045450"/>
                <wp:effectExtent l="0" t="0" r="25400" b="12700"/>
                <wp:wrapNone/>
                <wp:docPr id="2" name="Szövegdoboz 2"/>
                <wp:cNvGraphicFramePr/>
                <a:graphic xmlns:a="http://schemas.openxmlformats.org/drawingml/2006/main">
                  <a:graphicData uri="http://schemas.microsoft.com/office/word/2010/wordprocessingShape">
                    <wps:wsp>
                      <wps:cNvSpPr txBox="1"/>
                      <wps:spPr>
                        <a:xfrm>
                          <a:off x="0" y="0"/>
                          <a:ext cx="5708650" cy="8045450"/>
                        </a:xfrm>
                        <a:prstGeom prst="rect">
                          <a:avLst/>
                        </a:prstGeom>
                        <a:solidFill>
                          <a:schemeClr val="accent1">
                            <a:lumMod val="20000"/>
                            <a:lumOff val="80000"/>
                          </a:schemeClr>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82E348D" w14:textId="77777777" w:rsidR="0037615C" w:rsidRDefault="0037615C">
                            <w:pPr>
                              <w:rPr>
                                <w:b/>
                                <w:lang w:val="en-GB"/>
                              </w:rPr>
                            </w:pPr>
                            <w:r w:rsidRPr="00A811AB">
                              <w:rPr>
                                <w:b/>
                                <w:lang w:val="en-GB"/>
                              </w:rPr>
                              <w:t xml:space="preserve">Box 2: </w:t>
                            </w:r>
                            <w:r>
                              <w:rPr>
                                <w:b/>
                                <w:lang w:val="en-GB"/>
                              </w:rPr>
                              <w:t>Elements of vision and mission statements in the KT strategies reviewed</w:t>
                            </w:r>
                          </w:p>
                          <w:p w14:paraId="4FA2F0E5" w14:textId="77777777" w:rsidR="0037615C" w:rsidRPr="001D6291" w:rsidRDefault="0037615C" w:rsidP="00A811AB">
                            <w:pPr>
                              <w:pStyle w:val="ListParagraph"/>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promote evidence-informed policy making, innovation and the public interest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IDText&gt;Department of Health of the Republic of Ireland.   Department of Health Statement of Strategy 2016-2019&lt;/IDText&gt;&lt;DisplayText&gt;(1)&lt;/DisplayText&gt;&lt;record&gt;&lt;urls&gt;&lt;related-urls&gt;&lt;url&gt;https://health.gov.ie/wp-content/uploads/2016/12/Statement-of-Strategy-2016-2019-English.pdf&lt;/url&gt;&lt;/related-urls&gt;&lt;/urls&gt;&lt;titles&gt;&lt;title&gt;Department of Health of the Republic of Ireland.   Department of Health Statement of Strategy 2016-2019&lt;/title&gt;&lt;/titles&gt;&lt;access-date&gt;20 August 2018&lt;/access-date&gt;&lt;added-date format="utc"&gt;1534757100&lt;/added-date&gt;&lt;pub-location&gt;Dublin&lt;/pub-location&gt;&lt;ref-type name="Generic"&gt;13&lt;/ref-type&gt;&lt;rec-number&gt;540&lt;/rec-number&gt;&lt;last-updated-date format="utc"&gt;1534757365&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1)</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390072B5" w14:textId="77777777" w:rsidR="0037615C" w:rsidRPr="001D6291" w:rsidRDefault="0037615C" w:rsidP="00A811AB">
                            <w:pPr>
                              <w:pStyle w:val="ListParagraph"/>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support [ministry] staff in accessing evidence and the views of citizens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IDText&gt;Department of Health of the Republic of Ireland.   Department of Health Statement of Strategy 2016-2019&lt;/IDText&gt;&lt;DisplayText&gt;(1)&lt;/DisplayText&gt;&lt;record&gt;&lt;urls&gt;&lt;related-urls&gt;&lt;url&gt;https://health.gov.ie/wp-content/uploads/2016/12/Statement-of-Strategy-2016-2019-English.pdf&lt;/url&gt;&lt;/related-urls&gt;&lt;/urls&gt;&lt;titles&gt;&lt;title&gt;Department of Health of the Republic of Ireland.   Department of Health Statement of Strategy 2016-2019&lt;/title&gt;&lt;/titles&gt;&lt;access-date&gt;20 August 2018&lt;/access-date&gt;&lt;added-date format="utc"&gt;1534757100&lt;/added-date&gt;&lt;pub-location&gt;Dublin&lt;/pub-location&gt;&lt;ref-type name="Generic"&gt;13&lt;/ref-type&gt;&lt;rec-number&gt;540&lt;/rec-number&gt;&lt;last-updated-date format="utc"&gt;1534757365&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1)</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613D6AB6" w14:textId="77777777" w:rsidR="0037615C" w:rsidRPr="001D6291" w:rsidRDefault="0037615C" w:rsidP="00A811AB">
                            <w:pPr>
                              <w:pStyle w:val="ListParagraph"/>
                              <w:numPr>
                                <w:ilvl w:val="0"/>
                                <w:numId w:val="11"/>
                              </w:numPr>
                              <w:shd w:val="clear" w:color="auto" w:fill="DEEAF6" w:themeFill="accent1" w:themeFillTint="33"/>
                              <w:spacing w:line="240" w:lineRule="auto"/>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promote a wide-range diffusion and systematic utilization of research findings relevant to decision making and to the conception of policies, programs and projects in health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5)</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0C33A39C" w14:textId="77777777" w:rsidR="0037615C" w:rsidRPr="001D6291" w:rsidRDefault="0037615C" w:rsidP="00A811AB">
                            <w:pPr>
                              <w:pStyle w:val="ListParagraph"/>
                              <w:numPr>
                                <w:ilvl w:val="0"/>
                                <w:numId w:val="11"/>
                              </w:numPr>
                              <w:shd w:val="clear" w:color="auto" w:fill="DEEAF6" w:themeFill="accent1" w:themeFillTint="33"/>
                              <w:spacing w:line="240" w:lineRule="auto"/>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Research and innovation activities must become more strategic and have a clearer basis in governance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9)</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341842D5" w14:textId="77777777" w:rsidR="0037615C" w:rsidRPr="001D6291" w:rsidRDefault="0037615C" w:rsidP="00A811AB">
                            <w:pPr>
                              <w:pStyle w:val="ListParagraph"/>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drive forwards the provision and use of evidence for decision-making across the public health system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4)</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21C8B0D5" w14:textId="77777777" w:rsidR="0037615C" w:rsidRPr="001D6291" w:rsidRDefault="0037615C" w:rsidP="00A811AB">
                            <w:pPr>
                              <w:pStyle w:val="ListParagraph"/>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encourage [research] projects to plan for impact and mobilize knowledge [for policy making] </w:t>
                            </w:r>
                            <w:r w:rsidRPr="001D6291">
                              <w:rPr>
                                <w:rFonts w:ascii="Calibri" w:eastAsia="Times New Roman" w:hAnsi="Calibri" w:cs="Calibri"/>
                                <w:i/>
                                <w:color w:val="000000"/>
                              </w:rPr>
                              <w:fldChar w:fldCharType="begin"/>
                            </w:r>
                            <w:r w:rsidRPr="001D6291">
                              <w:rPr>
                                <w:rFonts w:ascii="Calibri" w:eastAsia="Times New Roman" w:hAnsi="Calibri" w:cs="Calibri"/>
                                <w:i/>
                                <w:color w:val="000000"/>
                              </w:rPr>
                              <w:instrText xml:space="preserve"> ADDIN EN.CITE &lt;EndNote&gt;&lt;Cite&gt;&lt;Year&gt;2015&lt;/Year&gt;&lt;IDText&gt;The University of the West Indies.  Mobilizing Knowledge, Catalyzing Impact&lt;/IDText&gt;&lt;DisplayText&gt;(10)&lt;/DisplayText&gt;&lt;record&gt;&lt;urls&gt;&lt;related-urls&gt;&lt;url&gt;https://sta.uwi.edu/rdifund/documents/RDI_FUND_Promo_Book_FAWFINAL3-18-2015.pdf&lt;/url&gt;&lt;/related-urls&gt;&lt;/urls&gt;&lt;titles&gt;&lt;title&gt;The University of the West Indies.  Mobilizing Knowledge, Catalyzing Impact&lt;/title&gt;&lt;/titles&gt;&lt;access-date&gt;20 August 2018&lt;/access-date&gt;&lt;added-date format="utc"&gt;1534756346&lt;/added-date&gt;&lt;pub-location&gt;Saint Augustine&lt;/pub-location&gt;&lt;ref-type name="Generic"&gt;13&lt;/ref-type&gt;&lt;dates&gt;&lt;year&gt;2015&lt;/year&gt;&lt;/dates&gt;&lt;rec-number&gt;536&lt;/rec-number&gt;&lt;last-updated-date format="utc"&gt;1534756430&lt;/last-updated-date&gt;&lt;/record&gt;&lt;/Cite&gt;&lt;/EndNote&gt;</w:instrText>
                            </w:r>
                            <w:r w:rsidRPr="001D6291">
                              <w:rPr>
                                <w:rFonts w:ascii="Calibri" w:eastAsia="Times New Roman" w:hAnsi="Calibri" w:cs="Calibri"/>
                                <w:i/>
                                <w:color w:val="000000"/>
                              </w:rPr>
                              <w:fldChar w:fldCharType="separate"/>
                            </w:r>
                            <w:r w:rsidRPr="001D6291">
                              <w:rPr>
                                <w:rFonts w:ascii="Calibri" w:eastAsia="Times New Roman" w:hAnsi="Calibri" w:cs="Calibri"/>
                                <w:i/>
                                <w:noProof/>
                                <w:color w:val="000000"/>
                              </w:rPr>
                              <w:t>(10)</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2B34B1D9" w14:textId="77777777" w:rsidR="0037615C" w:rsidRPr="001D6291" w:rsidRDefault="0037615C" w:rsidP="00A811AB">
                            <w:pPr>
                              <w:pStyle w:val="ListParagraph"/>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support a more targeted, impact oriented, multidisciplinary research agenda </w:t>
                            </w:r>
                            <w:r w:rsidRPr="001D6291">
                              <w:rPr>
                                <w:rFonts w:ascii="Calibri" w:eastAsia="Times New Roman" w:hAnsi="Calibri" w:cs="Calibri"/>
                                <w:i/>
                                <w:color w:val="000000"/>
                              </w:rPr>
                              <w:fldChar w:fldCharType="begin"/>
                            </w:r>
                            <w:r w:rsidRPr="001D6291">
                              <w:rPr>
                                <w:rFonts w:ascii="Calibri" w:eastAsia="Times New Roman" w:hAnsi="Calibri" w:cs="Calibri"/>
                                <w:i/>
                                <w:color w:val="000000"/>
                              </w:rPr>
                              <w:instrText xml:space="preserve"> ADDIN EN.CITE &lt;EndNote&gt;&lt;Cite&gt;&lt;Year&gt;2015&lt;/Year&gt;&lt;IDText&gt;The University of the West Indies.  Mobilizing Knowledge, Catalyzing Impact&lt;/IDText&gt;&lt;DisplayText&gt;(10)&lt;/DisplayText&gt;&lt;record&gt;&lt;urls&gt;&lt;related-urls&gt;&lt;url&gt;https://sta.uwi.edu/rdifund/documents/RDI_FUND_Promo_Book_FAWFINAL3-18-2015.pdf&lt;/url&gt;&lt;/related-urls&gt;&lt;/urls&gt;&lt;titles&gt;&lt;title&gt;The University of the West Indies.  Mobilizing Knowledge, Catalyzing Impact&lt;/title&gt;&lt;/titles&gt;&lt;access-date&gt;20 August 2018&lt;/access-date&gt;&lt;added-date format="utc"&gt;1534756346&lt;/added-date&gt;&lt;pub-location&gt;Saint Augustine&lt;/pub-location&gt;&lt;ref-type name="Generic"&gt;13&lt;/ref-type&gt;&lt;dates&gt;&lt;year&gt;2015&lt;/year&gt;&lt;/dates&gt;&lt;rec-number&gt;536&lt;/rec-number&gt;&lt;last-updated-date format="utc"&gt;1534756430&lt;/last-updated-date&gt;&lt;/record&gt;&lt;/Cite&gt;&lt;/EndNote&gt;</w:instrText>
                            </w:r>
                            <w:r w:rsidRPr="001D6291">
                              <w:rPr>
                                <w:rFonts w:ascii="Calibri" w:eastAsia="Times New Roman" w:hAnsi="Calibri" w:cs="Calibri"/>
                                <w:i/>
                                <w:color w:val="000000"/>
                              </w:rPr>
                              <w:fldChar w:fldCharType="separate"/>
                            </w:r>
                            <w:r w:rsidRPr="001D6291">
                              <w:rPr>
                                <w:rFonts w:ascii="Calibri" w:eastAsia="Times New Roman" w:hAnsi="Calibri" w:cs="Calibri"/>
                                <w:i/>
                                <w:noProof/>
                                <w:color w:val="000000"/>
                              </w:rPr>
                              <w:t>(10)</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1F979CD6" w14:textId="77777777" w:rsidR="0037615C" w:rsidRPr="001D6291" w:rsidRDefault="0037615C" w:rsidP="00A811AB">
                            <w:pPr>
                              <w:pStyle w:val="ListParagraph"/>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foster a greater appreciation [by policy makers] of the value and impact of research, innovation and knowledge transfer </w:t>
                            </w:r>
                            <w:r w:rsidRPr="001D6291">
                              <w:rPr>
                                <w:rFonts w:ascii="Calibri" w:eastAsia="Times New Roman" w:hAnsi="Calibri" w:cs="Calibri"/>
                                <w:i/>
                                <w:color w:val="000000"/>
                              </w:rPr>
                              <w:fldChar w:fldCharType="begin"/>
                            </w:r>
                            <w:r w:rsidRPr="001D6291">
                              <w:rPr>
                                <w:rFonts w:ascii="Calibri" w:eastAsia="Times New Roman" w:hAnsi="Calibri" w:cs="Calibri"/>
                                <w:i/>
                                <w:color w:val="000000"/>
                              </w:rPr>
                              <w:instrText xml:space="preserve"> ADDIN EN.CITE &lt;EndNote&gt;&lt;Cite&gt;&lt;Year&gt;2015&lt;/Year&gt;&lt;IDText&gt;The University of the West Indies.  Mobilizing Knowledge, Catalyzing Impact&lt;/IDText&gt;&lt;DisplayText&gt;(10)&lt;/DisplayText&gt;&lt;record&gt;&lt;urls&gt;&lt;related-urls&gt;&lt;url&gt;https://sta.uwi.edu/rdifund/documents/RDI_FUND_Promo_Book_FAWFINAL3-18-2015.pdf&lt;/url&gt;&lt;/related-urls&gt;&lt;/urls&gt;&lt;titles&gt;&lt;title&gt;The University of the West Indies.  Mobilizing Knowledge, Catalyzing Impact&lt;/title&gt;&lt;/titles&gt;&lt;access-date&gt;20 August 2018&lt;/access-date&gt;&lt;added-date format="utc"&gt;1534756346&lt;/added-date&gt;&lt;pub-location&gt;Saint Augustine&lt;/pub-location&gt;&lt;ref-type name="Generic"&gt;13&lt;/ref-type&gt;&lt;dates&gt;&lt;year&gt;2015&lt;/year&gt;&lt;/dates&gt;&lt;rec-number&gt;536&lt;/rec-number&gt;&lt;last-updated-date format="utc"&gt;1534756430&lt;/last-updated-date&gt;&lt;/record&gt;&lt;/Cite&gt;&lt;/EndNote&gt;</w:instrText>
                            </w:r>
                            <w:r w:rsidRPr="001D6291">
                              <w:rPr>
                                <w:rFonts w:ascii="Calibri" w:eastAsia="Times New Roman" w:hAnsi="Calibri" w:cs="Calibri"/>
                                <w:i/>
                                <w:color w:val="000000"/>
                              </w:rPr>
                              <w:fldChar w:fldCharType="separate"/>
                            </w:r>
                            <w:r w:rsidRPr="001D6291">
                              <w:rPr>
                                <w:rFonts w:ascii="Calibri" w:eastAsia="Times New Roman" w:hAnsi="Calibri" w:cs="Calibri"/>
                                <w:i/>
                                <w:noProof/>
                                <w:color w:val="000000"/>
                              </w:rPr>
                              <w:t>(10)</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166890C4" w14:textId="77777777" w:rsidR="0037615C" w:rsidRPr="001D6291" w:rsidRDefault="0037615C" w:rsidP="00A811AB">
                            <w:pPr>
                              <w:pStyle w:val="ListParagraph"/>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facilitate research which impacts on policy, practice, new products, services, ways of thinking, attitudes and behavior, which ultimately contribute to the improved well-being of society </w:t>
                            </w:r>
                            <w:r w:rsidRPr="001D6291">
                              <w:rPr>
                                <w:rFonts w:ascii="Calibri" w:eastAsia="Times New Roman" w:hAnsi="Calibri" w:cs="Calibri"/>
                                <w:i/>
                                <w:color w:val="000000"/>
                              </w:rPr>
                              <w:fldChar w:fldCharType="begin"/>
                            </w:r>
                            <w:r w:rsidRPr="001D6291">
                              <w:rPr>
                                <w:rFonts w:ascii="Calibri" w:eastAsia="Times New Roman" w:hAnsi="Calibri" w:cs="Calibri"/>
                                <w:i/>
                                <w:color w:val="000000"/>
                              </w:rPr>
                              <w:instrText xml:space="preserve"> ADDIN EN.CITE &lt;EndNote&gt;&lt;Cite&gt;&lt;Year&gt;2015&lt;/Year&gt;&lt;IDText&gt;The University of the West Indies.  Mobilizing Knowledge, Catalyzing Impact&lt;/IDText&gt;&lt;DisplayText&gt;(10)&lt;/DisplayText&gt;&lt;record&gt;&lt;urls&gt;&lt;related-urls&gt;&lt;url&gt;https://sta.uwi.edu/rdifund/documents/RDI_FUND_Promo_Book_FAWFINAL3-18-2015.pdf&lt;/url&gt;&lt;/related-urls&gt;&lt;/urls&gt;&lt;titles&gt;&lt;title&gt;The University of the West Indies.  Mobilizing Knowledge, Catalyzing Impact&lt;/title&gt;&lt;/titles&gt;&lt;access-date&gt;20 August 2018&lt;/access-date&gt;&lt;added-date format="utc"&gt;1534756346&lt;/added-date&gt;&lt;pub-location&gt;Saint Augustine&lt;/pub-location&gt;&lt;ref-type name="Generic"&gt;13&lt;/ref-type&gt;&lt;dates&gt;&lt;year&gt;2015&lt;/year&gt;&lt;/dates&gt;&lt;rec-number&gt;536&lt;/rec-number&gt;&lt;last-updated-date format="utc"&gt;1534756430&lt;/last-updated-date&gt;&lt;/record&gt;&lt;/Cite&gt;&lt;/EndNote&gt;</w:instrText>
                            </w:r>
                            <w:r w:rsidRPr="001D6291">
                              <w:rPr>
                                <w:rFonts w:ascii="Calibri" w:eastAsia="Times New Roman" w:hAnsi="Calibri" w:cs="Calibri"/>
                                <w:i/>
                                <w:color w:val="000000"/>
                              </w:rPr>
                              <w:fldChar w:fldCharType="separate"/>
                            </w:r>
                            <w:r w:rsidRPr="001D6291">
                              <w:rPr>
                                <w:rFonts w:ascii="Calibri" w:eastAsia="Times New Roman" w:hAnsi="Calibri" w:cs="Calibri"/>
                                <w:i/>
                                <w:noProof/>
                                <w:color w:val="000000"/>
                              </w:rPr>
                              <w:t>(10)</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44866C92" w14:textId="77777777" w:rsidR="0037615C" w:rsidRPr="001D6291" w:rsidRDefault="0037615C" w:rsidP="00A811AB">
                            <w:pPr>
                              <w:pStyle w:val="ListParagraph"/>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establish processes by which the results of research can be transferred, and thus exploited and used [by policy making]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IDText&gt;Programa Especial de Transferencia Tecnológica 2016-2021. Versión preliminar para consulta pública.   [Special Technology Transfer Program 2016-2021. Preliminary version for public consultation.]&lt;/IDText&gt;&lt;DisplayText&gt;(13)&lt;/DisplayText&gt;&lt;record&gt;&lt;urls&gt;&lt;related-urls&gt;&lt;url&gt;https://portal.concytec.gob.pe/images/noticias/Programa_Especial_de_TT_-_documento_para_consulta_p%C3%BAblica.pdf&lt;/url&gt;&lt;/related-urls&gt;&lt;/urls&gt;&lt;titles&gt;&lt;title&gt;Programa Especial de Transferencia Tecnológica 2016-2021. Versión preliminar para consulta pública.   [Special Technology Transfer Program 2016-2021. Preliminary version for public consultation.]&lt;/title&gt;&lt;/titles&gt;&lt;access-date&gt;20 August 2018&lt;/access-date&gt;&lt;added-date format="utc"&gt;1534756233&lt;/added-date&gt;&lt;pub-location&gt;Lima&lt;/pub-location&gt;&lt;ref-type name="Generic"&gt;13&lt;/ref-type&gt;&lt;rec-number&gt;535&lt;/rec-number&gt;&lt;publisher&gt;National Council of Science, Technology and Technological Innovation&lt;/publisher&gt;&lt;last-updated-date format="utc"&gt;1537086197&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13)</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73FFEDCF" w14:textId="77777777" w:rsidR="0037615C" w:rsidRPr="001D6291" w:rsidRDefault="0037615C" w:rsidP="00A811AB">
                            <w:pPr>
                              <w:pStyle w:val="ListParagraph"/>
                              <w:numPr>
                                <w:ilvl w:val="0"/>
                                <w:numId w:val="11"/>
                              </w:numPr>
                              <w:shd w:val="clear" w:color="auto" w:fill="DEEAF6" w:themeFill="accent1" w:themeFillTint="33"/>
                              <w:spacing w:line="240" w:lineRule="auto"/>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boost] innovation supporting the renewal and development of the health system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15&lt;/Year&gt;&lt;IDText&gt;Research and Innovation for Health. Research, Development and Innovation Strategy for the Estonian Health System 2015–2020&lt;/IDText&gt;&lt;DisplayText&gt;(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7)</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3C53170F" w14:textId="77777777" w:rsidR="0037615C" w:rsidRPr="001D6291" w:rsidRDefault="0037615C" w:rsidP="00A811AB">
                            <w:pPr>
                              <w:pStyle w:val="ListParagraph"/>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improve the performance of the health care system and the adoption of policies based on the results of studies, evidence and information by providing training and financial support and motivation to conduct research on health systems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11&lt;/Year&gt;&lt;IDText&gt;Ministry of Health of Jordan.  Health Systems Research Strategy 2011-2015&lt;/IDText&gt;&lt;DisplayText&gt;(6)&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6)</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5AA873D6" w14:textId="77777777" w:rsidR="0037615C" w:rsidRPr="001D6291" w:rsidRDefault="0037615C" w:rsidP="00A811AB">
                            <w:pPr>
                              <w:pStyle w:val="ListParagraph"/>
                              <w:numPr>
                                <w:ilvl w:val="0"/>
                                <w:numId w:val="11"/>
                              </w:numPr>
                              <w:shd w:val="clear" w:color="auto" w:fill="DEEAF6" w:themeFill="accent1" w:themeFillTint="33"/>
                              <w:spacing w:line="240" w:lineRule="auto"/>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foster the conduct of well-regulated high quality research that is responsive to the priority health needs of the community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14)</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0B70CD56" w14:textId="77777777" w:rsidR="0037615C" w:rsidRPr="001D6291" w:rsidRDefault="0037615C" w:rsidP="00A811AB">
                            <w:pPr>
                              <w:pStyle w:val="ListParagraph"/>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recognize and promote the transfer of knowledge via the exchange of creative and innovative ideas, research findings, experiences and skills between [higher education], research organizations, government agencies and the wider community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11&lt;/Year&gt;&lt;IDText&gt;Ministry of Higher Education of Malaysia.   Knowledge Transfer Programme – KTP&lt;/IDText&gt;&lt;DisplayText&gt;(15)&lt;/DisplayText&gt;&lt;record&gt;&lt;urls&gt;&lt;related-urls&gt;&lt;url&gt;http://ktc.usm.my/images/Polisi_Doc/KTP_Policy.pdf&lt;/url&gt;&lt;/related-urls&gt;&lt;/urls&gt;&lt;titles&gt;&lt;title&gt;Ministry of Higher Education of Malaysia.   Knowledge Transfer Programme – KTP&lt;/title&gt;&lt;/titles&gt;&lt;access-date&gt;20 August 2018&lt;/access-date&gt;&lt;added-date format="utc"&gt;1534756787&lt;/added-date&gt;&lt;pub-location&gt;Kuala Lumpur&lt;/pub-location&gt;&lt;ref-type name="Generic"&gt;13&lt;/ref-type&gt;&lt;dates&gt;&lt;year&gt;2011&lt;/year&gt;&lt;/dates&gt;&lt;rec-number&gt;538&lt;/rec-number&gt;&lt;last-updated-date format="utc"&gt;1534756875&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15)</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018201A3" w14:textId="77777777" w:rsidR="0037615C" w:rsidRPr="001D6291" w:rsidRDefault="0037615C" w:rsidP="00A811AB">
                            <w:pPr>
                              <w:pStyle w:val="ListParagraph"/>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support excellent research, generate relevant knowledge and promote its application in policy and practice </w:t>
                            </w:r>
                            <w:r w:rsidRPr="001D6291">
                              <w:rPr>
                                <w:rFonts w:ascii="Calibri" w:eastAsia="Times New Roman" w:hAnsi="Calibri" w:cs="Calibri"/>
                                <w:i/>
                                <w:color w:val="000000"/>
                              </w:rPr>
                              <w:fldChar w:fldCharType="begin"/>
                            </w:r>
                            <w:r w:rsidRPr="001D6291">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1D6291">
                              <w:rPr>
                                <w:rFonts w:ascii="Calibri" w:eastAsia="Times New Roman" w:hAnsi="Calibri" w:cs="Calibri"/>
                                <w:i/>
                                <w:color w:val="000000"/>
                              </w:rPr>
                              <w:fldChar w:fldCharType="separate"/>
                            </w:r>
                            <w:r w:rsidRPr="001D6291">
                              <w:rPr>
                                <w:rFonts w:ascii="Calibri" w:eastAsia="Times New Roman" w:hAnsi="Calibri" w:cs="Calibri"/>
                                <w:i/>
                                <w:noProof/>
                                <w:color w:val="000000"/>
                              </w:rPr>
                              <w:t>(16)</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73856FD3" w14:textId="77777777" w:rsidR="0037615C" w:rsidRPr="001D6291" w:rsidRDefault="0037615C" w:rsidP="00A811AB">
                            <w:pPr>
                              <w:pStyle w:val="ListParagraph"/>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excel in the creation of new knowledge and to translate that knowledge from the research setting to real-world applications in order to improve the health of citizens, provide more effective health services and products and strengthen the health care system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2)</w:t>
                            </w:r>
                            <w:r w:rsidRPr="001D6291">
                              <w:rPr>
                                <w:rFonts w:ascii="Calibri" w:eastAsia="Times New Roman" w:hAnsi="Calibri" w:cs="Calibri"/>
                                <w:i/>
                                <w:color w:val="000000"/>
                              </w:rPr>
                              <w:fldChar w:fldCharType="end"/>
                            </w:r>
                            <w:r w:rsidRPr="001D6291">
                              <w:rPr>
                                <w:rFonts w:ascii="Calibri" w:eastAsia="Times New Roman" w:hAnsi="Calibri" w:cs="Calibri"/>
                                <w:i/>
                                <w:color w:val="000000"/>
                              </w:rPr>
                              <w:t>.</w:t>
                            </w:r>
                          </w:p>
                          <w:p w14:paraId="611FF8E6" w14:textId="77777777" w:rsidR="0037615C" w:rsidRPr="00A811AB" w:rsidRDefault="0037615C">
                            <w:pPr>
                              <w:rPr>
                                <w: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386ACA9" id="Szövegdoboz 2" o:spid="_x0000_s1027" type="#_x0000_t202" style="position:absolute;left:0;text-align:left;margin-left:.65pt;margin-top:2.15pt;width:449.5pt;height:633.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" fillcolor="#deeaf6 [660]" strokeweight=".5pt">
                <v:textbox>
                  <w:txbxContent>
                    <w:p w14:paraId="682E348D" w14:textId="77777777" w:rsidR="0037615C" w:rsidRDefault="0037615C">
                      <w:pPr>
                        <w:rPr>
                          <w:b/>
                          <w:lang w:val="en-GB"/>
                        </w:rPr>
                      </w:pPr>
                      <w:r w:rsidRPr="00A811AB">
                        <w:rPr>
                          <w:b/>
                          <w:lang w:val="en-GB"/>
                        </w:rPr>
                        <w:t xml:space="preserve">Box 2: </w:t>
                      </w:r>
                      <w:r>
                        <w:rPr>
                          <w:b/>
                          <w:lang w:val="en-GB"/>
                        </w:rPr>
                        <w:t>Elements of vision and mission statements in the KT strategies reviewed</w:t>
                      </w:r>
                    </w:p>
                    <w:p w14:paraId="4FA2F0E5" w14:textId="77777777" w:rsidR="0037615C" w:rsidRPr="001D6291" w:rsidRDefault="0037615C" w:rsidP="00A811AB">
                      <w:pPr>
                        <w:pStyle w:val="Listaszerbekezds"/>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promote evidence-informed policy making, innovation and the public interest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IDText&gt;Department of Health of the Republic of Ireland.   Department of Health Statement of Strategy 2016-2019&lt;/IDText&gt;&lt;DisplayText&gt;(1)&lt;/DisplayText&gt;&lt;record&gt;&lt;urls&gt;&lt;related-urls&gt;&lt;url&gt;https://health.gov.ie/wp-content/uploads/2016/12/Statement-of-Strategy-2016-2019-English.pdf&lt;/url&gt;&lt;/related-urls&gt;&lt;/urls&gt;&lt;titles&gt;&lt;title&gt;Department of Health of the Republic of Ireland.   Department of Health Statement of Strategy 2016-2019&lt;/title&gt;&lt;/titles&gt;&lt;access-date&gt;20 August 2018&lt;/access-date&gt;&lt;added-date format="utc"&gt;1534757100&lt;/added-date&gt;&lt;pub-location&gt;Dublin&lt;/pub-location&gt;&lt;ref-type name="Generic"&gt;13&lt;/ref-type&gt;&lt;rec-number&gt;540&lt;/rec-number&gt;&lt;last-updated-date format="utc"&gt;1534757365&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1)</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390072B5" w14:textId="77777777" w:rsidR="0037615C" w:rsidRPr="001D6291" w:rsidRDefault="0037615C" w:rsidP="00A811AB">
                      <w:pPr>
                        <w:pStyle w:val="Listaszerbekezds"/>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support [ministry] staff in accessing evidence and the views of citizens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IDText&gt;Department of Health of the Republic of Ireland.   Department of Health Statement of Strategy 2016-2019&lt;/IDText&gt;&lt;DisplayText&gt;(1)&lt;/DisplayText&gt;&lt;record&gt;&lt;urls&gt;&lt;related-urls&gt;&lt;url&gt;https://health.gov.ie/wp-content/uploads/2016/12/Statement-of-Strategy-2016-2019-English.pdf&lt;/url&gt;&lt;/related-urls&gt;&lt;/urls&gt;&lt;titles&gt;&lt;title&gt;Department of Health of the Republic of Ireland.   Department of Health Statement of Strategy 2016-2019&lt;/title&gt;&lt;/titles&gt;&lt;access-date&gt;20 August 2018&lt;/access-date&gt;&lt;added-date format="utc"&gt;1534757100&lt;/added-date&gt;&lt;pub-location&gt;Dublin&lt;/pub-location&gt;&lt;ref-type name="Generic"&gt;13&lt;/ref-type&gt;&lt;rec-number&gt;540&lt;/rec-number&gt;&lt;last-updated-date format="utc"&gt;1534757365&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1)</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613D6AB6" w14:textId="77777777" w:rsidR="0037615C" w:rsidRPr="001D6291" w:rsidRDefault="0037615C" w:rsidP="00A811AB">
                      <w:pPr>
                        <w:pStyle w:val="Listaszerbekezds"/>
                        <w:numPr>
                          <w:ilvl w:val="0"/>
                          <w:numId w:val="11"/>
                        </w:numPr>
                        <w:shd w:val="clear" w:color="auto" w:fill="DEEAF6" w:themeFill="accent1" w:themeFillTint="33"/>
                        <w:spacing w:line="240" w:lineRule="auto"/>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promote a wide-range diffusion and systematic utilization of research findings relevant to decision making and to the conception of policies, programs and projects in health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5)</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0C33A39C" w14:textId="77777777" w:rsidR="0037615C" w:rsidRPr="001D6291" w:rsidRDefault="0037615C" w:rsidP="00A811AB">
                      <w:pPr>
                        <w:pStyle w:val="Listaszerbekezds"/>
                        <w:numPr>
                          <w:ilvl w:val="0"/>
                          <w:numId w:val="11"/>
                        </w:numPr>
                        <w:shd w:val="clear" w:color="auto" w:fill="DEEAF6" w:themeFill="accent1" w:themeFillTint="33"/>
                        <w:spacing w:line="240" w:lineRule="auto"/>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Research and innovation activities must become more strategic and have a clearer basis in governance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9)</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341842D5" w14:textId="77777777" w:rsidR="0037615C" w:rsidRPr="001D6291" w:rsidRDefault="0037615C" w:rsidP="00A811AB">
                      <w:pPr>
                        <w:pStyle w:val="Listaszerbekezds"/>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drive forwards the provision and use of evidence for decision-making across the public health system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4)</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21C8B0D5" w14:textId="77777777" w:rsidR="0037615C" w:rsidRPr="001D6291" w:rsidRDefault="0037615C" w:rsidP="00A811AB">
                      <w:pPr>
                        <w:pStyle w:val="Listaszerbekezds"/>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encourage [research] projects to plan for impact and mobilize knowledge [for policy making] </w:t>
                      </w:r>
                      <w:r w:rsidRPr="001D6291">
                        <w:rPr>
                          <w:rFonts w:ascii="Calibri" w:eastAsia="Times New Roman" w:hAnsi="Calibri" w:cs="Calibri"/>
                          <w:i/>
                          <w:color w:val="000000"/>
                        </w:rPr>
                        <w:fldChar w:fldCharType="begin"/>
                      </w:r>
                      <w:r w:rsidRPr="001D6291">
                        <w:rPr>
                          <w:rFonts w:ascii="Calibri" w:eastAsia="Times New Roman" w:hAnsi="Calibri" w:cs="Calibri"/>
                          <w:i/>
                          <w:color w:val="000000"/>
                        </w:rPr>
                        <w:instrText xml:space="preserve"> ADDIN EN.CITE &lt;EndNote&gt;&lt;Cite&gt;&lt;Year&gt;2015&lt;/Year&gt;&lt;IDText&gt;The University of the West Indies.  Mobilizing Knowledge, Catalyzing Impact&lt;/IDText&gt;&lt;DisplayText&gt;(10)&lt;/DisplayText&gt;&lt;record&gt;&lt;urls&gt;&lt;related-urls&gt;&lt;url&gt;https://sta.uwi.edu/rdifund/documents/RDI_FUND_Promo_Book_FAWFINAL3-18-2015.pdf&lt;/url&gt;&lt;/related-urls&gt;&lt;/urls&gt;&lt;titles&gt;&lt;title&gt;The University of the West Indies.  Mobilizing Knowledge, Catalyzing Impact&lt;/title&gt;&lt;/titles&gt;&lt;access-date&gt;20 August 2018&lt;/access-date&gt;&lt;added-date format="utc"&gt;1534756346&lt;/added-date&gt;&lt;pub-location&gt;Saint Augustine&lt;/pub-location&gt;&lt;ref-type name="Generic"&gt;13&lt;/ref-type&gt;&lt;dates&gt;&lt;year&gt;2015&lt;/year&gt;&lt;/dates&gt;&lt;rec-number&gt;536&lt;/rec-number&gt;&lt;last-updated-date format="utc"&gt;1534756430&lt;/last-updated-date&gt;&lt;/record&gt;&lt;/Cite&gt;&lt;/EndNote&gt;</w:instrText>
                      </w:r>
                      <w:r w:rsidRPr="001D6291">
                        <w:rPr>
                          <w:rFonts w:ascii="Calibri" w:eastAsia="Times New Roman" w:hAnsi="Calibri" w:cs="Calibri"/>
                          <w:i/>
                          <w:color w:val="000000"/>
                        </w:rPr>
                        <w:fldChar w:fldCharType="separate"/>
                      </w:r>
                      <w:r w:rsidRPr="001D6291">
                        <w:rPr>
                          <w:rFonts w:ascii="Calibri" w:eastAsia="Times New Roman" w:hAnsi="Calibri" w:cs="Calibri"/>
                          <w:i/>
                          <w:noProof/>
                          <w:color w:val="000000"/>
                        </w:rPr>
                        <w:t>(10)</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2B34B1D9" w14:textId="77777777" w:rsidR="0037615C" w:rsidRPr="001D6291" w:rsidRDefault="0037615C" w:rsidP="00A811AB">
                      <w:pPr>
                        <w:pStyle w:val="Listaszerbekezds"/>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support a more targeted, impact oriented, multidisciplinary research agenda </w:t>
                      </w:r>
                      <w:r w:rsidRPr="001D6291">
                        <w:rPr>
                          <w:rFonts w:ascii="Calibri" w:eastAsia="Times New Roman" w:hAnsi="Calibri" w:cs="Calibri"/>
                          <w:i/>
                          <w:color w:val="000000"/>
                        </w:rPr>
                        <w:fldChar w:fldCharType="begin"/>
                      </w:r>
                      <w:r w:rsidRPr="001D6291">
                        <w:rPr>
                          <w:rFonts w:ascii="Calibri" w:eastAsia="Times New Roman" w:hAnsi="Calibri" w:cs="Calibri"/>
                          <w:i/>
                          <w:color w:val="000000"/>
                        </w:rPr>
                        <w:instrText xml:space="preserve"> ADDIN EN.CITE &lt;EndNote&gt;&lt;Cite&gt;&lt;Year&gt;2015&lt;/Year&gt;&lt;IDText&gt;The University of the West Indies.  Mobilizing Knowledge, Catalyzing Impact&lt;/IDText&gt;&lt;DisplayText&gt;(10)&lt;/DisplayText&gt;&lt;record&gt;&lt;urls&gt;&lt;related-urls&gt;&lt;url&gt;https://sta.uwi.edu/rdifund/documents/RDI_FUND_Promo_Book_FAWFINAL3-18-2015.pdf&lt;/url&gt;&lt;/related-urls&gt;&lt;/urls&gt;&lt;titles&gt;&lt;title&gt;The University of the West Indies.  Mobilizing Knowledge, Catalyzing Impact&lt;/title&gt;&lt;/titles&gt;&lt;access-date&gt;20 August 2018&lt;/access-date&gt;&lt;added-date format="utc"&gt;1534756346&lt;/added-date&gt;&lt;pub-location&gt;Saint Augustine&lt;/pub-location&gt;&lt;ref-type name="Generic"&gt;13&lt;/ref-type&gt;&lt;dates&gt;&lt;year&gt;2015&lt;/year&gt;&lt;/dates&gt;&lt;rec-number&gt;536&lt;/rec-number&gt;&lt;last-updated-date format="utc"&gt;1534756430&lt;/last-updated-date&gt;&lt;/record&gt;&lt;/Cite&gt;&lt;/EndNote&gt;</w:instrText>
                      </w:r>
                      <w:r w:rsidRPr="001D6291">
                        <w:rPr>
                          <w:rFonts w:ascii="Calibri" w:eastAsia="Times New Roman" w:hAnsi="Calibri" w:cs="Calibri"/>
                          <w:i/>
                          <w:color w:val="000000"/>
                        </w:rPr>
                        <w:fldChar w:fldCharType="separate"/>
                      </w:r>
                      <w:r w:rsidRPr="001D6291">
                        <w:rPr>
                          <w:rFonts w:ascii="Calibri" w:eastAsia="Times New Roman" w:hAnsi="Calibri" w:cs="Calibri"/>
                          <w:i/>
                          <w:noProof/>
                          <w:color w:val="000000"/>
                        </w:rPr>
                        <w:t>(10)</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1F979CD6" w14:textId="77777777" w:rsidR="0037615C" w:rsidRPr="001D6291" w:rsidRDefault="0037615C" w:rsidP="00A811AB">
                      <w:pPr>
                        <w:pStyle w:val="Listaszerbekezds"/>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foster a greater appreciation [by policy makers] of the value and impact of research, innovation and knowledge transfer </w:t>
                      </w:r>
                      <w:r w:rsidRPr="001D6291">
                        <w:rPr>
                          <w:rFonts w:ascii="Calibri" w:eastAsia="Times New Roman" w:hAnsi="Calibri" w:cs="Calibri"/>
                          <w:i/>
                          <w:color w:val="000000"/>
                        </w:rPr>
                        <w:fldChar w:fldCharType="begin"/>
                      </w:r>
                      <w:r w:rsidRPr="001D6291">
                        <w:rPr>
                          <w:rFonts w:ascii="Calibri" w:eastAsia="Times New Roman" w:hAnsi="Calibri" w:cs="Calibri"/>
                          <w:i/>
                          <w:color w:val="000000"/>
                        </w:rPr>
                        <w:instrText xml:space="preserve"> ADDIN EN.CITE &lt;EndNote&gt;&lt;Cite&gt;&lt;Year&gt;2015&lt;/Year&gt;&lt;IDText&gt;The University of the West Indies.  Mobilizing Knowledge, Catalyzing Impact&lt;/IDText&gt;&lt;DisplayText&gt;(10)&lt;/DisplayText&gt;&lt;record&gt;&lt;urls&gt;&lt;related-urls&gt;&lt;url&gt;https://sta.uwi.edu/rdifund/documents/RDI_FUND_Promo_Book_FAWFINAL3-18-2015.pdf&lt;/url&gt;&lt;/related-urls&gt;&lt;/urls&gt;&lt;titles&gt;&lt;title&gt;The University of the West Indies.  Mobilizing Knowledge, Catalyzing Impact&lt;/title&gt;&lt;/titles&gt;&lt;access-date&gt;20 August 2018&lt;/access-date&gt;&lt;added-date format="utc"&gt;1534756346&lt;/added-date&gt;&lt;pub-location&gt;Saint Augustine&lt;/pub-location&gt;&lt;ref-type name="Generic"&gt;13&lt;/ref-type&gt;&lt;dates&gt;&lt;year&gt;2015&lt;/year&gt;&lt;/dates&gt;&lt;rec-number&gt;536&lt;/rec-number&gt;&lt;last-updated-date format="utc"&gt;1534756430&lt;/last-updated-date&gt;&lt;/record&gt;&lt;/Cite&gt;&lt;/EndNote&gt;</w:instrText>
                      </w:r>
                      <w:r w:rsidRPr="001D6291">
                        <w:rPr>
                          <w:rFonts w:ascii="Calibri" w:eastAsia="Times New Roman" w:hAnsi="Calibri" w:cs="Calibri"/>
                          <w:i/>
                          <w:color w:val="000000"/>
                        </w:rPr>
                        <w:fldChar w:fldCharType="separate"/>
                      </w:r>
                      <w:r w:rsidRPr="001D6291">
                        <w:rPr>
                          <w:rFonts w:ascii="Calibri" w:eastAsia="Times New Roman" w:hAnsi="Calibri" w:cs="Calibri"/>
                          <w:i/>
                          <w:noProof/>
                          <w:color w:val="000000"/>
                        </w:rPr>
                        <w:t>(10)</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166890C4" w14:textId="77777777" w:rsidR="0037615C" w:rsidRPr="001D6291" w:rsidRDefault="0037615C" w:rsidP="00A811AB">
                      <w:pPr>
                        <w:pStyle w:val="Listaszerbekezds"/>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facilitate research which impacts on policy, practice, new products, services, ways of thinking, attitudes and behavior, which ultimately contribute to the improved well-being of society </w:t>
                      </w:r>
                      <w:r w:rsidRPr="001D6291">
                        <w:rPr>
                          <w:rFonts w:ascii="Calibri" w:eastAsia="Times New Roman" w:hAnsi="Calibri" w:cs="Calibri"/>
                          <w:i/>
                          <w:color w:val="000000"/>
                        </w:rPr>
                        <w:fldChar w:fldCharType="begin"/>
                      </w:r>
                      <w:r w:rsidRPr="001D6291">
                        <w:rPr>
                          <w:rFonts w:ascii="Calibri" w:eastAsia="Times New Roman" w:hAnsi="Calibri" w:cs="Calibri"/>
                          <w:i/>
                          <w:color w:val="000000"/>
                        </w:rPr>
                        <w:instrText xml:space="preserve"> ADDIN EN.CITE &lt;EndNote&gt;&lt;Cite&gt;&lt;Year&gt;2015&lt;/Year&gt;&lt;IDText&gt;The University of the West Indies.  Mobilizing Knowledge, Catalyzing Impact&lt;/IDText&gt;&lt;DisplayText&gt;(10)&lt;/DisplayText&gt;&lt;record&gt;&lt;urls&gt;&lt;related-urls&gt;&lt;url&gt;https://sta.uwi.edu/rdifund/documents/RDI_FUND_Promo_Book_FAWFINAL3-18-2015.pdf&lt;/url&gt;&lt;/related-urls&gt;&lt;/urls&gt;&lt;titles&gt;&lt;title&gt;The University of the West Indies.  Mobilizing Knowledge, Catalyzing Impact&lt;/title&gt;&lt;/titles&gt;&lt;access-date&gt;20 August 2018&lt;/access-date&gt;&lt;added-date format="utc"&gt;1534756346&lt;/added-date&gt;&lt;pub-location&gt;Saint Augustine&lt;/pub-location&gt;&lt;ref-type name="Generic"&gt;13&lt;/ref-type&gt;&lt;dates&gt;&lt;year&gt;2015&lt;/year&gt;&lt;/dates&gt;&lt;rec-number&gt;536&lt;/rec-number&gt;&lt;last-updated-date format="utc"&gt;1534756430&lt;/last-updated-date&gt;&lt;/record&gt;&lt;/Cite&gt;&lt;/EndNote&gt;</w:instrText>
                      </w:r>
                      <w:r w:rsidRPr="001D6291">
                        <w:rPr>
                          <w:rFonts w:ascii="Calibri" w:eastAsia="Times New Roman" w:hAnsi="Calibri" w:cs="Calibri"/>
                          <w:i/>
                          <w:color w:val="000000"/>
                        </w:rPr>
                        <w:fldChar w:fldCharType="separate"/>
                      </w:r>
                      <w:r w:rsidRPr="001D6291">
                        <w:rPr>
                          <w:rFonts w:ascii="Calibri" w:eastAsia="Times New Roman" w:hAnsi="Calibri" w:cs="Calibri"/>
                          <w:i/>
                          <w:noProof/>
                          <w:color w:val="000000"/>
                        </w:rPr>
                        <w:t>(10)</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44866C92" w14:textId="77777777" w:rsidR="0037615C" w:rsidRPr="001D6291" w:rsidRDefault="0037615C" w:rsidP="00A811AB">
                      <w:pPr>
                        <w:pStyle w:val="Listaszerbekezds"/>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establish processes by which the results of research can be transferred, and thus exploited and used [by policy making]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IDText&gt;Programa Especial de Transferencia Tecnológica 2016-2021. Versión preliminar para consulta pública.   [Special Technology Transfer Program 2016-2021. Preliminary version for public consultation.]&lt;/IDText&gt;&lt;DisplayText&gt;(13)&lt;/DisplayText&gt;&lt;record&gt;&lt;urls&gt;&lt;related-urls&gt;&lt;url&gt;https://portal.concytec.gob.pe/images/noticias/Programa_Especial_de_TT_-_documento_para_consulta_p%C3%BAblica.pdf&lt;/url&gt;&lt;/related-urls&gt;&lt;/urls&gt;&lt;titles&gt;&lt;title&gt;Programa Especial de Transferencia Tecnológica 2016-2021. Versión preliminar para consulta pública.   [Special Technology Transfer Program 2016-2021. Preliminary version for public consultation.]&lt;/title&gt;&lt;/titles&gt;&lt;access-date&gt;20 August 2018&lt;/access-date&gt;&lt;added-date format="utc"&gt;1534756233&lt;/added-date&gt;&lt;pub-location&gt;Lima&lt;/pub-location&gt;&lt;ref-type name="Generic"&gt;13&lt;/ref-type&gt;&lt;rec-number&gt;535&lt;/rec-number&gt;&lt;publisher&gt;National Council of Science, Technology and Technological Innovation&lt;/publisher&gt;&lt;last-updated-date format="utc"&gt;1537086197&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13)</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73FFEDCF" w14:textId="77777777" w:rsidR="0037615C" w:rsidRPr="001D6291" w:rsidRDefault="0037615C" w:rsidP="00A811AB">
                      <w:pPr>
                        <w:pStyle w:val="Listaszerbekezds"/>
                        <w:numPr>
                          <w:ilvl w:val="0"/>
                          <w:numId w:val="11"/>
                        </w:numPr>
                        <w:shd w:val="clear" w:color="auto" w:fill="DEEAF6" w:themeFill="accent1" w:themeFillTint="33"/>
                        <w:spacing w:line="240" w:lineRule="auto"/>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boost] innovation supporting the renewal and development of the health system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15&lt;/Year&gt;&lt;IDText&gt;Research and Innovation for Health. Research, Development and Innovation Strategy for the Estonian Health System 2015–2020&lt;/IDText&gt;&lt;DisplayText&gt;(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7)</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3C53170F" w14:textId="77777777" w:rsidR="0037615C" w:rsidRPr="001D6291" w:rsidRDefault="0037615C" w:rsidP="00A811AB">
                      <w:pPr>
                        <w:pStyle w:val="Listaszerbekezds"/>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improve the performance of the health care system and the adoption of policies based on the results of studies, evidence and information by providing training and financial support and motivation to conduct research on health systems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11&lt;/Year&gt;&lt;IDText&gt;Ministry of Health of Jordan.  Health Systems Research Strategy 2011-2015&lt;/IDText&gt;&lt;DisplayText&gt;(6)&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6)</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5AA873D6" w14:textId="77777777" w:rsidR="0037615C" w:rsidRPr="001D6291" w:rsidRDefault="0037615C" w:rsidP="00A811AB">
                      <w:pPr>
                        <w:pStyle w:val="Listaszerbekezds"/>
                        <w:numPr>
                          <w:ilvl w:val="0"/>
                          <w:numId w:val="11"/>
                        </w:numPr>
                        <w:shd w:val="clear" w:color="auto" w:fill="DEEAF6" w:themeFill="accent1" w:themeFillTint="33"/>
                        <w:spacing w:line="240" w:lineRule="auto"/>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foster the conduct of well-regulated high quality research that is responsive to the priority health needs of the community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14)</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0B70CD56" w14:textId="77777777" w:rsidR="0037615C" w:rsidRPr="001D6291" w:rsidRDefault="0037615C" w:rsidP="00A811AB">
                      <w:pPr>
                        <w:pStyle w:val="Listaszerbekezds"/>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recognize and promote the transfer of knowledge via the exchange of creative and innovative ideas, research findings, experiences and skills between [higher education], research organizations, government agencies and the wider community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11&lt;/Year&gt;&lt;IDText&gt;Ministry of Higher Education of Malaysia.   Knowledge Transfer Programme – KTP&lt;/IDText&gt;&lt;DisplayText&gt;(15)&lt;/DisplayText&gt;&lt;record&gt;&lt;urls&gt;&lt;related-urls&gt;&lt;url&gt;http://ktc.usm.my/images/Polisi_Doc/KTP_Policy.pdf&lt;/url&gt;&lt;/related-urls&gt;&lt;/urls&gt;&lt;titles&gt;&lt;title&gt;Ministry of Higher Education of Malaysia.   Knowledge Transfer Programme – KTP&lt;/title&gt;&lt;/titles&gt;&lt;access-date&gt;20 August 2018&lt;/access-date&gt;&lt;added-date format="utc"&gt;1534756787&lt;/added-date&gt;&lt;pub-location&gt;Kuala Lumpur&lt;/pub-location&gt;&lt;ref-type name="Generic"&gt;13&lt;/ref-type&gt;&lt;dates&gt;&lt;year&gt;2011&lt;/year&gt;&lt;/dates&gt;&lt;rec-number&gt;538&lt;/rec-number&gt;&lt;last-updated-date format="utc"&gt;1534756875&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15)</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018201A3" w14:textId="77777777" w:rsidR="0037615C" w:rsidRPr="001D6291" w:rsidRDefault="0037615C" w:rsidP="00A811AB">
                      <w:pPr>
                        <w:pStyle w:val="Listaszerbekezds"/>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support excellent research, generate relevant knowledge and promote its application in policy and practice </w:t>
                      </w:r>
                      <w:r w:rsidRPr="001D6291">
                        <w:rPr>
                          <w:rFonts w:ascii="Calibri" w:eastAsia="Times New Roman" w:hAnsi="Calibri" w:cs="Calibri"/>
                          <w:i/>
                          <w:color w:val="000000"/>
                        </w:rPr>
                        <w:fldChar w:fldCharType="begin"/>
                      </w:r>
                      <w:r w:rsidRPr="001D6291">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1D6291">
                        <w:rPr>
                          <w:rFonts w:ascii="Calibri" w:eastAsia="Times New Roman" w:hAnsi="Calibri" w:cs="Calibri"/>
                          <w:i/>
                          <w:color w:val="000000"/>
                        </w:rPr>
                        <w:fldChar w:fldCharType="separate"/>
                      </w:r>
                      <w:r w:rsidRPr="001D6291">
                        <w:rPr>
                          <w:rFonts w:ascii="Calibri" w:eastAsia="Times New Roman" w:hAnsi="Calibri" w:cs="Calibri"/>
                          <w:i/>
                          <w:noProof/>
                          <w:color w:val="000000"/>
                        </w:rPr>
                        <w:t>(16)</w:t>
                      </w:r>
                      <w:r w:rsidRPr="001D6291">
                        <w:rPr>
                          <w:rFonts w:ascii="Calibri" w:eastAsia="Times New Roman" w:hAnsi="Calibri" w:cs="Calibri"/>
                          <w:i/>
                          <w:color w:val="000000"/>
                        </w:rPr>
                        <w:fldChar w:fldCharType="end"/>
                      </w:r>
                      <w:r>
                        <w:rPr>
                          <w:rFonts w:ascii="Calibri" w:eastAsia="Times New Roman" w:hAnsi="Calibri" w:cs="Calibri"/>
                          <w:i/>
                          <w:color w:val="000000"/>
                        </w:rPr>
                        <w:t>;</w:t>
                      </w:r>
                    </w:p>
                    <w:p w14:paraId="73856FD3" w14:textId="77777777" w:rsidR="0037615C" w:rsidRPr="001D6291" w:rsidRDefault="0037615C" w:rsidP="00A811AB">
                      <w:pPr>
                        <w:pStyle w:val="Listaszerbekezds"/>
                        <w:numPr>
                          <w:ilvl w:val="0"/>
                          <w:numId w:val="11"/>
                        </w:numPr>
                        <w:shd w:val="clear" w:color="auto" w:fill="DEEAF6" w:themeFill="accent1" w:themeFillTint="33"/>
                        <w:spacing w:line="240" w:lineRule="auto"/>
                        <w:ind w:left="714" w:hanging="357"/>
                        <w:contextualSpacing w:val="0"/>
                        <w:jc w:val="both"/>
                        <w:rPr>
                          <w:rFonts w:ascii="Calibri" w:eastAsia="Times New Roman" w:hAnsi="Calibri" w:cs="Calibri"/>
                          <w:i/>
                          <w:color w:val="000000"/>
                        </w:rPr>
                      </w:pPr>
                      <w:r w:rsidRPr="001D6291">
                        <w:rPr>
                          <w:rFonts w:ascii="Calibri" w:eastAsia="Times New Roman" w:hAnsi="Calibri" w:cs="Calibri"/>
                          <w:i/>
                          <w:color w:val="000000"/>
                        </w:rPr>
                        <w:t xml:space="preserve">To excel in the creation of new knowledge and to translate that knowledge from the research setting to real-world applications in order to improve the health of citizens, provide more effective health services and products and strengthen the health care system </w:t>
                      </w:r>
                      <w:r w:rsidRPr="001D6291">
                        <w:rPr>
                          <w:rFonts w:ascii="Calibri" w:eastAsia="Times New Roman" w:hAnsi="Calibri" w:cs="Calibri"/>
                          <w:i/>
                          <w:color w:val="000000"/>
                        </w:rPr>
                        <w:fldChar w:fldCharType="begin"/>
                      </w:r>
                      <w:r>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1D6291">
                        <w:rPr>
                          <w:rFonts w:ascii="Calibri" w:eastAsia="Times New Roman" w:hAnsi="Calibri" w:cs="Calibri"/>
                          <w:i/>
                          <w:color w:val="000000"/>
                        </w:rPr>
                        <w:fldChar w:fldCharType="separate"/>
                      </w:r>
                      <w:r>
                        <w:rPr>
                          <w:rFonts w:ascii="Calibri" w:eastAsia="Times New Roman" w:hAnsi="Calibri" w:cs="Calibri"/>
                          <w:i/>
                          <w:noProof/>
                          <w:color w:val="000000"/>
                        </w:rPr>
                        <w:t>(2)</w:t>
                      </w:r>
                      <w:r w:rsidRPr="001D6291">
                        <w:rPr>
                          <w:rFonts w:ascii="Calibri" w:eastAsia="Times New Roman" w:hAnsi="Calibri" w:cs="Calibri"/>
                          <w:i/>
                          <w:color w:val="000000"/>
                        </w:rPr>
                        <w:fldChar w:fldCharType="end"/>
                      </w:r>
                      <w:r w:rsidRPr="001D6291">
                        <w:rPr>
                          <w:rFonts w:ascii="Calibri" w:eastAsia="Times New Roman" w:hAnsi="Calibri" w:cs="Calibri"/>
                          <w:i/>
                          <w:color w:val="000000"/>
                        </w:rPr>
                        <w:t>.</w:t>
                      </w:r>
                    </w:p>
                    <w:p w14:paraId="611FF8E6" w14:textId="77777777" w:rsidR="0037615C" w:rsidRPr="00A811AB" w:rsidRDefault="0037615C">
                      <w:pPr>
                        <w:rPr>
                          <w:b/>
                        </w:rPr>
                      </w:pPr>
                    </w:p>
                  </w:txbxContent>
                </v:textbox>
              </v:shape>
            </w:pict>
          </mc:Fallback>
        </mc:AlternateContent>
      </w:r>
    </w:p>
    <w:p w14:paraId="3E74DF44" w14:textId="77777777" w:rsidR="00A811AB" w:rsidRPr="003D5BF3" w:rsidRDefault="00A811AB" w:rsidP="00811781">
      <w:pPr>
        <w:jc w:val="both"/>
      </w:pPr>
    </w:p>
    <w:p w14:paraId="24A6042E" w14:textId="77777777" w:rsidR="00A811AB" w:rsidRPr="003D5BF3" w:rsidRDefault="00A811AB" w:rsidP="00811781">
      <w:pPr>
        <w:jc w:val="both"/>
      </w:pPr>
    </w:p>
    <w:p w14:paraId="0FFB0F56" w14:textId="77777777" w:rsidR="00A811AB" w:rsidRPr="003D5BF3" w:rsidRDefault="00A811AB" w:rsidP="00811781">
      <w:pPr>
        <w:jc w:val="both"/>
      </w:pPr>
    </w:p>
    <w:p w14:paraId="2D8819AE" w14:textId="77777777" w:rsidR="00A811AB" w:rsidRPr="003D5BF3" w:rsidRDefault="00A811AB" w:rsidP="00811781">
      <w:pPr>
        <w:jc w:val="both"/>
      </w:pPr>
    </w:p>
    <w:p w14:paraId="594DEDF8" w14:textId="77777777" w:rsidR="00A811AB" w:rsidRPr="003D5BF3" w:rsidRDefault="00A811AB" w:rsidP="00811781">
      <w:pPr>
        <w:jc w:val="both"/>
      </w:pPr>
    </w:p>
    <w:p w14:paraId="1DAF210E" w14:textId="77777777" w:rsidR="00A811AB" w:rsidRPr="003D5BF3" w:rsidRDefault="00A811AB" w:rsidP="00811781">
      <w:pPr>
        <w:jc w:val="both"/>
      </w:pPr>
    </w:p>
    <w:p w14:paraId="6293E762" w14:textId="77777777" w:rsidR="00A811AB" w:rsidRPr="003D5BF3" w:rsidRDefault="00A811AB" w:rsidP="00811781">
      <w:pPr>
        <w:jc w:val="both"/>
      </w:pPr>
    </w:p>
    <w:p w14:paraId="5F207783" w14:textId="77777777" w:rsidR="00A811AB" w:rsidRPr="003D5BF3" w:rsidRDefault="00A811AB" w:rsidP="00811781">
      <w:pPr>
        <w:jc w:val="both"/>
      </w:pPr>
    </w:p>
    <w:p w14:paraId="7B95BF6B" w14:textId="77777777" w:rsidR="00A811AB" w:rsidRPr="003D5BF3" w:rsidRDefault="00A811AB" w:rsidP="00811781">
      <w:pPr>
        <w:jc w:val="both"/>
      </w:pPr>
    </w:p>
    <w:p w14:paraId="3ADD5C1D" w14:textId="77777777" w:rsidR="00A811AB" w:rsidRPr="003D5BF3" w:rsidRDefault="00A811AB" w:rsidP="00811781">
      <w:pPr>
        <w:jc w:val="both"/>
      </w:pPr>
    </w:p>
    <w:p w14:paraId="5923A245" w14:textId="77777777" w:rsidR="00A811AB" w:rsidRPr="003D5BF3" w:rsidRDefault="00A811AB" w:rsidP="00811781">
      <w:pPr>
        <w:jc w:val="both"/>
      </w:pPr>
    </w:p>
    <w:p w14:paraId="471513D2" w14:textId="77777777" w:rsidR="00A811AB" w:rsidRPr="003D5BF3" w:rsidRDefault="00A811AB" w:rsidP="00811781">
      <w:pPr>
        <w:jc w:val="both"/>
      </w:pPr>
    </w:p>
    <w:p w14:paraId="0EA64891" w14:textId="77777777" w:rsidR="00A811AB" w:rsidRPr="003D5BF3" w:rsidRDefault="00A811AB" w:rsidP="00811781">
      <w:pPr>
        <w:jc w:val="both"/>
      </w:pPr>
    </w:p>
    <w:p w14:paraId="1C3A9E06" w14:textId="77777777" w:rsidR="00811781" w:rsidRPr="003D5BF3" w:rsidRDefault="00811781" w:rsidP="00811781">
      <w:pPr>
        <w:pStyle w:val="Heading2"/>
        <w:spacing w:after="200"/>
        <w:rPr>
          <w:color w:val="auto"/>
          <w:sz w:val="24"/>
        </w:rPr>
      </w:pPr>
      <w:bookmarkStart w:id="6" w:name="_Toc4923150"/>
      <w:r w:rsidRPr="003D5BF3">
        <w:rPr>
          <w:color w:val="auto"/>
          <w:sz w:val="24"/>
        </w:rPr>
        <w:t>Context</w:t>
      </w:r>
      <w:bookmarkEnd w:id="6"/>
    </w:p>
    <w:p w14:paraId="0FCCFA44" w14:textId="77777777" w:rsidR="00811781" w:rsidRPr="003D5BF3" w:rsidRDefault="00811781" w:rsidP="00811781">
      <w:pPr>
        <w:jc w:val="both"/>
        <w:rPr>
          <w:i/>
        </w:rPr>
      </w:pPr>
      <w:r w:rsidRPr="003D5BF3">
        <w:rPr>
          <w:i/>
        </w:rPr>
        <w:t xml:space="preserve">A total of ten documents present some elements of context in their introductory part </w:t>
      </w:r>
      <w:r w:rsidRPr="003D5BF3">
        <w:rPr>
          <w:i/>
        </w:rPr>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MiwgNCwgNSwgNywgOCwgMTItMTYpPC9EaXNwbGF5VGV4dD48cmVjb3JkPjx1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</w:fldData>
        </w:fldChar>
      </w:r>
      <w:r w:rsidR="001D6B5C" w:rsidRPr="003D5BF3">
        <w:rPr>
          <w:i/>
        </w:rPr>
        <w:instrText xml:space="preserve"> ADDIN EN.CITE </w:instrText>
      </w:r>
      <w:r w:rsidR="001D6B5C" w:rsidRPr="003D5BF3">
        <w:rPr>
          <w:i/>
        </w:rPr>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MiwgNCwgNSwgNywgOCwgMTItMTYpPC9EaXNwbGF5VGV4dD48cmVjb3JkPjx1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</w:fldData>
        </w:fldChar>
      </w:r>
      <w:r w:rsidR="001D6B5C" w:rsidRPr="003D5BF3">
        <w:rPr>
          <w:i/>
        </w:rPr>
        <w:instrText xml:space="preserve"> ADDIN EN.CITE.DATA </w:instrText>
      </w:r>
      <w:r w:rsidR="001D6B5C" w:rsidRPr="003D5BF3">
        <w:rPr>
          <w:i/>
        </w:rPr>
      </w:r>
      <w:r w:rsidR="001D6B5C" w:rsidRPr="003D5BF3">
        <w:rPr>
          <w:i/>
        </w:rPr>
        <w:fldChar w:fldCharType="end"/>
      </w:r>
      <w:r w:rsidRPr="003D5BF3">
        <w:rPr>
          <w:i/>
        </w:rPr>
      </w:r>
      <w:r w:rsidRPr="003D5BF3">
        <w:rPr>
          <w:i/>
        </w:rPr>
        <w:fldChar w:fldCharType="separate"/>
      </w:r>
      <w:r w:rsidR="001D6B5C" w:rsidRPr="003D5BF3">
        <w:rPr>
          <w:i/>
          <w:noProof/>
        </w:rPr>
        <w:t>(2, 4, 5, 7, 8, 12-16)</w:t>
      </w:r>
      <w:r w:rsidRPr="003D5BF3">
        <w:rPr>
          <w:i/>
        </w:rPr>
        <w:fldChar w:fldCharType="end"/>
      </w:r>
      <w:r w:rsidRPr="003D5BF3">
        <w:rPr>
          <w:rStyle w:val="FootnoteReference"/>
          <w:i/>
        </w:rPr>
        <w:footnoteReference w:id="3"/>
      </w:r>
      <w:r w:rsidRPr="003D5BF3">
        <w:rPr>
          <w:i/>
        </w:rPr>
        <w:t>. The content of these elements varies, including the following:</w:t>
      </w:r>
    </w:p>
    <w:p w14:paraId="45A9AB04" w14:textId="77777777" w:rsidR="00811781" w:rsidRPr="003D5BF3" w:rsidRDefault="00811781" w:rsidP="00811781">
      <w:pPr>
        <w:pStyle w:val="ListParagraph"/>
        <w:numPr>
          <w:ilvl w:val="0"/>
          <w:numId w:val="11"/>
        </w:numPr>
        <w:jc w:val="both"/>
        <w:rPr>
          <w:i/>
        </w:rPr>
      </w:pPr>
      <w:r w:rsidRPr="003D5BF3">
        <w:rPr>
          <w:i/>
        </w:rPr>
        <w:t xml:space="preserve">Country description </w:t>
      </w:r>
      <w:r w:rsidRPr="003D5BF3">
        <w:rPr>
          <w:i/>
        </w:rPr>
        <w:fldChar w:fldCharType="begin"/>
      </w:r>
      <w:r w:rsidR="001D6B5C" w:rsidRPr="003D5BF3">
        <w:rPr>
          <w:i/>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3D5BF3">
        <w:rPr>
          <w:i/>
        </w:rPr>
        <w:fldChar w:fldCharType="separate"/>
      </w:r>
      <w:r w:rsidR="001D6B5C" w:rsidRPr="003D5BF3">
        <w:rPr>
          <w:i/>
          <w:noProof/>
        </w:rPr>
        <w:t>(5)</w:t>
      </w:r>
      <w:r w:rsidRPr="003D5BF3">
        <w:rPr>
          <w:i/>
        </w:rPr>
        <w:fldChar w:fldCharType="end"/>
      </w:r>
    </w:p>
    <w:p w14:paraId="191287A8" w14:textId="77777777" w:rsidR="00811781" w:rsidRPr="003D5BF3" w:rsidRDefault="00811781" w:rsidP="00811781">
      <w:pPr>
        <w:pStyle w:val="ListParagraph"/>
        <w:numPr>
          <w:ilvl w:val="0"/>
          <w:numId w:val="11"/>
        </w:numPr>
        <w:jc w:val="both"/>
        <w:rPr>
          <w:i/>
        </w:rPr>
      </w:pPr>
      <w:r w:rsidRPr="003D5BF3">
        <w:rPr>
          <w:i/>
        </w:rPr>
        <w:t xml:space="preserve">Earlier efforts made in the field of KT and further development needs </w:t>
      </w:r>
      <w:r w:rsidRPr="003D5BF3">
        <w:rPr>
          <w:i/>
        </w:rPr>
        <w:fldChar w:fldCharType="begin">
          <w:fldData xml:space="preserve">PEVuZE5vdGU+PENpdGU+PFllYXI+MjAxMDwvWWVhcj48SURUZXh0PkVzdHJhdGVnaWEgTmFjaW9u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==
</w:fldData>
        </w:fldChar>
      </w:r>
      <w:r w:rsidR="001D6B5C" w:rsidRPr="003D5BF3">
        <w:rPr>
          <w:i/>
        </w:rPr>
        <w:instrText xml:space="preserve"> ADDIN EN.CITE </w:instrText>
      </w:r>
      <w:r w:rsidR="001D6B5C" w:rsidRPr="003D5BF3">
        <w:rPr>
          <w:i/>
        </w:rPr>
        <w:fldChar w:fldCharType="begin">
          <w:fldData xml:space="preserve">PEVuZE5vdGU+PENpdGU+PFllYXI+MjAxMDwvWWVhcj48SURUZXh0PkVzdHJhdGVnaWEgTmFjaW9u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==
</w:fldData>
        </w:fldChar>
      </w:r>
      <w:r w:rsidR="001D6B5C" w:rsidRPr="003D5BF3">
        <w:rPr>
          <w:i/>
        </w:rPr>
        <w:instrText xml:space="preserve"> ADDIN EN.CITE.DATA </w:instrText>
      </w:r>
      <w:r w:rsidR="001D6B5C" w:rsidRPr="003D5BF3">
        <w:rPr>
          <w:i/>
        </w:rPr>
      </w:r>
      <w:r w:rsidR="001D6B5C" w:rsidRPr="003D5BF3">
        <w:rPr>
          <w:i/>
        </w:rPr>
        <w:fldChar w:fldCharType="end"/>
      </w:r>
      <w:r w:rsidRPr="003D5BF3">
        <w:rPr>
          <w:i/>
        </w:rPr>
      </w:r>
      <w:r w:rsidRPr="003D5BF3">
        <w:rPr>
          <w:i/>
        </w:rPr>
        <w:fldChar w:fldCharType="separate"/>
      </w:r>
      <w:r w:rsidR="001D6B5C" w:rsidRPr="003D5BF3">
        <w:rPr>
          <w:i/>
          <w:noProof/>
        </w:rPr>
        <w:t>(7, 12, 14, 16)</w:t>
      </w:r>
      <w:r w:rsidRPr="003D5BF3">
        <w:rPr>
          <w:i/>
        </w:rPr>
        <w:fldChar w:fldCharType="end"/>
      </w:r>
    </w:p>
    <w:p w14:paraId="76EAEB47" w14:textId="77777777" w:rsidR="00811781" w:rsidRPr="003D5BF3" w:rsidRDefault="00811781" w:rsidP="00811781">
      <w:pPr>
        <w:pStyle w:val="ListParagraph"/>
        <w:numPr>
          <w:ilvl w:val="0"/>
          <w:numId w:val="11"/>
        </w:numPr>
        <w:jc w:val="both"/>
        <w:rPr>
          <w:i/>
        </w:rPr>
      </w:pPr>
      <w:r w:rsidRPr="003D5BF3">
        <w:rPr>
          <w:i/>
        </w:rPr>
        <w:t xml:space="preserve">Other strategic documents or legal references governing the field </w:t>
      </w:r>
      <w:r w:rsidRPr="003D5BF3">
        <w:rPr>
          <w:i/>
        </w:rPr>
        <w:fldChar w:fldCharType="begin">
          <w:fldData xml:space="preserve">PEVuZE5vdGU+PENpdGU+PFllYXI+MjAxNTwvWWVhcj48SURUZXh0PkRvaW5nLCBzdXBwb3J0aW5n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</w:fldData>
        </w:fldChar>
      </w:r>
      <w:r w:rsidR="001D6B5C" w:rsidRPr="003D5BF3">
        <w:rPr>
          <w:i/>
        </w:rPr>
        <w:instrText xml:space="preserve"> ADDIN EN.CITE </w:instrText>
      </w:r>
      <w:r w:rsidR="001D6B5C" w:rsidRPr="003D5BF3">
        <w:rPr>
          <w:i/>
        </w:rPr>
        <w:fldChar w:fldCharType="begin">
          <w:fldData xml:space="preserve">PEVuZE5vdGU+PENpdGU+PFllYXI+MjAxNTwvWWVhcj48SURUZXh0PkRvaW5nLCBzdXBwb3J0aW5n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</w:fldData>
        </w:fldChar>
      </w:r>
      <w:r w:rsidR="001D6B5C" w:rsidRPr="003D5BF3">
        <w:rPr>
          <w:i/>
        </w:rPr>
        <w:instrText xml:space="preserve"> ADDIN EN.CITE.DATA </w:instrText>
      </w:r>
      <w:r w:rsidR="001D6B5C" w:rsidRPr="003D5BF3">
        <w:rPr>
          <w:i/>
        </w:rPr>
      </w:r>
      <w:r w:rsidR="001D6B5C" w:rsidRPr="003D5BF3">
        <w:rPr>
          <w:i/>
        </w:rPr>
        <w:fldChar w:fldCharType="end"/>
      </w:r>
      <w:r w:rsidRPr="003D5BF3">
        <w:rPr>
          <w:i/>
        </w:rPr>
      </w:r>
      <w:r w:rsidRPr="003D5BF3">
        <w:rPr>
          <w:i/>
        </w:rPr>
        <w:fldChar w:fldCharType="separate"/>
      </w:r>
      <w:r w:rsidR="001D6B5C" w:rsidRPr="003D5BF3">
        <w:rPr>
          <w:i/>
          <w:noProof/>
        </w:rPr>
        <w:t>(2, 4, 12-14, 16)</w:t>
      </w:r>
      <w:r w:rsidRPr="003D5BF3">
        <w:rPr>
          <w:i/>
        </w:rPr>
        <w:fldChar w:fldCharType="end"/>
      </w:r>
    </w:p>
    <w:p w14:paraId="2D510C4A" w14:textId="77777777" w:rsidR="00811781" w:rsidRPr="003D5BF3" w:rsidRDefault="00811781" w:rsidP="00811781">
      <w:pPr>
        <w:pStyle w:val="ListParagraph"/>
        <w:numPr>
          <w:ilvl w:val="0"/>
          <w:numId w:val="11"/>
        </w:numPr>
        <w:jc w:val="both"/>
        <w:rPr>
          <w:i/>
        </w:rPr>
      </w:pPr>
      <w:r w:rsidRPr="003D5BF3">
        <w:rPr>
          <w:i/>
        </w:rPr>
        <w:t xml:space="preserve">Mandate of the organization producing the strategy </w:t>
      </w:r>
      <w:r w:rsidRPr="003D5BF3">
        <w:rPr>
          <w:i/>
        </w:rPr>
        <w:fldChar w:fldCharType="begin">
          <w:fldData xml:space="preserve">PEVuZE5vdGU+PENpdGU+PFllYXI+MjAxNTwvWWVhcj48SURUZXh0PkRvaW5nLCBzdXBwb3J0aW5n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</w:fldData>
        </w:fldChar>
      </w:r>
      <w:r w:rsidR="001D6B5C" w:rsidRPr="003D5BF3">
        <w:rPr>
          <w:i/>
        </w:rPr>
        <w:instrText xml:space="preserve"> ADDIN EN.CITE </w:instrText>
      </w:r>
      <w:r w:rsidR="001D6B5C" w:rsidRPr="003D5BF3">
        <w:rPr>
          <w:i/>
        </w:rPr>
        <w:fldChar w:fldCharType="begin">
          <w:fldData xml:space="preserve">PEVuZE5vdGU+PENpdGU+PFllYXI+MjAxNTwvWWVhcj48SURUZXh0PkRvaW5nLCBzdXBwb3J0aW5n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</w:fldData>
        </w:fldChar>
      </w:r>
      <w:r w:rsidR="001D6B5C" w:rsidRPr="003D5BF3">
        <w:rPr>
          <w:i/>
        </w:rPr>
        <w:instrText xml:space="preserve"> ADDIN EN.CITE.DATA </w:instrText>
      </w:r>
      <w:r w:rsidR="001D6B5C" w:rsidRPr="003D5BF3">
        <w:rPr>
          <w:i/>
        </w:rPr>
      </w:r>
      <w:r w:rsidR="001D6B5C" w:rsidRPr="003D5BF3">
        <w:rPr>
          <w:i/>
        </w:rPr>
        <w:fldChar w:fldCharType="end"/>
      </w:r>
      <w:r w:rsidRPr="003D5BF3">
        <w:rPr>
          <w:i/>
        </w:rPr>
      </w:r>
      <w:r w:rsidRPr="003D5BF3">
        <w:rPr>
          <w:i/>
        </w:rPr>
        <w:fldChar w:fldCharType="separate"/>
      </w:r>
      <w:r w:rsidR="001D6B5C" w:rsidRPr="003D5BF3">
        <w:rPr>
          <w:i/>
          <w:noProof/>
        </w:rPr>
        <w:t>(2, 4, 14)</w:t>
      </w:r>
      <w:r w:rsidRPr="003D5BF3">
        <w:rPr>
          <w:i/>
        </w:rPr>
        <w:fldChar w:fldCharType="end"/>
      </w:r>
    </w:p>
    <w:p w14:paraId="1951325A" w14:textId="77777777" w:rsidR="00811781" w:rsidRPr="003D5BF3" w:rsidRDefault="00811781" w:rsidP="00811781">
      <w:pPr>
        <w:pStyle w:val="ListParagraph"/>
        <w:numPr>
          <w:ilvl w:val="0"/>
          <w:numId w:val="11"/>
        </w:numPr>
        <w:jc w:val="both"/>
        <w:rPr>
          <w:i/>
        </w:rPr>
      </w:pPr>
      <w:r w:rsidRPr="003D5BF3">
        <w:rPr>
          <w:i/>
        </w:rPr>
        <w:t xml:space="preserve">Theoretical and institutional framework of the strategy </w:t>
      </w:r>
      <w:r w:rsidRPr="003D5BF3">
        <w:rPr>
          <w:i/>
        </w:rPr>
        <w:fldChar w:fldCharType="begin"/>
      </w:r>
      <w:r w:rsidR="001D6B5C" w:rsidRPr="003D5BF3">
        <w:rPr>
          <w:i/>
        </w:rPr>
        <w:instrText xml:space="preserve"> ADDIN EN.CITE &lt;EndNote&gt;&lt;Cite&gt;&lt;Year&gt;2015&lt;/Year&gt;&lt;IDText&gt;Research and Innovation for Health. Research, Development and Innovation Strategy for the Estonian Health System 2015–2020&lt;/IDText&gt;&lt;DisplayText&gt;(7, 15)&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Cite&gt;&lt;Year&gt;2011&lt;/Year&gt;&lt;IDText&gt;Ministry of Higher Education of Malaysia.   Knowledge Transfer Programme – KTP&lt;/IDText&gt;&lt;record&gt;&lt;urls&gt;&lt;related-urls&gt;&lt;url&gt;http://ktc.usm.my/images/Polisi_Doc/KTP_Policy.pdf&lt;/url&gt;&lt;/related-urls&gt;&lt;/urls&gt;&lt;titles&gt;&lt;title&gt;Ministry of Higher Education of Malaysia.   Knowledge Transfer Programme – KTP&lt;/title&gt;&lt;/titles&gt;&lt;access-date&gt;20 August 2018&lt;/access-date&gt;&lt;added-date format="utc"&gt;1534756787&lt;/added-date&gt;&lt;pub-location&gt;Kuala Lumpur&lt;/pub-location&gt;&lt;ref-type name="Generic"&gt;13&lt;/ref-type&gt;&lt;dates&gt;&lt;year&gt;2011&lt;/year&gt;&lt;/dates&gt;&lt;rec-number&gt;538&lt;/rec-number&gt;&lt;last-updated-date format="utc"&gt;1534756875&lt;/last-updated-date&gt;&lt;/record&gt;&lt;/Cite&gt;&lt;/EndNote&gt;</w:instrText>
      </w:r>
      <w:r w:rsidRPr="003D5BF3">
        <w:rPr>
          <w:i/>
        </w:rPr>
        <w:fldChar w:fldCharType="separate"/>
      </w:r>
      <w:r w:rsidR="001D6B5C" w:rsidRPr="003D5BF3">
        <w:rPr>
          <w:i/>
          <w:noProof/>
        </w:rPr>
        <w:t>(7, 15)</w:t>
      </w:r>
      <w:r w:rsidRPr="003D5BF3">
        <w:rPr>
          <w:i/>
        </w:rPr>
        <w:fldChar w:fldCharType="end"/>
      </w:r>
    </w:p>
    <w:p w14:paraId="5B055466" w14:textId="77777777" w:rsidR="00811781" w:rsidRPr="003D5BF3" w:rsidRDefault="00811781" w:rsidP="00811781">
      <w:pPr>
        <w:pStyle w:val="Heading2"/>
        <w:spacing w:after="200"/>
        <w:rPr>
          <w:color w:val="auto"/>
          <w:sz w:val="24"/>
          <w:lang w:val="en-GB"/>
        </w:rPr>
      </w:pPr>
      <w:bookmarkStart w:id="7" w:name="_Toc4923151"/>
      <w:r w:rsidRPr="003D5BF3">
        <w:rPr>
          <w:color w:val="auto"/>
          <w:sz w:val="24"/>
          <w:lang w:val="en-GB"/>
        </w:rPr>
        <w:t>Situation analysis</w:t>
      </w:r>
      <w:bookmarkEnd w:id="7"/>
    </w:p>
    <w:p w14:paraId="7683C59C" w14:textId="77777777" w:rsidR="00811781" w:rsidRPr="003D5BF3" w:rsidRDefault="00C1562D" w:rsidP="00811781">
      <w:pPr>
        <w:pStyle w:val="Heading2"/>
        <w:spacing w:after="200"/>
        <w:jc w:val="both"/>
        <w:rPr>
          <w:rFonts w:ascii="Calibri" w:eastAsia="Times New Roman" w:hAnsi="Calibri" w:cs="Calibri"/>
          <w:b/>
          <w:bCs/>
          <w:color w:val="auto"/>
          <w:sz w:val="22"/>
          <w:szCs w:val="22"/>
          <w:lang w:val="en-GB"/>
        </w:rPr>
      </w:pPr>
      <w:bookmarkStart w:id="8" w:name="_Toc4923033"/>
      <w:bookmarkStart w:id="9" w:name="_Toc4923152"/>
      <w:r w:rsidRPr="003D5BF3">
        <w:rPr>
          <w:rFonts w:ascii="Calibri" w:eastAsia="Times New Roman" w:hAnsi="Calibri" w:cs="Calibri"/>
          <w:color w:val="auto"/>
          <w:sz w:val="22"/>
          <w:szCs w:val="22"/>
          <w:lang w:val="en-GB"/>
        </w:rPr>
        <w:t xml:space="preserve">A situation analysis is a very important piece of strategy making, as it indicates the point of departure and the main challenges to be addressed by the strategy. In this respect, it is the foundation of strategic objectives and actions. </w:t>
      </w:r>
      <w:r w:rsidR="00811781" w:rsidRPr="003D5BF3">
        <w:rPr>
          <w:rFonts w:ascii="Calibri" w:eastAsia="Times New Roman" w:hAnsi="Calibri" w:cs="Calibri"/>
          <w:color w:val="auto"/>
          <w:sz w:val="22"/>
          <w:szCs w:val="22"/>
          <w:lang w:val="en-GB"/>
        </w:rPr>
        <w:t xml:space="preserve">Seven documents contain a section on situation analysis </w:t>
      </w:r>
      <w:r w:rsidR="00811781" w:rsidRPr="003D5BF3">
        <w:rPr>
          <w:rFonts w:ascii="Calibri" w:eastAsia="Times New Roman" w:hAnsi="Calibri" w:cs="Calibri"/>
          <w:color w:val="auto"/>
          <w:sz w:val="22"/>
          <w:szCs w:val="22"/>
          <w:lang w:val="fr-FR"/>
        </w:rPr>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NSwgNywgOCwgMTItMTUpPC9EaXNwbGF5VGV4dD48cmVjb3JkPjx1cmxzPjxy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</w:fldData>
        </w:fldChar>
      </w:r>
      <w:r w:rsidR="001D6B5C" w:rsidRPr="003D5BF3">
        <w:rPr>
          <w:rFonts w:ascii="Calibri" w:eastAsia="Times New Roman" w:hAnsi="Calibri" w:cs="Calibri"/>
          <w:color w:val="auto"/>
          <w:sz w:val="22"/>
          <w:szCs w:val="22"/>
          <w:lang w:val="en-GB"/>
        </w:rPr>
        <w:instrText xml:space="preserve"> ADDIN EN.CITE </w:instrText>
      </w:r>
      <w:r w:rsidR="001D6B5C" w:rsidRPr="003D5BF3">
        <w:rPr>
          <w:rFonts w:ascii="Calibri" w:eastAsia="Times New Roman" w:hAnsi="Calibri" w:cs="Calibri"/>
          <w:color w:val="auto"/>
          <w:sz w:val="22"/>
          <w:szCs w:val="22"/>
          <w:lang w:val="fr-FR"/>
        </w:rPr>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NSwgNywgOCwgMTItMTUpPC9EaXNwbGF5VGV4dD48cmVjb3JkPjx1cmxzPjxy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</w:fldData>
        </w:fldChar>
      </w:r>
      <w:r w:rsidR="001D6B5C" w:rsidRPr="003D5BF3">
        <w:rPr>
          <w:rFonts w:ascii="Calibri" w:eastAsia="Times New Roman" w:hAnsi="Calibri" w:cs="Calibri"/>
          <w:color w:val="auto"/>
          <w:sz w:val="22"/>
          <w:szCs w:val="22"/>
          <w:lang w:val="en-GB"/>
        </w:rPr>
        <w:instrText xml:space="preserve"> ADDIN EN.CITE.DATA </w:instrText>
      </w:r>
      <w:r w:rsidR="001D6B5C" w:rsidRPr="003D5BF3">
        <w:rPr>
          <w:rFonts w:ascii="Calibri" w:eastAsia="Times New Roman" w:hAnsi="Calibri" w:cs="Calibri"/>
          <w:color w:val="auto"/>
          <w:sz w:val="22"/>
          <w:szCs w:val="22"/>
          <w:lang w:val="fr-FR"/>
        </w:rPr>
      </w:r>
      <w:r w:rsidR="001D6B5C" w:rsidRPr="003D5BF3">
        <w:rPr>
          <w:rFonts w:ascii="Calibri" w:eastAsia="Times New Roman" w:hAnsi="Calibri" w:cs="Calibri"/>
          <w:color w:val="auto"/>
          <w:sz w:val="22"/>
          <w:szCs w:val="22"/>
          <w:lang w:val="fr-FR"/>
        </w:rPr>
        <w:fldChar w:fldCharType="end"/>
      </w:r>
      <w:r w:rsidR="00811781" w:rsidRPr="003D5BF3">
        <w:rPr>
          <w:rFonts w:ascii="Calibri" w:eastAsia="Times New Roman" w:hAnsi="Calibri" w:cs="Calibri"/>
          <w:color w:val="auto"/>
          <w:sz w:val="22"/>
          <w:szCs w:val="22"/>
          <w:lang w:val="fr-FR"/>
        </w:rPr>
      </w:r>
      <w:r w:rsidR="00811781" w:rsidRPr="003D5BF3">
        <w:rPr>
          <w:rFonts w:ascii="Calibri" w:eastAsia="Times New Roman" w:hAnsi="Calibri" w:cs="Calibri"/>
          <w:color w:val="auto"/>
          <w:sz w:val="22"/>
          <w:szCs w:val="22"/>
          <w:lang w:val="fr-FR"/>
        </w:rPr>
        <w:fldChar w:fldCharType="separate"/>
      </w:r>
      <w:r w:rsidR="001D6B5C" w:rsidRPr="003D5BF3">
        <w:rPr>
          <w:rFonts w:ascii="Calibri" w:eastAsia="Times New Roman" w:hAnsi="Calibri" w:cs="Calibri"/>
          <w:noProof/>
          <w:color w:val="auto"/>
          <w:sz w:val="22"/>
          <w:szCs w:val="22"/>
          <w:lang w:val="en-GB"/>
        </w:rPr>
        <w:t>(5, 7, 8, 12-15)</w:t>
      </w:r>
      <w:r w:rsidR="00811781" w:rsidRPr="003D5BF3">
        <w:rPr>
          <w:rFonts w:ascii="Calibri" w:eastAsia="Times New Roman" w:hAnsi="Calibri" w:cs="Calibri"/>
          <w:color w:val="auto"/>
          <w:sz w:val="22"/>
          <w:szCs w:val="22"/>
          <w:lang w:val="fr-FR"/>
        </w:rPr>
        <w:fldChar w:fldCharType="end"/>
      </w:r>
      <w:r w:rsidR="00811781" w:rsidRPr="003D5BF3">
        <w:rPr>
          <w:rFonts w:ascii="Calibri" w:eastAsia="Times New Roman" w:hAnsi="Calibri" w:cs="Calibri"/>
          <w:color w:val="auto"/>
          <w:sz w:val="22"/>
          <w:szCs w:val="22"/>
          <w:lang w:val="en-GB"/>
        </w:rPr>
        <w:t xml:space="preserve">. </w:t>
      </w:r>
      <w:r w:rsidR="001D6B5C" w:rsidRPr="003D5BF3">
        <w:rPr>
          <w:rFonts w:ascii="Calibri" w:eastAsia="Times New Roman" w:hAnsi="Calibri" w:cs="Calibri"/>
          <w:color w:val="auto"/>
          <w:sz w:val="22"/>
          <w:szCs w:val="22"/>
          <w:lang w:val="en-GB"/>
        </w:rPr>
        <w:t xml:space="preserve">Both the SWOT analysis </w:t>
      </w:r>
      <w:r w:rsidR="00811781" w:rsidRPr="003D5BF3">
        <w:rPr>
          <w:rFonts w:ascii="Calibri" w:eastAsia="Times New Roman" w:hAnsi="Calibri" w:cs="Calibri"/>
          <w:color w:val="auto"/>
          <w:sz w:val="22"/>
          <w:szCs w:val="22"/>
          <w:lang w:val="en-GB"/>
        </w:rPr>
        <w:fldChar w:fldCharType="begin"/>
      </w:r>
      <w:r w:rsidR="001D6B5C" w:rsidRPr="003D5BF3">
        <w:rPr>
          <w:rFonts w:ascii="Calibri" w:eastAsia="Times New Roman" w:hAnsi="Calibri" w:cs="Calibri"/>
          <w:color w:val="auto"/>
          <w:sz w:val="22"/>
          <w:szCs w:val="22"/>
          <w:lang w:val="en-GB"/>
        </w:rPr>
        <w:instrText xml:space="preserve"> ADDIN EN.CITE &lt;EndNote&gt;&lt;Cite&gt;&lt;IDText&gt;Advancing Health Research, Enhancing Life. National Institute for Medical Research Strategic Plan IV. 2014-19&lt;/IDText&gt;&lt;DisplayText&gt;(8, 15)&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Cite&gt;&lt;Year&gt;2011&lt;/Year&gt;&lt;IDText&gt;Ministry of Higher Education of Malaysia.   Knowledge Transfer Programme – KTP&lt;/IDText&gt;&lt;record&gt;&lt;urls&gt;&lt;related-urls&gt;&lt;url&gt;http://ktc.usm.my/images/Polisi_Doc/KTP_Policy.pdf&lt;/url&gt;&lt;/related-urls&gt;&lt;/urls&gt;&lt;titles&gt;&lt;title&gt;Ministry of Higher Education of Malaysia.   Knowledge Transfer Programme – KTP&lt;/title&gt;&lt;/titles&gt;&lt;access-date&gt;20 August 2018&lt;/access-date&gt;&lt;added-date format="utc"&gt;1534771187&lt;/added-date&gt;&lt;pub-location&gt;Kuala Lumpur&lt;/pub-location&gt;&lt;ref-type name="Generic"&gt;13&lt;/ref-type&gt;&lt;dates&gt;&lt;year&gt;2011&lt;/year&gt;&lt;/dates&gt;&lt;rec-number&gt;538&lt;/rec-number&gt;&lt;last-updated-date format="utc"&gt;1534771275&lt;/last-updated-date&gt;&lt;/record&gt;&lt;/Cite&gt;&lt;/EndNote&gt;</w:instrText>
      </w:r>
      <w:r w:rsidR="00811781" w:rsidRPr="003D5BF3">
        <w:rPr>
          <w:rFonts w:ascii="Calibri" w:eastAsia="Times New Roman" w:hAnsi="Calibri" w:cs="Calibri"/>
          <w:color w:val="auto"/>
          <w:sz w:val="22"/>
          <w:szCs w:val="22"/>
          <w:lang w:val="en-GB"/>
        </w:rPr>
        <w:fldChar w:fldCharType="separate"/>
      </w:r>
      <w:r w:rsidR="001D6B5C" w:rsidRPr="003D5BF3">
        <w:rPr>
          <w:rFonts w:ascii="Calibri" w:eastAsia="Times New Roman" w:hAnsi="Calibri" w:cs="Calibri"/>
          <w:noProof/>
          <w:color w:val="auto"/>
          <w:sz w:val="22"/>
          <w:szCs w:val="22"/>
          <w:lang w:val="en-GB"/>
        </w:rPr>
        <w:t>(8, 15)</w:t>
      </w:r>
      <w:r w:rsidR="00811781" w:rsidRPr="003D5BF3">
        <w:rPr>
          <w:rFonts w:ascii="Calibri" w:eastAsia="Times New Roman" w:hAnsi="Calibri" w:cs="Calibri"/>
          <w:color w:val="auto"/>
          <w:sz w:val="22"/>
          <w:szCs w:val="22"/>
          <w:lang w:val="en-GB"/>
        </w:rPr>
        <w:fldChar w:fldCharType="end"/>
      </w:r>
      <w:r w:rsidR="00811781" w:rsidRPr="003D5BF3">
        <w:rPr>
          <w:rFonts w:ascii="Calibri" w:eastAsia="Times New Roman" w:hAnsi="Calibri" w:cs="Calibri"/>
          <w:color w:val="auto"/>
          <w:sz w:val="22"/>
          <w:szCs w:val="22"/>
          <w:lang w:val="en-GB"/>
        </w:rPr>
        <w:t xml:space="preserve"> </w:t>
      </w:r>
      <w:r w:rsidR="001D6B5C" w:rsidRPr="003D5BF3">
        <w:rPr>
          <w:rFonts w:ascii="Calibri" w:eastAsia="Times New Roman" w:hAnsi="Calibri" w:cs="Calibri"/>
          <w:color w:val="auto"/>
          <w:sz w:val="22"/>
          <w:szCs w:val="22"/>
          <w:lang w:val="en-GB"/>
        </w:rPr>
        <w:t>and the problem tree</w:t>
      </w:r>
      <w:r w:rsidR="00811781" w:rsidRPr="003D5BF3">
        <w:rPr>
          <w:rFonts w:ascii="Calibri" w:eastAsia="Times New Roman" w:hAnsi="Calibri" w:cs="Calibri"/>
          <w:color w:val="auto"/>
          <w:sz w:val="22"/>
          <w:szCs w:val="22"/>
          <w:lang w:val="en-GB"/>
        </w:rPr>
        <w:t xml:space="preserve"> </w:t>
      </w:r>
      <w:r w:rsidR="00811781" w:rsidRPr="003D5BF3">
        <w:rPr>
          <w:rFonts w:ascii="Calibri" w:eastAsia="Times New Roman" w:hAnsi="Calibri" w:cs="Calibri"/>
          <w:color w:val="auto"/>
          <w:sz w:val="22"/>
          <w:szCs w:val="22"/>
          <w:lang w:val="en-GB"/>
        </w:rPr>
        <w:fldChar w:fldCharType="begin"/>
      </w:r>
      <w:r w:rsidR="001D6B5C" w:rsidRPr="003D5BF3">
        <w:rPr>
          <w:rFonts w:ascii="Calibri" w:eastAsia="Times New Roman" w:hAnsi="Calibri" w:cs="Calibri"/>
          <w:color w:val="auto"/>
          <w:sz w:val="22"/>
          <w:szCs w:val="22"/>
          <w:lang w:val="en-GB"/>
        </w:rPr>
        <w:instrText xml:space="preserve"> ADDIN EN.CITE &lt;EndNote&gt;&lt;Cite&gt;&lt;IDText&gt;Programa Especial de Transferencia Tecnológica 2016-2021. Versión preliminar para consulta pública.   [Special Technology Transfer Program 2016-2021. Preliminary version for public consultation.]&lt;/IDText&gt;&lt;DisplayText&gt;(13)&lt;/DisplayText&gt;&lt;record&gt;&lt;urls&gt;&lt;related-urls&gt;&lt;url&gt;https://portal.concytec.gob.pe/images/noticias/Programa_Especial_de_TT_-_documento_para_consulta_p%C3%BAblica.pdf&lt;/url&gt;&lt;/related-urls&gt;&lt;/urls&gt;&lt;titles&gt;&lt;title&gt;Programa Especial de Transferencia Tecnológica 2016-2021. Versión preliminar para consulta pública.   [Special Technology Transfer Program 2016-2021. Preliminary version for public consultation.]&lt;/title&gt;&lt;/titles&gt;&lt;access-date&gt;20 August 2018&lt;/access-date&gt;&lt;added-date format="utc"&gt;1534756233&lt;/added-date&gt;&lt;pub-location&gt;Lima&lt;/pub-location&gt;&lt;ref-type name="Generic"&gt;13&lt;/ref-type&gt;&lt;rec-number&gt;535&lt;/rec-number&gt;&lt;publisher&gt;National Council of Science, Technology and Technological Innovation&lt;/publisher&gt;&lt;last-updated-date format="utc"&gt;1537086197&lt;/last-updated-date&gt;&lt;/record&gt;&lt;/Cite&gt;&lt;/EndNote&gt;</w:instrText>
      </w:r>
      <w:r w:rsidR="00811781" w:rsidRPr="003D5BF3">
        <w:rPr>
          <w:rFonts w:ascii="Calibri" w:eastAsia="Times New Roman" w:hAnsi="Calibri" w:cs="Calibri"/>
          <w:color w:val="auto"/>
          <w:sz w:val="22"/>
          <w:szCs w:val="22"/>
          <w:lang w:val="en-GB"/>
        </w:rPr>
        <w:fldChar w:fldCharType="separate"/>
      </w:r>
      <w:r w:rsidR="001D6B5C" w:rsidRPr="003D5BF3">
        <w:rPr>
          <w:rFonts w:ascii="Calibri" w:eastAsia="Times New Roman" w:hAnsi="Calibri" w:cs="Calibri"/>
          <w:noProof/>
          <w:color w:val="auto"/>
          <w:sz w:val="22"/>
          <w:szCs w:val="22"/>
          <w:lang w:val="en-GB"/>
        </w:rPr>
        <w:t>(13)</w:t>
      </w:r>
      <w:r w:rsidR="00811781" w:rsidRPr="003D5BF3">
        <w:rPr>
          <w:rFonts w:ascii="Calibri" w:eastAsia="Times New Roman" w:hAnsi="Calibri" w:cs="Calibri"/>
          <w:color w:val="auto"/>
          <w:sz w:val="22"/>
          <w:szCs w:val="22"/>
          <w:lang w:val="en-GB"/>
        </w:rPr>
        <w:fldChar w:fldCharType="end"/>
      </w:r>
      <w:r w:rsidR="00811781" w:rsidRPr="003D5BF3">
        <w:rPr>
          <w:rFonts w:ascii="Calibri" w:eastAsia="Times New Roman" w:hAnsi="Calibri" w:cs="Calibri"/>
          <w:color w:val="auto"/>
          <w:sz w:val="22"/>
          <w:szCs w:val="22"/>
          <w:lang w:val="en-GB"/>
        </w:rPr>
        <w:t xml:space="preserve"> </w:t>
      </w:r>
      <w:r w:rsidR="001D6B5C" w:rsidRPr="003D5BF3">
        <w:rPr>
          <w:rFonts w:ascii="Calibri" w:eastAsia="Times New Roman" w:hAnsi="Calibri" w:cs="Calibri"/>
          <w:color w:val="auto"/>
          <w:sz w:val="22"/>
          <w:szCs w:val="22"/>
          <w:lang w:val="en-GB"/>
        </w:rPr>
        <w:t>may be useful approaches for the situation analysis to be based on</w:t>
      </w:r>
      <w:r w:rsidR="00811781" w:rsidRPr="003D5BF3">
        <w:rPr>
          <w:rFonts w:ascii="Calibri" w:eastAsia="Times New Roman" w:hAnsi="Calibri" w:cs="Calibri"/>
          <w:color w:val="auto"/>
          <w:sz w:val="22"/>
          <w:szCs w:val="22"/>
          <w:lang w:val="en-GB"/>
        </w:rPr>
        <w:t>.</w:t>
      </w:r>
      <w:bookmarkEnd w:id="8"/>
      <w:bookmarkEnd w:id="9"/>
    </w:p>
    <w:p w14:paraId="3840FBD7" w14:textId="77777777" w:rsidR="00811781" w:rsidRPr="003D5BF3" w:rsidRDefault="00811781" w:rsidP="00811781">
      <w:pPr>
        <w:pStyle w:val="Heading2"/>
        <w:spacing w:after="200"/>
        <w:rPr>
          <w:color w:val="auto"/>
          <w:sz w:val="24"/>
        </w:rPr>
      </w:pPr>
      <w:bookmarkStart w:id="10" w:name="_Toc4923153"/>
      <w:r w:rsidRPr="003D5BF3">
        <w:rPr>
          <w:color w:val="auto"/>
          <w:sz w:val="24"/>
        </w:rPr>
        <w:t>Justification for producing the document</w:t>
      </w:r>
      <w:bookmarkEnd w:id="10"/>
    </w:p>
    <w:p w14:paraId="300A3ED9" w14:textId="77777777" w:rsidR="00811781" w:rsidRPr="003D5BF3" w:rsidRDefault="00811781" w:rsidP="00811781">
      <w:pPr>
        <w:jc w:val="both"/>
      </w:pPr>
      <w:r w:rsidRPr="003D5BF3">
        <w:t xml:space="preserve">Two documents contain a separate section about why the strategy has been developed in the situation described above </w:t>
      </w:r>
      <w:r w:rsidRPr="003D5BF3">
        <w:fldChar w:fldCharType="begin"/>
      </w:r>
      <w:r w:rsidR="001D6B5C" w:rsidRPr="003D5BF3">
        <w:instrText xml:space="preserve"> ADDIN EN.CITE &lt;EndNote&gt;&lt;Cite&gt;&lt;Year&gt;2011&lt;/Year&gt;&lt;IDText&gt;Ministry of Higher Education of Malaysia.   Knowledge Transfer Programme – KTP&lt;/IDText&gt;&lt;DisplayText&gt;(5, 15)&lt;/DisplayText&gt;&lt;record&gt;&lt;urls&gt;&lt;related-urls&gt;&lt;url&gt;http://ktc.usm.my/images/Polisi_Doc/KTP_Policy.pdf&lt;/url&gt;&lt;/related-urls&gt;&lt;/urls&gt;&lt;titles&gt;&lt;title&gt;Ministry of Higher Education of Malaysia.   Knowledge Transfer Programme – KTP&lt;/title&gt;&lt;/titles&gt;&lt;access-date&gt;20 August 2018&lt;/access-date&gt;&lt;added-date format="utc"&gt;1534756787&lt;/added-date&gt;&lt;pub-location&gt;Kuala Lumpur&lt;/pub-location&gt;&lt;ref-type name="Generic"&gt;13&lt;/ref-type&gt;&lt;dates&gt;&lt;year&gt;2011&lt;/year&gt;&lt;/dates&gt;&lt;rec-number&gt;538&lt;/rec-number&gt;&lt;last-updated-date format="utc"&gt;1534756875&lt;/last-updated-date&gt;&lt;/record&gt;&lt;/Ci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3D5BF3">
        <w:fldChar w:fldCharType="separate"/>
      </w:r>
      <w:r w:rsidR="001D6B5C" w:rsidRPr="003D5BF3">
        <w:rPr>
          <w:noProof/>
        </w:rPr>
        <w:t>(5, 15)</w:t>
      </w:r>
      <w:r w:rsidRPr="003D5BF3">
        <w:fldChar w:fldCharType="end"/>
      </w:r>
      <w:r w:rsidRPr="003D5BF3">
        <w:t xml:space="preserve">, and one additional document includes such elements in its Introduction </w:t>
      </w:r>
      <w:r w:rsidRPr="003D5BF3">
        <w:fldChar w:fldCharType="begin"/>
      </w:r>
      <w:r w:rsidR="001D6B5C" w:rsidRPr="003D5BF3">
        <w:instrText xml:space="preserve"> ADDIN EN.CITE &lt;EndNote&gt;&lt;Cite&gt;&lt;Year&gt;2015&lt;/Year&gt;&lt;IDText&gt;Research and Innovation for Health. Research, Development and Innovation Strategy for the Estonian Health System 2015–2020&lt;/IDText&gt;&lt;DisplayText&gt;(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3D5BF3">
        <w:fldChar w:fldCharType="separate"/>
      </w:r>
      <w:r w:rsidR="001D6B5C" w:rsidRPr="003D5BF3">
        <w:rPr>
          <w:noProof/>
        </w:rPr>
        <w:t>(7)</w:t>
      </w:r>
      <w:r w:rsidRPr="003D5BF3">
        <w:fldChar w:fldCharType="end"/>
      </w:r>
      <w:r w:rsidRPr="003D5BF3">
        <w:t>.</w:t>
      </w:r>
    </w:p>
    <w:p w14:paraId="1419D936" w14:textId="77777777" w:rsidR="00811781" w:rsidRPr="003D5BF3" w:rsidRDefault="00811781" w:rsidP="00811781">
      <w:pPr>
        <w:pStyle w:val="Heading2"/>
        <w:spacing w:after="200"/>
        <w:rPr>
          <w:color w:val="auto"/>
          <w:sz w:val="24"/>
        </w:rPr>
      </w:pPr>
      <w:bookmarkStart w:id="11" w:name="_Toc4923154"/>
      <w:r w:rsidRPr="003D5BF3">
        <w:rPr>
          <w:color w:val="auto"/>
          <w:sz w:val="24"/>
        </w:rPr>
        <w:t>Actors and processes involved in the development of the document</w:t>
      </w:r>
      <w:bookmarkEnd w:id="11"/>
    </w:p>
    <w:p w14:paraId="3EAE9FF2" w14:textId="77777777" w:rsidR="00811781" w:rsidRPr="003D5BF3" w:rsidRDefault="000A103E" w:rsidP="00811781">
      <w:pPr>
        <w:jc w:val="both"/>
      </w:pPr>
      <w:r w:rsidRPr="003D5BF3">
        <w:t xml:space="preserve">The process of strategy development and the list of stakeholders involved, especially if these indicate a wide-ranging, participative approach with all relevant parties (scientists, practitioners, patients, different ministries, etc.) on board, may substantially increase the legitimacy of the document. </w:t>
      </w:r>
      <w:r w:rsidR="00811781" w:rsidRPr="003D5BF3">
        <w:t xml:space="preserve">Three </w:t>
      </w:r>
      <w:r w:rsidRPr="003D5BF3">
        <w:t>of the documents we reviewed</w:t>
      </w:r>
      <w:r w:rsidR="00811781" w:rsidRPr="003D5BF3">
        <w:t xml:space="preserve"> list contributors </w:t>
      </w:r>
      <w:r w:rsidR="00811781" w:rsidRPr="003D5BF3">
        <w:fldChar w:fldCharType="begin">
          <w:fldData xml:space="preserve">PEVuZE5vdGU+PENpdGU+PFllYXI+MjAxNTwvWWVhcj48SURUZXh0PlJlc2VhcmNoIGFuZCBJbm5v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</w:fldData>
        </w:fldChar>
      </w:r>
      <w:r w:rsidR="001D6B5C" w:rsidRPr="003D5BF3">
        <w:instrText xml:space="preserve"> ADDIN EN.CITE </w:instrText>
      </w:r>
      <w:r w:rsidR="001D6B5C" w:rsidRPr="003D5BF3">
        <w:fldChar w:fldCharType="begin">
          <w:fldData xml:space="preserve">PEVuZE5vdGU+PENpdGU+PFllYXI+MjAxNTwvWWVhcj48SURUZXh0PlJlc2VhcmNoIGFuZCBJbm5v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</w:fldData>
        </w:fldChar>
      </w:r>
      <w:r w:rsidR="001D6B5C" w:rsidRPr="003D5BF3">
        <w:instrText xml:space="preserve"> ADDIN EN.CITE.DATA </w:instrText>
      </w:r>
      <w:r w:rsidR="001D6B5C" w:rsidRPr="003D5BF3">
        <w:fldChar w:fldCharType="end"/>
      </w:r>
      <w:r w:rsidR="00811781" w:rsidRPr="003D5BF3">
        <w:fldChar w:fldCharType="separate"/>
      </w:r>
      <w:r w:rsidR="001D6B5C" w:rsidRPr="003D5BF3">
        <w:rPr>
          <w:noProof/>
        </w:rPr>
        <w:t>(7, 13, 15)</w:t>
      </w:r>
      <w:r w:rsidR="00811781" w:rsidRPr="003D5BF3">
        <w:fldChar w:fldCharType="end"/>
      </w:r>
      <w:r w:rsidR="00811781" w:rsidRPr="003D5BF3">
        <w:t xml:space="preserve">, and two </w:t>
      </w:r>
      <w:r w:rsidRPr="003D5BF3">
        <w:t>of them</w:t>
      </w:r>
      <w:r w:rsidR="00811781" w:rsidRPr="003D5BF3">
        <w:t xml:space="preserve"> discuss the process of elaboration </w:t>
      </w:r>
      <w:r w:rsidR="00811781" w:rsidRPr="003D5BF3">
        <w:fldChar w:fldCharType="begin"/>
      </w:r>
      <w:r w:rsidR="001D6B5C" w:rsidRPr="003D5BF3">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 8)&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Cite&gt;&lt;IDText&gt;Advancing Health Research, Enhancing Life. National Institute for Medical Research Strategic Plan IV. 2014-19&lt;/ID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00811781" w:rsidRPr="003D5BF3">
        <w:fldChar w:fldCharType="separate"/>
      </w:r>
      <w:r w:rsidR="001D6B5C" w:rsidRPr="003D5BF3">
        <w:rPr>
          <w:noProof/>
        </w:rPr>
        <w:t>(5, 8)</w:t>
      </w:r>
      <w:r w:rsidR="00811781" w:rsidRPr="003D5BF3">
        <w:fldChar w:fldCharType="end"/>
      </w:r>
      <w:r w:rsidR="00C51CAD" w:rsidRPr="003D5BF3">
        <w:t>. Some other strategies</w:t>
      </w:r>
      <w:r w:rsidR="00811781" w:rsidRPr="003D5BF3">
        <w:t xml:space="preserve"> provide details on thes</w:t>
      </w:r>
      <w:r w:rsidR="00F47D23" w:rsidRPr="003D5BF3">
        <w:t>e elements in annexes (see at the end of the document</w:t>
      </w:r>
      <w:r w:rsidR="00811781" w:rsidRPr="003D5BF3">
        <w:t>).</w:t>
      </w:r>
    </w:p>
    <w:p w14:paraId="4C3ACAA6" w14:textId="77777777" w:rsidR="00811781" w:rsidRPr="003D5BF3" w:rsidRDefault="00E3277C" w:rsidP="00811781">
      <w:pPr>
        <w:pStyle w:val="Heading1"/>
        <w:numPr>
          <w:ilvl w:val="0"/>
          <w:numId w:val="14"/>
        </w:numPr>
        <w:spacing w:after="120"/>
        <w:ind w:left="714" w:hanging="357"/>
        <w:rPr>
          <w:i/>
          <w:color w:val="auto"/>
        </w:rPr>
      </w:pPr>
      <w:r w:rsidRPr="003D5BF3">
        <w:rPr>
          <w:i/>
          <w:color w:val="auto"/>
        </w:rPr>
        <w:t>Strategic objectives and actions</w:t>
      </w:r>
    </w:p>
    <w:p w14:paraId="067D23F1" w14:textId="77777777" w:rsidR="00811781" w:rsidRPr="003D5BF3" w:rsidRDefault="000063B7" w:rsidP="00811781">
      <w:pPr>
        <w:spacing w:line="240" w:lineRule="auto"/>
        <w:jc w:val="both"/>
        <w:rPr>
          <w:rFonts w:ascii="Calibri" w:eastAsia="Times New Roman" w:hAnsi="Calibri" w:cs="Calibri"/>
        </w:rPr>
      </w:pPr>
      <w:r w:rsidRPr="003D5BF3">
        <w:rPr>
          <w:rFonts w:ascii="Calibri" w:eastAsia="Times New Roman" w:hAnsi="Calibri" w:cs="Calibri"/>
        </w:rPr>
        <w:t xml:space="preserve">Objectives are a </w:t>
      </w:r>
      <w:proofErr w:type="gramStart"/>
      <w:r w:rsidRPr="003D5BF3">
        <w:rPr>
          <w:rFonts w:ascii="Calibri" w:eastAsia="Times New Roman" w:hAnsi="Calibri" w:cs="Calibri"/>
        </w:rPr>
        <w:t>key structuring elements of strategies</w:t>
      </w:r>
      <w:proofErr w:type="gramEnd"/>
      <w:r w:rsidRPr="003D5BF3">
        <w:rPr>
          <w:rFonts w:ascii="Calibri" w:eastAsia="Times New Roman" w:hAnsi="Calibri" w:cs="Calibri"/>
        </w:rPr>
        <w:t>, as actions, responsibilities, timelines, etc. all derive from them. I</w:t>
      </w:r>
      <w:r w:rsidR="00811781" w:rsidRPr="003D5BF3">
        <w:rPr>
          <w:rFonts w:ascii="Calibri" w:eastAsia="Times New Roman" w:hAnsi="Calibri" w:cs="Calibri"/>
        </w:rPr>
        <w:t xml:space="preserve">n several strategies, objectives, actions, the responsible entity, timelines, costs and key performance indicators (KPIs) are given in an organized way. A table format, following the outline below, is often used, e.g. in </w:t>
      </w:r>
      <w:r w:rsidR="00811781" w:rsidRPr="003D5BF3">
        <w:rPr>
          <w:rFonts w:ascii="Calibri" w:eastAsia="Times New Roman" w:hAnsi="Calibri" w:cs="Calibri"/>
        </w:rPr>
        <w:fldChar w:fldCharType="begin">
          <w:fldData xml:space="preserve">PEVuZE5vdGU+PENpdGU+PFllYXI+MjAwNDwvWWVhcj48SURUZXh0PkNhbmFkaWFuIEluc3RpdHV0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</w:fldData>
        </w:fldChar>
      </w:r>
      <w:r w:rsidR="001D6B5C" w:rsidRPr="003D5BF3">
        <w:rPr>
          <w:rFonts w:ascii="Calibri" w:eastAsia="Times New Roman" w:hAnsi="Calibri" w:cs="Calibri"/>
        </w:rPr>
        <w:instrText xml:space="preserve"> ADDIN EN.CITE </w:instrText>
      </w:r>
      <w:r w:rsidR="001D6B5C" w:rsidRPr="003D5BF3">
        <w:rPr>
          <w:rFonts w:ascii="Calibri" w:eastAsia="Times New Roman" w:hAnsi="Calibri" w:cs="Calibri"/>
        </w:rPr>
        <w:fldChar w:fldCharType="begin">
          <w:fldData xml:space="preserve">PEVuZE5vdGU+PENpdGU+PFllYXI+MjAwNDwvWWVhcj48SURUZXh0PkNhbmFkaWFuIEluc3RpdHV0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</w:fldData>
        </w:fldChar>
      </w:r>
      <w:r w:rsidR="001D6B5C" w:rsidRPr="003D5BF3">
        <w:rPr>
          <w:rFonts w:ascii="Calibri" w:eastAsia="Times New Roman" w:hAnsi="Calibri" w:cs="Calibri"/>
        </w:rPr>
        <w:instrText xml:space="preserve"> ADDIN EN.CITE.DATA </w:instrText>
      </w:r>
      <w:r w:rsidR="001D6B5C" w:rsidRPr="003D5BF3">
        <w:rPr>
          <w:rFonts w:ascii="Calibri" w:eastAsia="Times New Roman" w:hAnsi="Calibri" w:cs="Calibri"/>
        </w:rPr>
      </w:r>
      <w:r w:rsidR="001D6B5C" w:rsidRPr="003D5BF3">
        <w:rPr>
          <w:rFonts w:ascii="Calibri" w:eastAsia="Times New Roman" w:hAnsi="Calibri" w:cs="Calibri"/>
        </w:rPr>
        <w:fldChar w:fldCharType="end"/>
      </w:r>
      <w:r w:rsidR="00811781" w:rsidRPr="003D5BF3">
        <w:rPr>
          <w:rFonts w:ascii="Calibri" w:eastAsia="Times New Roman" w:hAnsi="Calibri" w:cs="Calibri"/>
        </w:rPr>
      </w:r>
      <w:r w:rsidR="00811781" w:rsidRPr="003D5BF3">
        <w:rPr>
          <w:rFonts w:ascii="Calibri" w:eastAsia="Times New Roman" w:hAnsi="Calibri" w:cs="Calibri"/>
        </w:rPr>
        <w:fldChar w:fldCharType="separate"/>
      </w:r>
      <w:r w:rsidR="001D6B5C" w:rsidRPr="003D5BF3">
        <w:rPr>
          <w:rFonts w:ascii="Calibri" w:eastAsia="Times New Roman" w:hAnsi="Calibri" w:cs="Calibri"/>
          <w:noProof/>
        </w:rPr>
        <w:t>(1, 2, 5, 9, 16, 17)</w:t>
      </w:r>
      <w:r w:rsidR="00811781" w:rsidRPr="003D5BF3">
        <w:rPr>
          <w:rFonts w:ascii="Calibri" w:eastAsia="Times New Roman" w:hAnsi="Calibri" w:cs="Calibri"/>
        </w:rPr>
        <w:fldChar w:fldCharType="end"/>
      </w:r>
      <w:r w:rsidR="00811781" w:rsidRPr="003D5BF3">
        <w:rPr>
          <w:rFonts w:ascii="Calibri" w:eastAsia="Times New Roman" w:hAnsi="Calibri" w:cs="Calibri"/>
        </w:rPr>
        <w:t>.</w:t>
      </w:r>
    </w:p>
    <w:tbl>
      <w:tblPr>
        <w:tblStyle w:val="Tblzatrcsos41jellszn1"/>
        <w:tblW w:w="0" w:type="auto"/>
        <w:tblLook w:val="04A0" w:firstRow="1" w:lastRow="0" w:firstColumn="1" w:lastColumn="0" w:noHBand="0" w:noVBand="1"/>
      </w:tblPr>
      <w:tblGrid>
        <w:gridCol w:w="1589"/>
        <w:gridCol w:w="1482"/>
        <w:gridCol w:w="1681"/>
        <w:gridCol w:w="1594"/>
        <w:gridCol w:w="1315"/>
        <w:gridCol w:w="1401"/>
      </w:tblGrid>
      <w:tr w:rsidR="003D5BF3" w:rsidRPr="003D5BF3" w14:paraId="6A07A856" w14:textId="77777777" w:rsidTr="006472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tcPr>
          <w:p w14:paraId="09D87BAB" w14:textId="77777777" w:rsidR="00811781" w:rsidRPr="003D5BF3" w:rsidRDefault="00811781" w:rsidP="0059650B">
            <w:pPr>
              <w:rPr>
                <w:rFonts w:ascii="Calibri" w:eastAsia="Times New Roman" w:hAnsi="Calibri" w:cs="Calibri"/>
                <w:b w:val="0"/>
                <w:color w:val="auto"/>
              </w:rPr>
            </w:pPr>
            <w:r w:rsidRPr="003D5BF3">
              <w:rPr>
                <w:rFonts w:ascii="Calibri" w:eastAsia="Times New Roman" w:hAnsi="Calibri" w:cs="Calibri"/>
                <w:color w:val="auto"/>
              </w:rPr>
              <w:t>Objective</w:t>
            </w:r>
          </w:p>
        </w:tc>
        <w:tc>
          <w:tcPr>
            <w:tcW w:w="1582" w:type="dxa"/>
          </w:tcPr>
          <w:p w14:paraId="510CFB8E" w14:textId="77777777" w:rsidR="00811781" w:rsidRPr="003D5BF3" w:rsidRDefault="00811781" w:rsidP="0059650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auto"/>
              </w:rPr>
            </w:pPr>
            <w:r w:rsidRPr="003D5BF3">
              <w:rPr>
                <w:rFonts w:ascii="Calibri" w:eastAsia="Times New Roman" w:hAnsi="Calibri" w:cs="Calibri"/>
                <w:color w:val="auto"/>
              </w:rPr>
              <w:t>Action</w:t>
            </w:r>
          </w:p>
        </w:tc>
        <w:tc>
          <w:tcPr>
            <w:tcW w:w="1735" w:type="dxa"/>
          </w:tcPr>
          <w:p w14:paraId="7A1B4568" w14:textId="77777777" w:rsidR="00811781" w:rsidRPr="003D5BF3" w:rsidRDefault="00811781" w:rsidP="0059650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auto"/>
              </w:rPr>
            </w:pPr>
            <w:r w:rsidRPr="003D5BF3">
              <w:rPr>
                <w:rFonts w:ascii="Calibri" w:eastAsia="Times New Roman" w:hAnsi="Calibri" w:cs="Calibri"/>
                <w:color w:val="auto"/>
              </w:rPr>
              <w:t>Responsible body(</w:t>
            </w:r>
            <w:proofErr w:type="spellStart"/>
            <w:r w:rsidRPr="003D5BF3">
              <w:rPr>
                <w:rFonts w:ascii="Calibri" w:eastAsia="Times New Roman" w:hAnsi="Calibri" w:cs="Calibri"/>
                <w:color w:val="auto"/>
              </w:rPr>
              <w:t>ies</w:t>
            </w:r>
            <w:proofErr w:type="spellEnd"/>
            <w:r w:rsidRPr="003D5BF3">
              <w:rPr>
                <w:rFonts w:ascii="Calibri" w:eastAsia="Times New Roman" w:hAnsi="Calibri" w:cs="Calibri"/>
                <w:color w:val="auto"/>
              </w:rPr>
              <w:t>)</w:t>
            </w:r>
          </w:p>
        </w:tc>
        <w:tc>
          <w:tcPr>
            <w:tcW w:w="1668" w:type="dxa"/>
          </w:tcPr>
          <w:p w14:paraId="0342AA49" w14:textId="77777777" w:rsidR="00811781" w:rsidRPr="003D5BF3" w:rsidRDefault="00811781" w:rsidP="0059650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auto"/>
              </w:rPr>
            </w:pPr>
            <w:r w:rsidRPr="003D5BF3">
              <w:rPr>
                <w:rFonts w:ascii="Calibri" w:eastAsia="Times New Roman" w:hAnsi="Calibri" w:cs="Calibri"/>
                <w:color w:val="auto"/>
              </w:rPr>
              <w:t>Timelines</w:t>
            </w:r>
          </w:p>
        </w:tc>
        <w:tc>
          <w:tcPr>
            <w:tcW w:w="1406" w:type="dxa"/>
          </w:tcPr>
          <w:p w14:paraId="2F8B5D9B" w14:textId="77777777" w:rsidR="00811781" w:rsidRPr="003D5BF3" w:rsidRDefault="00811781" w:rsidP="0059650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auto"/>
              </w:rPr>
            </w:pPr>
            <w:r w:rsidRPr="003D5BF3">
              <w:rPr>
                <w:rFonts w:ascii="Calibri" w:eastAsia="Times New Roman" w:hAnsi="Calibri" w:cs="Calibri"/>
                <w:color w:val="auto"/>
              </w:rPr>
              <w:t>Costs</w:t>
            </w:r>
          </w:p>
        </w:tc>
        <w:tc>
          <w:tcPr>
            <w:tcW w:w="1520" w:type="dxa"/>
          </w:tcPr>
          <w:p w14:paraId="1092C7CC" w14:textId="77777777" w:rsidR="00811781" w:rsidRPr="003D5BF3" w:rsidRDefault="00811781" w:rsidP="0059650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auto"/>
              </w:rPr>
            </w:pPr>
            <w:r w:rsidRPr="003D5BF3">
              <w:rPr>
                <w:rFonts w:ascii="Calibri" w:eastAsia="Times New Roman" w:hAnsi="Calibri" w:cs="Calibri"/>
                <w:color w:val="auto"/>
              </w:rPr>
              <w:t>KPIs</w:t>
            </w:r>
          </w:p>
        </w:tc>
      </w:tr>
      <w:tr w:rsidR="003D5BF3" w:rsidRPr="003D5BF3" w14:paraId="25967456" w14:textId="77777777" w:rsidTr="00647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vMerge w:val="restart"/>
          </w:tcPr>
          <w:p w14:paraId="42D1D32B" w14:textId="77777777" w:rsidR="00811781" w:rsidRPr="003D5BF3" w:rsidRDefault="00811781" w:rsidP="0059650B">
            <w:pPr>
              <w:rPr>
                <w:rFonts w:ascii="Calibri" w:eastAsia="Times New Roman" w:hAnsi="Calibri" w:cs="Calibri"/>
              </w:rPr>
            </w:pPr>
            <w:r w:rsidRPr="003D5BF3">
              <w:rPr>
                <w:rFonts w:ascii="Calibri" w:eastAsia="Times New Roman" w:hAnsi="Calibri" w:cs="Calibri"/>
              </w:rPr>
              <w:t>Objective 1</w:t>
            </w:r>
          </w:p>
        </w:tc>
        <w:tc>
          <w:tcPr>
            <w:tcW w:w="1582" w:type="dxa"/>
          </w:tcPr>
          <w:p w14:paraId="069EEFFE" w14:textId="77777777" w:rsidR="00811781" w:rsidRPr="003D5BF3" w:rsidRDefault="00811781" w:rsidP="00596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5BF3">
              <w:rPr>
                <w:rFonts w:ascii="Calibri" w:eastAsia="Times New Roman" w:hAnsi="Calibri" w:cs="Calibri"/>
              </w:rPr>
              <w:t>Action 1.1</w:t>
            </w:r>
          </w:p>
        </w:tc>
        <w:tc>
          <w:tcPr>
            <w:tcW w:w="1735" w:type="dxa"/>
          </w:tcPr>
          <w:p w14:paraId="1A698ECF" w14:textId="77777777" w:rsidR="00811781" w:rsidRPr="003D5BF3" w:rsidRDefault="00811781" w:rsidP="00596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rPr>
            </w:pPr>
          </w:p>
        </w:tc>
        <w:tc>
          <w:tcPr>
            <w:tcW w:w="1668" w:type="dxa"/>
          </w:tcPr>
          <w:p w14:paraId="5E986321" w14:textId="77777777" w:rsidR="00811781" w:rsidRPr="003D5BF3" w:rsidRDefault="00811781" w:rsidP="00596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rPr>
            </w:pPr>
          </w:p>
        </w:tc>
        <w:tc>
          <w:tcPr>
            <w:tcW w:w="1406" w:type="dxa"/>
          </w:tcPr>
          <w:p w14:paraId="171FD137" w14:textId="77777777" w:rsidR="00811781" w:rsidRPr="003D5BF3" w:rsidRDefault="00811781" w:rsidP="00596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rPr>
            </w:pPr>
          </w:p>
        </w:tc>
        <w:tc>
          <w:tcPr>
            <w:tcW w:w="1520" w:type="dxa"/>
          </w:tcPr>
          <w:p w14:paraId="3AA9F7DC" w14:textId="77777777" w:rsidR="00811781" w:rsidRPr="003D5BF3" w:rsidRDefault="00811781" w:rsidP="00596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rPr>
            </w:pPr>
          </w:p>
        </w:tc>
      </w:tr>
      <w:tr w:rsidR="003D5BF3" w:rsidRPr="003D5BF3" w14:paraId="6B43B178" w14:textId="77777777" w:rsidTr="006472FB">
        <w:tc>
          <w:tcPr>
            <w:cnfStyle w:val="001000000000" w:firstRow="0" w:lastRow="0" w:firstColumn="1" w:lastColumn="0" w:oddVBand="0" w:evenVBand="0" w:oddHBand="0" w:evenHBand="0" w:firstRowFirstColumn="0" w:firstRowLastColumn="0" w:lastRowFirstColumn="0" w:lastRowLastColumn="0"/>
            <w:tcW w:w="1665" w:type="dxa"/>
            <w:vMerge/>
          </w:tcPr>
          <w:p w14:paraId="17F9D0AD" w14:textId="77777777" w:rsidR="00811781" w:rsidRPr="003D5BF3" w:rsidRDefault="00811781" w:rsidP="0059650B">
            <w:pPr>
              <w:rPr>
                <w:rFonts w:ascii="Calibri" w:eastAsia="Times New Roman" w:hAnsi="Calibri" w:cs="Calibri"/>
                <w:b w:val="0"/>
              </w:rPr>
            </w:pPr>
          </w:p>
        </w:tc>
        <w:tc>
          <w:tcPr>
            <w:tcW w:w="1582" w:type="dxa"/>
          </w:tcPr>
          <w:p w14:paraId="65C7309F" w14:textId="77777777" w:rsidR="00811781" w:rsidRPr="003D5BF3" w:rsidRDefault="00811781" w:rsidP="005965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D5BF3">
              <w:rPr>
                <w:rFonts w:ascii="Calibri" w:eastAsia="Times New Roman" w:hAnsi="Calibri" w:cs="Calibri"/>
              </w:rPr>
              <w:t>Action 1.2</w:t>
            </w:r>
          </w:p>
        </w:tc>
        <w:tc>
          <w:tcPr>
            <w:tcW w:w="1735" w:type="dxa"/>
          </w:tcPr>
          <w:p w14:paraId="25A1314F" w14:textId="77777777" w:rsidR="00811781" w:rsidRPr="003D5BF3" w:rsidRDefault="00811781" w:rsidP="005965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rPr>
            </w:pPr>
          </w:p>
        </w:tc>
        <w:tc>
          <w:tcPr>
            <w:tcW w:w="1668" w:type="dxa"/>
          </w:tcPr>
          <w:p w14:paraId="33ED6C9B" w14:textId="77777777" w:rsidR="00811781" w:rsidRPr="003D5BF3" w:rsidRDefault="00811781" w:rsidP="005965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rPr>
            </w:pPr>
          </w:p>
        </w:tc>
        <w:tc>
          <w:tcPr>
            <w:tcW w:w="1406" w:type="dxa"/>
          </w:tcPr>
          <w:p w14:paraId="366C4609" w14:textId="77777777" w:rsidR="00811781" w:rsidRPr="003D5BF3" w:rsidRDefault="00811781" w:rsidP="005965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rPr>
            </w:pPr>
          </w:p>
        </w:tc>
        <w:tc>
          <w:tcPr>
            <w:tcW w:w="1520" w:type="dxa"/>
          </w:tcPr>
          <w:p w14:paraId="72C784EF" w14:textId="77777777" w:rsidR="00811781" w:rsidRPr="003D5BF3" w:rsidRDefault="00811781" w:rsidP="0059650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rPr>
            </w:pPr>
          </w:p>
        </w:tc>
      </w:tr>
      <w:tr w:rsidR="003D5BF3" w:rsidRPr="003D5BF3" w14:paraId="6A60F643" w14:textId="77777777" w:rsidTr="00647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5" w:type="dxa"/>
          </w:tcPr>
          <w:p w14:paraId="1EFC311F" w14:textId="77777777" w:rsidR="00811781" w:rsidRPr="003D5BF3" w:rsidRDefault="00811781" w:rsidP="0059650B">
            <w:pPr>
              <w:rPr>
                <w:rFonts w:ascii="Calibri" w:eastAsia="Times New Roman" w:hAnsi="Calibri" w:cs="Calibri"/>
              </w:rPr>
            </w:pPr>
            <w:r w:rsidRPr="003D5BF3">
              <w:rPr>
                <w:rFonts w:ascii="Calibri" w:eastAsia="Times New Roman" w:hAnsi="Calibri" w:cs="Calibri"/>
              </w:rPr>
              <w:t>Objective 2</w:t>
            </w:r>
          </w:p>
        </w:tc>
        <w:tc>
          <w:tcPr>
            <w:tcW w:w="1582" w:type="dxa"/>
          </w:tcPr>
          <w:p w14:paraId="4BF534B9" w14:textId="77777777" w:rsidR="00811781" w:rsidRPr="003D5BF3" w:rsidRDefault="00811781" w:rsidP="00596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D5BF3">
              <w:rPr>
                <w:rFonts w:ascii="Calibri" w:eastAsia="Times New Roman" w:hAnsi="Calibri" w:cs="Calibri"/>
              </w:rPr>
              <w:t>Action 2.1</w:t>
            </w:r>
          </w:p>
        </w:tc>
        <w:tc>
          <w:tcPr>
            <w:tcW w:w="1735" w:type="dxa"/>
          </w:tcPr>
          <w:p w14:paraId="18F47B78" w14:textId="77777777" w:rsidR="00811781" w:rsidRPr="003D5BF3" w:rsidRDefault="00811781" w:rsidP="00596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rPr>
            </w:pPr>
          </w:p>
        </w:tc>
        <w:tc>
          <w:tcPr>
            <w:tcW w:w="1668" w:type="dxa"/>
          </w:tcPr>
          <w:p w14:paraId="76317166" w14:textId="77777777" w:rsidR="00811781" w:rsidRPr="003D5BF3" w:rsidRDefault="00811781" w:rsidP="00596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rPr>
            </w:pPr>
          </w:p>
        </w:tc>
        <w:tc>
          <w:tcPr>
            <w:tcW w:w="1406" w:type="dxa"/>
          </w:tcPr>
          <w:p w14:paraId="61D848D8" w14:textId="77777777" w:rsidR="00811781" w:rsidRPr="003D5BF3" w:rsidRDefault="00811781" w:rsidP="00596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rPr>
            </w:pPr>
          </w:p>
        </w:tc>
        <w:tc>
          <w:tcPr>
            <w:tcW w:w="1520" w:type="dxa"/>
          </w:tcPr>
          <w:p w14:paraId="416F6ACC" w14:textId="77777777" w:rsidR="00811781" w:rsidRPr="003D5BF3" w:rsidRDefault="00811781" w:rsidP="0059650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rPr>
            </w:pPr>
          </w:p>
        </w:tc>
      </w:tr>
    </w:tbl>
    <w:p w14:paraId="24D46699" w14:textId="77777777" w:rsidR="00811781" w:rsidRPr="003D5BF3" w:rsidRDefault="00811781" w:rsidP="00811781">
      <w:pPr>
        <w:spacing w:line="240" w:lineRule="auto"/>
        <w:rPr>
          <w:rFonts w:ascii="Calibri" w:eastAsia="Times New Roman" w:hAnsi="Calibri" w:cs="Calibri"/>
          <w:b/>
        </w:rPr>
      </w:pPr>
    </w:p>
    <w:p w14:paraId="0370B189" w14:textId="77777777" w:rsidR="00480C3F" w:rsidRPr="003D5BF3" w:rsidRDefault="00F47D23" w:rsidP="00F47D23">
      <w:pPr>
        <w:spacing w:line="240" w:lineRule="auto"/>
        <w:jc w:val="both"/>
        <w:rPr>
          <w:rFonts w:ascii="Calibri" w:eastAsia="Times New Roman" w:hAnsi="Calibri" w:cs="Calibri"/>
        </w:rPr>
      </w:pPr>
      <w:r w:rsidRPr="003D5BF3">
        <w:rPr>
          <w:rFonts w:ascii="Calibri" w:eastAsia="Times New Roman" w:hAnsi="Calibri" w:cs="Calibri"/>
        </w:rPr>
        <w:t>S</w:t>
      </w:r>
      <w:r w:rsidR="00480C3F" w:rsidRPr="003D5BF3">
        <w:rPr>
          <w:rFonts w:ascii="Calibri" w:eastAsia="Times New Roman" w:hAnsi="Calibri" w:cs="Calibri"/>
        </w:rPr>
        <w:t xml:space="preserve">trategic objectives </w:t>
      </w:r>
      <w:r w:rsidRPr="003D5BF3">
        <w:rPr>
          <w:rFonts w:ascii="Calibri" w:eastAsia="Times New Roman" w:hAnsi="Calibri" w:cs="Calibri"/>
        </w:rPr>
        <w:t xml:space="preserve">usually mean putting in place a variety of KT mechanisms. These can be classified in two categories: putting place the individual steps of the KT process itself, and creating the </w:t>
      </w:r>
      <w:r w:rsidR="00396460" w:rsidRPr="003D5BF3">
        <w:rPr>
          <w:rFonts w:ascii="Calibri" w:eastAsia="Times New Roman" w:hAnsi="Calibri" w:cs="Calibri"/>
        </w:rPr>
        <w:t>environment</w:t>
      </w:r>
      <w:r w:rsidRPr="003D5BF3">
        <w:rPr>
          <w:rFonts w:ascii="Calibri" w:eastAsia="Times New Roman" w:hAnsi="Calibri" w:cs="Calibri"/>
        </w:rPr>
        <w:t xml:space="preserve"> supporting it. These are presented in more detail below.</w:t>
      </w:r>
    </w:p>
    <w:p w14:paraId="15577FDB" w14:textId="77777777" w:rsidR="00811781" w:rsidRPr="003D5BF3" w:rsidRDefault="00F47D23" w:rsidP="00811781">
      <w:pPr>
        <w:pStyle w:val="Heading2"/>
        <w:numPr>
          <w:ilvl w:val="0"/>
          <w:numId w:val="15"/>
        </w:numPr>
        <w:spacing w:before="200" w:after="200"/>
        <w:rPr>
          <w:i/>
          <w:color w:val="auto"/>
        </w:rPr>
      </w:pPr>
      <w:bookmarkStart w:id="12" w:name="_Toc4923156"/>
      <w:r w:rsidRPr="003D5BF3">
        <w:rPr>
          <w:i/>
          <w:color w:val="auto"/>
        </w:rPr>
        <w:t xml:space="preserve">The process of </w:t>
      </w:r>
      <w:r w:rsidR="00811781" w:rsidRPr="003D5BF3">
        <w:rPr>
          <w:i/>
          <w:color w:val="auto"/>
        </w:rPr>
        <w:t>KT</w:t>
      </w:r>
      <w:bookmarkEnd w:id="12"/>
    </w:p>
    <w:p w14:paraId="58D0B90B" w14:textId="77777777" w:rsidR="00396460" w:rsidRPr="003D5BF3" w:rsidRDefault="00396460" w:rsidP="00396460">
      <w:pPr>
        <w:jc w:val="both"/>
      </w:pPr>
      <w:r w:rsidRPr="003D5BF3">
        <w:t xml:space="preserve">Knowledge translation means one should have policy-relevant research findings at hand, </w:t>
      </w:r>
      <w:r w:rsidR="00A30893" w:rsidRPr="003D5BF3">
        <w:t>those findings (and those produced elsewhere) should be available in easy-to-access repositories, and the actual knowledge exchange process should be institutionalized. Examples of strategic objectives relative to these areas are given in B</w:t>
      </w:r>
      <w:r w:rsidR="009F59A6" w:rsidRPr="003D5BF3">
        <w:t>oxes 3-5</w:t>
      </w:r>
      <w:r w:rsidR="00A30893" w:rsidRPr="003D5BF3">
        <w:t xml:space="preserve"> below.</w:t>
      </w:r>
    </w:p>
    <w:bookmarkStart w:id="13" w:name="_Toc4923158"/>
    <w:p w14:paraId="5A57B595" w14:textId="77777777" w:rsidR="00C64FF3" w:rsidRPr="003D5BF3" w:rsidRDefault="00C64FF3" w:rsidP="00811781">
      <w:pPr>
        <w:pStyle w:val="Heading2"/>
        <w:spacing w:after="200"/>
        <w:rPr>
          <w:color w:val="auto"/>
          <w:sz w:val="24"/>
        </w:rPr>
      </w:pPr>
      <w:r w:rsidRPr="003D5BF3">
        <w:rPr>
          <w:noProof/>
          <w:color w:val="auto"/>
          <w:sz w:val="24"/>
          <w:lang w:val="hu-HU" w:eastAsia="hu-HU"/>
        </w:rPr>
        <mc:AlternateContent>
          <mc:Choice Requires="wps">
            <w:drawing>
              <wp:anchor distT="0" distB="0" distL="114300" distR="114300" simplePos="0" relativeHeight="251661312" behindDoc="0" locked="0" layoutInCell="1" allowOverlap="1" wp14:anchorId="366CCAB7" wp14:editId="06A993CB">
                <wp:simplePos x="0" y="0"/>
                <wp:positionH relativeFrom="column">
                  <wp:posOffset>-36195</wp:posOffset>
                </wp:positionH>
                <wp:positionV relativeFrom="paragraph">
                  <wp:posOffset>-525145</wp:posOffset>
                </wp:positionV>
                <wp:extent cx="5822950" cy="6991350"/>
                <wp:effectExtent l="0" t="0" r="25400" b="19050"/>
                <wp:wrapNone/>
                <wp:docPr id="3" name="Szövegdoboz 3"/>
                <wp:cNvGraphicFramePr/>
                <a:graphic xmlns:a="http://schemas.openxmlformats.org/drawingml/2006/main">
                  <a:graphicData uri="http://schemas.microsoft.com/office/word/2010/wordprocessingShape">
                    <wps:wsp>
                      <wps:cNvSpPr txBox="1"/>
                      <wps:spPr>
                        <a:xfrm>
                          <a:off x="0" y="0"/>
                          <a:ext cx="5822950" cy="6991350"/>
                        </a:xfrm>
                        <a:prstGeom prst="rect">
                          <a:avLst/>
                        </a:prstGeom>
                        <a:solidFill>
                          <a:schemeClr val="accent2">
                            <a:lumMod val="20000"/>
                            <a:lumOff val="80000"/>
                          </a:schemeClr>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6758E7F" w14:textId="77777777" w:rsidR="0037615C" w:rsidRPr="00E4051E" w:rsidRDefault="0037615C" w:rsidP="00C64FF3">
                            <w:pPr>
                              <w:rPr>
                                <w:b/>
                              </w:rPr>
                            </w:pPr>
                            <w:bookmarkStart w:id="14" w:name="_Toc4923157"/>
                            <w:r w:rsidRPr="00E4051E">
                              <w:rPr>
                                <w:b/>
                              </w:rPr>
                              <w:t>Box 3: Examples of strategic objectives for the production of policy-relevant research</w:t>
                            </w:r>
                            <w:bookmarkEnd w:id="14"/>
                          </w:p>
                          <w:p w14:paraId="46E89CFD" w14:textId="77777777" w:rsidR="0037615C" w:rsidRPr="00E4051E" w:rsidRDefault="0037615C" w:rsidP="00C64FF3">
                            <w:pPr>
                              <w:jc w:val="both"/>
                            </w:pPr>
                            <w:r w:rsidRPr="00E4051E">
                              <w:t xml:space="preserve">Eight documents </w:t>
                            </w:r>
                            <w:r>
                              <w:t xml:space="preserve">reviewed </w:t>
                            </w:r>
                            <w:r w:rsidRPr="00E4051E">
                              <w:t xml:space="preserve">mention activities related to the production of research relevant for translation and use in policy </w:t>
                            </w:r>
                            <w:r w:rsidRPr="00E4051E">
                              <w:fldChar w:fldCharType="begin">
                                <w:fldData xml:space="preserve">PEVuZE5vdGU+PENpdGU+PFllYXI+MjAxNTwvWWVhcj48SURUZXh0PkRvaW5nLCBzdXBwb3J0aW5n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</w:fldData>
                              </w:fldChar>
                            </w:r>
                            <w:r w:rsidRPr="00E4051E">
                              <w:instrText xml:space="preserve"> ADDIN EN.CITE </w:instrText>
                            </w:r>
                            <w:r w:rsidRPr="00E4051E">
                              <w:fldChar w:fldCharType="begin">
                                <w:fldData xml:space="preserve">PEVuZE5vdGU+PENpdGU+PFllYXI+MjAxNTwvWWVhcj48SURUZXh0PkRvaW5nLCBzdXBwb3J0aW5n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</w:fldData>
                              </w:fldChar>
                            </w:r>
                            <w:r w:rsidRPr="00E4051E">
                              <w:instrText xml:space="preserve"> ADDIN EN.CITE.DATA </w:instrText>
                            </w:r>
                            <w:r w:rsidRPr="00E4051E">
                              <w:fldChar w:fldCharType="end"/>
                            </w:r>
                            <w:r w:rsidRPr="00E4051E">
                              <w:fldChar w:fldCharType="separate"/>
                            </w:r>
                            <w:r w:rsidRPr="00E4051E">
                              <w:rPr>
                                <w:noProof/>
                              </w:rPr>
                              <w:t>(4, 6-8, 10, 11, 15, 16)</w:t>
                            </w:r>
                            <w:r w:rsidRPr="00E4051E">
                              <w:fldChar w:fldCharType="end"/>
                            </w:r>
                            <w:r w:rsidRPr="00E4051E">
                              <w:t>. Out of these, the following are conform to our definition of KT:</w:t>
                            </w:r>
                          </w:p>
                          <w:p w14:paraId="64DB839A" w14:textId="77777777" w:rsidR="0037615C" w:rsidRPr="00E4051E" w:rsidRDefault="0037615C" w:rsidP="00C64FF3">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Undertake research that peer reviewers commend as being of the highest quality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4)</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5454A826" w14:textId="77777777" w:rsidR="0037615C" w:rsidRPr="00E4051E" w:rsidRDefault="0037615C" w:rsidP="00C64FF3">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Focus researchers on research questions relevant to the evidence needed for public health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4)</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4EC3A7A6" w14:textId="77777777" w:rsidR="0037615C" w:rsidRPr="00E4051E" w:rsidRDefault="0037615C" w:rsidP="00C64FF3">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Define, and periodically review, health research priorities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Year&gt;2011&lt;/Year&gt;&lt;IDText&gt;Ministry of Health of Jordan.  Health Systems Research Strategy 2011-2015&lt;/IDText&gt;&lt;DisplayText&gt;(6, 15)&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Cite&gt;&lt;Year&gt;2011&lt;/Year&gt;&lt;IDText&gt;Ministry of Higher Education of Malaysia.   Knowledge Transfer Programme – KTP&lt;/IDText&gt;&lt;record&gt;&lt;urls&gt;&lt;related-urls&gt;&lt;url&gt;http://ktc.usm.my/images/Polisi_Doc/KTP_Policy.pdf&lt;/url&gt;&lt;/related-urls&gt;&lt;/urls&gt;&lt;titles&gt;&lt;title&gt;Ministry of Higher Education of Malaysia.   Knowledge Transfer Programme – KTP&lt;/title&gt;&lt;/titles&gt;&lt;access-date&gt;20 August 2018&lt;/access-date&gt;&lt;added-date format="utc"&gt;1534756787&lt;/added-date&gt;&lt;pub-location&gt;Kuala Lumpur&lt;/pub-location&gt;&lt;ref-type name="Generic"&gt;13&lt;/ref-type&gt;&lt;dates&gt;&lt;year&gt;2011&lt;/year&gt;&lt;/dates&gt;&lt;rec-number&gt;538&lt;/rec-number&gt;&lt;last-updated-date format="utc"&gt;1534756875&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6, 15)</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43037015" w14:textId="77777777" w:rsidR="0037615C" w:rsidRPr="00E4051E" w:rsidRDefault="0037615C" w:rsidP="00C64FF3">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Commission [and fund] research studies, as deemed appropriate or as requested by state bodies and other stakeholders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16)</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75EFBB3B" w14:textId="77777777" w:rsidR="0037615C" w:rsidRPr="00E4051E" w:rsidRDefault="0037615C" w:rsidP="00C64FF3">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Prepare an applied research program based on the development needs of the health system, the goal of which is to support the evidence and knowledge base of health policy through research, evaluation, and other coordinated organization and funding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Year&gt;2015&lt;/Year&gt;&lt;IDText&gt;Research and Innovation for Health. Research, Development and Innovation Strategy for the Estonian Health System 2015–2020&lt;/IDText&gt;&lt;DisplayText&gt;(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7)</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08EEABF7" w14:textId="77777777" w:rsidR="0037615C" w:rsidRPr="00E4051E" w:rsidRDefault="0037615C" w:rsidP="00C64FF3">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Provide support for new applied research projects that meet the needs of the healthcare system using integrated knowledge translation approaches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16)</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4747DB00" w14:textId="77777777" w:rsidR="0037615C" w:rsidRPr="00E4051E" w:rsidRDefault="0037615C" w:rsidP="00C64FF3">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Manage existing initiatives in targeted and strategic health areas to optimize knowledge translation for policy and/or practice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16)</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2AA978A7" w14:textId="77777777" w:rsidR="0037615C" w:rsidRPr="00E4051E" w:rsidRDefault="0037615C" w:rsidP="00C64FF3">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Apply diverse research methodologies appropriate for the range and complexity of public health research questions and contribute to methodological development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4)</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4286567D" w14:textId="77777777" w:rsidR="0037615C" w:rsidRPr="00E4051E" w:rsidRDefault="0037615C" w:rsidP="00C64FF3">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Strategize for impact from the inception of research projects as opposed to waiting until the completion of the project’s research activities and hoping for impact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Year&gt;2015&lt;/Year&gt;&lt;IDText&gt;The University of the West Indies.  Mobilizing Knowledge, Catalyzing Impact&lt;/IDText&gt;&lt;DisplayText&gt;(10)&lt;/DisplayText&gt;&lt;record&gt;&lt;urls&gt;&lt;related-urls&gt;&lt;url&gt;https://sta.uwi.edu/rdifund/documents/RDI_FUND_Promo_Book_FAWFINAL3-18-2015.pdf&lt;/url&gt;&lt;/related-urls&gt;&lt;/urls&gt;&lt;titles&gt;&lt;title&gt;The University of the West Indies.  Mobilizing Knowledge, Catalyzing Impact&lt;/title&gt;&lt;/titles&gt;&lt;access-date&gt;20 August 2018&lt;/access-date&gt;&lt;added-date format="utc"&gt;1534756346&lt;/added-date&gt;&lt;pub-location&gt;Saint Augustine&lt;/pub-location&gt;&lt;ref-type name="Generic"&gt;13&lt;/ref-type&gt;&lt;dates&gt;&lt;year&gt;2015&lt;/year&gt;&lt;/dates&gt;&lt;rec-number&gt;536&lt;/rec-number&gt;&lt;last-updated-date format="utc"&gt;1534756430&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10)</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36B0DF9D" w14:textId="77777777" w:rsidR="0037615C" w:rsidRPr="00E4051E" w:rsidRDefault="0037615C" w:rsidP="00C64FF3">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Promote integrated knowledge-translation approaches, including implementation research, in order to ensure optimal translation of findings into policy and/or practice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16)</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3A7F5A95" w14:textId="77777777" w:rsidR="0037615C" w:rsidRPr="00E4051E" w:rsidRDefault="0037615C" w:rsidP="00C64FF3">
                            <w:pPr>
                              <w:pStyle w:val="ListParagraph"/>
                              <w:numPr>
                                <w:ilvl w:val="0"/>
                                <w:numId w:val="10"/>
                              </w:numPr>
                              <w:ind w:left="714" w:hanging="357"/>
                              <w:contextualSpacing w:val="0"/>
                              <w:jc w:val="both"/>
                              <w:rPr>
                                <w:i/>
                              </w:rPr>
                            </w:pPr>
                            <w:r w:rsidRPr="00E4051E">
                              <w:rPr>
                                <w:i/>
                              </w:rPr>
                              <w:t xml:space="preserve">Promote the secondary analysis and deeper exploitation of existing data sources, in order to deliver high-quality, high-impact evidence for policy and/or practice </w:t>
                            </w:r>
                            <w:r w:rsidRPr="00E4051E">
                              <w:rPr>
                                <w:i/>
                              </w:rPr>
                              <w:fldChar w:fldCharType="begin"/>
                            </w:r>
                            <w:r w:rsidRPr="00E4051E">
                              <w:rPr>
                                <w:i/>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E4051E">
                              <w:rPr>
                                <w:i/>
                              </w:rPr>
                              <w:fldChar w:fldCharType="separate"/>
                            </w:r>
                            <w:r w:rsidRPr="00E4051E">
                              <w:rPr>
                                <w:i/>
                                <w:noProof/>
                              </w:rPr>
                              <w:t>(16)</w:t>
                            </w:r>
                            <w:r w:rsidRPr="00E4051E">
                              <w:rPr>
                                <w:i/>
                              </w:rPr>
                              <w:fldChar w:fldCharType="end"/>
                            </w:r>
                            <w:r w:rsidRPr="00E4051E">
                              <w:rPr>
                                <w:i/>
                              </w:rPr>
                              <w:t>;</w:t>
                            </w:r>
                          </w:p>
                          <w:p w14:paraId="42C2EA15" w14:textId="77777777" w:rsidR="0037615C" w:rsidRPr="00E4051E" w:rsidRDefault="0037615C" w:rsidP="00C64FF3">
                            <w:pPr>
                              <w:pStyle w:val="ListParagraph"/>
                              <w:numPr>
                                <w:ilvl w:val="0"/>
                                <w:numId w:val="10"/>
                              </w:numPr>
                              <w:contextualSpacing w:val="0"/>
                              <w:jc w:val="both"/>
                              <w:rPr>
                                <w:i/>
                              </w:rPr>
                            </w:pPr>
                            <w:r w:rsidRPr="00E4051E">
                              <w:rPr>
                                <w:i/>
                              </w:rPr>
                              <w:t xml:space="preserve">A targeted approach complements investigator-initiated research by ensuring that a portion of </w:t>
                            </w:r>
                            <w:r>
                              <w:rPr>
                                <w:i/>
                              </w:rPr>
                              <w:t xml:space="preserve">[…] </w:t>
                            </w:r>
                            <w:r w:rsidRPr="00E4051E">
                              <w:rPr>
                                <w:i/>
                              </w:rPr>
                              <w:t xml:space="preserve">investments is deliberately directed towards health and health system research priorities that reflect the evolving health needs and expectations </w:t>
                            </w:r>
                            <w:r>
                              <w:rPr>
                                <w:i/>
                              </w:rPr>
                              <w:t>[…]</w:t>
                            </w:r>
                            <w:r w:rsidRPr="00E4051E">
                              <w:rPr>
                                <w:i/>
                              </w:rPr>
                              <w:t xml:space="preserve"> and capture emerging national and international scientific opportunities </w:t>
                            </w:r>
                            <w:r w:rsidRPr="00E4051E">
                              <w:rPr>
                                <w:i/>
                              </w:rPr>
                              <w:fldChar w:fldCharType="begin"/>
                            </w:r>
                            <w:r w:rsidRPr="00E4051E">
                              <w:rPr>
                                <w:i/>
                              </w:rPr>
                              <w:instrText xml:space="preserve"> ADDIN EN.CITE &lt;EndNote&gt;&lt;Cite&gt;&lt;Year&gt;2015&lt;/Year&gt;&lt;IDText&gt;Canadian Institutes of Health Research.  Health Research Roadmap II: Capturing Innovation to Produce Better Health and Health Care for Canadians. Strategic Plan 2014-15 - 2018-19&lt;/IDText&gt;&lt;DisplayText&gt;(11)&lt;/DisplayText&gt;&lt;record&gt;&lt;urls&gt;&lt;related-urls&gt;&lt;url&gt;http://www.cihr-irsc.gc.ca/e/documents/CIHR-strat-plan-eng.pdf&lt;/url&gt;&lt;/related-urls&gt;&lt;/urls&gt;&lt;titles&gt;&lt;title&gt;Canadian Institutes of Health Research.  Health Research Roadmap II: Capturing Innovation to Produce Better Health and Health Care for Canadians. Strategic Plan 2014-15 - 2018-19&lt;/title&gt;&lt;/titles&gt;&lt;access-date&gt;20 August 2018&lt;/access-date&gt;&lt;added-date format="utc"&gt;1534755965&lt;/added-date&gt;&lt;pub-location&gt;Ottawa&lt;/pub-location&gt;&lt;ref-type name="Generic"&gt;13&lt;/ref-type&gt;&lt;dates&gt;&lt;year&gt;2015&lt;/year&gt;&lt;/dates&gt;&lt;rec-number&gt;534&lt;/rec-number&gt;&lt;last-updated-date format="utc"&gt;1534756158&lt;/last-updated-date&gt;&lt;/record&gt;&lt;/Cite&gt;&lt;/EndNote&gt;</w:instrText>
                            </w:r>
                            <w:r w:rsidRPr="00E4051E">
                              <w:rPr>
                                <w:i/>
                              </w:rPr>
                              <w:fldChar w:fldCharType="separate"/>
                            </w:r>
                            <w:r w:rsidRPr="00E4051E">
                              <w:rPr>
                                <w:i/>
                                <w:noProof/>
                              </w:rPr>
                              <w:t>(11)</w:t>
                            </w:r>
                            <w:r w:rsidRPr="00E4051E">
                              <w:rPr>
                                <w:i/>
                              </w:rPr>
                              <w:fldChar w:fldCharType="end"/>
                            </w:r>
                            <w:r w:rsidRPr="00E4051E">
                              <w:rPr>
                                <w:i/>
                              </w:rPr>
                              <w:t>.</w:t>
                            </w:r>
                          </w:p>
                          <w:p w14:paraId="4A9B0D4E" w14:textId="77777777" w:rsidR="0037615C" w:rsidRDefault="0037615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66CCAB7" id="Szövegdoboz 3" o:spid="_x0000_s1028" type="#_x0000_t202" style="position:absolute;margin-left:-2.85pt;margin-top:-41.35pt;width:458.5pt;height:550.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" fillcolor="#fbe4d5 [661]" strokeweight=".5pt">
                <v:textbox>
                  <w:txbxContent>
                    <w:p w14:paraId="66758E7F" w14:textId="77777777" w:rsidR="0037615C" w:rsidRPr="00E4051E" w:rsidRDefault="0037615C" w:rsidP="00C64FF3">
                      <w:pPr>
                        <w:rPr>
                          <w:b/>
                        </w:rPr>
                      </w:pPr>
                      <w:bookmarkStart w:id="15" w:name="_Toc4923157"/>
                      <w:r w:rsidRPr="00E4051E">
                        <w:rPr>
                          <w:b/>
                        </w:rPr>
                        <w:t>Box 3: Examples of strategic objectives for the production of policy-relevant research</w:t>
                      </w:r>
                      <w:bookmarkEnd w:id="15"/>
                    </w:p>
                    <w:p w14:paraId="46E89CFD" w14:textId="77777777" w:rsidR="0037615C" w:rsidRPr="00E4051E" w:rsidRDefault="0037615C" w:rsidP="00C64FF3">
                      <w:pPr>
                        <w:jc w:val="both"/>
                      </w:pPr>
                      <w:r w:rsidRPr="00E4051E">
                        <w:t xml:space="preserve">Eight documents </w:t>
                      </w:r>
                      <w:r>
                        <w:t xml:space="preserve">reviewed </w:t>
                      </w:r>
                      <w:r w:rsidRPr="00E4051E">
                        <w:t xml:space="preserve">mention activities related to the production of research relevant for translation and use in policy </w:t>
                      </w:r>
                      <w:r w:rsidRPr="00E4051E">
                        <w:fldChar w:fldCharType="begin">
                          <w:fldData xml:space="preserve">PEVuZE5vdGU+PENpdGU+PFllYXI+MjAxNTwvWWVhcj48SURUZXh0PkRvaW5nLCBzdXBwb3J0aW5n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</w:fldData>
                        </w:fldChar>
                      </w:r>
                      <w:r w:rsidRPr="00E4051E">
                        <w:instrText xml:space="preserve"> ADDIN EN.CITE </w:instrText>
                      </w:r>
                      <w:r w:rsidRPr="00E4051E">
                        <w:fldChar w:fldCharType="begin">
                          <w:fldData xml:space="preserve">PEVuZE5vdGU+PENpdGU+PFllYXI+MjAxNTwvWWVhcj48SURUZXh0PkRvaW5nLCBzdXBwb3J0aW5n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</w:fldData>
                        </w:fldChar>
                      </w:r>
                      <w:r w:rsidRPr="00E4051E">
                        <w:instrText xml:space="preserve"> ADDIN EN.CITE.DATA </w:instrText>
                      </w:r>
                      <w:r w:rsidRPr="00E4051E">
                        <w:fldChar w:fldCharType="end"/>
                      </w:r>
                      <w:r w:rsidRPr="00E4051E">
                        <w:fldChar w:fldCharType="separate"/>
                      </w:r>
                      <w:r w:rsidRPr="00E4051E">
                        <w:rPr>
                          <w:noProof/>
                        </w:rPr>
                        <w:t>(4, 6-8, 10, 11, 15, 16)</w:t>
                      </w:r>
                      <w:r w:rsidRPr="00E4051E">
                        <w:fldChar w:fldCharType="end"/>
                      </w:r>
                      <w:r w:rsidRPr="00E4051E">
                        <w:t>. Out of these, the following are conform to our definition of KT:</w:t>
                      </w:r>
                    </w:p>
                    <w:p w14:paraId="64DB839A" w14:textId="77777777" w:rsidR="0037615C" w:rsidRPr="00E4051E" w:rsidRDefault="0037615C" w:rsidP="00C64FF3">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Undertake research that peer reviewers commend as being of the highest quality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4)</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5454A826" w14:textId="77777777" w:rsidR="0037615C" w:rsidRPr="00E4051E" w:rsidRDefault="0037615C" w:rsidP="00C64FF3">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Focus researchers on research questions relevant to the evidence needed for public health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4)</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4EC3A7A6" w14:textId="77777777" w:rsidR="0037615C" w:rsidRPr="00E4051E" w:rsidRDefault="0037615C" w:rsidP="00C64FF3">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Define, and periodically review, health research priorities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Year&gt;2011&lt;/Year&gt;&lt;IDText&gt;Ministry of Health of Jordan.  Health Systems Research Strategy 2011-2015&lt;/IDText&gt;&lt;DisplayText&gt;(6, 15)&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Cite&gt;&lt;Year&gt;2011&lt;/Year&gt;&lt;IDText&gt;Ministry of Higher Education of Malaysia.   Knowledge Transfer Programme – KTP&lt;/IDText&gt;&lt;record&gt;&lt;urls&gt;&lt;related-urls&gt;&lt;url&gt;http://ktc.usm.my/images/Polisi_Doc/KTP_Policy.pdf&lt;/url&gt;&lt;/related-urls&gt;&lt;/urls&gt;&lt;titles&gt;&lt;title&gt;Ministry of Higher Education of Malaysia.   Knowledge Transfer Programme – KTP&lt;/title&gt;&lt;/titles&gt;&lt;access-date&gt;20 August 2018&lt;/access-date&gt;&lt;added-date format="utc"&gt;1534756787&lt;/added-date&gt;&lt;pub-location&gt;Kuala Lumpur&lt;/pub-location&gt;&lt;ref-type name="Generic"&gt;13&lt;/ref-type&gt;&lt;dates&gt;&lt;year&gt;2011&lt;/year&gt;&lt;/dates&gt;&lt;rec-number&gt;538&lt;/rec-number&gt;&lt;last-updated-date format="utc"&gt;1534756875&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6, 15)</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43037015" w14:textId="77777777" w:rsidR="0037615C" w:rsidRPr="00E4051E" w:rsidRDefault="0037615C" w:rsidP="00C64FF3">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Commission [and fund] research studies, as deemed appropriate or as requested by state bodies and other stakeholders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16)</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75EFBB3B" w14:textId="77777777" w:rsidR="0037615C" w:rsidRPr="00E4051E" w:rsidRDefault="0037615C" w:rsidP="00C64FF3">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Prepare an applied research program based on the development needs of the health system, the goal of which is to support the evidence and knowledge base of health policy through research, evaluation, and other coordinated organization and funding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Year&gt;2015&lt;/Year&gt;&lt;IDText&gt;Research and Innovation for Health. Research, Development and Innovation Strategy for the Estonian Health System 2015–2020&lt;/IDText&gt;&lt;DisplayText&gt;(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7)</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08EEABF7" w14:textId="77777777" w:rsidR="0037615C" w:rsidRPr="00E4051E" w:rsidRDefault="0037615C" w:rsidP="00C64FF3">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Provide support for new applied research projects that meet the needs of the healthcare system using integrated knowledge translation approaches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16)</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4747DB00" w14:textId="77777777" w:rsidR="0037615C" w:rsidRPr="00E4051E" w:rsidRDefault="0037615C" w:rsidP="00C64FF3">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Manage existing initiatives in targeted and strategic health areas to optimize knowledge translation for policy and/or practice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16)</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2AA978A7" w14:textId="77777777" w:rsidR="0037615C" w:rsidRPr="00E4051E" w:rsidRDefault="0037615C" w:rsidP="00C64FF3">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Apply diverse research methodologies appropriate for the range and complexity of public health research questions and contribute to methodological development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4)</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4286567D" w14:textId="77777777" w:rsidR="0037615C" w:rsidRPr="00E4051E" w:rsidRDefault="0037615C" w:rsidP="00C64FF3">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Strategize for impact from the inception of research projects as opposed to waiting until the completion of the project’s research activities and hoping for impact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Year&gt;2015&lt;/Year&gt;&lt;IDText&gt;The University of the West Indies.  Mobilizing Knowledge, Catalyzing Impact&lt;/IDText&gt;&lt;DisplayText&gt;(10)&lt;/DisplayText&gt;&lt;record&gt;&lt;urls&gt;&lt;related-urls&gt;&lt;url&gt;https://sta.uwi.edu/rdifund/documents/RDI_FUND_Promo_Book_FAWFINAL3-18-2015.pdf&lt;/url&gt;&lt;/related-urls&gt;&lt;/urls&gt;&lt;titles&gt;&lt;title&gt;The University of the West Indies.  Mobilizing Knowledge, Catalyzing Impact&lt;/title&gt;&lt;/titles&gt;&lt;access-date&gt;20 August 2018&lt;/access-date&gt;&lt;added-date format="utc"&gt;1534756346&lt;/added-date&gt;&lt;pub-location&gt;Saint Augustine&lt;/pub-location&gt;&lt;ref-type name="Generic"&gt;13&lt;/ref-type&gt;&lt;dates&gt;&lt;year&gt;2015&lt;/year&gt;&lt;/dates&gt;&lt;rec-number&gt;536&lt;/rec-number&gt;&lt;last-updated-date format="utc"&gt;1534756430&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10)</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36B0DF9D" w14:textId="77777777" w:rsidR="0037615C" w:rsidRPr="00E4051E" w:rsidRDefault="0037615C" w:rsidP="00C64FF3">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E4051E">
                        <w:rPr>
                          <w:rFonts w:ascii="Calibri" w:eastAsia="Times New Roman" w:hAnsi="Calibri" w:cs="Calibri"/>
                          <w:i/>
                          <w:color w:val="000000"/>
                        </w:rPr>
                        <w:t xml:space="preserve">Promote integrated knowledge-translation approaches, including implementation research, in order to ensure optimal translation of findings into policy and/or practice </w:t>
                      </w:r>
                      <w:r w:rsidRPr="00E4051E">
                        <w:rPr>
                          <w:rFonts w:ascii="Calibri" w:eastAsia="Times New Roman" w:hAnsi="Calibri" w:cs="Calibri"/>
                          <w:i/>
                          <w:color w:val="000000"/>
                        </w:rPr>
                        <w:fldChar w:fldCharType="begin"/>
                      </w:r>
                      <w:r w:rsidRPr="00E4051E">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E4051E">
                        <w:rPr>
                          <w:rFonts w:ascii="Calibri" w:eastAsia="Times New Roman" w:hAnsi="Calibri" w:cs="Calibri"/>
                          <w:i/>
                          <w:color w:val="000000"/>
                        </w:rPr>
                        <w:fldChar w:fldCharType="separate"/>
                      </w:r>
                      <w:r w:rsidRPr="00E4051E">
                        <w:rPr>
                          <w:rFonts w:ascii="Calibri" w:eastAsia="Times New Roman" w:hAnsi="Calibri" w:cs="Calibri"/>
                          <w:i/>
                          <w:noProof/>
                          <w:color w:val="000000"/>
                        </w:rPr>
                        <w:t>(16)</w:t>
                      </w:r>
                      <w:r w:rsidRPr="00E4051E">
                        <w:rPr>
                          <w:rFonts w:ascii="Calibri" w:eastAsia="Times New Roman" w:hAnsi="Calibri" w:cs="Calibri"/>
                          <w:i/>
                          <w:color w:val="000000"/>
                        </w:rPr>
                        <w:fldChar w:fldCharType="end"/>
                      </w:r>
                      <w:r w:rsidRPr="00E4051E">
                        <w:rPr>
                          <w:rFonts w:ascii="Calibri" w:eastAsia="Times New Roman" w:hAnsi="Calibri" w:cs="Calibri"/>
                          <w:i/>
                          <w:color w:val="000000"/>
                        </w:rPr>
                        <w:t>;</w:t>
                      </w:r>
                    </w:p>
                    <w:p w14:paraId="3A7F5A95" w14:textId="77777777" w:rsidR="0037615C" w:rsidRPr="00E4051E" w:rsidRDefault="0037615C" w:rsidP="00C64FF3">
                      <w:pPr>
                        <w:pStyle w:val="Listaszerbekezds"/>
                        <w:numPr>
                          <w:ilvl w:val="0"/>
                          <w:numId w:val="10"/>
                        </w:numPr>
                        <w:ind w:left="714" w:hanging="357"/>
                        <w:contextualSpacing w:val="0"/>
                        <w:jc w:val="both"/>
                        <w:rPr>
                          <w:i/>
                        </w:rPr>
                      </w:pPr>
                      <w:r w:rsidRPr="00E4051E">
                        <w:rPr>
                          <w:i/>
                        </w:rPr>
                        <w:t xml:space="preserve">Promote the secondary analysis and deeper exploitation of existing data sources, in order to deliver high-quality, high-impact evidence for policy and/or practice </w:t>
                      </w:r>
                      <w:r w:rsidRPr="00E4051E">
                        <w:rPr>
                          <w:i/>
                        </w:rPr>
                        <w:fldChar w:fldCharType="begin"/>
                      </w:r>
                      <w:r w:rsidRPr="00E4051E">
                        <w:rPr>
                          <w:i/>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E4051E">
                        <w:rPr>
                          <w:i/>
                        </w:rPr>
                        <w:fldChar w:fldCharType="separate"/>
                      </w:r>
                      <w:r w:rsidRPr="00E4051E">
                        <w:rPr>
                          <w:i/>
                          <w:noProof/>
                        </w:rPr>
                        <w:t>(16)</w:t>
                      </w:r>
                      <w:r w:rsidRPr="00E4051E">
                        <w:rPr>
                          <w:i/>
                        </w:rPr>
                        <w:fldChar w:fldCharType="end"/>
                      </w:r>
                      <w:r w:rsidRPr="00E4051E">
                        <w:rPr>
                          <w:i/>
                        </w:rPr>
                        <w:t>;</w:t>
                      </w:r>
                    </w:p>
                    <w:p w14:paraId="42C2EA15" w14:textId="77777777" w:rsidR="0037615C" w:rsidRPr="00E4051E" w:rsidRDefault="0037615C" w:rsidP="00C64FF3">
                      <w:pPr>
                        <w:pStyle w:val="Listaszerbekezds"/>
                        <w:numPr>
                          <w:ilvl w:val="0"/>
                          <w:numId w:val="10"/>
                        </w:numPr>
                        <w:contextualSpacing w:val="0"/>
                        <w:jc w:val="both"/>
                        <w:rPr>
                          <w:i/>
                        </w:rPr>
                      </w:pPr>
                      <w:r w:rsidRPr="00E4051E">
                        <w:rPr>
                          <w:i/>
                        </w:rPr>
                        <w:t xml:space="preserve">A targeted approach complements investigator-initiated research by ensuring that a portion of </w:t>
                      </w:r>
                      <w:r>
                        <w:rPr>
                          <w:i/>
                        </w:rPr>
                        <w:t xml:space="preserve">[…] </w:t>
                      </w:r>
                      <w:r w:rsidRPr="00E4051E">
                        <w:rPr>
                          <w:i/>
                        </w:rPr>
                        <w:t xml:space="preserve">investments is deliberately directed towards health and health system research priorities that reflect the evolving health needs and expectations </w:t>
                      </w:r>
                      <w:r>
                        <w:rPr>
                          <w:i/>
                        </w:rPr>
                        <w:t>[…]</w:t>
                      </w:r>
                      <w:r w:rsidRPr="00E4051E">
                        <w:rPr>
                          <w:i/>
                        </w:rPr>
                        <w:t xml:space="preserve"> and capture emerging national and international scientific opportunities </w:t>
                      </w:r>
                      <w:r w:rsidRPr="00E4051E">
                        <w:rPr>
                          <w:i/>
                        </w:rPr>
                        <w:fldChar w:fldCharType="begin"/>
                      </w:r>
                      <w:r w:rsidRPr="00E4051E">
                        <w:rPr>
                          <w:i/>
                        </w:rPr>
                        <w:instrText xml:space="preserve"> ADDIN EN.CITE &lt;EndNote&gt;&lt;Cite&gt;&lt;Year&gt;2015&lt;/Year&gt;&lt;IDText&gt;Canadian Institutes of Health Research.  Health Research Roadmap II: Capturing Innovation to Produce Better Health and Health Care for Canadians. Strategic Plan 2014-15 - 2018-19&lt;/IDText&gt;&lt;DisplayText&gt;(11)&lt;/DisplayText&gt;&lt;record&gt;&lt;urls&gt;&lt;related-urls&gt;&lt;url&gt;http://www.cihr-irsc.gc.ca/e/documents/CIHR-strat-plan-eng.pdf&lt;/url&gt;&lt;/related-urls&gt;&lt;/urls&gt;&lt;titles&gt;&lt;title&gt;Canadian Institutes of Health Research.  Health Research Roadmap II: Capturing Innovation to Produce Better Health and Health Care for Canadians. Strategic Plan 2014-15 - 2018-19&lt;/title&gt;&lt;/titles&gt;&lt;access-date&gt;20 August 2018&lt;/access-date&gt;&lt;added-date format="utc"&gt;1534755965&lt;/added-date&gt;&lt;pub-location&gt;Ottawa&lt;/pub-location&gt;&lt;ref-type name="Generic"&gt;13&lt;/ref-type&gt;&lt;dates&gt;&lt;year&gt;2015&lt;/year&gt;&lt;/dates&gt;&lt;rec-number&gt;534&lt;/rec-number&gt;&lt;last-updated-date format="utc"&gt;1534756158&lt;/last-updated-date&gt;&lt;/record&gt;&lt;/Cite&gt;&lt;/EndNote&gt;</w:instrText>
                      </w:r>
                      <w:r w:rsidRPr="00E4051E">
                        <w:rPr>
                          <w:i/>
                        </w:rPr>
                        <w:fldChar w:fldCharType="separate"/>
                      </w:r>
                      <w:r w:rsidRPr="00E4051E">
                        <w:rPr>
                          <w:i/>
                          <w:noProof/>
                        </w:rPr>
                        <w:t>(11)</w:t>
                      </w:r>
                      <w:r w:rsidRPr="00E4051E">
                        <w:rPr>
                          <w:i/>
                        </w:rPr>
                        <w:fldChar w:fldCharType="end"/>
                      </w:r>
                      <w:r w:rsidRPr="00E4051E">
                        <w:rPr>
                          <w:i/>
                        </w:rPr>
                        <w:t>.</w:t>
                      </w:r>
                    </w:p>
                    <w:p w14:paraId="4A9B0D4E" w14:textId="77777777" w:rsidR="0037615C" w:rsidRDefault="0037615C"/>
                  </w:txbxContent>
                </v:textbox>
              </v:shape>
            </w:pict>
          </mc:Fallback>
        </mc:AlternateContent>
      </w:r>
    </w:p>
    <w:p w14:paraId="71DE061E" w14:textId="77777777" w:rsidR="00C64FF3" w:rsidRPr="003D5BF3" w:rsidRDefault="00C64FF3" w:rsidP="00811781">
      <w:pPr>
        <w:pStyle w:val="Heading2"/>
        <w:spacing w:after="200"/>
        <w:rPr>
          <w:color w:val="auto"/>
          <w:sz w:val="24"/>
        </w:rPr>
      </w:pPr>
    </w:p>
    <w:p w14:paraId="6D9DA9CD" w14:textId="77777777" w:rsidR="00C64FF3" w:rsidRPr="003D5BF3" w:rsidRDefault="00C64FF3" w:rsidP="00811781">
      <w:pPr>
        <w:pStyle w:val="Heading2"/>
        <w:spacing w:after="200"/>
        <w:rPr>
          <w:color w:val="auto"/>
          <w:sz w:val="24"/>
        </w:rPr>
      </w:pPr>
    </w:p>
    <w:p w14:paraId="548815E2" w14:textId="77777777" w:rsidR="00C64FF3" w:rsidRPr="003D5BF3" w:rsidRDefault="00C64FF3" w:rsidP="00811781">
      <w:pPr>
        <w:pStyle w:val="Heading2"/>
        <w:spacing w:after="200"/>
        <w:rPr>
          <w:color w:val="auto"/>
          <w:sz w:val="24"/>
        </w:rPr>
      </w:pPr>
    </w:p>
    <w:p w14:paraId="03BC550C" w14:textId="77777777" w:rsidR="00C64FF3" w:rsidRPr="003D5BF3" w:rsidRDefault="00C64FF3" w:rsidP="00811781">
      <w:pPr>
        <w:pStyle w:val="Heading2"/>
        <w:spacing w:after="200"/>
        <w:rPr>
          <w:color w:val="auto"/>
          <w:sz w:val="24"/>
        </w:rPr>
      </w:pPr>
    </w:p>
    <w:p w14:paraId="6B176DF2" w14:textId="77777777" w:rsidR="00C64FF3" w:rsidRPr="003D5BF3" w:rsidRDefault="00C64FF3" w:rsidP="00811781">
      <w:pPr>
        <w:pStyle w:val="Heading2"/>
        <w:spacing w:after="200"/>
        <w:rPr>
          <w:color w:val="auto"/>
          <w:sz w:val="24"/>
        </w:rPr>
      </w:pPr>
    </w:p>
    <w:p w14:paraId="7CE1CCC7" w14:textId="77777777" w:rsidR="00C64FF3" w:rsidRPr="003D5BF3" w:rsidRDefault="00C64FF3" w:rsidP="00811781">
      <w:pPr>
        <w:pStyle w:val="Heading2"/>
        <w:spacing w:after="200"/>
        <w:rPr>
          <w:color w:val="auto"/>
          <w:sz w:val="24"/>
        </w:rPr>
      </w:pPr>
    </w:p>
    <w:p w14:paraId="7D79F5D6" w14:textId="77777777" w:rsidR="00C64FF3" w:rsidRPr="003D5BF3" w:rsidRDefault="00C64FF3" w:rsidP="00811781">
      <w:pPr>
        <w:pStyle w:val="Heading2"/>
        <w:spacing w:after="200"/>
        <w:rPr>
          <w:color w:val="auto"/>
          <w:sz w:val="24"/>
        </w:rPr>
      </w:pPr>
    </w:p>
    <w:p w14:paraId="4AD90336" w14:textId="77777777" w:rsidR="00C64FF3" w:rsidRPr="003D5BF3" w:rsidRDefault="00C64FF3" w:rsidP="00811781">
      <w:pPr>
        <w:pStyle w:val="Heading2"/>
        <w:spacing w:after="200"/>
        <w:rPr>
          <w:color w:val="auto"/>
          <w:sz w:val="24"/>
        </w:rPr>
      </w:pPr>
    </w:p>
    <w:p w14:paraId="025CFAD3" w14:textId="77777777" w:rsidR="00C64FF3" w:rsidRPr="003D5BF3" w:rsidRDefault="00C64FF3" w:rsidP="00811781">
      <w:pPr>
        <w:pStyle w:val="Heading2"/>
        <w:spacing w:after="200"/>
        <w:rPr>
          <w:color w:val="auto"/>
          <w:sz w:val="24"/>
        </w:rPr>
      </w:pPr>
    </w:p>
    <w:p w14:paraId="440F19B7" w14:textId="77777777" w:rsidR="00C64FF3" w:rsidRPr="003D5BF3" w:rsidRDefault="00C64FF3" w:rsidP="00811781">
      <w:pPr>
        <w:pStyle w:val="Heading2"/>
        <w:spacing w:after="200"/>
        <w:rPr>
          <w:color w:val="auto"/>
          <w:sz w:val="24"/>
        </w:rPr>
      </w:pPr>
    </w:p>
    <w:p w14:paraId="125A49A4" w14:textId="77777777" w:rsidR="00C64FF3" w:rsidRPr="003D5BF3" w:rsidRDefault="00C64FF3" w:rsidP="00811781">
      <w:pPr>
        <w:pStyle w:val="Heading2"/>
        <w:spacing w:after="200"/>
        <w:rPr>
          <w:color w:val="auto"/>
          <w:sz w:val="24"/>
        </w:rPr>
      </w:pPr>
    </w:p>
    <w:p w14:paraId="2CC7DFFC" w14:textId="77777777" w:rsidR="00C64FF3" w:rsidRPr="003D5BF3" w:rsidRDefault="00C64FF3" w:rsidP="00811781">
      <w:pPr>
        <w:pStyle w:val="Heading2"/>
        <w:spacing w:after="200"/>
        <w:rPr>
          <w:color w:val="auto"/>
          <w:sz w:val="24"/>
        </w:rPr>
      </w:pPr>
    </w:p>
    <w:p w14:paraId="0AE8A45C" w14:textId="77777777" w:rsidR="00C64FF3" w:rsidRPr="003D5BF3" w:rsidRDefault="00C64FF3" w:rsidP="00811781">
      <w:pPr>
        <w:pStyle w:val="Heading2"/>
        <w:spacing w:after="200"/>
        <w:rPr>
          <w:color w:val="auto"/>
          <w:sz w:val="24"/>
        </w:rPr>
      </w:pPr>
    </w:p>
    <w:p w14:paraId="19F620C9" w14:textId="77777777" w:rsidR="00C64FF3" w:rsidRPr="003D5BF3" w:rsidRDefault="00C64FF3" w:rsidP="00811781">
      <w:pPr>
        <w:pStyle w:val="Heading2"/>
        <w:spacing w:after="200"/>
        <w:rPr>
          <w:color w:val="auto"/>
          <w:sz w:val="24"/>
        </w:rPr>
      </w:pPr>
    </w:p>
    <w:p w14:paraId="12547DD0" w14:textId="77777777" w:rsidR="00C64FF3" w:rsidRPr="003D5BF3" w:rsidRDefault="00C64FF3" w:rsidP="00811781">
      <w:pPr>
        <w:pStyle w:val="Heading2"/>
        <w:spacing w:after="200"/>
        <w:rPr>
          <w:color w:val="auto"/>
          <w:sz w:val="24"/>
        </w:rPr>
      </w:pPr>
    </w:p>
    <w:p w14:paraId="4E6B5048" w14:textId="77777777" w:rsidR="00C64FF3" w:rsidRPr="003D5BF3" w:rsidRDefault="00C64FF3" w:rsidP="00811781">
      <w:pPr>
        <w:pStyle w:val="Heading2"/>
        <w:spacing w:after="200"/>
        <w:rPr>
          <w:color w:val="auto"/>
          <w:sz w:val="24"/>
        </w:rPr>
      </w:pPr>
    </w:p>
    <w:p w14:paraId="05F3AB15" w14:textId="77777777" w:rsidR="00C64FF3" w:rsidRPr="003D5BF3" w:rsidRDefault="00C64FF3" w:rsidP="00811781">
      <w:pPr>
        <w:pStyle w:val="Heading2"/>
        <w:spacing w:after="200"/>
        <w:rPr>
          <w:color w:val="auto"/>
          <w:sz w:val="24"/>
        </w:rPr>
      </w:pPr>
    </w:p>
    <w:p w14:paraId="6FF6FEB2" w14:textId="77777777" w:rsidR="00C64FF3" w:rsidRPr="003D5BF3" w:rsidRDefault="00C64FF3" w:rsidP="00811781">
      <w:pPr>
        <w:pStyle w:val="Heading2"/>
        <w:spacing w:after="200"/>
        <w:rPr>
          <w:color w:val="auto"/>
          <w:sz w:val="24"/>
        </w:rPr>
      </w:pPr>
    </w:p>
    <w:p w14:paraId="7195EA19" w14:textId="77777777" w:rsidR="005A0C33" w:rsidRPr="003D5BF3" w:rsidRDefault="005A0C33" w:rsidP="00811781">
      <w:pPr>
        <w:pStyle w:val="Heading2"/>
        <w:spacing w:after="200"/>
        <w:rPr>
          <w:color w:val="auto"/>
          <w:sz w:val="24"/>
        </w:rPr>
      </w:pPr>
    </w:p>
    <w:p w14:paraId="1F42AF9B" w14:textId="77777777" w:rsidR="009F59A6" w:rsidRPr="003D5BF3" w:rsidRDefault="009F59A6" w:rsidP="00811781">
      <w:pPr>
        <w:pStyle w:val="Heading2"/>
        <w:spacing w:before="360" w:after="200"/>
        <w:rPr>
          <w:color w:val="auto"/>
          <w:sz w:val="24"/>
        </w:rPr>
      </w:pPr>
      <w:bookmarkStart w:id="15" w:name="_Toc4923159"/>
      <w:bookmarkEnd w:id="13"/>
    </w:p>
    <w:p w14:paraId="5C577DC9" w14:textId="77777777" w:rsidR="009F59A6" w:rsidRPr="003D5BF3" w:rsidRDefault="009F59A6" w:rsidP="00811781">
      <w:pPr>
        <w:pStyle w:val="Heading2"/>
        <w:spacing w:before="360" w:after="200"/>
        <w:rPr>
          <w:color w:val="auto"/>
          <w:sz w:val="24"/>
        </w:rPr>
      </w:pPr>
    </w:p>
    <w:p w14:paraId="238175DE" w14:textId="77777777" w:rsidR="009F59A6" w:rsidRPr="003D5BF3" w:rsidRDefault="009F59A6" w:rsidP="00811781">
      <w:pPr>
        <w:pStyle w:val="Heading2"/>
        <w:spacing w:before="360" w:after="200"/>
        <w:rPr>
          <w:color w:val="auto"/>
          <w:sz w:val="24"/>
        </w:rPr>
      </w:pPr>
    </w:p>
    <w:p w14:paraId="38938411" w14:textId="77777777" w:rsidR="009F59A6" w:rsidRPr="003D5BF3" w:rsidRDefault="009F59A6" w:rsidP="00811781">
      <w:pPr>
        <w:pStyle w:val="Heading2"/>
        <w:spacing w:before="360" w:after="200"/>
        <w:rPr>
          <w:color w:val="auto"/>
          <w:sz w:val="24"/>
        </w:rPr>
      </w:pPr>
    </w:p>
    <w:p w14:paraId="0E3E3F6B" w14:textId="77777777" w:rsidR="009F59A6" w:rsidRPr="003D5BF3" w:rsidRDefault="009F59A6" w:rsidP="00811781">
      <w:pPr>
        <w:pStyle w:val="Heading2"/>
        <w:spacing w:before="360" w:after="200"/>
        <w:rPr>
          <w:color w:val="auto"/>
          <w:sz w:val="24"/>
        </w:rPr>
      </w:pPr>
    </w:p>
    <w:p w14:paraId="0513AB0A" w14:textId="77777777" w:rsidR="009F59A6" w:rsidRPr="003D5BF3" w:rsidRDefault="009F59A6" w:rsidP="00811781">
      <w:pPr>
        <w:pStyle w:val="Heading2"/>
        <w:spacing w:before="360" w:after="200"/>
        <w:rPr>
          <w:color w:val="auto"/>
          <w:sz w:val="24"/>
        </w:rPr>
      </w:pPr>
    </w:p>
    <w:p w14:paraId="5E9556D4" w14:textId="77777777" w:rsidR="009F59A6" w:rsidRPr="003D5BF3" w:rsidRDefault="008658E4" w:rsidP="00811781">
      <w:pPr>
        <w:pStyle w:val="Heading2"/>
        <w:spacing w:before="360" w:after="200"/>
        <w:rPr>
          <w:color w:val="auto"/>
          <w:sz w:val="24"/>
        </w:rPr>
      </w:pPr>
      <w:r w:rsidRPr="003D5BF3">
        <w:rPr>
          <w:noProof/>
          <w:color w:val="auto"/>
          <w:sz w:val="24"/>
          <w:lang w:val="hu-HU" w:eastAsia="hu-HU"/>
        </w:rPr>
        <mc:AlternateContent>
          <mc:Choice Requires="wps">
            <w:drawing>
              <wp:anchor distT="0" distB="0" distL="114300" distR="114300" simplePos="0" relativeHeight="251662336" behindDoc="0" locked="0" layoutInCell="1" allowOverlap="1" wp14:anchorId="329786E6" wp14:editId="7A1EE936">
                <wp:simplePos x="0" y="0"/>
                <wp:positionH relativeFrom="margin">
                  <wp:align>left</wp:align>
                </wp:positionH>
                <wp:positionV relativeFrom="paragraph">
                  <wp:posOffset>35560</wp:posOffset>
                </wp:positionV>
                <wp:extent cx="5645150" cy="4248150"/>
                <wp:effectExtent l="0" t="0" r="12700" b="19050"/>
                <wp:wrapNone/>
                <wp:docPr id="4" name="Szövegdoboz 4"/>
                <wp:cNvGraphicFramePr/>
                <a:graphic xmlns:a="http://schemas.openxmlformats.org/drawingml/2006/main">
                  <a:graphicData uri="http://schemas.microsoft.com/office/word/2010/wordprocessingShape">
                    <wps:wsp>
                      <wps:cNvSpPr txBox="1"/>
                      <wps:spPr>
                        <a:xfrm>
                          <a:off x="0" y="0"/>
                          <a:ext cx="5645150" cy="4248150"/>
                        </a:xfrm>
                        <a:prstGeom prst="rect">
                          <a:avLst/>
                        </a:prstGeom>
                        <a:solidFill>
                          <a:schemeClr val="accent2">
                            <a:lumMod val="20000"/>
                            <a:lumOff val="80000"/>
                          </a:schemeClr>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99BA6D1" w14:textId="77777777" w:rsidR="0037615C" w:rsidRPr="009F59A6" w:rsidRDefault="0037615C" w:rsidP="009F59A6">
                            <w:pPr>
                              <w:rPr>
                                <w:b/>
                              </w:rPr>
                            </w:pPr>
                            <w:r w:rsidRPr="009F59A6">
                              <w:rPr>
                                <w:b/>
                              </w:rPr>
                              <w:t>Box 4: Examples of strategic objectives for the accessibility of publications</w:t>
                            </w:r>
                          </w:p>
                          <w:p w14:paraId="435B82FB" w14:textId="77777777" w:rsidR="0037615C" w:rsidRPr="009F59A6" w:rsidRDefault="0037615C" w:rsidP="009F59A6">
                            <w:pPr>
                              <w:jc w:val="both"/>
                            </w:pPr>
                            <w:r w:rsidRPr="009F59A6">
                              <w:t xml:space="preserve">Five documents include elements on making research findings available for use in other settings </w:t>
                            </w:r>
                            <w:r w:rsidRPr="009F59A6">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NSwgOCwgMTQsIDE2LCAxOCk8L0Rpc3BsYXlUZXh0PjxyZWNvcmQ+PHVybHM+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</w:fldData>
                              </w:fldChar>
                            </w:r>
                            <w:r w:rsidRPr="009F59A6">
                              <w:instrText xml:space="preserve"> ADDIN EN.CITE </w:instrText>
                            </w:r>
                            <w:r w:rsidRPr="009F59A6">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NSwgOCwgMTQsIDE2LCAxOCk8L0Rpc3BsYXlUZXh0PjxyZWNvcmQ+PHVybHM+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</w:fldData>
                              </w:fldChar>
                            </w:r>
                            <w:r w:rsidRPr="009F59A6">
                              <w:instrText xml:space="preserve"> ADDIN EN.CITE.DATA </w:instrText>
                            </w:r>
                            <w:r w:rsidRPr="009F59A6">
                              <w:fldChar w:fldCharType="end"/>
                            </w:r>
                            <w:r w:rsidRPr="009F59A6">
                              <w:fldChar w:fldCharType="separate"/>
                            </w:r>
                            <w:r w:rsidRPr="009F59A6">
                              <w:rPr>
                                <w:noProof/>
                              </w:rPr>
                              <w:t>(5, 8, 14, 16, 18)</w:t>
                            </w:r>
                            <w:r w:rsidRPr="009F59A6">
                              <w:fldChar w:fldCharType="end"/>
                            </w:r>
                            <w:r w:rsidRPr="009F59A6">
                              <w:rPr>
                                <w:rStyle w:val="FootnoteReference"/>
                              </w:rPr>
                              <w:footnoteRef/>
                            </w:r>
                            <w:r w:rsidRPr="009F59A6">
                              <w:t xml:space="preserve">. With regards to </w:t>
                            </w:r>
                            <w:r>
                              <w:t xml:space="preserve">their </w:t>
                            </w:r>
                            <w:r w:rsidRPr="009F59A6">
                              <w:t>main content elements, the following may be retained:</w:t>
                            </w:r>
                          </w:p>
                          <w:p w14:paraId="28BCB5F8" w14:textId="77777777" w:rsidR="0037615C" w:rsidRPr="009F59A6" w:rsidRDefault="0037615C" w:rsidP="009F59A6">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9F59A6">
                              <w:rPr>
                                <w:rFonts w:ascii="Calibri" w:eastAsia="Times New Roman" w:hAnsi="Calibri" w:cs="Calibri"/>
                                <w:i/>
                                <w:color w:val="000000"/>
                              </w:rPr>
                              <w:t xml:space="preserve">Make research findings immediately accessible for healthcare decision making, the conception of policies and programs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5)</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6A9DBC50" w14:textId="77777777" w:rsidR="0037615C" w:rsidRPr="009F59A6" w:rsidRDefault="0037615C" w:rsidP="009F59A6">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9F59A6">
                              <w:rPr>
                                <w:rFonts w:ascii="Calibri" w:eastAsia="Times New Roman" w:hAnsi="Calibri" w:cs="Calibri"/>
                                <w:i/>
                                <w:color w:val="000000"/>
                              </w:rPr>
                              <w:t xml:space="preserve">Trace research products and build an inventory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5)</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404E455E" w14:textId="77777777" w:rsidR="0037615C" w:rsidRPr="009F59A6" w:rsidRDefault="0037615C" w:rsidP="009F59A6">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9F59A6">
                              <w:rPr>
                                <w:rFonts w:ascii="Calibri" w:eastAsia="Times New Roman" w:hAnsi="Calibri" w:cs="Calibri"/>
                                <w:i/>
                                <w:color w:val="000000"/>
                              </w:rPr>
                              <w:t xml:space="preserve">Promote Open Science (e.g. open access to scientific publications and open access to data), as prerequisite for successful knowledge transfer policies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IDText&gt;Norwegian ERA Roadmap 2016-2020&lt;/IDText&gt;&lt;DisplayText&gt;(18)&lt;/DisplayText&gt;&lt;record&gt;&lt;urls&gt;&lt;related-urls&gt;&lt;url&gt;https://ec.europa.eu/research/era/pdf/era_progress_report2016/nationalroadmaps/era_national-roadmap-2016_no.pdf&lt;/url&gt;&lt;/related-urls&gt;&lt;/urls&gt;&lt;titles&gt;&lt;title&gt;Norwegian ERA Roadmap 2016-2020&lt;/title&gt;&lt;/titles&gt;&lt;access-date&gt;20 August 2018&lt;/access-date&gt;&lt;added-date format="utc"&gt;1534757556&lt;/added-date&gt;&lt;pub-location&gt;Oslo&lt;/pub-location&gt;&lt;ref-type name="Generic"&gt;13&lt;/ref-type&gt;&lt;rec-number&gt;543&lt;/rec-number&gt;&lt;publisher&gt;Norwegian Ministry of Education and Research&lt;/publisher&gt;&lt;last-updated-date format="utc"&gt;1534757629&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18)</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15C80E1A" w14:textId="77777777" w:rsidR="0037615C" w:rsidRPr="009F59A6" w:rsidRDefault="0037615C" w:rsidP="009F59A6">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9F59A6">
                              <w:rPr>
                                <w:rFonts w:ascii="Calibri" w:eastAsia="Times New Roman" w:hAnsi="Calibri" w:cs="Calibri"/>
                                <w:i/>
                                <w:color w:val="000000"/>
                              </w:rPr>
                              <w:t xml:space="preserve">Strengthen and maintain a National Health Research Database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14)</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36D1C4F3" w14:textId="77777777" w:rsidR="0037615C" w:rsidRPr="009F59A6" w:rsidRDefault="0037615C" w:rsidP="009F59A6">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9F59A6">
                              <w:rPr>
                                <w:rFonts w:ascii="Calibri" w:eastAsia="Times New Roman" w:hAnsi="Calibri" w:cs="Calibri"/>
                                <w:i/>
                                <w:color w:val="000000"/>
                              </w:rPr>
                              <w:t xml:space="preserve">Launch a website/page dedicated to evidence for policy making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14)</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287D7F63" w14:textId="77777777" w:rsidR="0037615C" w:rsidRPr="009F59A6" w:rsidRDefault="0037615C" w:rsidP="009F59A6">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9F59A6">
                              <w:rPr>
                                <w:rFonts w:ascii="Calibri" w:eastAsia="Times New Roman" w:hAnsi="Calibri" w:cs="Calibri"/>
                                <w:i/>
                                <w:color w:val="000000"/>
                              </w:rPr>
                              <w:t xml:space="preserve">Provide access to [national library of research documents] to facilitate the use of research-based knowledge in decision-making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16)</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718CBC06" w14:textId="77777777" w:rsidR="0037615C" w:rsidRPr="009F59A6" w:rsidRDefault="0037615C" w:rsidP="009F59A6">
                            <w:pPr>
                              <w:pStyle w:val="ListParagraph"/>
                              <w:numPr>
                                <w:ilvl w:val="0"/>
                                <w:numId w:val="10"/>
                              </w:numPr>
                              <w:snapToGrid w:val="0"/>
                              <w:spacing w:line="240" w:lineRule="auto"/>
                              <w:jc w:val="both"/>
                              <w:rPr>
                                <w:rFonts w:ascii="Calibri" w:eastAsia="Times New Roman" w:hAnsi="Calibri" w:cs="Calibri"/>
                                <w:i/>
                                <w:color w:val="000000"/>
                              </w:rPr>
                            </w:pPr>
                            <w:r w:rsidRPr="009F59A6">
                              <w:rPr>
                                <w:rFonts w:ascii="Calibri" w:eastAsia="Times New Roman" w:hAnsi="Calibri" w:cs="Calibri"/>
                                <w:i/>
                                <w:color w:val="000000"/>
                              </w:rPr>
                              <w:t xml:space="preserve">Health Research Repository developed and functional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8)</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3F1621D3" w14:textId="77777777" w:rsidR="0037615C" w:rsidRPr="009F59A6" w:rsidRDefault="0037615C" w:rsidP="009F59A6">
                            <w:pPr>
                              <w:pStyle w:val="ListParagraph"/>
                              <w:numPr>
                                <w:ilvl w:val="0"/>
                                <w:numId w:val="10"/>
                              </w:numPr>
                              <w:snapToGrid w:val="0"/>
                              <w:spacing w:line="240" w:lineRule="auto"/>
                              <w:jc w:val="both"/>
                              <w:rPr>
                                <w:rFonts w:ascii="Calibri" w:eastAsia="Times New Roman" w:hAnsi="Calibri" w:cs="Calibri"/>
                                <w:i/>
                                <w:color w:val="000000"/>
                              </w:rPr>
                            </w:pPr>
                          </w:p>
                          <w:p w14:paraId="4F1C6801" w14:textId="77777777" w:rsidR="0037615C" w:rsidRPr="009F59A6" w:rsidRDefault="0037615C" w:rsidP="009F59A6">
                            <w:pPr>
                              <w:pStyle w:val="ListParagraph"/>
                              <w:numPr>
                                <w:ilvl w:val="0"/>
                                <w:numId w:val="10"/>
                              </w:numPr>
                              <w:snapToGrid w:val="0"/>
                              <w:spacing w:line="240" w:lineRule="auto"/>
                              <w:jc w:val="both"/>
                              <w:rPr>
                                <w:rFonts w:ascii="Calibri" w:eastAsia="Times New Roman" w:hAnsi="Calibri" w:cs="Calibri"/>
                                <w:i/>
                                <w:color w:val="000000"/>
                              </w:rPr>
                            </w:pPr>
                            <w:r w:rsidRPr="009F59A6">
                              <w:rPr>
                                <w:rFonts w:ascii="Calibri" w:eastAsia="Times New Roman" w:hAnsi="Calibri" w:cs="Calibri"/>
                                <w:i/>
                                <w:color w:val="000000"/>
                              </w:rPr>
                              <w:t xml:space="preserve">Health research database maintained and strengthened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8)</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0FCECBBA" w14:textId="77777777" w:rsidR="0037615C" w:rsidRPr="009F59A6" w:rsidRDefault="0037615C" w:rsidP="009F59A6">
                            <w:pPr>
                              <w:pStyle w:val="ListParagraph"/>
                              <w:numPr>
                                <w:ilvl w:val="0"/>
                                <w:numId w:val="10"/>
                              </w:numPr>
                              <w:snapToGrid w:val="0"/>
                              <w:spacing w:line="240" w:lineRule="auto"/>
                              <w:jc w:val="both"/>
                              <w:rPr>
                                <w:rFonts w:ascii="Calibri" w:eastAsia="Times New Roman" w:hAnsi="Calibri" w:cs="Calibri"/>
                                <w:i/>
                                <w:color w:val="000000"/>
                              </w:rPr>
                            </w:pPr>
                          </w:p>
                          <w:p w14:paraId="0B6A5E7D" w14:textId="77777777" w:rsidR="0037615C" w:rsidRPr="009F59A6" w:rsidRDefault="0037615C" w:rsidP="009F59A6">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9F59A6">
                              <w:rPr>
                                <w:rFonts w:ascii="Calibri" w:eastAsia="Times New Roman" w:hAnsi="Calibri" w:cs="Calibri"/>
                                <w:i/>
                                <w:color w:val="000000"/>
                              </w:rPr>
                              <w:t xml:space="preserve">Information acquired and disseminated through digital libraries and </w:t>
                            </w:r>
                            <w:proofErr w:type="spellStart"/>
                            <w:r w:rsidRPr="009F59A6">
                              <w:rPr>
                                <w:rFonts w:ascii="Calibri" w:eastAsia="Times New Roman" w:hAnsi="Calibri" w:cs="Calibri"/>
                                <w:i/>
                                <w:color w:val="000000"/>
                              </w:rPr>
                              <w:t>e-systems</w:t>
                            </w:r>
                            <w:proofErr w:type="spellEnd"/>
                            <w:r w:rsidRPr="009F59A6">
                              <w:rPr>
                                <w:rFonts w:ascii="Calibri" w:eastAsia="Times New Roman" w:hAnsi="Calibri" w:cs="Calibri"/>
                                <w:i/>
                                <w:color w:val="000000"/>
                              </w:rPr>
                              <w:t xml:space="preserve">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8)</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0AB79291" w14:textId="77777777" w:rsidR="0037615C" w:rsidRDefault="0037615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29786E6" id="Szövegdoboz 4" o:spid="_x0000_s1029" type="#_x0000_t202" style="position:absolute;margin-left:0;margin-top:2.8pt;width:444.5pt;height:334.5pt;z-index:251662336;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" fillcolor="#fbe4d5 [661]" strokeweight=".5pt">
                <v:textbox>
                  <w:txbxContent>
                    <w:p w14:paraId="599BA6D1" w14:textId="77777777" w:rsidR="0037615C" w:rsidRPr="009F59A6" w:rsidRDefault="0037615C" w:rsidP="009F59A6">
                      <w:pPr>
                        <w:rPr>
                          <w:b/>
                        </w:rPr>
                      </w:pPr>
                      <w:r w:rsidRPr="009F59A6">
                        <w:rPr>
                          <w:b/>
                        </w:rPr>
                        <w:t>Box 4: Examples of strategic objectives for the accessibility of publications</w:t>
                      </w:r>
                    </w:p>
                    <w:p w14:paraId="435B82FB" w14:textId="77777777" w:rsidR="0037615C" w:rsidRPr="009F59A6" w:rsidRDefault="0037615C" w:rsidP="009F59A6">
                      <w:pPr>
                        <w:jc w:val="both"/>
                      </w:pPr>
                      <w:r w:rsidRPr="009F59A6">
                        <w:t xml:space="preserve">Five documents include elements on making research findings available for use in other settings </w:t>
                      </w:r>
                      <w:r w:rsidRPr="009F59A6">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NSwgOCwgMTQsIDE2LCAxOCk8L0Rpc3BsYXlUZXh0PjxyZWNvcmQ+PHVybHM+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</w:fldData>
                        </w:fldChar>
                      </w:r>
                      <w:r w:rsidRPr="009F59A6">
                        <w:instrText xml:space="preserve"> ADDIN EN.CITE </w:instrText>
                      </w:r>
                      <w:r w:rsidRPr="009F59A6">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NSwgOCwgMTQsIDE2LCAxOCk8L0Rpc3BsYXlUZXh0PjxyZWNvcmQ+PHVybHM+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</w:fldData>
                        </w:fldChar>
                      </w:r>
                      <w:r w:rsidRPr="009F59A6">
                        <w:instrText xml:space="preserve"> ADDIN EN.CITE.DATA </w:instrText>
                      </w:r>
                      <w:r w:rsidRPr="009F59A6">
                        <w:fldChar w:fldCharType="end"/>
                      </w:r>
                      <w:r w:rsidRPr="009F59A6">
                        <w:fldChar w:fldCharType="separate"/>
                      </w:r>
                      <w:r w:rsidRPr="009F59A6">
                        <w:rPr>
                          <w:noProof/>
                        </w:rPr>
                        <w:t>(5, 8, 14, 16, 18)</w:t>
                      </w:r>
                      <w:r w:rsidRPr="009F59A6">
                        <w:fldChar w:fldCharType="end"/>
                      </w:r>
                      <w:r w:rsidRPr="009F59A6">
                        <w:rPr>
                          <w:rStyle w:val="Lbjegyzet-hivatkozs"/>
                        </w:rPr>
                        <w:footnoteRef/>
                      </w:r>
                      <w:r w:rsidRPr="009F59A6">
                        <w:t xml:space="preserve">. With regards to </w:t>
                      </w:r>
                      <w:r>
                        <w:t xml:space="preserve">their </w:t>
                      </w:r>
                      <w:r w:rsidRPr="009F59A6">
                        <w:t>main content elements, the following may be retained:</w:t>
                      </w:r>
                    </w:p>
                    <w:p w14:paraId="28BCB5F8" w14:textId="77777777" w:rsidR="0037615C" w:rsidRPr="009F59A6" w:rsidRDefault="0037615C" w:rsidP="009F59A6">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9F59A6">
                        <w:rPr>
                          <w:rFonts w:ascii="Calibri" w:eastAsia="Times New Roman" w:hAnsi="Calibri" w:cs="Calibri"/>
                          <w:i/>
                          <w:color w:val="000000"/>
                        </w:rPr>
                        <w:t xml:space="preserve">Make research findings immediately accessible for healthcare decision making, the conception of policies and programs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5)</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6A9DBC50" w14:textId="77777777" w:rsidR="0037615C" w:rsidRPr="009F59A6" w:rsidRDefault="0037615C" w:rsidP="009F59A6">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9F59A6">
                        <w:rPr>
                          <w:rFonts w:ascii="Calibri" w:eastAsia="Times New Roman" w:hAnsi="Calibri" w:cs="Calibri"/>
                          <w:i/>
                          <w:color w:val="000000"/>
                        </w:rPr>
                        <w:t xml:space="preserve">Trace research products and build an inventory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5)</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404E455E" w14:textId="77777777" w:rsidR="0037615C" w:rsidRPr="009F59A6" w:rsidRDefault="0037615C" w:rsidP="009F59A6">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9F59A6">
                        <w:rPr>
                          <w:rFonts w:ascii="Calibri" w:eastAsia="Times New Roman" w:hAnsi="Calibri" w:cs="Calibri"/>
                          <w:i/>
                          <w:color w:val="000000"/>
                        </w:rPr>
                        <w:t xml:space="preserve">Promote Open Science (e.g. open access to scientific publications and open access to data), as prerequisite for successful knowledge transfer policies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IDText&gt;Norwegian ERA Roadmap 2016-2020&lt;/IDText&gt;&lt;DisplayText&gt;(18)&lt;/DisplayText&gt;&lt;record&gt;&lt;urls&gt;&lt;related-urls&gt;&lt;url&gt;https://ec.europa.eu/research/era/pdf/era_progress_report2016/nationalroadmaps/era_national-roadmap-2016_no.pdf&lt;/url&gt;&lt;/related-urls&gt;&lt;/urls&gt;&lt;titles&gt;&lt;title&gt;Norwegian ERA Roadmap 2016-2020&lt;/title&gt;&lt;/titles&gt;&lt;access-date&gt;20 August 2018&lt;/access-date&gt;&lt;added-date format="utc"&gt;1534757556&lt;/added-date&gt;&lt;pub-location&gt;Oslo&lt;/pub-location&gt;&lt;ref-type name="Generic"&gt;13&lt;/ref-type&gt;&lt;rec-number&gt;543&lt;/rec-number&gt;&lt;publisher&gt;Norwegian Ministry of Education and Research&lt;/publisher&gt;&lt;last-updated-date format="utc"&gt;1534757629&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18)</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15C80E1A" w14:textId="77777777" w:rsidR="0037615C" w:rsidRPr="009F59A6" w:rsidRDefault="0037615C" w:rsidP="009F59A6">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9F59A6">
                        <w:rPr>
                          <w:rFonts w:ascii="Calibri" w:eastAsia="Times New Roman" w:hAnsi="Calibri" w:cs="Calibri"/>
                          <w:i/>
                          <w:color w:val="000000"/>
                        </w:rPr>
                        <w:t xml:space="preserve">Strengthen and maintain a National Health Research Database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14)</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36D1C4F3" w14:textId="77777777" w:rsidR="0037615C" w:rsidRPr="009F59A6" w:rsidRDefault="0037615C" w:rsidP="009F59A6">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9F59A6">
                        <w:rPr>
                          <w:rFonts w:ascii="Calibri" w:eastAsia="Times New Roman" w:hAnsi="Calibri" w:cs="Calibri"/>
                          <w:i/>
                          <w:color w:val="000000"/>
                        </w:rPr>
                        <w:t xml:space="preserve">Launch a website/page dedicated to evidence for policy making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14)</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287D7F63" w14:textId="77777777" w:rsidR="0037615C" w:rsidRPr="009F59A6" w:rsidRDefault="0037615C" w:rsidP="009F59A6">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9F59A6">
                        <w:rPr>
                          <w:rFonts w:ascii="Calibri" w:eastAsia="Times New Roman" w:hAnsi="Calibri" w:cs="Calibri"/>
                          <w:i/>
                          <w:color w:val="000000"/>
                        </w:rPr>
                        <w:t xml:space="preserve">Provide access to [national library of research documents] to facilitate the use of research-based knowledge in decision-making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16)</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718CBC06" w14:textId="77777777" w:rsidR="0037615C" w:rsidRPr="009F59A6" w:rsidRDefault="0037615C" w:rsidP="009F59A6">
                      <w:pPr>
                        <w:pStyle w:val="Listaszerbekezds"/>
                        <w:numPr>
                          <w:ilvl w:val="0"/>
                          <w:numId w:val="10"/>
                        </w:numPr>
                        <w:snapToGrid w:val="0"/>
                        <w:spacing w:line="240" w:lineRule="auto"/>
                        <w:jc w:val="both"/>
                        <w:rPr>
                          <w:rFonts w:ascii="Calibri" w:eastAsia="Times New Roman" w:hAnsi="Calibri" w:cs="Calibri"/>
                          <w:i/>
                          <w:color w:val="000000"/>
                        </w:rPr>
                      </w:pPr>
                      <w:r w:rsidRPr="009F59A6">
                        <w:rPr>
                          <w:rFonts w:ascii="Calibri" w:eastAsia="Times New Roman" w:hAnsi="Calibri" w:cs="Calibri"/>
                          <w:i/>
                          <w:color w:val="000000"/>
                        </w:rPr>
                        <w:t xml:space="preserve">Health Research Repository developed and functional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8)</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3F1621D3" w14:textId="77777777" w:rsidR="0037615C" w:rsidRPr="009F59A6" w:rsidRDefault="0037615C" w:rsidP="009F59A6">
                      <w:pPr>
                        <w:pStyle w:val="Listaszerbekezds"/>
                        <w:numPr>
                          <w:ilvl w:val="0"/>
                          <w:numId w:val="10"/>
                        </w:numPr>
                        <w:snapToGrid w:val="0"/>
                        <w:spacing w:line="240" w:lineRule="auto"/>
                        <w:jc w:val="both"/>
                        <w:rPr>
                          <w:rFonts w:ascii="Calibri" w:eastAsia="Times New Roman" w:hAnsi="Calibri" w:cs="Calibri"/>
                          <w:i/>
                          <w:color w:val="000000"/>
                        </w:rPr>
                      </w:pPr>
                    </w:p>
                    <w:p w14:paraId="4F1C6801" w14:textId="77777777" w:rsidR="0037615C" w:rsidRPr="009F59A6" w:rsidRDefault="0037615C" w:rsidP="009F59A6">
                      <w:pPr>
                        <w:pStyle w:val="Listaszerbekezds"/>
                        <w:numPr>
                          <w:ilvl w:val="0"/>
                          <w:numId w:val="10"/>
                        </w:numPr>
                        <w:snapToGrid w:val="0"/>
                        <w:spacing w:line="240" w:lineRule="auto"/>
                        <w:jc w:val="both"/>
                        <w:rPr>
                          <w:rFonts w:ascii="Calibri" w:eastAsia="Times New Roman" w:hAnsi="Calibri" w:cs="Calibri"/>
                          <w:i/>
                          <w:color w:val="000000"/>
                        </w:rPr>
                      </w:pPr>
                      <w:r w:rsidRPr="009F59A6">
                        <w:rPr>
                          <w:rFonts w:ascii="Calibri" w:eastAsia="Times New Roman" w:hAnsi="Calibri" w:cs="Calibri"/>
                          <w:i/>
                          <w:color w:val="000000"/>
                        </w:rPr>
                        <w:t xml:space="preserve">Health research database maintained and strengthened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8)</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0FCECBBA" w14:textId="77777777" w:rsidR="0037615C" w:rsidRPr="009F59A6" w:rsidRDefault="0037615C" w:rsidP="009F59A6">
                      <w:pPr>
                        <w:pStyle w:val="Listaszerbekezds"/>
                        <w:numPr>
                          <w:ilvl w:val="0"/>
                          <w:numId w:val="10"/>
                        </w:numPr>
                        <w:snapToGrid w:val="0"/>
                        <w:spacing w:line="240" w:lineRule="auto"/>
                        <w:jc w:val="both"/>
                        <w:rPr>
                          <w:rFonts w:ascii="Calibri" w:eastAsia="Times New Roman" w:hAnsi="Calibri" w:cs="Calibri"/>
                          <w:i/>
                          <w:color w:val="000000"/>
                        </w:rPr>
                      </w:pPr>
                    </w:p>
                    <w:p w14:paraId="0B6A5E7D" w14:textId="77777777" w:rsidR="0037615C" w:rsidRPr="009F59A6" w:rsidRDefault="0037615C" w:rsidP="009F59A6">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9F59A6">
                        <w:rPr>
                          <w:rFonts w:ascii="Calibri" w:eastAsia="Times New Roman" w:hAnsi="Calibri" w:cs="Calibri"/>
                          <w:i/>
                          <w:color w:val="000000"/>
                        </w:rPr>
                        <w:t xml:space="preserve">Information acquired and disseminated through digital libraries and </w:t>
                      </w:r>
                      <w:proofErr w:type="spellStart"/>
                      <w:r w:rsidRPr="009F59A6">
                        <w:rPr>
                          <w:rFonts w:ascii="Calibri" w:eastAsia="Times New Roman" w:hAnsi="Calibri" w:cs="Calibri"/>
                          <w:i/>
                          <w:color w:val="000000"/>
                        </w:rPr>
                        <w:t>e-systems</w:t>
                      </w:r>
                      <w:proofErr w:type="spellEnd"/>
                      <w:r w:rsidRPr="009F59A6">
                        <w:rPr>
                          <w:rFonts w:ascii="Calibri" w:eastAsia="Times New Roman" w:hAnsi="Calibri" w:cs="Calibri"/>
                          <w:i/>
                          <w:color w:val="000000"/>
                        </w:rPr>
                        <w:t xml:space="preserve"> </w:t>
                      </w:r>
                      <w:r w:rsidRPr="009F59A6">
                        <w:rPr>
                          <w:rFonts w:ascii="Calibri" w:eastAsia="Times New Roman" w:hAnsi="Calibri" w:cs="Calibri"/>
                          <w:i/>
                          <w:color w:val="000000"/>
                        </w:rPr>
                        <w:fldChar w:fldCharType="begin"/>
                      </w:r>
                      <w:r w:rsidRPr="009F59A6">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9F59A6">
                        <w:rPr>
                          <w:rFonts w:ascii="Calibri" w:eastAsia="Times New Roman" w:hAnsi="Calibri" w:cs="Calibri"/>
                          <w:i/>
                          <w:color w:val="000000"/>
                        </w:rPr>
                        <w:fldChar w:fldCharType="separate"/>
                      </w:r>
                      <w:r w:rsidRPr="009F59A6">
                        <w:rPr>
                          <w:rFonts w:ascii="Calibri" w:eastAsia="Times New Roman" w:hAnsi="Calibri" w:cs="Calibri"/>
                          <w:i/>
                          <w:noProof/>
                          <w:color w:val="000000"/>
                        </w:rPr>
                        <w:t>(8)</w:t>
                      </w:r>
                      <w:r w:rsidRPr="009F59A6">
                        <w:rPr>
                          <w:rFonts w:ascii="Calibri" w:eastAsia="Times New Roman" w:hAnsi="Calibri" w:cs="Calibri"/>
                          <w:i/>
                          <w:color w:val="000000"/>
                        </w:rPr>
                        <w:fldChar w:fldCharType="end"/>
                      </w:r>
                      <w:r w:rsidRPr="009F59A6">
                        <w:rPr>
                          <w:rFonts w:ascii="Calibri" w:eastAsia="Times New Roman" w:hAnsi="Calibri" w:cs="Calibri"/>
                          <w:i/>
                          <w:color w:val="000000"/>
                        </w:rPr>
                        <w:t>.</w:t>
                      </w:r>
                    </w:p>
                    <w:p w14:paraId="0AB79291" w14:textId="77777777" w:rsidR="0037615C" w:rsidRDefault="0037615C"/>
                  </w:txbxContent>
                </v:textbox>
                <w10:wrap anchorx="margin"/>
              </v:shape>
            </w:pict>
          </mc:Fallback>
        </mc:AlternateContent>
      </w:r>
    </w:p>
    <w:p w14:paraId="2230E5B3" w14:textId="77777777" w:rsidR="009F59A6" w:rsidRPr="003D5BF3" w:rsidRDefault="009F59A6" w:rsidP="00811781">
      <w:pPr>
        <w:pStyle w:val="Heading2"/>
        <w:spacing w:before="360" w:after="200"/>
        <w:rPr>
          <w:color w:val="auto"/>
          <w:sz w:val="24"/>
        </w:rPr>
      </w:pPr>
    </w:p>
    <w:p w14:paraId="48E8BFF8" w14:textId="77777777" w:rsidR="009F59A6" w:rsidRPr="003D5BF3" w:rsidRDefault="009F59A6" w:rsidP="00811781">
      <w:pPr>
        <w:pStyle w:val="Heading2"/>
        <w:spacing w:before="360" w:after="200"/>
        <w:rPr>
          <w:color w:val="auto"/>
          <w:sz w:val="24"/>
        </w:rPr>
      </w:pPr>
    </w:p>
    <w:p w14:paraId="241972EC" w14:textId="77777777" w:rsidR="009F59A6" w:rsidRPr="003D5BF3" w:rsidRDefault="009F59A6" w:rsidP="00811781">
      <w:pPr>
        <w:pStyle w:val="Heading2"/>
        <w:spacing w:before="360" w:after="200"/>
        <w:rPr>
          <w:color w:val="auto"/>
          <w:sz w:val="24"/>
        </w:rPr>
      </w:pPr>
    </w:p>
    <w:p w14:paraId="7F5A9BCD" w14:textId="77777777" w:rsidR="009F59A6" w:rsidRPr="003D5BF3" w:rsidRDefault="009F59A6" w:rsidP="00811781">
      <w:pPr>
        <w:pStyle w:val="Heading2"/>
        <w:spacing w:before="360" w:after="200"/>
        <w:rPr>
          <w:color w:val="auto"/>
          <w:sz w:val="24"/>
        </w:rPr>
      </w:pPr>
    </w:p>
    <w:p w14:paraId="52180008" w14:textId="77777777" w:rsidR="009F59A6" w:rsidRPr="003D5BF3" w:rsidRDefault="009F59A6" w:rsidP="00811781">
      <w:pPr>
        <w:pStyle w:val="Heading2"/>
        <w:spacing w:before="360" w:after="200"/>
        <w:rPr>
          <w:color w:val="auto"/>
          <w:sz w:val="24"/>
        </w:rPr>
      </w:pPr>
    </w:p>
    <w:p w14:paraId="7DC616C8" w14:textId="77777777" w:rsidR="009F59A6" w:rsidRPr="003D5BF3" w:rsidRDefault="009F59A6" w:rsidP="00811781">
      <w:pPr>
        <w:pStyle w:val="Heading2"/>
        <w:spacing w:before="360" w:after="200"/>
        <w:rPr>
          <w:color w:val="auto"/>
          <w:sz w:val="24"/>
        </w:rPr>
      </w:pPr>
    </w:p>
    <w:p w14:paraId="3364FBBB" w14:textId="77777777" w:rsidR="009F59A6" w:rsidRPr="003D5BF3" w:rsidRDefault="009F59A6" w:rsidP="00811781">
      <w:pPr>
        <w:pStyle w:val="Heading2"/>
        <w:spacing w:before="360" w:after="200"/>
        <w:rPr>
          <w:color w:val="auto"/>
          <w:sz w:val="24"/>
        </w:rPr>
      </w:pPr>
    </w:p>
    <w:p w14:paraId="4419FF30" w14:textId="77777777" w:rsidR="009F59A6" w:rsidRPr="003D5BF3" w:rsidRDefault="009F59A6" w:rsidP="00811781">
      <w:pPr>
        <w:pStyle w:val="Heading2"/>
        <w:spacing w:before="360" w:after="200"/>
        <w:rPr>
          <w:color w:val="auto"/>
          <w:sz w:val="24"/>
        </w:rPr>
      </w:pPr>
    </w:p>
    <w:p w14:paraId="345FAE81" w14:textId="77777777" w:rsidR="009F59A6" w:rsidRPr="003D5BF3" w:rsidRDefault="009F59A6" w:rsidP="00811781">
      <w:pPr>
        <w:pStyle w:val="Heading2"/>
        <w:spacing w:before="360" w:after="200"/>
        <w:rPr>
          <w:color w:val="auto"/>
          <w:sz w:val="24"/>
        </w:rPr>
      </w:pPr>
    </w:p>
    <w:p w14:paraId="55B64B13" w14:textId="77777777" w:rsidR="00325D02" w:rsidRPr="003D5BF3" w:rsidRDefault="00325D02" w:rsidP="00325D02"/>
    <w:p w14:paraId="4D6B0B4B" w14:textId="77777777" w:rsidR="00325D02" w:rsidRPr="003D5BF3" w:rsidRDefault="00325D02" w:rsidP="00325D02"/>
    <w:p w14:paraId="1E9D0B99" w14:textId="77777777" w:rsidR="00325D02" w:rsidRPr="003D5BF3" w:rsidRDefault="00325D02" w:rsidP="00325D02"/>
    <w:p w14:paraId="09D2ADC6" w14:textId="77777777" w:rsidR="00325D02" w:rsidRPr="003D5BF3" w:rsidRDefault="00325D02" w:rsidP="00325D02"/>
    <w:p w14:paraId="72613974" w14:textId="77777777" w:rsidR="00325D02" w:rsidRPr="003D5BF3" w:rsidRDefault="00325D02" w:rsidP="00325D02"/>
    <w:p w14:paraId="16E5FDA5" w14:textId="77777777" w:rsidR="00325D02" w:rsidRPr="003D5BF3" w:rsidRDefault="00325D02" w:rsidP="00325D02"/>
    <w:p w14:paraId="10406901" w14:textId="77777777" w:rsidR="00325D02" w:rsidRPr="003D5BF3" w:rsidRDefault="00325D02" w:rsidP="00325D02"/>
    <w:p w14:paraId="1208F879" w14:textId="77777777" w:rsidR="00325D02" w:rsidRPr="003D5BF3" w:rsidRDefault="00325D02" w:rsidP="00325D02"/>
    <w:p w14:paraId="7D30FAC4" w14:textId="77777777" w:rsidR="00325D02" w:rsidRPr="003D5BF3" w:rsidRDefault="00325D02" w:rsidP="00325D02"/>
    <w:p w14:paraId="5B1135FA" w14:textId="77777777" w:rsidR="00325D02" w:rsidRPr="003D5BF3" w:rsidRDefault="00325D02" w:rsidP="00325D02"/>
    <w:p w14:paraId="3E508C91" w14:textId="77777777" w:rsidR="00325D02" w:rsidRPr="003D5BF3" w:rsidRDefault="00325D02" w:rsidP="00325D02"/>
    <w:p w14:paraId="332D5ADD" w14:textId="77777777" w:rsidR="00325D02" w:rsidRPr="003D5BF3" w:rsidRDefault="00325D02" w:rsidP="00325D02"/>
    <w:p w14:paraId="6E038EFF" w14:textId="77777777" w:rsidR="00325D02" w:rsidRPr="003D5BF3" w:rsidRDefault="00325D02" w:rsidP="00325D02"/>
    <w:p w14:paraId="1991CE1E" w14:textId="77777777" w:rsidR="00325D02" w:rsidRPr="003D5BF3" w:rsidRDefault="00325D02" w:rsidP="00325D02">
      <w:r w:rsidRPr="003D5BF3">
        <w:rPr>
          <w:noProof/>
          <w:lang w:val="hu-HU" w:eastAsia="hu-HU"/>
        </w:rPr>
        <mc:AlternateContent>
          <mc:Choice Requires="wps">
            <w:drawing>
              <wp:anchor distT="0" distB="0" distL="114300" distR="114300" simplePos="0" relativeHeight="251663360" behindDoc="0" locked="0" layoutInCell="1" allowOverlap="1" wp14:anchorId="0EE5BDA6" wp14:editId="1EA934B1">
                <wp:simplePos x="0" y="0"/>
                <wp:positionH relativeFrom="margin">
                  <wp:align>left</wp:align>
                </wp:positionH>
                <wp:positionV relativeFrom="paragraph">
                  <wp:posOffset>71755</wp:posOffset>
                </wp:positionV>
                <wp:extent cx="5791200" cy="6724650"/>
                <wp:effectExtent l="0" t="0" r="19050" b="19050"/>
                <wp:wrapNone/>
                <wp:docPr id="5" name="Szövegdoboz 5"/>
                <wp:cNvGraphicFramePr/>
                <a:graphic xmlns:a="http://schemas.openxmlformats.org/drawingml/2006/main">
                  <a:graphicData uri="http://schemas.microsoft.com/office/word/2010/wordprocessingShape">
                    <wps:wsp>
                      <wps:cNvSpPr txBox="1"/>
                      <wps:spPr>
                        <a:xfrm>
                          <a:off x="0" y="0"/>
                          <a:ext cx="5791200" cy="6724650"/>
                        </a:xfrm>
                        <a:prstGeom prst="rect">
                          <a:avLst/>
                        </a:prstGeom>
                        <a:solidFill>
                          <a:schemeClr val="accent2">
                            <a:lumMod val="20000"/>
                            <a:lumOff val="80000"/>
                          </a:schemeClr>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2BA377E" w14:textId="77777777" w:rsidR="0037615C" w:rsidRPr="00325D02" w:rsidRDefault="0037615C" w:rsidP="00325D02">
                            <w:pPr>
                              <w:rPr>
                                <w:b/>
                              </w:rPr>
                            </w:pPr>
                            <w:r w:rsidRPr="00325D02">
                              <w:rPr>
                                <w:b/>
                              </w:rPr>
                              <w:t>Box 5: Examples of strategic objectives about the actual process of knowledge exchange</w:t>
                            </w:r>
                          </w:p>
                          <w:p w14:paraId="6CEFC5BF" w14:textId="77777777" w:rsidR="0037615C" w:rsidRPr="00325D02" w:rsidRDefault="0037615C" w:rsidP="00325D02">
                            <w:r w:rsidRPr="00325D02">
                              <w:t xml:space="preserve">A total of ten documents contain elements on efforts to achieve the take-up of relevant knowledge </w:t>
                            </w:r>
                            <w:r w:rsidRPr="00325D02">
                              <w:fldChar w:fldCharType="begin">
                                <w:fldData xml:space="preserve">PEVuZE5vdGU+PENpdGU+PElEVGV4dD5EZXBhcnRtZW50IG9mIEhlYWx0aCBvZiB0aGUgUmVwdWJs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</w:fldData>
                              </w:fldChar>
                            </w:r>
                            <w:r w:rsidRPr="00325D02">
                              <w:instrText xml:space="preserve"> ADDIN EN.CITE </w:instrText>
                            </w:r>
                            <w:r w:rsidRPr="00325D02">
                              <w:fldChar w:fldCharType="begin">
                                <w:fldData xml:space="preserve">PEVuZE5vdGU+PENpdGU+PElEVGV4dD5EZXBhcnRtZW50IG9mIEhlYWx0aCBvZiB0aGUgUmVwdWJs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</w:fldData>
                              </w:fldChar>
                            </w:r>
                            <w:r w:rsidRPr="00325D02">
                              <w:instrText xml:space="preserve"> ADDIN EN.CITE.DATA </w:instrText>
                            </w:r>
                            <w:r w:rsidRPr="00325D02">
                              <w:fldChar w:fldCharType="end"/>
                            </w:r>
                            <w:r w:rsidRPr="00325D02">
                              <w:fldChar w:fldCharType="separate"/>
                            </w:r>
                            <w:r w:rsidRPr="00325D02">
                              <w:rPr>
                                <w:noProof/>
                              </w:rPr>
                              <w:t>(1, 4, 6, 8-10, 12-14, 16)</w:t>
                            </w:r>
                            <w:r w:rsidRPr="00325D02">
                              <w:fldChar w:fldCharType="end"/>
                            </w:r>
                            <w:r w:rsidRPr="00325D02">
                              <w:t>.</w:t>
                            </w:r>
                            <w:r w:rsidRPr="00325D02">
                              <w:rPr>
                                <w:rStyle w:val="FootnoteReference"/>
                              </w:rPr>
                              <w:footnoteRef/>
                            </w:r>
                            <w:r w:rsidRPr="00325D02">
                              <w:t xml:space="preserve"> The following examples may be retained:</w:t>
                            </w:r>
                          </w:p>
                          <w:p w14:paraId="45821CA8" w14:textId="77777777" w:rsidR="0037615C" w:rsidRPr="00325D02" w:rsidRDefault="0037615C" w:rsidP="00325D02">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Manage internal and external research programs aligned with departmental priorities and act as a broker to harness learning and insights from the research community (national and international) to inform the work of the [administration] on key issues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IDText&gt;Department of Health of the Republic of Ireland.   Department of Health Statement of Strategy 2016-2019&lt;/IDText&gt;&lt;DisplayText&gt;(1)&lt;/DisplayText&gt;&lt;record&gt;&lt;urls&gt;&lt;related-urls&gt;&lt;url&gt;https://health.gov.ie/wp-content/uploads/2016/12/Statement-of-Strategy-2016-2019-English.pdf&lt;/url&gt;&lt;/related-urls&gt;&lt;/urls&gt;&lt;titles&gt;&lt;title&gt;Department of Health of the Republic of Ireland.   Department of Health Statement of Strategy 2016-2019&lt;/title&gt;&lt;/titles&gt;&lt;access-date&gt;20 August 2018&lt;/access-date&gt;&lt;added-date format="utc"&gt;1534757100&lt;/added-date&gt;&lt;pub-location&gt;Dublin&lt;/pub-location&gt;&lt;ref-type name="Generic"&gt;13&lt;/ref-type&gt;&lt;rec-number&gt;540&lt;/rec-number&gt;&lt;last-updated-date format="utc"&gt;1534757365&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1)</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2B924501" w14:textId="77777777" w:rsidR="0037615C" w:rsidRPr="00325D02" w:rsidRDefault="0037615C" w:rsidP="00325D02">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Ensure that research outcomes and new innovations are implemented in [healthcare] services, and that the effects thereof are evaluated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9)</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256E0763" w14:textId="77777777" w:rsidR="0037615C" w:rsidRPr="00325D02" w:rsidRDefault="0037615C" w:rsidP="00325D02">
                            <w:pPr>
                              <w:pStyle w:val="ListParagraph"/>
                              <w:numPr>
                                <w:ilvl w:val="0"/>
                                <w:numId w:val="10"/>
                              </w:numPr>
                              <w:spacing w:line="240" w:lineRule="auto"/>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Facilitate processes of dialogue between different social groups in the country on public policies in strategic areas, promoting their participation in the management of these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Year&gt;2010&lt;/Year&gt;&lt;IDText&gt;Estrategia Nacional De Apropiacion Social De La Ciencia, La Tecnologia Y La Innovacion   [National Strategy for the Social Uptake of Science, Technology and Innovation]&lt;/IDText&gt;&lt;DisplayText&gt;(12)&lt;/DisplayText&gt;&lt;record&gt;&lt;urls&gt;&lt;related-urls&gt;&lt;url&gt;http://www.colciencias.gov.co/sites/default/files/ckeditor_files/estrategia-nacional-apropiacionsocial.pdf&lt;/url&gt;&lt;/related-urls&gt;&lt;/urls&gt;&lt;titles&gt;&lt;title&gt;Estrategia Nacional De Apropiacion Social De La Ciencia, La Tecnologia Y La Innovacion   [National Strategy for the Social Uptake of Science, Technology and Innovation]&lt;/title&gt;&lt;/titles&gt;&lt;access-date&gt;20 August 2018&lt;/access-date&gt;&lt;added-date format="utc"&gt;1534750083&lt;/added-date&gt;&lt;pub-location&gt;Bogota&lt;/pub-location&gt;&lt;ref-type name="Generic"&gt;13&lt;/ref-type&gt;&lt;dates&gt;&lt;year&gt;2010&lt;/year&gt;&lt;/dates&gt;&lt;rec-number&gt;532&lt;/rec-number&gt;&lt;publisher&gt;Administrative Department of Science, Technology and Innovation&lt;/publisher&gt;&lt;last-updated-date format="utc"&gt;1534750166&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12)</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091E3A82" w14:textId="77777777" w:rsidR="0037615C" w:rsidRPr="00325D02" w:rsidRDefault="0037615C" w:rsidP="00325D02">
                            <w:pPr>
                              <w:pStyle w:val="ListParagraph"/>
                              <w:numPr>
                                <w:ilvl w:val="0"/>
                                <w:numId w:val="10"/>
                              </w:numPr>
                              <w:spacing w:line="240" w:lineRule="auto"/>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Support the robust evaluation of public health interventions including close interaction with partner organizations so as to contribute to effective decision-making by providers of public health services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4)</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67B74306" w14:textId="77777777" w:rsidR="0037615C" w:rsidRPr="00325D02" w:rsidRDefault="0037615C" w:rsidP="00325D02">
                            <w:pPr>
                              <w:pStyle w:val="ListParagraph"/>
                              <w:numPr>
                                <w:ilvl w:val="0"/>
                                <w:numId w:val="10"/>
                              </w:numPr>
                              <w:ind w:left="714" w:hanging="357"/>
                              <w:contextualSpacing w:val="0"/>
                              <w:jc w:val="both"/>
                              <w:rPr>
                                <w:i/>
                              </w:rPr>
                            </w:pPr>
                            <w:r w:rsidRPr="00325D02">
                              <w:rPr>
                                <w:i/>
                              </w:rPr>
                              <w:t xml:space="preserve">Value and evaluate evidence from diverse sources and use it systematically to improve public health </w:t>
                            </w:r>
                            <w:r w:rsidRPr="00325D02">
                              <w:rPr>
                                <w:i/>
                              </w:rPr>
                              <w:fldChar w:fldCharType="begin"/>
                            </w:r>
                            <w:r w:rsidRPr="00325D02">
                              <w:rPr>
                                <w:i/>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325D02">
                              <w:rPr>
                                <w:i/>
                              </w:rPr>
                              <w:fldChar w:fldCharType="separate"/>
                            </w:r>
                            <w:r w:rsidRPr="00325D02">
                              <w:rPr>
                                <w:i/>
                                <w:noProof/>
                              </w:rPr>
                              <w:t>(4)</w:t>
                            </w:r>
                            <w:r w:rsidRPr="00325D02">
                              <w:rPr>
                                <w:i/>
                              </w:rPr>
                              <w:fldChar w:fldCharType="end"/>
                            </w:r>
                            <w:r w:rsidRPr="00325D02">
                              <w:rPr>
                                <w:i/>
                              </w:rPr>
                              <w:t>;</w:t>
                            </w:r>
                          </w:p>
                          <w:p w14:paraId="7C93270D" w14:textId="77777777" w:rsidR="0037615C" w:rsidRPr="00325D02" w:rsidRDefault="0037615C" w:rsidP="00325D02">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Hold training workshops and/or conferences to share key findings [of research projects], so as to facilitate knowledge uptake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Year&gt;2015&lt;/Year&gt;&lt;IDText&gt;The University of the West Indies.  Mobilizing Knowledge, Catalyzing Impact&lt;/IDText&gt;&lt;DisplayText&gt;(10)&lt;/DisplayText&gt;&lt;record&gt;&lt;urls&gt;&lt;related-urls&gt;&lt;url&gt;https://sta.uwi.edu/rdifund/documents/RDI_FUND_Promo_Book_FAWFINAL3-18-2015.pdf&lt;/url&gt;&lt;/related-urls&gt;&lt;/urls&gt;&lt;titles&gt;&lt;title&gt;The University of the West Indies.  Mobilizing Knowledge, Catalyzing Impact&lt;/title&gt;&lt;/titles&gt;&lt;access-date&gt;20 August 2018&lt;/access-date&gt;&lt;added-date format="utc"&gt;1534756346&lt;/added-date&gt;&lt;pub-location&gt;Saint Augustine&lt;/pub-location&gt;&lt;ref-type name="Generic"&gt;13&lt;/ref-type&gt;&lt;dates&gt;&lt;year&gt;2015&lt;/year&gt;&lt;/dates&gt;&lt;rec-number&gt;536&lt;/rec-number&gt;&lt;last-updated-date format="utc"&gt;1534756430&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10)</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344E10D0" w14:textId="77777777" w:rsidR="0037615C" w:rsidRPr="00325D02" w:rsidRDefault="0037615C" w:rsidP="00325D02">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Hold meetings, seminars, workshops and conferences [on research outcomes relevant for policy]  </w:t>
                            </w:r>
                            <w:r w:rsidRPr="00325D02">
                              <w:rPr>
                                <w:rFonts w:ascii="Calibri" w:eastAsia="Times New Roman" w:hAnsi="Calibri" w:cs="Calibri"/>
                                <w:i/>
                                <w:color w:val="000000"/>
                              </w:rPr>
                              <w:fldChar w:fldCharType="begin">
                                <w:fldData xml:space="preserve">PEVuZE5vdGU+PENpdGU+PFllYXI+MjAxMTwvWWVhcj48SURUZXh0Pk1pbmlzdHJ5IG9mIEhlYWx0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</w:fldData>
                              </w:fldChar>
                            </w:r>
                            <w:r w:rsidRPr="00325D02">
                              <w:rPr>
                                <w:rFonts w:ascii="Calibri" w:eastAsia="Times New Roman" w:hAnsi="Calibri" w:cs="Calibri"/>
                                <w:i/>
                                <w:color w:val="000000"/>
                              </w:rPr>
                              <w:instrText xml:space="preserve"> ADDIN EN.CITE </w:instrText>
                            </w:r>
                            <w:r w:rsidRPr="00325D02">
                              <w:rPr>
                                <w:rFonts w:ascii="Calibri" w:eastAsia="Times New Roman" w:hAnsi="Calibri" w:cs="Calibri"/>
                                <w:i/>
                                <w:color w:val="000000"/>
                              </w:rPr>
                              <w:fldChar w:fldCharType="begin">
                                <w:fldData xml:space="preserve">PEVuZE5vdGU+PENpdGU+PFllYXI+MjAxMTwvWWVhcj48SURUZXh0Pk1pbmlzdHJ5IG9mIEhlYWx0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</w:fldData>
                              </w:fldChar>
                            </w:r>
                            <w:r w:rsidRPr="00325D02">
                              <w:rPr>
                                <w:rFonts w:ascii="Calibri" w:eastAsia="Times New Roman" w:hAnsi="Calibri" w:cs="Calibri"/>
                                <w:i/>
                                <w:color w:val="000000"/>
                              </w:rPr>
                              <w:instrText xml:space="preserve"> ADDIN EN.CITE.DATA </w:instrText>
                            </w:r>
                            <w:r w:rsidRPr="00325D02">
                              <w:rPr>
                                <w:rFonts w:ascii="Calibri" w:eastAsia="Times New Roman" w:hAnsi="Calibri" w:cs="Calibri"/>
                                <w:i/>
                                <w:color w:val="000000"/>
                              </w:rPr>
                            </w:r>
                            <w:r w:rsidRPr="00325D02">
                              <w:rPr>
                                <w:rFonts w:ascii="Calibri" w:eastAsia="Times New Roman" w:hAnsi="Calibri" w:cs="Calibri"/>
                                <w:i/>
                                <w:color w:val="000000"/>
                              </w:rPr>
                              <w:fldChar w:fldCharType="end"/>
                            </w:r>
                            <w:r w:rsidRPr="00325D02">
                              <w:rPr>
                                <w:rFonts w:ascii="Calibri" w:eastAsia="Times New Roman" w:hAnsi="Calibri" w:cs="Calibri"/>
                                <w:i/>
                                <w:color w:val="000000"/>
                              </w:rPr>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6, 13, 16)</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31E7D567" w14:textId="77777777" w:rsidR="0037615C" w:rsidRPr="00325D02" w:rsidRDefault="0037615C" w:rsidP="00325D02">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Issue [policy-relevant research] bulletins and quarterly/annual reports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Year&gt;2011&lt;/Year&gt;&lt;IDText&gt;Ministry of Health of Jordan.  Health Systems Research Strategy 2011-2015&lt;/IDText&gt;&lt;DisplayText&gt;(6, 16)&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Cite&gt;&lt;IDText&gt;Health Research Board of the Republic of Ireland.   Research. Evidence. Action. HRB Strategy 2016-2020&lt;/ID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6, 16)</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25F2A217" w14:textId="77777777" w:rsidR="0037615C" w:rsidRPr="00325D02" w:rsidRDefault="0037615C" w:rsidP="00325D02">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Provide summaries of research studies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Year&gt;2011&lt;/Year&gt;&lt;IDText&gt;Ministry of Health of Jordan.  Health Systems Research Strategy 2011-2015&lt;/IDText&gt;&lt;DisplayText&gt;(6)&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6)</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684125BE" w14:textId="77777777" w:rsidR="0037615C" w:rsidRPr="00325D02" w:rsidRDefault="0037615C" w:rsidP="00325D02">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Develop and introduce an evidence review service for health service planners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16)</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2651DE9D" w14:textId="77777777" w:rsidR="0037615C" w:rsidRPr="00325D02" w:rsidRDefault="0037615C" w:rsidP="00325D02">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Share research summaries and policy briefs developed and shared with stakeholders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8)</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2DD5F8CA" w14:textId="77777777" w:rsidR="0037615C" w:rsidRPr="00325D02" w:rsidRDefault="0037615C" w:rsidP="00325D02">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Share research findings through multi-media approaches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8)</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04B6295D" w14:textId="77777777" w:rsidR="0037615C" w:rsidRPr="00325D02" w:rsidRDefault="0037615C" w:rsidP="00325D02">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Establish and hold policy dialogues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8)</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5B5D8F4E" w14:textId="77777777" w:rsidR="0037615C" w:rsidRPr="00325D02" w:rsidRDefault="0037615C" w:rsidP="00325D02">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Make] advocacy for utilization of health research findings and products strengthened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8)</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2F4F77DB" w14:textId="77777777" w:rsidR="0037615C" w:rsidRDefault="0037615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EE5BDA6" id="Szövegdoboz 5" o:spid="_x0000_s1030" type="#_x0000_t202" style="position:absolute;margin-left:0;margin-top:5.65pt;width:456pt;height:529.5pt;z-index:251663360;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" fillcolor="#fbe4d5 [661]" strokeweight=".5pt">
                <v:textbox>
                  <w:txbxContent>
                    <w:p w14:paraId="72BA377E" w14:textId="77777777" w:rsidR="0037615C" w:rsidRPr="00325D02" w:rsidRDefault="0037615C" w:rsidP="00325D02">
                      <w:pPr>
                        <w:rPr>
                          <w:b/>
                        </w:rPr>
                      </w:pPr>
                      <w:r w:rsidRPr="00325D02">
                        <w:rPr>
                          <w:b/>
                        </w:rPr>
                        <w:t>Box 5: Examples of strategic objectives about the actual process of knowledge exchange</w:t>
                      </w:r>
                    </w:p>
                    <w:p w14:paraId="6CEFC5BF" w14:textId="77777777" w:rsidR="0037615C" w:rsidRPr="00325D02" w:rsidRDefault="0037615C" w:rsidP="00325D02">
                      <w:r w:rsidRPr="00325D02">
                        <w:t xml:space="preserve">A total of ten documents contain elements on efforts to achieve the take-up of relevant knowledge </w:t>
                      </w:r>
                      <w:r w:rsidRPr="00325D02">
                        <w:fldChar w:fldCharType="begin">
                          <w:fldData xml:space="preserve">PEVuZE5vdGU+PENpdGU+PElEVGV4dD5EZXBhcnRtZW50IG9mIEhlYWx0aCBvZiB0aGUgUmVwdWJs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</w:fldData>
                        </w:fldChar>
                      </w:r>
                      <w:r w:rsidRPr="00325D02">
                        <w:instrText xml:space="preserve"> ADDIN EN.CITE </w:instrText>
                      </w:r>
                      <w:r w:rsidRPr="00325D02">
                        <w:fldChar w:fldCharType="begin">
                          <w:fldData xml:space="preserve">PEVuZE5vdGU+PENpdGU+PElEVGV4dD5EZXBhcnRtZW50IG9mIEhlYWx0aCBvZiB0aGUgUmVwdWJs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</w:fldData>
                        </w:fldChar>
                      </w:r>
                      <w:r w:rsidRPr="00325D02">
                        <w:instrText xml:space="preserve"> ADDIN EN.CITE.DATA </w:instrText>
                      </w:r>
                      <w:r w:rsidRPr="00325D02">
                        <w:fldChar w:fldCharType="end"/>
                      </w:r>
                      <w:r w:rsidRPr="00325D02">
                        <w:fldChar w:fldCharType="separate"/>
                      </w:r>
                      <w:r w:rsidRPr="00325D02">
                        <w:rPr>
                          <w:noProof/>
                        </w:rPr>
                        <w:t>(1, 4, 6, 8-10, 12-14, 16)</w:t>
                      </w:r>
                      <w:r w:rsidRPr="00325D02">
                        <w:fldChar w:fldCharType="end"/>
                      </w:r>
                      <w:r w:rsidRPr="00325D02">
                        <w:t>.</w:t>
                      </w:r>
                      <w:r w:rsidRPr="00325D02">
                        <w:rPr>
                          <w:rStyle w:val="Lbjegyzet-hivatkozs"/>
                        </w:rPr>
                        <w:footnoteRef/>
                      </w:r>
                      <w:r w:rsidRPr="00325D02">
                        <w:t xml:space="preserve"> The following examples may be retained:</w:t>
                      </w:r>
                    </w:p>
                    <w:p w14:paraId="45821CA8" w14:textId="77777777" w:rsidR="0037615C" w:rsidRPr="00325D02" w:rsidRDefault="0037615C" w:rsidP="00325D02">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Manage internal and external research programs aligned with departmental priorities and act as a broker to harness learning and insights from the research community (national and international) to inform the work of the [administration] on key issues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IDText&gt;Department of Health of the Republic of Ireland.   Department of Health Statement of Strategy 2016-2019&lt;/IDText&gt;&lt;DisplayText&gt;(1)&lt;/DisplayText&gt;&lt;record&gt;&lt;urls&gt;&lt;related-urls&gt;&lt;url&gt;https://health.gov.ie/wp-content/uploads/2016/12/Statement-of-Strategy-2016-2019-English.pdf&lt;/url&gt;&lt;/related-urls&gt;&lt;/urls&gt;&lt;titles&gt;&lt;title&gt;Department of Health of the Republic of Ireland.   Department of Health Statement of Strategy 2016-2019&lt;/title&gt;&lt;/titles&gt;&lt;access-date&gt;20 August 2018&lt;/access-date&gt;&lt;added-date format="utc"&gt;1534757100&lt;/added-date&gt;&lt;pub-location&gt;Dublin&lt;/pub-location&gt;&lt;ref-type name="Generic"&gt;13&lt;/ref-type&gt;&lt;rec-number&gt;540&lt;/rec-number&gt;&lt;last-updated-date format="utc"&gt;1534757365&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1)</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2B924501" w14:textId="77777777" w:rsidR="0037615C" w:rsidRPr="00325D02" w:rsidRDefault="0037615C" w:rsidP="00325D02">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Ensure that research outcomes and new innovations are implemented in [healthcare] services, and that the effects thereof are evaluated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9)</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256E0763" w14:textId="77777777" w:rsidR="0037615C" w:rsidRPr="00325D02" w:rsidRDefault="0037615C" w:rsidP="00325D02">
                      <w:pPr>
                        <w:pStyle w:val="Listaszerbekezds"/>
                        <w:numPr>
                          <w:ilvl w:val="0"/>
                          <w:numId w:val="10"/>
                        </w:numPr>
                        <w:spacing w:line="240" w:lineRule="auto"/>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Facilitate processes of dialogue between different social groups in the country on public policies in strategic areas, promoting their participation in the management of these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Year&gt;2010&lt;/Year&gt;&lt;IDText&gt;Estrategia Nacional De Apropiacion Social De La Ciencia, La Tecnologia Y La Innovacion   [National Strategy for the Social Uptake of Science, Technology and Innovation]&lt;/IDText&gt;&lt;DisplayText&gt;(12)&lt;/DisplayText&gt;&lt;record&gt;&lt;urls&gt;&lt;related-urls&gt;&lt;url&gt;http://www.colciencias.gov.co/sites/default/files/ckeditor_files/estrategia-nacional-apropiacionsocial.pdf&lt;/url&gt;&lt;/related-urls&gt;&lt;/urls&gt;&lt;titles&gt;&lt;title&gt;Estrategia Nacional De Apropiacion Social De La Ciencia, La Tecnologia Y La Innovacion   [National Strategy for the Social Uptake of Science, Technology and Innovation]&lt;/title&gt;&lt;/titles&gt;&lt;access-date&gt;20 August 2018&lt;/access-date&gt;&lt;added-date format="utc"&gt;1534750083&lt;/added-date&gt;&lt;pub-location&gt;Bogota&lt;/pub-location&gt;&lt;ref-type name="Generic"&gt;13&lt;/ref-type&gt;&lt;dates&gt;&lt;year&gt;2010&lt;/year&gt;&lt;/dates&gt;&lt;rec-number&gt;532&lt;/rec-number&gt;&lt;publisher&gt;Administrative Department of Science, Technology and Innovation&lt;/publisher&gt;&lt;last-updated-date format="utc"&gt;1534750166&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12)</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091E3A82" w14:textId="77777777" w:rsidR="0037615C" w:rsidRPr="00325D02" w:rsidRDefault="0037615C" w:rsidP="00325D02">
                      <w:pPr>
                        <w:pStyle w:val="Listaszerbekezds"/>
                        <w:numPr>
                          <w:ilvl w:val="0"/>
                          <w:numId w:val="10"/>
                        </w:numPr>
                        <w:spacing w:line="240" w:lineRule="auto"/>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Support the robust evaluation of public health interventions including close interaction with partner organizations so as to contribute to effective decision-making by providers of public health services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4)</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67B74306" w14:textId="77777777" w:rsidR="0037615C" w:rsidRPr="00325D02" w:rsidRDefault="0037615C" w:rsidP="00325D02">
                      <w:pPr>
                        <w:pStyle w:val="Listaszerbekezds"/>
                        <w:numPr>
                          <w:ilvl w:val="0"/>
                          <w:numId w:val="10"/>
                        </w:numPr>
                        <w:ind w:left="714" w:hanging="357"/>
                        <w:contextualSpacing w:val="0"/>
                        <w:jc w:val="both"/>
                        <w:rPr>
                          <w:i/>
                        </w:rPr>
                      </w:pPr>
                      <w:r w:rsidRPr="00325D02">
                        <w:rPr>
                          <w:i/>
                        </w:rPr>
                        <w:t xml:space="preserve">Value and evaluate evidence from diverse sources and use it systematically to improve public health </w:t>
                      </w:r>
                      <w:r w:rsidRPr="00325D02">
                        <w:rPr>
                          <w:i/>
                        </w:rPr>
                        <w:fldChar w:fldCharType="begin"/>
                      </w:r>
                      <w:r w:rsidRPr="00325D02">
                        <w:rPr>
                          <w:i/>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325D02">
                        <w:rPr>
                          <w:i/>
                        </w:rPr>
                        <w:fldChar w:fldCharType="separate"/>
                      </w:r>
                      <w:r w:rsidRPr="00325D02">
                        <w:rPr>
                          <w:i/>
                          <w:noProof/>
                        </w:rPr>
                        <w:t>(4)</w:t>
                      </w:r>
                      <w:r w:rsidRPr="00325D02">
                        <w:rPr>
                          <w:i/>
                        </w:rPr>
                        <w:fldChar w:fldCharType="end"/>
                      </w:r>
                      <w:r w:rsidRPr="00325D02">
                        <w:rPr>
                          <w:i/>
                        </w:rPr>
                        <w:t>;</w:t>
                      </w:r>
                    </w:p>
                    <w:p w14:paraId="7C93270D" w14:textId="77777777" w:rsidR="0037615C" w:rsidRPr="00325D02" w:rsidRDefault="0037615C" w:rsidP="00325D02">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Hold training workshops and/or conferences to share key findings [of research projects], so as to facilitate knowledge uptake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Year&gt;2015&lt;/Year&gt;&lt;IDText&gt;The University of the West Indies.  Mobilizing Knowledge, Catalyzing Impact&lt;/IDText&gt;&lt;DisplayText&gt;(10)&lt;/DisplayText&gt;&lt;record&gt;&lt;urls&gt;&lt;related-urls&gt;&lt;url&gt;https://sta.uwi.edu/rdifund/documents/RDI_FUND_Promo_Book_FAWFINAL3-18-2015.pdf&lt;/url&gt;&lt;/related-urls&gt;&lt;/urls&gt;&lt;titles&gt;&lt;title&gt;The University of the West Indies.  Mobilizing Knowledge, Catalyzing Impact&lt;/title&gt;&lt;/titles&gt;&lt;access-date&gt;20 August 2018&lt;/access-date&gt;&lt;added-date format="utc"&gt;1534756346&lt;/added-date&gt;&lt;pub-location&gt;Saint Augustine&lt;/pub-location&gt;&lt;ref-type name="Generic"&gt;13&lt;/ref-type&gt;&lt;dates&gt;&lt;year&gt;2015&lt;/year&gt;&lt;/dates&gt;&lt;rec-number&gt;536&lt;/rec-number&gt;&lt;last-updated-date format="utc"&gt;1534756430&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10)</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344E10D0" w14:textId="77777777" w:rsidR="0037615C" w:rsidRPr="00325D02" w:rsidRDefault="0037615C" w:rsidP="00325D02">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Hold meetings, seminars, workshops and conferences [on research outcomes relevant for policy]  </w:t>
                      </w:r>
                      <w:r w:rsidRPr="00325D02">
                        <w:rPr>
                          <w:rFonts w:ascii="Calibri" w:eastAsia="Times New Roman" w:hAnsi="Calibri" w:cs="Calibri"/>
                          <w:i/>
                          <w:color w:val="000000"/>
                        </w:rPr>
                        <w:fldChar w:fldCharType="begin">
                          <w:fldData xml:space="preserve">PEVuZE5vdGU+PENpdGU+PFllYXI+MjAxMTwvWWVhcj48SURUZXh0Pk1pbmlzdHJ5IG9mIEhlYWx0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</w:fldData>
                        </w:fldChar>
                      </w:r>
                      <w:r w:rsidRPr="00325D02">
                        <w:rPr>
                          <w:rFonts w:ascii="Calibri" w:eastAsia="Times New Roman" w:hAnsi="Calibri" w:cs="Calibri"/>
                          <w:i/>
                          <w:color w:val="000000"/>
                        </w:rPr>
                        <w:instrText xml:space="preserve"> ADDIN EN.CITE </w:instrText>
                      </w:r>
                      <w:r w:rsidRPr="00325D02">
                        <w:rPr>
                          <w:rFonts w:ascii="Calibri" w:eastAsia="Times New Roman" w:hAnsi="Calibri" w:cs="Calibri"/>
                          <w:i/>
                          <w:color w:val="000000"/>
                        </w:rPr>
                        <w:fldChar w:fldCharType="begin">
                          <w:fldData xml:space="preserve">PEVuZE5vdGU+PENpdGU+PFllYXI+MjAxMTwvWWVhcj48SURUZXh0Pk1pbmlzdHJ5IG9mIEhlYWx0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</w:fldData>
                        </w:fldChar>
                      </w:r>
                      <w:r w:rsidRPr="00325D02">
                        <w:rPr>
                          <w:rFonts w:ascii="Calibri" w:eastAsia="Times New Roman" w:hAnsi="Calibri" w:cs="Calibri"/>
                          <w:i/>
                          <w:color w:val="000000"/>
                        </w:rPr>
                        <w:instrText xml:space="preserve"> ADDIN EN.CITE.DATA </w:instrText>
                      </w:r>
                      <w:r w:rsidRPr="00325D02">
                        <w:rPr>
                          <w:rFonts w:ascii="Calibri" w:eastAsia="Times New Roman" w:hAnsi="Calibri" w:cs="Calibri"/>
                          <w:i/>
                          <w:color w:val="000000"/>
                        </w:rPr>
                      </w:r>
                      <w:r w:rsidRPr="00325D02">
                        <w:rPr>
                          <w:rFonts w:ascii="Calibri" w:eastAsia="Times New Roman" w:hAnsi="Calibri" w:cs="Calibri"/>
                          <w:i/>
                          <w:color w:val="000000"/>
                        </w:rPr>
                        <w:fldChar w:fldCharType="end"/>
                      </w:r>
                      <w:r w:rsidRPr="00325D02">
                        <w:rPr>
                          <w:rFonts w:ascii="Calibri" w:eastAsia="Times New Roman" w:hAnsi="Calibri" w:cs="Calibri"/>
                          <w:i/>
                          <w:color w:val="000000"/>
                        </w:rPr>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6, 13, 16)</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31E7D567" w14:textId="77777777" w:rsidR="0037615C" w:rsidRPr="00325D02" w:rsidRDefault="0037615C" w:rsidP="00325D02">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Issue [policy-relevant research] bulletins and quarterly/annual reports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Year&gt;2011&lt;/Year&gt;&lt;IDText&gt;Ministry of Health of Jordan.  Health Systems Research Strategy 2011-2015&lt;/IDText&gt;&lt;DisplayText&gt;(6, 16)&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Cite&gt;&lt;IDText&gt;Health Research Board of the Republic of Ireland.   Research. Evidence. Action. HRB Strategy 2016-2020&lt;/ID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6, 16)</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25F2A217" w14:textId="77777777" w:rsidR="0037615C" w:rsidRPr="00325D02" w:rsidRDefault="0037615C" w:rsidP="00325D02">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Provide summaries of research studies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Year&gt;2011&lt;/Year&gt;&lt;IDText&gt;Ministry of Health of Jordan.  Health Systems Research Strategy 2011-2015&lt;/IDText&gt;&lt;DisplayText&gt;(6)&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6)</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684125BE" w14:textId="77777777" w:rsidR="0037615C" w:rsidRPr="00325D02" w:rsidRDefault="0037615C" w:rsidP="00325D02">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Develop and introduce an evidence review service for health service planners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16)</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2651DE9D" w14:textId="77777777" w:rsidR="0037615C" w:rsidRPr="00325D02" w:rsidRDefault="0037615C" w:rsidP="00325D02">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Share research summaries and policy briefs developed and shared with stakeholders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8)</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2DD5F8CA" w14:textId="77777777" w:rsidR="0037615C" w:rsidRPr="00325D02" w:rsidRDefault="0037615C" w:rsidP="00325D02">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Share research findings through multi-media approaches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8)</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04B6295D" w14:textId="77777777" w:rsidR="0037615C" w:rsidRPr="00325D02" w:rsidRDefault="0037615C" w:rsidP="00325D02">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Establish and hold policy dialogues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8)</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5B5D8F4E" w14:textId="77777777" w:rsidR="0037615C" w:rsidRPr="00325D02" w:rsidRDefault="0037615C" w:rsidP="00325D02">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325D02">
                        <w:rPr>
                          <w:rFonts w:ascii="Calibri" w:eastAsia="Times New Roman" w:hAnsi="Calibri" w:cs="Calibri"/>
                          <w:i/>
                          <w:color w:val="000000"/>
                        </w:rPr>
                        <w:t xml:space="preserve">[Make] advocacy for utilization of health research findings and products strengthened </w:t>
                      </w:r>
                      <w:r w:rsidRPr="00325D02">
                        <w:rPr>
                          <w:rFonts w:ascii="Calibri" w:eastAsia="Times New Roman" w:hAnsi="Calibri" w:cs="Calibri"/>
                          <w:i/>
                          <w:color w:val="000000"/>
                        </w:rPr>
                        <w:fldChar w:fldCharType="begin"/>
                      </w:r>
                      <w:r w:rsidRPr="00325D02">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325D02">
                        <w:rPr>
                          <w:rFonts w:ascii="Calibri" w:eastAsia="Times New Roman" w:hAnsi="Calibri" w:cs="Calibri"/>
                          <w:i/>
                          <w:color w:val="000000"/>
                        </w:rPr>
                        <w:fldChar w:fldCharType="separate"/>
                      </w:r>
                      <w:r w:rsidRPr="00325D02">
                        <w:rPr>
                          <w:rFonts w:ascii="Calibri" w:eastAsia="Times New Roman" w:hAnsi="Calibri" w:cs="Calibri"/>
                          <w:i/>
                          <w:noProof/>
                          <w:color w:val="000000"/>
                        </w:rPr>
                        <w:t>(8)</w:t>
                      </w:r>
                      <w:r w:rsidRPr="00325D02">
                        <w:rPr>
                          <w:rFonts w:ascii="Calibri" w:eastAsia="Times New Roman" w:hAnsi="Calibri" w:cs="Calibri"/>
                          <w:i/>
                          <w:color w:val="000000"/>
                        </w:rPr>
                        <w:fldChar w:fldCharType="end"/>
                      </w:r>
                      <w:r w:rsidRPr="00325D02">
                        <w:rPr>
                          <w:rFonts w:ascii="Calibri" w:eastAsia="Times New Roman" w:hAnsi="Calibri" w:cs="Calibri"/>
                          <w:i/>
                          <w:color w:val="000000"/>
                        </w:rPr>
                        <w:t>.</w:t>
                      </w:r>
                    </w:p>
                    <w:p w14:paraId="2F4F77DB" w14:textId="77777777" w:rsidR="0037615C" w:rsidRDefault="0037615C"/>
                  </w:txbxContent>
                </v:textbox>
                <w10:wrap anchorx="margin"/>
              </v:shape>
            </w:pict>
          </mc:Fallback>
        </mc:AlternateContent>
      </w:r>
    </w:p>
    <w:p w14:paraId="099D0395" w14:textId="77777777" w:rsidR="00325D02" w:rsidRPr="003D5BF3" w:rsidRDefault="00325D02" w:rsidP="00325D02"/>
    <w:p w14:paraId="679F24D2" w14:textId="77777777" w:rsidR="00325D02" w:rsidRPr="003D5BF3" w:rsidRDefault="00325D02" w:rsidP="00325D02"/>
    <w:p w14:paraId="5F54873F" w14:textId="77777777" w:rsidR="00325D02" w:rsidRPr="003D5BF3" w:rsidRDefault="00325D02" w:rsidP="00325D02"/>
    <w:p w14:paraId="48D5587F" w14:textId="77777777" w:rsidR="00325D02" w:rsidRPr="003D5BF3" w:rsidRDefault="00325D02" w:rsidP="00325D02"/>
    <w:p w14:paraId="3BB0ED75" w14:textId="77777777" w:rsidR="00325D02" w:rsidRPr="003D5BF3" w:rsidRDefault="00325D02" w:rsidP="00325D02"/>
    <w:p w14:paraId="0D927BDF" w14:textId="77777777" w:rsidR="00325D02" w:rsidRPr="003D5BF3" w:rsidRDefault="00325D02" w:rsidP="00325D02"/>
    <w:p w14:paraId="47A6CFBC" w14:textId="77777777" w:rsidR="00325D02" w:rsidRPr="003D5BF3" w:rsidRDefault="00325D02" w:rsidP="00325D02"/>
    <w:p w14:paraId="657C4233" w14:textId="77777777" w:rsidR="00325D02" w:rsidRPr="003D5BF3" w:rsidRDefault="00325D02" w:rsidP="00325D02"/>
    <w:p w14:paraId="6B0495BC" w14:textId="77777777" w:rsidR="00325D02" w:rsidRPr="003D5BF3" w:rsidRDefault="00325D02" w:rsidP="00325D02"/>
    <w:p w14:paraId="29F14D20" w14:textId="77777777" w:rsidR="00325D02" w:rsidRPr="003D5BF3" w:rsidRDefault="00325D02" w:rsidP="00325D02"/>
    <w:p w14:paraId="292899F8" w14:textId="77777777" w:rsidR="00325D02" w:rsidRPr="003D5BF3" w:rsidRDefault="00325D02" w:rsidP="00325D02"/>
    <w:p w14:paraId="15A794AA" w14:textId="77777777" w:rsidR="00325D02" w:rsidRPr="003D5BF3" w:rsidRDefault="00325D02" w:rsidP="00325D02"/>
    <w:p w14:paraId="58FF01DE" w14:textId="77777777" w:rsidR="00325D02" w:rsidRPr="003D5BF3" w:rsidRDefault="00325D02" w:rsidP="00325D02"/>
    <w:p w14:paraId="49F77FC2" w14:textId="77777777" w:rsidR="00325D02" w:rsidRPr="003D5BF3" w:rsidRDefault="00325D02" w:rsidP="00325D02"/>
    <w:p w14:paraId="36ED14B6" w14:textId="77777777" w:rsidR="00325D02" w:rsidRPr="003D5BF3" w:rsidRDefault="00325D02" w:rsidP="00325D02"/>
    <w:p w14:paraId="40405EC9" w14:textId="77777777" w:rsidR="009F59A6" w:rsidRPr="003D5BF3" w:rsidRDefault="009F59A6" w:rsidP="00811781">
      <w:pPr>
        <w:pStyle w:val="Heading2"/>
        <w:spacing w:before="360" w:after="200"/>
        <w:rPr>
          <w:color w:val="auto"/>
          <w:sz w:val="24"/>
        </w:rPr>
      </w:pPr>
    </w:p>
    <w:p w14:paraId="0081289A" w14:textId="77777777" w:rsidR="009F59A6" w:rsidRPr="003D5BF3" w:rsidRDefault="009F59A6" w:rsidP="00811781">
      <w:pPr>
        <w:pStyle w:val="Heading2"/>
        <w:spacing w:before="360" w:after="200"/>
        <w:rPr>
          <w:color w:val="auto"/>
          <w:sz w:val="24"/>
        </w:rPr>
      </w:pPr>
    </w:p>
    <w:p w14:paraId="75FF5EC7" w14:textId="77777777" w:rsidR="00325D02" w:rsidRPr="003D5BF3" w:rsidRDefault="00325D02" w:rsidP="00325D02"/>
    <w:p w14:paraId="60E3F965" w14:textId="77777777" w:rsidR="00325D02" w:rsidRPr="003D5BF3" w:rsidRDefault="00325D02" w:rsidP="00325D02"/>
    <w:p w14:paraId="24E37BDF" w14:textId="77777777" w:rsidR="00325D02" w:rsidRPr="003D5BF3" w:rsidRDefault="00325D02" w:rsidP="00325D02"/>
    <w:p w14:paraId="4613EE3B" w14:textId="77777777" w:rsidR="00811781" w:rsidRPr="003D5BF3" w:rsidRDefault="00811781" w:rsidP="00811781">
      <w:pPr>
        <w:pStyle w:val="Heading2"/>
        <w:numPr>
          <w:ilvl w:val="0"/>
          <w:numId w:val="15"/>
        </w:numPr>
        <w:spacing w:before="480" w:after="200"/>
        <w:ind w:left="714" w:hanging="357"/>
        <w:rPr>
          <w:i/>
          <w:color w:val="auto"/>
        </w:rPr>
      </w:pPr>
      <w:bookmarkStart w:id="16" w:name="_Toc4923160"/>
      <w:bookmarkEnd w:id="15"/>
      <w:r w:rsidRPr="003D5BF3">
        <w:rPr>
          <w:i/>
          <w:color w:val="auto"/>
        </w:rPr>
        <w:t>Factors facilitating KT</w:t>
      </w:r>
      <w:bookmarkEnd w:id="16"/>
    </w:p>
    <w:p w14:paraId="05A72D92" w14:textId="77777777" w:rsidR="00F06858" w:rsidRPr="003D5BF3" w:rsidRDefault="00F06858" w:rsidP="00F06858">
      <w:pPr>
        <w:jc w:val="both"/>
      </w:pPr>
      <w:r w:rsidRPr="003D5BF3">
        <w:t xml:space="preserve">Knowledge translation usually does not happen on its own: certain supporting conditions need to be present for it to actually take shape. Strategic objectives for the creation of these conditions may be split into four categories: (human) capacity building, institutions, cooperation among different institutions and communication </w:t>
      </w:r>
      <w:r w:rsidR="003A065F" w:rsidRPr="003D5BF3">
        <w:t>(advocacy) to assure a wide uptake of research findings</w:t>
      </w:r>
      <w:r w:rsidRPr="003D5BF3">
        <w:t>. Boxes 6-9 present examples for these, taken from the strategies reviewed.</w:t>
      </w:r>
    </w:p>
    <w:p w14:paraId="798BEF3C" w14:textId="77777777" w:rsidR="00041CA9" w:rsidRPr="003D5BF3" w:rsidRDefault="00041CA9" w:rsidP="00F06858">
      <w:pPr>
        <w:jc w:val="both"/>
      </w:pPr>
    </w:p>
    <w:p w14:paraId="0865CFA7" w14:textId="77777777" w:rsidR="00041CA9" w:rsidRPr="003D5BF3" w:rsidRDefault="00041CA9" w:rsidP="00F06858">
      <w:pPr>
        <w:jc w:val="both"/>
      </w:pPr>
      <w:r w:rsidRPr="003D5BF3">
        <w:rPr>
          <w:noProof/>
          <w:lang w:val="hu-HU" w:eastAsia="hu-HU"/>
        </w:rPr>
        <mc:AlternateContent>
          <mc:Choice Requires="wps">
            <w:drawing>
              <wp:anchor distT="0" distB="0" distL="114300" distR="114300" simplePos="0" relativeHeight="251664384" behindDoc="0" locked="0" layoutInCell="1" allowOverlap="1" wp14:anchorId="5C57244B" wp14:editId="161841B7">
                <wp:simplePos x="0" y="0"/>
                <wp:positionH relativeFrom="margin">
                  <wp:align>left</wp:align>
                </wp:positionH>
                <wp:positionV relativeFrom="paragraph">
                  <wp:posOffset>-360045</wp:posOffset>
                </wp:positionV>
                <wp:extent cx="5708650" cy="9029700"/>
                <wp:effectExtent l="0" t="0" r="25400" b="19050"/>
                <wp:wrapNone/>
                <wp:docPr id="6" name="Szövegdoboz 6"/>
                <wp:cNvGraphicFramePr/>
                <a:graphic xmlns:a="http://schemas.openxmlformats.org/drawingml/2006/main">
                  <a:graphicData uri="http://schemas.microsoft.com/office/word/2010/wordprocessingShape">
                    <wps:wsp>
                      <wps:cNvSpPr txBox="1"/>
                      <wps:spPr>
                        <a:xfrm>
                          <a:off x="0" y="0"/>
                          <a:ext cx="5708650" cy="9029700"/>
                        </a:xfrm>
                        <a:prstGeom prst="rect">
                          <a:avLst/>
                        </a:prstGeom>
                        <a:solidFill>
                          <a:schemeClr val="accent6">
                            <a:lumMod val="20000"/>
                            <a:lumOff val="80000"/>
                          </a:schemeClr>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AB3AFF8" w14:textId="77777777" w:rsidR="0037615C" w:rsidRPr="00737821" w:rsidRDefault="0037615C" w:rsidP="00041CA9">
                            <w:pPr>
                              <w:rPr>
                                <w:b/>
                              </w:rPr>
                            </w:pPr>
                            <w:bookmarkStart w:id="17" w:name="_Toc4923161"/>
                            <w:r w:rsidRPr="00737821">
                              <w:rPr>
                                <w:b/>
                              </w:rPr>
                              <w:t>Box 6: Strategic objectives about capacity building for KT</w:t>
                            </w:r>
                            <w:bookmarkEnd w:id="17"/>
                          </w:p>
                          <w:p w14:paraId="3A729715" w14:textId="77777777" w:rsidR="0037615C" w:rsidRPr="00041CA9" w:rsidRDefault="0037615C" w:rsidP="00041CA9">
                            <w:pPr>
                              <w:jc w:val="both"/>
                            </w:pPr>
                            <w:r w:rsidRPr="00041CA9">
                              <w:t xml:space="preserve">Twelve documents contain elements associated with (physical or human) capacity building for the better use of evidence </w:t>
                            </w:r>
                            <w:r w:rsidRPr="00041CA9">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MiwgNC02LCA4LCA5LCAxMS0xNik8L0Rpc3BsYXlUZXh0PjxyZWNvcmQ+PHVy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</w:fldData>
                              </w:fldChar>
                            </w:r>
                            <w:r w:rsidRPr="00041CA9">
                              <w:instrText xml:space="preserve"> ADDIN EN.CITE </w:instrText>
                            </w:r>
                            <w:r w:rsidRPr="00041CA9">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MiwgNC02LCA4LCA5LCAxMS0xNik8L0Rpc3BsYXlUZXh0PjxyZWNvcmQ+PHVy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</w:fldData>
                              </w:fldChar>
                            </w:r>
                            <w:r w:rsidRPr="00041CA9">
                              <w:instrText xml:space="preserve"> ADDIN EN.CITE.DATA </w:instrText>
                            </w:r>
                            <w:r w:rsidRPr="00041CA9">
                              <w:fldChar w:fldCharType="end"/>
                            </w:r>
                            <w:r w:rsidRPr="00041CA9">
                              <w:fldChar w:fldCharType="separate"/>
                            </w:r>
                            <w:r w:rsidRPr="00041CA9">
                              <w:rPr>
                                <w:noProof/>
                              </w:rPr>
                              <w:t>(2, 4-6, 8, 9, 11-16)</w:t>
                            </w:r>
                            <w:r w:rsidRPr="00041CA9">
                              <w:fldChar w:fldCharType="end"/>
                            </w:r>
                            <w:r w:rsidRPr="00041CA9">
                              <w:t>.</w:t>
                            </w:r>
                            <w:r w:rsidRPr="00041CA9">
                              <w:rPr>
                                <w:rStyle w:val="FootnoteReference"/>
                              </w:rPr>
                              <w:footnoteRef/>
                            </w:r>
                            <w:r w:rsidRPr="00041CA9">
                              <w:t xml:space="preserve"> These include the following:</w:t>
                            </w:r>
                          </w:p>
                          <w:p w14:paraId="591AE03C" w14:textId="77777777" w:rsidR="0037615C" w:rsidRPr="00737821" w:rsidRDefault="0037615C" w:rsidP="00041CA9">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Invest in, deploy and share sophisticated research facilities, equipment and expertise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4)</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7719554E"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Give] strong support for [public health research institutions] to build research capacity, capability and excellence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4)</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21EA86AD" w14:textId="77777777" w:rsidR="0037615C" w:rsidRPr="00737821" w:rsidRDefault="0037615C" w:rsidP="00041CA9">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Train] research communities to have a better understanding of the [health] services and their need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9)</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3D3D5FB5"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Strengthen researchers/policy makers capacity in use of acquisition, assessment, adaptation and application of research evidence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4)</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768D79D1" w14:textId="77777777" w:rsidR="0037615C" w:rsidRPr="00737821" w:rsidRDefault="0037615C" w:rsidP="00041CA9">
                            <w:pPr>
                              <w:pStyle w:val="ListParagraph"/>
                              <w:numPr>
                                <w:ilvl w:val="0"/>
                                <w:numId w:val="10"/>
                              </w:numPr>
                              <w:spacing w:line="240" w:lineRule="auto"/>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Promote] an improved knowledge and culture for research in [health] service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9)</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2C8749AD"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Reinforce different actors' capacity to better use research findings in decision making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5)</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5D224A56"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Conduct trainings to mass media editors and journalists on reporting of research findings for public consumption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5, 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5, 14)</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078AB2F1"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Organize study trips [in countries with well-established KT practice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5)</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6EFF7807"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Hold training workshops in the field of research and statistical analysi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Year&gt;2011&lt;/Year&gt;&lt;IDText&gt;Ministry of Health of Jordan.  Health Systems Research Strategy 2011-2015&lt;/IDText&gt;&lt;DisplayText&gt;(6)&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6)</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59AC9263"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Conduct training on systematic reviews of important research findings for policy development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4)</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4C78C4E5"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Train district and regional health personnel on operational research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4)</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5026525E"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Conduct research translation workshops to program managers and practitioner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4)</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6932BD6F"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Conduct seminar for Members of Parliament on major health problem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4)</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5A9A2AA2"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Send staff on training courses internal and external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Year&gt;2011&lt;/Year&gt;&lt;IDText&gt;Ministry of Health of Jordan.  Health Systems Research Strategy 2011-2015&lt;/IDText&gt;&lt;DisplayText&gt;(6)&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6)</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6762647D"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Promote national traineeships/internships, courses and diploma [in KT]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Programa Especial de Transferencia Tecnológica 2016-2021. Versión preliminar para consulta pública.   [Special Technology Transfer Program 2016-2021. Preliminary version for public consultation.]&lt;/IDText&gt;&lt;DisplayText&gt;(13)&lt;/DisplayText&gt;&lt;record&gt;&lt;urls&gt;&lt;related-urls&gt;&lt;url&gt;https://portal.concytec.gob.pe/images/noticias/Programa_Especial_de_TT_-_documento_para_consulta_p%C3%BAblica.pdf&lt;/url&gt;&lt;/related-urls&gt;&lt;/urls&gt;&lt;titles&gt;&lt;title&gt;Programa Especial de Transferencia Tecnológica 2016-2021. Versión preliminar para consulta pública.   [Special Technology Transfer Program 2016-2021. Preliminary version for public consultation.]&lt;/title&gt;&lt;/titles&gt;&lt;access-date&gt;20 August 2018&lt;/access-date&gt;&lt;added-date format="utc"&gt;1534756233&lt;/added-date&gt;&lt;pub-location&gt;Lima&lt;/pub-location&gt;&lt;ref-type name="Generic"&gt;13&lt;/ref-type&gt;&lt;rec-number&gt;535&lt;/rec-number&gt;&lt;publisher&gt;National Council of Science, Technology and Technological Innovation&lt;/publisher&gt;&lt;last-updated-date format="utc"&gt;1537086197&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3)</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44B5EEDE"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Organize] virtual conferences in [KT]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Programa Especial de Transferencia Tecnológica 2016-2021. Versión preliminar para consulta pública.   [Special Technology Transfer Program 2016-2021. Preliminary version for public consultation.]&lt;/IDText&gt;&lt;DisplayText&gt;(13)&lt;/DisplayText&gt;&lt;record&gt;&lt;urls&gt;&lt;related-urls&gt;&lt;url&gt;https://portal.concytec.gob.pe/images/noticias/Programa_Especial_de_TT_-_documento_para_consulta_p%C3%BAblica.pdf&lt;/url&gt;&lt;/related-urls&gt;&lt;/urls&gt;&lt;titles&gt;&lt;title&gt;Programa Especial de Transferencia Tecnológica 2016-2021. Versión preliminar para consulta pública.   [Special Technology Transfer Program 2016-2021. Preliminary version for public consultation.]&lt;/title&gt;&lt;/titles&gt;&lt;access-date&gt;20 August 2018&lt;/access-date&gt;&lt;added-date format="utc"&gt;1534756233&lt;/added-date&gt;&lt;pub-location&gt;Lima&lt;/pub-location&gt;&lt;ref-type name="Generic"&gt;13&lt;/ref-type&gt;&lt;rec-number&gt;535&lt;/rec-number&gt;&lt;publisher&gt;National Council of Science, Technology and Technological Innovation&lt;/publisher&gt;&lt;last-updated-date format="utc"&gt;1537086197&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3)</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1299A43A"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Grant] accreditation to professionals [in knowledge transfer]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Programa Especial de Transferencia Tecnológica 2016-2021. Versión preliminar para consulta pública.   [Special Technology Transfer Program 2016-2021. Preliminary version for public consultation.]&lt;/IDText&gt;&lt;DisplayText&gt;(13)&lt;/DisplayText&gt;&lt;record&gt;&lt;urls&gt;&lt;related-urls&gt;&lt;url&gt;https://portal.concytec.gob.pe/images/noticias/Programa_Especial_de_TT_-_documento_para_consulta_p%C3%BAblica.pdf&lt;/url&gt;&lt;/related-urls&gt;&lt;/urls&gt;&lt;titles&gt;&lt;title&gt;Programa Especial de Transferencia Tecnológica 2016-2021. Versión preliminar para consulta pública.   [Special Technology Transfer Program 2016-2021. Preliminary version for public consultation.]&lt;/title&gt;&lt;/titles&gt;&lt;access-date&gt;20 August 2018&lt;/access-date&gt;&lt;added-date format="utc"&gt;1534756233&lt;/added-date&gt;&lt;pub-location&gt;Lima&lt;/pub-location&gt;&lt;ref-type name="Generic"&gt;13&lt;/ref-type&gt;&lt;rec-number&gt;535&lt;/rec-number&gt;&lt;publisher&gt;National Council of Science, Technology and Technological Innovation&lt;/publisher&gt;&lt;last-updated-date format="utc"&gt;1537086197&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3)</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2B3DF5ED"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Offer] specialized advisory services in the elaboration of institutional policies [of KT]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Programa Especial de Transferencia Tecnológica 2016-2021. Versión preliminar para consulta pública.   [Special Technology Transfer Program 2016-2021. Preliminary version for public consultation.]&lt;/IDText&gt;&lt;DisplayText&gt;(13)&lt;/DisplayText&gt;&lt;record&gt;&lt;urls&gt;&lt;related-urls&gt;&lt;url&gt;https://portal.concytec.gob.pe/images/noticias/Programa_Especial_de_TT_-_documento_para_consulta_p%C3%BAblica.pdf&lt;/url&gt;&lt;/related-urls&gt;&lt;/urls&gt;&lt;titles&gt;&lt;title&gt;Programa Especial de Transferencia Tecnológica 2016-2021. Versión preliminar para consulta pública.   [Special Technology Transfer Program 2016-2021. Preliminary version for public consultation.]&lt;/title&gt;&lt;/titles&gt;&lt;access-date&gt;20 August 2018&lt;/access-date&gt;&lt;added-date format="utc"&gt;1534756233&lt;/added-date&gt;&lt;pub-location&gt;Lima&lt;/pub-location&gt;&lt;ref-type name="Generic"&gt;13&lt;/ref-type&gt;&lt;rec-number&gt;535&lt;/rec-number&gt;&lt;publisher&gt;National Council of Science, Technology and Technological Innovation&lt;/publisher&gt;&lt;last-updated-date format="utc"&gt;1537086197&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3)</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03104910"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Strengthen the curriculum of [higher education] based on industry and community [need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Year&gt;2011&lt;/Year&gt;&lt;IDText&gt;Ministry of Higher Education of Malaysia.   Knowledge Transfer Programme – KTP&lt;/IDText&gt;&lt;DisplayText&gt;(15)&lt;/DisplayText&gt;&lt;record&gt;&lt;urls&gt;&lt;related-urls&gt;&lt;url&gt;http://ktc.usm.my/images/Polisi_Doc/KTP_Policy.pdf&lt;/url&gt;&lt;/related-urls&gt;&lt;/urls&gt;&lt;titles&gt;&lt;title&gt;Ministry of Higher Education of Malaysia.   Knowledge Transfer Programme – KTP&lt;/title&gt;&lt;/titles&gt;&lt;access-date&gt;20 August 2018&lt;/access-date&gt;&lt;added-date format="utc"&gt;1534756787&lt;/added-date&gt;&lt;pub-location&gt;Kuala Lumpur&lt;/pub-location&gt;&lt;ref-type name="Generic"&gt;13&lt;/ref-type&gt;&lt;dates&gt;&lt;year&gt;2011&lt;/year&gt;&lt;/dates&gt;&lt;rec-number&gt;538&lt;/rec-number&gt;&lt;last-updated-date format="utc"&gt;1534756875&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5)</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22CF94A0"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Promote access to the Cochrane Library, and support the training of individuals and groups to conduct high-quality and timely Cochrane Reviews, in order to inform healthcare decision-making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6)</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10857F3E" w14:textId="77777777" w:rsidR="0037615C" w:rsidRPr="00737821"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Strengthen the capacity of journalists in reporting health research finding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8)</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6C6F3215" w14:textId="77777777" w:rsidR="0037615C" w:rsidRPr="00041CA9" w:rsidRDefault="0037615C" w:rsidP="00041CA9">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Strengthen the capacity of researchers on translation and packaging of research finding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8)</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C57244B" id="Szövegdoboz 6" o:spid="_x0000_s1031" type="#_x0000_t202" style="position:absolute;left:0;text-align:left;margin-left:0;margin-top:-28.35pt;width:449.5pt;height:711pt;z-index:25166438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" fillcolor="#e2efd9 [665]" strokeweight=".5pt">
                <v:textbox>
                  <w:txbxContent>
                    <w:p w14:paraId="5AB3AFF8" w14:textId="77777777" w:rsidR="0037615C" w:rsidRPr="00737821" w:rsidRDefault="0037615C" w:rsidP="00041CA9">
                      <w:pPr>
                        <w:rPr>
                          <w:b/>
                        </w:rPr>
                      </w:pPr>
                      <w:bookmarkStart w:id="19" w:name="_Toc4923161"/>
                      <w:r w:rsidRPr="00737821">
                        <w:rPr>
                          <w:b/>
                        </w:rPr>
                        <w:t>Box 6: Strategic objectives about capacity building for KT</w:t>
                      </w:r>
                      <w:bookmarkEnd w:id="19"/>
                    </w:p>
                    <w:p w14:paraId="3A729715" w14:textId="77777777" w:rsidR="0037615C" w:rsidRPr="00041CA9" w:rsidRDefault="0037615C" w:rsidP="00041CA9">
                      <w:pPr>
                        <w:jc w:val="both"/>
                      </w:pPr>
                      <w:r w:rsidRPr="00041CA9">
                        <w:t xml:space="preserve">Twelve documents contain elements associated with (physical or human) capacity building for the better use of evidence </w:t>
                      </w:r>
                      <w:r w:rsidRPr="00041CA9">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MiwgNC02LCA4LCA5LCAxMS0xNik8L0Rpc3BsYXlUZXh0PjxyZWNvcmQ+PHVy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</w:fldData>
                        </w:fldChar>
                      </w:r>
                      <w:r w:rsidRPr="00041CA9">
                        <w:instrText xml:space="preserve"> ADDIN EN.CITE </w:instrText>
                      </w:r>
                      <w:r w:rsidRPr="00041CA9">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MiwgNC02LCA4LCA5LCAxMS0xNik8L0Rpc3BsYXlUZXh0PjxyZWNvcmQ+PHVy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</w:fldData>
                        </w:fldChar>
                      </w:r>
                      <w:r w:rsidRPr="00041CA9">
                        <w:instrText xml:space="preserve"> ADDIN EN.CITE.DATA </w:instrText>
                      </w:r>
                      <w:r w:rsidRPr="00041CA9">
                        <w:fldChar w:fldCharType="end"/>
                      </w:r>
                      <w:r w:rsidRPr="00041CA9">
                        <w:fldChar w:fldCharType="separate"/>
                      </w:r>
                      <w:r w:rsidRPr="00041CA9">
                        <w:rPr>
                          <w:noProof/>
                        </w:rPr>
                        <w:t>(2, 4-6, 8, 9, 11-16)</w:t>
                      </w:r>
                      <w:r w:rsidRPr="00041CA9">
                        <w:fldChar w:fldCharType="end"/>
                      </w:r>
                      <w:r w:rsidRPr="00041CA9">
                        <w:t>.</w:t>
                      </w:r>
                      <w:r w:rsidRPr="00041CA9">
                        <w:rPr>
                          <w:rStyle w:val="Lbjegyzet-hivatkozs"/>
                        </w:rPr>
                        <w:footnoteRef/>
                      </w:r>
                      <w:r w:rsidRPr="00041CA9">
                        <w:t xml:space="preserve"> These include the following:</w:t>
                      </w:r>
                    </w:p>
                    <w:p w14:paraId="591AE03C" w14:textId="77777777" w:rsidR="0037615C" w:rsidRPr="00737821" w:rsidRDefault="0037615C" w:rsidP="00041CA9">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Invest in, deploy and share sophisticated research facilities, equipment and expertise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4)</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7719554E"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Give] strong support for [public health research institutions] to build research capacity, capability and excellence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4)</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21EA86AD" w14:textId="77777777" w:rsidR="0037615C" w:rsidRPr="00737821" w:rsidRDefault="0037615C" w:rsidP="00041CA9">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Train] research communities to have a better understanding of the [health] services and their need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9)</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3D3D5FB5"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Strengthen researchers/policy makers capacity in use of acquisition, assessment, adaptation and application of research evidence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4)</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768D79D1" w14:textId="77777777" w:rsidR="0037615C" w:rsidRPr="00737821" w:rsidRDefault="0037615C" w:rsidP="00041CA9">
                      <w:pPr>
                        <w:pStyle w:val="Listaszerbekezds"/>
                        <w:numPr>
                          <w:ilvl w:val="0"/>
                          <w:numId w:val="10"/>
                        </w:numPr>
                        <w:spacing w:line="240" w:lineRule="auto"/>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Promote] an improved knowledge and culture for research in [health] service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9)</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2C8749AD"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Reinforce different actors' capacity to better use research findings in decision making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5)</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5D224A56"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Conduct trainings to mass media editors and journalists on reporting of research findings for public consumption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5, 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5, 14)</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078AB2F1"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Organize study trips [in countries with well-established KT practice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5)</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6EFF7807"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Hold training workshops in the field of research and statistical analysi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Year&gt;2011&lt;/Year&gt;&lt;IDText&gt;Ministry of Health of Jordan.  Health Systems Research Strategy 2011-2015&lt;/IDText&gt;&lt;DisplayText&gt;(6)&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6)</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59AC9263"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Conduct training on systematic reviews of important research findings for policy development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4)</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4C78C4E5"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Train district and regional health personnel on operational research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4)</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5026525E"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Conduct research translation workshops to program managers and practitioner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4)</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6932BD6F"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Conduct seminar for Members of Parliament on major health problem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4)</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5A9A2AA2"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Send staff on training courses internal and external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Year&gt;2011&lt;/Year&gt;&lt;IDText&gt;Ministry of Health of Jordan.  Health Systems Research Strategy 2011-2015&lt;/IDText&gt;&lt;DisplayText&gt;(6)&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6)</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6762647D"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Promote national traineeships/internships, courses and diploma [in KT]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Programa Especial de Transferencia Tecnológica 2016-2021. Versión preliminar para consulta pública.   [Special Technology Transfer Program 2016-2021. Preliminary version for public consultation.]&lt;/IDText&gt;&lt;DisplayText&gt;(13)&lt;/DisplayText&gt;&lt;record&gt;&lt;urls&gt;&lt;related-urls&gt;&lt;url&gt;https://portal.concytec.gob.pe/images/noticias/Programa_Especial_de_TT_-_documento_para_consulta_p%C3%BAblica.pdf&lt;/url&gt;&lt;/related-urls&gt;&lt;/urls&gt;&lt;titles&gt;&lt;title&gt;Programa Especial de Transferencia Tecnológica 2016-2021. Versión preliminar para consulta pública.   [Special Technology Transfer Program 2016-2021. Preliminary version for public consultation.]&lt;/title&gt;&lt;/titles&gt;&lt;access-date&gt;20 August 2018&lt;/access-date&gt;&lt;added-date format="utc"&gt;1534756233&lt;/added-date&gt;&lt;pub-location&gt;Lima&lt;/pub-location&gt;&lt;ref-type name="Generic"&gt;13&lt;/ref-type&gt;&lt;rec-number&gt;535&lt;/rec-number&gt;&lt;publisher&gt;National Council of Science, Technology and Technological Innovation&lt;/publisher&gt;&lt;last-updated-date format="utc"&gt;1537086197&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3)</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44B5EEDE"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Organize] virtual conferences in [KT]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Programa Especial de Transferencia Tecnológica 2016-2021. Versión preliminar para consulta pública.   [Special Technology Transfer Program 2016-2021. Preliminary version for public consultation.]&lt;/IDText&gt;&lt;DisplayText&gt;(13)&lt;/DisplayText&gt;&lt;record&gt;&lt;urls&gt;&lt;related-urls&gt;&lt;url&gt;https://portal.concytec.gob.pe/images/noticias/Programa_Especial_de_TT_-_documento_para_consulta_p%C3%BAblica.pdf&lt;/url&gt;&lt;/related-urls&gt;&lt;/urls&gt;&lt;titles&gt;&lt;title&gt;Programa Especial de Transferencia Tecnológica 2016-2021. Versión preliminar para consulta pública.   [Special Technology Transfer Program 2016-2021. Preliminary version for public consultation.]&lt;/title&gt;&lt;/titles&gt;&lt;access-date&gt;20 August 2018&lt;/access-date&gt;&lt;added-date format="utc"&gt;1534756233&lt;/added-date&gt;&lt;pub-location&gt;Lima&lt;/pub-location&gt;&lt;ref-type name="Generic"&gt;13&lt;/ref-type&gt;&lt;rec-number&gt;535&lt;/rec-number&gt;&lt;publisher&gt;National Council of Science, Technology and Technological Innovation&lt;/publisher&gt;&lt;last-updated-date format="utc"&gt;1537086197&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3)</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1299A43A"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Grant] accreditation to professionals [in knowledge transfer]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Programa Especial de Transferencia Tecnológica 2016-2021. Versión preliminar para consulta pública.   [Special Technology Transfer Program 2016-2021. Preliminary version for public consultation.]&lt;/IDText&gt;&lt;DisplayText&gt;(13)&lt;/DisplayText&gt;&lt;record&gt;&lt;urls&gt;&lt;related-urls&gt;&lt;url&gt;https://portal.concytec.gob.pe/images/noticias/Programa_Especial_de_TT_-_documento_para_consulta_p%C3%BAblica.pdf&lt;/url&gt;&lt;/related-urls&gt;&lt;/urls&gt;&lt;titles&gt;&lt;title&gt;Programa Especial de Transferencia Tecnológica 2016-2021. Versión preliminar para consulta pública.   [Special Technology Transfer Program 2016-2021. Preliminary version for public consultation.]&lt;/title&gt;&lt;/titles&gt;&lt;access-date&gt;20 August 2018&lt;/access-date&gt;&lt;added-date format="utc"&gt;1534756233&lt;/added-date&gt;&lt;pub-location&gt;Lima&lt;/pub-location&gt;&lt;ref-type name="Generic"&gt;13&lt;/ref-type&gt;&lt;rec-number&gt;535&lt;/rec-number&gt;&lt;publisher&gt;National Council of Science, Technology and Technological Innovation&lt;/publisher&gt;&lt;last-updated-date format="utc"&gt;1537086197&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3)</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2B3DF5ED"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Offer] specialized advisory services in the elaboration of institutional policies [of KT]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Programa Especial de Transferencia Tecnológica 2016-2021. Versión preliminar para consulta pública.   [Special Technology Transfer Program 2016-2021. Preliminary version for public consultation.]&lt;/IDText&gt;&lt;DisplayText&gt;(13)&lt;/DisplayText&gt;&lt;record&gt;&lt;urls&gt;&lt;related-urls&gt;&lt;url&gt;https://portal.concytec.gob.pe/images/noticias/Programa_Especial_de_TT_-_documento_para_consulta_p%C3%BAblica.pdf&lt;/url&gt;&lt;/related-urls&gt;&lt;/urls&gt;&lt;titles&gt;&lt;title&gt;Programa Especial de Transferencia Tecnológica 2016-2021. Versión preliminar para consulta pública.   [Special Technology Transfer Program 2016-2021. Preliminary version for public consultation.]&lt;/title&gt;&lt;/titles&gt;&lt;access-date&gt;20 August 2018&lt;/access-date&gt;&lt;added-date format="utc"&gt;1534756233&lt;/added-date&gt;&lt;pub-location&gt;Lima&lt;/pub-location&gt;&lt;ref-type name="Generic"&gt;13&lt;/ref-type&gt;&lt;rec-number&gt;535&lt;/rec-number&gt;&lt;publisher&gt;National Council of Science, Technology and Technological Innovation&lt;/publisher&gt;&lt;last-updated-date format="utc"&gt;1537086197&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3)</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03104910"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Strengthen the curriculum of [higher education] based on industry and community [need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Year&gt;2011&lt;/Year&gt;&lt;IDText&gt;Ministry of Higher Education of Malaysia.   Knowledge Transfer Programme – KTP&lt;/IDText&gt;&lt;DisplayText&gt;(15)&lt;/DisplayText&gt;&lt;record&gt;&lt;urls&gt;&lt;related-urls&gt;&lt;url&gt;http://ktc.usm.my/images/Polisi_Doc/KTP_Policy.pdf&lt;/url&gt;&lt;/related-urls&gt;&lt;/urls&gt;&lt;titles&gt;&lt;title&gt;Ministry of Higher Education of Malaysia.   Knowledge Transfer Programme – KTP&lt;/title&gt;&lt;/titles&gt;&lt;access-date&gt;20 August 2018&lt;/access-date&gt;&lt;added-date format="utc"&gt;1534756787&lt;/added-date&gt;&lt;pub-location&gt;Kuala Lumpur&lt;/pub-location&gt;&lt;ref-type name="Generic"&gt;13&lt;/ref-type&gt;&lt;dates&gt;&lt;year&gt;2011&lt;/year&gt;&lt;/dates&gt;&lt;rec-number&gt;538&lt;/rec-number&gt;&lt;last-updated-date format="utc"&gt;1534756875&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5)</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22CF94A0"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Promote access to the Cochrane Library, and support the training of individuals and groups to conduct high-quality and timely Cochrane Reviews, in order to inform healthcare decision-making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16)</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10857F3E" w14:textId="77777777" w:rsidR="0037615C" w:rsidRPr="00737821"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Strengthen the capacity of journalists in reporting health research finding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8)</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p w14:paraId="6C6F3215" w14:textId="77777777" w:rsidR="0037615C" w:rsidRPr="00041CA9" w:rsidRDefault="0037615C" w:rsidP="00041CA9">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737821">
                        <w:rPr>
                          <w:rFonts w:ascii="Calibri" w:eastAsia="Times New Roman" w:hAnsi="Calibri" w:cs="Calibri"/>
                          <w:i/>
                          <w:color w:val="000000"/>
                        </w:rPr>
                        <w:t xml:space="preserve">Strengthen the capacity of researchers on translation and packaging of research findings </w:t>
                      </w:r>
                      <w:r w:rsidRPr="00737821">
                        <w:rPr>
                          <w:rFonts w:ascii="Calibri" w:eastAsia="Times New Roman" w:hAnsi="Calibri" w:cs="Calibri"/>
                          <w:i/>
                          <w:color w:val="000000"/>
                        </w:rPr>
                        <w:fldChar w:fldCharType="begin"/>
                      </w:r>
                      <w:r w:rsidRPr="00737821">
                        <w:rPr>
                          <w:rFonts w:ascii="Calibri" w:eastAsia="Times New Roman" w:hAnsi="Calibri" w:cs="Calibri"/>
                          <w:i/>
                          <w:color w:val="000000"/>
                        </w:rPr>
                        <w:instrText xml:space="preserve"> ADDIN EN.CITE &lt;EndNote&gt;&lt;Cite&gt;&lt;IDText&gt;Advancing Health Research, Enhancing Life. National Institute for Medical Research Strategic Plan IV. 2014-19&lt;/IDText&gt;&lt;DisplayText&gt;(8)&lt;/DisplayText&gt;&lt;record&gt;&lt;urls&gt;&lt;related-urls&gt;&lt;url&gt;http://www.nimr.or.tz/strategic-plans/&lt;/url&gt;&lt;/related-urls&gt;&lt;/urls&gt;&lt;titles&gt;&lt;title&gt;Advancing Health Research, Enhancing Life. National Institute for Medical Research Strategic Plan IV. 2014-19&lt;/title&gt;&lt;/titles&gt;&lt;access-date&gt;26 August 2018&lt;/access-date&gt;&lt;added-date format="utc"&gt;1535300356&lt;/added-date&gt;&lt;pub-location&gt;Dar es Salaam&lt;/pub-location&gt;&lt;ref-type name="Generic"&gt;13&lt;/ref-type&gt;&lt;rec-number&gt;546&lt;/rec-number&gt;&lt;publisher&gt;Tanzania National Institute for MEdical Research&lt;/publisher&gt;&lt;last-updated-date format="utc"&gt;1535300624&lt;/last-updated-date&gt;&lt;/record&gt;&lt;/Cite&gt;&lt;/EndNote&gt;</w:instrText>
                      </w:r>
                      <w:r w:rsidRPr="00737821">
                        <w:rPr>
                          <w:rFonts w:ascii="Calibri" w:eastAsia="Times New Roman" w:hAnsi="Calibri" w:cs="Calibri"/>
                          <w:i/>
                          <w:color w:val="000000"/>
                        </w:rPr>
                        <w:fldChar w:fldCharType="separate"/>
                      </w:r>
                      <w:r w:rsidRPr="00737821">
                        <w:rPr>
                          <w:rFonts w:ascii="Calibri" w:eastAsia="Times New Roman" w:hAnsi="Calibri" w:cs="Calibri"/>
                          <w:i/>
                          <w:noProof/>
                          <w:color w:val="000000"/>
                        </w:rPr>
                        <w:t>(8)</w:t>
                      </w:r>
                      <w:r w:rsidRPr="00737821">
                        <w:rPr>
                          <w:rFonts w:ascii="Calibri" w:eastAsia="Times New Roman" w:hAnsi="Calibri" w:cs="Calibri"/>
                          <w:i/>
                          <w:color w:val="000000"/>
                        </w:rPr>
                        <w:fldChar w:fldCharType="end"/>
                      </w:r>
                      <w:r w:rsidRPr="00737821">
                        <w:rPr>
                          <w:rFonts w:ascii="Calibri" w:eastAsia="Times New Roman" w:hAnsi="Calibri" w:cs="Calibri"/>
                          <w:i/>
                          <w:color w:val="000000"/>
                        </w:rPr>
                        <w:t>.</w:t>
                      </w:r>
                    </w:p>
                  </w:txbxContent>
                </v:textbox>
                <w10:wrap anchorx="margin"/>
              </v:shape>
            </w:pict>
          </mc:Fallback>
        </mc:AlternateContent>
      </w:r>
    </w:p>
    <w:p w14:paraId="44DC0113" w14:textId="77777777" w:rsidR="00041CA9" w:rsidRPr="003D5BF3" w:rsidRDefault="00041CA9" w:rsidP="00F06858">
      <w:pPr>
        <w:jc w:val="both"/>
      </w:pPr>
    </w:p>
    <w:p w14:paraId="472213B6" w14:textId="77777777" w:rsidR="00041CA9" w:rsidRPr="003D5BF3" w:rsidRDefault="00041CA9" w:rsidP="00F06858">
      <w:pPr>
        <w:jc w:val="both"/>
      </w:pPr>
    </w:p>
    <w:p w14:paraId="015B16D8" w14:textId="77777777" w:rsidR="00041CA9" w:rsidRPr="003D5BF3" w:rsidRDefault="00041CA9" w:rsidP="00F06858">
      <w:pPr>
        <w:jc w:val="both"/>
      </w:pPr>
    </w:p>
    <w:p w14:paraId="1E881B43" w14:textId="77777777" w:rsidR="00041CA9" w:rsidRPr="003D5BF3" w:rsidRDefault="00041CA9" w:rsidP="00F06858">
      <w:pPr>
        <w:jc w:val="both"/>
      </w:pPr>
    </w:p>
    <w:p w14:paraId="668A950F" w14:textId="77777777" w:rsidR="00041CA9" w:rsidRPr="003D5BF3" w:rsidRDefault="00041CA9" w:rsidP="00F06858">
      <w:pPr>
        <w:jc w:val="both"/>
      </w:pPr>
    </w:p>
    <w:p w14:paraId="6D853CDF" w14:textId="77777777" w:rsidR="00041CA9" w:rsidRPr="003D5BF3" w:rsidRDefault="00041CA9" w:rsidP="00F06858">
      <w:pPr>
        <w:jc w:val="both"/>
      </w:pPr>
    </w:p>
    <w:p w14:paraId="2B7D260F" w14:textId="77777777" w:rsidR="00041CA9" w:rsidRPr="003D5BF3" w:rsidRDefault="00041CA9" w:rsidP="00F06858">
      <w:pPr>
        <w:jc w:val="both"/>
      </w:pPr>
    </w:p>
    <w:p w14:paraId="7B29C86A" w14:textId="77777777" w:rsidR="00041CA9" w:rsidRPr="003D5BF3" w:rsidRDefault="00041CA9" w:rsidP="00F06858">
      <w:pPr>
        <w:jc w:val="both"/>
      </w:pPr>
    </w:p>
    <w:p w14:paraId="0CFA88D7" w14:textId="77777777" w:rsidR="00041CA9" w:rsidRPr="003D5BF3" w:rsidRDefault="00041CA9" w:rsidP="00F06858">
      <w:pPr>
        <w:jc w:val="both"/>
      </w:pPr>
    </w:p>
    <w:p w14:paraId="02605D2D" w14:textId="77777777" w:rsidR="00041CA9" w:rsidRPr="003D5BF3" w:rsidRDefault="00041CA9" w:rsidP="00F06858">
      <w:pPr>
        <w:jc w:val="both"/>
      </w:pPr>
    </w:p>
    <w:p w14:paraId="45E33C3F" w14:textId="77777777" w:rsidR="00041CA9" w:rsidRPr="003D5BF3" w:rsidRDefault="00041CA9" w:rsidP="00F06858">
      <w:pPr>
        <w:jc w:val="both"/>
      </w:pPr>
    </w:p>
    <w:p w14:paraId="398B1FDF" w14:textId="77777777" w:rsidR="00041CA9" w:rsidRPr="003D5BF3" w:rsidRDefault="00041CA9" w:rsidP="00F06858">
      <w:pPr>
        <w:jc w:val="both"/>
      </w:pPr>
    </w:p>
    <w:p w14:paraId="29527678" w14:textId="77777777" w:rsidR="00041CA9" w:rsidRPr="003D5BF3" w:rsidRDefault="00041CA9" w:rsidP="00F06858">
      <w:pPr>
        <w:jc w:val="both"/>
      </w:pPr>
    </w:p>
    <w:p w14:paraId="5B97A5DF" w14:textId="77777777" w:rsidR="00041CA9" w:rsidRPr="003D5BF3" w:rsidRDefault="00041CA9" w:rsidP="00F06858">
      <w:pPr>
        <w:jc w:val="both"/>
      </w:pPr>
    </w:p>
    <w:p w14:paraId="63C33267" w14:textId="77777777" w:rsidR="00041CA9" w:rsidRPr="003D5BF3" w:rsidRDefault="00041CA9" w:rsidP="00F06858">
      <w:pPr>
        <w:jc w:val="both"/>
      </w:pPr>
    </w:p>
    <w:p w14:paraId="527183D1" w14:textId="77777777" w:rsidR="00041CA9" w:rsidRPr="003D5BF3" w:rsidRDefault="00041CA9" w:rsidP="00F06858">
      <w:pPr>
        <w:jc w:val="both"/>
      </w:pPr>
    </w:p>
    <w:p w14:paraId="67DAC011" w14:textId="77777777" w:rsidR="00041CA9" w:rsidRPr="003D5BF3" w:rsidRDefault="00041CA9" w:rsidP="00F06858">
      <w:pPr>
        <w:jc w:val="both"/>
      </w:pPr>
    </w:p>
    <w:p w14:paraId="4E072F88" w14:textId="77777777" w:rsidR="00041CA9" w:rsidRPr="003D5BF3" w:rsidRDefault="00041CA9" w:rsidP="00F06858">
      <w:pPr>
        <w:jc w:val="both"/>
      </w:pPr>
    </w:p>
    <w:p w14:paraId="04B748B4" w14:textId="77777777" w:rsidR="00041CA9" w:rsidRPr="003D5BF3" w:rsidRDefault="00041CA9" w:rsidP="00F06858">
      <w:pPr>
        <w:jc w:val="both"/>
      </w:pPr>
    </w:p>
    <w:p w14:paraId="066CE222" w14:textId="77777777" w:rsidR="00041CA9" w:rsidRPr="003D5BF3" w:rsidRDefault="00041CA9" w:rsidP="00F06858">
      <w:pPr>
        <w:jc w:val="both"/>
      </w:pPr>
    </w:p>
    <w:p w14:paraId="1A2BE36F" w14:textId="77777777" w:rsidR="00041CA9" w:rsidRPr="003D5BF3" w:rsidRDefault="00041CA9" w:rsidP="00F06858">
      <w:pPr>
        <w:jc w:val="both"/>
      </w:pPr>
    </w:p>
    <w:p w14:paraId="20C0CBD4" w14:textId="77777777" w:rsidR="00041CA9" w:rsidRPr="003D5BF3" w:rsidRDefault="00041CA9" w:rsidP="00F06858">
      <w:pPr>
        <w:jc w:val="both"/>
      </w:pPr>
    </w:p>
    <w:p w14:paraId="1F5847D4" w14:textId="77777777" w:rsidR="00041CA9" w:rsidRPr="003D5BF3" w:rsidRDefault="00041CA9" w:rsidP="00F06858">
      <w:pPr>
        <w:jc w:val="both"/>
      </w:pPr>
    </w:p>
    <w:p w14:paraId="18C85241" w14:textId="77777777" w:rsidR="00041CA9" w:rsidRPr="003D5BF3" w:rsidRDefault="00041CA9" w:rsidP="00F06858">
      <w:pPr>
        <w:jc w:val="both"/>
      </w:pPr>
    </w:p>
    <w:p w14:paraId="580850F8" w14:textId="77777777" w:rsidR="00041CA9" w:rsidRPr="003D5BF3" w:rsidRDefault="00041CA9" w:rsidP="00F06858">
      <w:pPr>
        <w:jc w:val="both"/>
      </w:pPr>
    </w:p>
    <w:p w14:paraId="52170D43" w14:textId="77777777" w:rsidR="00041CA9" w:rsidRPr="003D5BF3" w:rsidRDefault="00041CA9" w:rsidP="00F06858">
      <w:pPr>
        <w:jc w:val="both"/>
      </w:pPr>
    </w:p>
    <w:bookmarkStart w:id="18" w:name="_Toc4923163"/>
    <w:p w14:paraId="5964B501" w14:textId="77777777" w:rsidR="00033E86" w:rsidRPr="003D5BF3" w:rsidRDefault="00033E86" w:rsidP="00811781">
      <w:pPr>
        <w:pStyle w:val="Heading2"/>
        <w:spacing w:before="360" w:after="200"/>
        <w:rPr>
          <w:color w:val="auto"/>
          <w:sz w:val="24"/>
        </w:rPr>
      </w:pPr>
      <w:r w:rsidRPr="003D5BF3">
        <w:rPr>
          <w:noProof/>
          <w:color w:val="auto"/>
          <w:sz w:val="24"/>
          <w:lang w:val="hu-HU" w:eastAsia="hu-HU"/>
        </w:rPr>
        <mc:AlternateContent>
          <mc:Choice Requires="wps">
            <w:drawing>
              <wp:anchor distT="0" distB="0" distL="114300" distR="114300" simplePos="0" relativeHeight="251665408" behindDoc="0" locked="0" layoutInCell="1" allowOverlap="1" wp14:anchorId="3B9DD59C" wp14:editId="31188A21">
                <wp:simplePos x="0" y="0"/>
                <wp:positionH relativeFrom="margin">
                  <wp:align>left</wp:align>
                </wp:positionH>
                <wp:positionV relativeFrom="paragraph">
                  <wp:posOffset>-188595</wp:posOffset>
                </wp:positionV>
                <wp:extent cx="5626100" cy="8578850"/>
                <wp:effectExtent l="0" t="0" r="12700" b="12700"/>
                <wp:wrapNone/>
                <wp:docPr id="7" name="Szövegdoboz 7"/>
                <wp:cNvGraphicFramePr/>
                <a:graphic xmlns:a="http://schemas.openxmlformats.org/drawingml/2006/main">
                  <a:graphicData uri="http://schemas.microsoft.com/office/word/2010/wordprocessingShape">
                    <wps:wsp>
                      <wps:cNvSpPr txBox="1"/>
                      <wps:spPr>
                        <a:xfrm>
                          <a:off x="0" y="0"/>
                          <a:ext cx="5626100" cy="8578850"/>
                        </a:xfrm>
                        <a:prstGeom prst="rect">
                          <a:avLst/>
                        </a:prstGeom>
                        <a:solidFill>
                          <a:schemeClr val="accent6">
                            <a:lumMod val="20000"/>
                            <a:lumOff val="80000"/>
                          </a:schemeClr>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A28C518" w14:textId="77777777" w:rsidR="0037615C" w:rsidRPr="00033E86" w:rsidRDefault="0037615C" w:rsidP="00033E86">
                            <w:pPr>
                              <w:rPr>
                                <w:b/>
                              </w:rPr>
                            </w:pPr>
                            <w:bookmarkStart w:id="19" w:name="_Toc4923162"/>
                            <w:r w:rsidRPr="00033E86">
                              <w:rPr>
                                <w:b/>
                              </w:rPr>
                              <w:t>Box 7: Examples of strategic objectives about institutions</w:t>
                            </w:r>
                            <w:bookmarkEnd w:id="19"/>
                          </w:p>
                          <w:p w14:paraId="691E0E92" w14:textId="77777777" w:rsidR="0037615C" w:rsidRPr="00033E86" w:rsidRDefault="0037615C" w:rsidP="00033E86">
                            <w:pPr>
                              <w:jc w:val="both"/>
                            </w:pPr>
                            <w:r w:rsidRPr="00033E86">
                              <w:t xml:space="preserve">Twelve documents </w:t>
                            </w:r>
                            <w:r>
                              <w:t xml:space="preserve">reviewed </w:t>
                            </w:r>
                            <w:r w:rsidRPr="00033E86">
                              <w:t xml:space="preserve">contain references to the creation and work of institutions for KT </w:t>
                            </w:r>
                            <w:r w:rsidRPr="00033E86">
                              <w:fldChar w:fldCharType="begin">
                                <w:fldData xml:space="preserve">PEVuZE5vdGU+PENpdGU+PElEVGV4dD5EZXBhcnRtZW50IG9mIEhlYWx0aCBvZiB0aGUgUmVwdWJs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</w:fldData>
                              </w:fldChar>
                            </w:r>
                            <w:r w:rsidRPr="00033E86">
                              <w:instrText xml:space="preserve"> ADDIN EN.CITE </w:instrText>
                            </w:r>
                            <w:r w:rsidRPr="00033E86">
                              <w:fldChar w:fldCharType="begin">
                                <w:fldData xml:space="preserve">PEVuZE5vdGU+PENpdGU+PElEVGV4dD5EZXBhcnRtZW50IG9mIEhlYWx0aCBvZiB0aGUgUmVwdWJs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</w:fldData>
                              </w:fldChar>
                            </w:r>
                            <w:r w:rsidRPr="00033E86">
                              <w:instrText xml:space="preserve"> ADDIN EN.CITE.DATA </w:instrText>
                            </w:r>
                            <w:r w:rsidRPr="00033E86">
                              <w:fldChar w:fldCharType="end"/>
                            </w:r>
                            <w:r w:rsidRPr="00033E86">
                              <w:fldChar w:fldCharType="separate"/>
                            </w:r>
                            <w:r w:rsidRPr="00033E86">
                              <w:rPr>
                                <w:noProof/>
                              </w:rPr>
                              <w:t>(1, 2, 5-9, 12-15, 18)</w:t>
                            </w:r>
                            <w:r w:rsidRPr="00033E86">
                              <w:fldChar w:fldCharType="end"/>
                            </w:r>
                            <w:r w:rsidRPr="00033E86">
                              <w:t>.</w:t>
                            </w:r>
                            <w:r w:rsidRPr="00033E86">
                              <w:rPr>
                                <w:rStyle w:val="FootnoteReference"/>
                              </w:rPr>
                              <w:footnoteRef/>
                            </w:r>
                            <w:r w:rsidRPr="00033E86">
                              <w:t xml:space="preserve"> These include the following:</w:t>
                            </w:r>
                          </w:p>
                          <w:p w14:paraId="4121EF13" w14:textId="77777777" w:rsidR="0037615C" w:rsidRPr="00033E86" w:rsidRDefault="0037615C" w:rsidP="00033E86">
                            <w:pPr>
                              <w:pStyle w:val="ListParagraph"/>
                              <w:numPr>
                                <w:ilvl w:val="0"/>
                                <w:numId w:val="10"/>
                              </w:numPr>
                              <w:snapToGrid w:val="0"/>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Put in place or reinforce exchange mechanisms between decision makers, researchers and civil society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5)</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4DDD854B" w14:textId="77777777" w:rsidR="0037615C" w:rsidRPr="00033E86" w:rsidRDefault="0037615C" w:rsidP="00033E86">
                            <w:pPr>
                              <w:pStyle w:val="ListParagraph"/>
                              <w:numPr>
                                <w:ilvl w:val="0"/>
                                <w:numId w:val="10"/>
                              </w:numPr>
                              <w:snapToGrid w:val="0"/>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Create a] Research Services Unit within [public administration] that will ensure that research and evaluation is at the core of policy formulation and decision making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IDText&gt;Department of Health of the Republic of Ireland.   Department of Health Statement of Strategy 2016-2019&lt;/IDText&gt;&lt;DisplayText&gt;(1)&lt;/DisplayText&gt;&lt;record&gt;&lt;urls&gt;&lt;related-urls&gt;&lt;url&gt;https://health.gov.ie/wp-content/uploads/2016/12/Statement-of-Strategy-2016-2019-English.pdf&lt;/url&gt;&lt;/related-urls&gt;&lt;/urls&gt;&lt;titles&gt;&lt;title&gt;Department of Health of the Republic of Ireland.   Department of Health Statement of Strategy 2016-2019&lt;/title&gt;&lt;/titles&gt;&lt;access-date&gt;20 August 2018&lt;/access-date&gt;&lt;added-date format="utc"&gt;1534757100&lt;/added-date&gt;&lt;pub-location&gt;Dublin&lt;/pub-location&gt;&lt;ref-type name="Generic"&gt;13&lt;/ref-type&gt;&lt;rec-number&gt;540&lt;/rec-number&gt;&lt;last-updated-date format="utc"&gt;1534757365&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1)</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464F5C79" w14:textId="77777777" w:rsidR="0037615C" w:rsidRPr="00033E86" w:rsidRDefault="0037615C" w:rsidP="00033E86">
                            <w:pPr>
                              <w:pStyle w:val="ListParagraph"/>
                              <w:numPr>
                                <w:ilvl w:val="0"/>
                                <w:numId w:val="10"/>
                              </w:numPr>
                              <w:snapToGrid w:val="0"/>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Appoint specialist leaders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Year&gt;2015&lt;/Year&gt;&lt;IDText&gt;Research and Innovation for Health. Research, Development and Innovation Strategy for the Estonian Health System 2015–2020&lt;/IDText&gt;&lt;DisplayText&gt;(6, 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Cite&gt;&lt;Year&gt;2011&lt;/Year&gt;&lt;IDText&gt;Ministry of Health of Jordan.  Health Systems Research Strategy 2011-2015&lt;/ID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6, 7)</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 xml:space="preserve">, and set up a secretariat responsible for KT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5)</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6D9B59B5" w14:textId="77777777" w:rsidR="0037615C" w:rsidRPr="00033E86" w:rsidRDefault="0037615C" w:rsidP="00033E86">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Form a team of health systems research in the Ministry of Health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Year&gt;2011&lt;/Year&gt;&lt;IDText&gt;Ministry of Health of Jordan.  Health Systems Research Strategy 2011-2015&lt;/IDText&gt;&lt;DisplayText&gt;(6)&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6)</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7BCD6717" w14:textId="77777777" w:rsidR="0037615C" w:rsidRPr="00033E86" w:rsidRDefault="0037615C" w:rsidP="00033E86">
                            <w:pPr>
                              <w:pStyle w:val="ListParagraph"/>
                              <w:numPr>
                                <w:ilvl w:val="0"/>
                                <w:numId w:val="10"/>
                              </w:numPr>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Establish [territorial] knowledge and resource centers outside the specialist health care services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9)</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11F8E4C1" w14:textId="77777777" w:rsidR="0037615C" w:rsidRPr="00033E86" w:rsidRDefault="0037615C" w:rsidP="00033E86">
                            <w:pPr>
                              <w:pStyle w:val="ListParagraph"/>
                              <w:numPr>
                                <w:ilvl w:val="0"/>
                                <w:numId w:val="10"/>
                              </w:numPr>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Set up a health research and innovation council [...] to address strategic issues relating to research and innovation in the health field, develop the detailed priorities and criteria of the Ministry for financing research and innovation, develop proposals for horizontal R&amp;D and innovation policy, [...] and process research and innovation proposals received by the Ministry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Year&gt;2015&lt;/Year&gt;&lt;IDText&gt;Research and Innovation for Health. Research, Development and Innovation Strategy for the Estonian Health System 2015–2020&lt;/IDText&gt;&lt;DisplayText&gt;(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7)</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146C7C49" w14:textId="77777777" w:rsidR="0037615C" w:rsidRPr="00033E86" w:rsidRDefault="0037615C" w:rsidP="00033E86">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Establish a monitoring system for health and care research and innovation, […] assigned to the Research Council, [to] provide an ongoing and expedient knowledge base for resource use, results, and effects of research and innovation in health and care, and has a long-term ambition of encompassing all the research and innovation contributors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9)</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20E8AA87" w14:textId="77777777" w:rsidR="0037615C" w:rsidRPr="00033E86" w:rsidRDefault="0037615C" w:rsidP="00033E86">
                            <w:pPr>
                              <w:pStyle w:val="ListParagraph"/>
                              <w:numPr>
                                <w:ilvl w:val="0"/>
                                <w:numId w:val="10"/>
                              </w:numPr>
                              <w:snapToGrid w:val="0"/>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lang w:val="en-GB"/>
                              </w:rPr>
                              <w:t xml:space="preserve">Organize deliberative fora [for the translation of research findings] </w:t>
                            </w:r>
                            <w:r w:rsidRPr="00033E86">
                              <w:rPr>
                                <w:rFonts w:ascii="Calibri" w:eastAsia="Times New Roman" w:hAnsi="Calibri" w:cs="Calibri"/>
                                <w:i/>
                                <w:color w:val="000000"/>
                                <w:lang w:val="fr-FR"/>
                              </w:rPr>
                              <w:fldChar w:fldCharType="begin"/>
                            </w:r>
                            <w:r w:rsidRPr="00033E86">
                              <w:rPr>
                                <w:rFonts w:ascii="Calibri" w:eastAsia="Times New Roman" w:hAnsi="Calibri" w:cs="Calibri"/>
                                <w:i/>
                                <w:color w:val="000000"/>
                                <w:lang w:val="en-GB"/>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033E86">
                              <w:rPr>
                                <w:rFonts w:ascii="Calibri" w:eastAsia="Times New Roman" w:hAnsi="Calibri" w:cs="Calibri"/>
                                <w:i/>
                                <w:color w:val="000000"/>
                                <w:lang w:val="fr-FR"/>
                              </w:rPr>
                              <w:fldChar w:fldCharType="separate"/>
                            </w:r>
                            <w:r w:rsidRPr="00033E86">
                              <w:rPr>
                                <w:rFonts w:ascii="Calibri" w:eastAsia="Times New Roman" w:hAnsi="Calibri" w:cs="Calibri"/>
                                <w:i/>
                                <w:noProof/>
                                <w:color w:val="000000"/>
                                <w:lang w:val="en-GB"/>
                              </w:rPr>
                              <w:t>(5)</w:t>
                            </w:r>
                            <w:r w:rsidRPr="00033E86">
                              <w:rPr>
                                <w:rFonts w:ascii="Calibri" w:eastAsia="Times New Roman" w:hAnsi="Calibri" w:cs="Calibri"/>
                                <w:i/>
                                <w:color w:val="000000"/>
                                <w:lang w:val="fr-FR"/>
                              </w:rPr>
                              <w:fldChar w:fldCharType="end"/>
                            </w:r>
                            <w:r w:rsidRPr="00033E86">
                              <w:rPr>
                                <w:rFonts w:ascii="Calibri" w:eastAsia="Times New Roman" w:hAnsi="Calibri" w:cs="Calibri"/>
                                <w:i/>
                                <w:color w:val="000000"/>
                                <w:lang w:val="en-GB"/>
                              </w:rPr>
                              <w:t>;</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fldChar w:fldCharType="separate"/>
                            </w:r>
                            <w:r w:rsidRPr="00033E86">
                              <w:rPr>
                                <w:rFonts w:ascii="Calibri" w:eastAsia="Times New Roman" w:hAnsi="Calibri" w:cs="Calibri"/>
                                <w:i/>
                                <w:color w:val="000000"/>
                                <w:lang w:val="en-GB"/>
                              </w:rPr>
                              <w:t xml:space="preserve">{, 2010, Plan d’action 2010-2013 de mise en œuvre de l’initiative EVIPNet au Burkina Faso : Amélioration de l’utilisation des résultats de recherche pour la santé.   </w:t>
                            </w:r>
                            <w:r w:rsidRPr="00033E86">
                              <w:rPr>
                                <w:rFonts w:ascii="Calibri" w:eastAsia="Times New Roman" w:hAnsi="Calibri" w:cs="Calibri"/>
                                <w:i/>
                                <w:color w:val="000000"/>
                              </w:rPr>
                              <w:t>[Action Plan of Putting the EVIPNet Initiative in Place in Burkina Faso: Improving the Use of Research Results for Health.]}</w:t>
                            </w:r>
                            <w:r w:rsidRPr="00033E86">
                              <w:rPr>
                                <w:rFonts w:ascii="Calibri" w:eastAsia="Times New Roman" w:hAnsi="Calibri" w:cs="Calibri"/>
                                <w:i/>
                                <w:color w:val="000000"/>
                              </w:rPr>
                              <w:fldChar w:fldCharType="end"/>
                            </w:r>
                          </w:p>
                          <w:p w14:paraId="18E2C4C1" w14:textId="77777777" w:rsidR="0037615C" w:rsidRPr="00033E86" w:rsidRDefault="0037615C" w:rsidP="00033E86">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Establish a central arena and meeting place for monitoring the follow-up of the [KT] Strategy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9)</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4EA2CD12" w14:textId="77777777" w:rsidR="0037615C" w:rsidRPr="00033E86" w:rsidRDefault="0037615C" w:rsidP="00033E86">
                            <w:pPr>
                              <w:pStyle w:val="ListParagraph"/>
                              <w:numPr>
                                <w:ilvl w:val="0"/>
                                <w:numId w:val="10"/>
                              </w:numPr>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Establish an annual health innovation forum as a networking and inspiration event for participants in the health innovation ecosystem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Year&gt;2015&lt;/Year&gt;&lt;IDText&gt;Research and Innovation for Health. Research, Development and Innovation Strategy for the Estonian Health System 2015–2020&lt;/IDText&gt;&lt;DisplayText&gt;(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7)</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56A204C7" w14:textId="77777777" w:rsidR="0037615C" w:rsidRPr="00033E86" w:rsidRDefault="0037615C" w:rsidP="00033E86">
                            <w:pPr>
                              <w:pStyle w:val="ListParagraph"/>
                              <w:numPr>
                                <w:ilvl w:val="0"/>
                                <w:numId w:val="10"/>
                              </w:numPr>
                              <w:spacing w:line="240" w:lineRule="auto"/>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Launch a forum between researcher and policy makers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14)</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209E2CF2" w14:textId="77777777" w:rsidR="0037615C" w:rsidRPr="00033E86" w:rsidRDefault="0037615C" w:rsidP="00033E86">
                            <w:pPr>
                              <w:pStyle w:val="ListParagraph"/>
                              <w:numPr>
                                <w:ilvl w:val="0"/>
                                <w:numId w:val="10"/>
                              </w:numPr>
                              <w:spacing w:line="240" w:lineRule="auto"/>
                              <w:ind w:hanging="357"/>
                              <w:jc w:val="both"/>
                              <w:rPr>
                                <w:rFonts w:ascii="Calibri" w:eastAsia="Times New Roman" w:hAnsi="Calibri" w:cs="Calibri"/>
                                <w:i/>
                                <w:color w:val="000000"/>
                              </w:rPr>
                            </w:pPr>
                            <w:r w:rsidRPr="00033E86">
                              <w:rPr>
                                <w:rFonts w:ascii="Calibri" w:eastAsia="Times New Roman" w:hAnsi="Calibri" w:cs="Calibri"/>
                                <w:i/>
                                <w:color w:val="000000"/>
                              </w:rPr>
                              <w:t>Launch a strategic initiative, with competitively awarded long-term (five-year) grants, based on the "networks for health innovation" concept, characterized by:</w:t>
                            </w:r>
                          </w:p>
                          <w:p w14:paraId="6F2F13E8" w14:textId="77777777" w:rsidR="0037615C" w:rsidRPr="00033E86" w:rsidRDefault="0037615C" w:rsidP="00033E86">
                            <w:pPr>
                              <w:pStyle w:val="ListParagraph"/>
                              <w:numPr>
                                <w:ilvl w:val="1"/>
                                <w:numId w:val="10"/>
                              </w:numPr>
                              <w:spacing w:line="240" w:lineRule="auto"/>
                              <w:ind w:hanging="357"/>
                              <w:jc w:val="both"/>
                              <w:rPr>
                                <w:rFonts w:ascii="Calibri" w:eastAsia="Times New Roman" w:hAnsi="Calibri" w:cs="Calibri"/>
                                <w:i/>
                                <w:color w:val="000000"/>
                              </w:rPr>
                            </w:pPr>
                            <w:r w:rsidRPr="00033E86">
                              <w:rPr>
                                <w:rFonts w:ascii="Calibri" w:eastAsia="Times New Roman" w:hAnsi="Calibri" w:cs="Calibri"/>
                                <w:i/>
                                <w:color w:val="000000"/>
                              </w:rPr>
                              <w:t>Co-governance by users (e.g., practitioners, program managers, policy-makers, the public and the private sector) and researchers, including those with expertise in KT;</w:t>
                            </w:r>
                          </w:p>
                          <w:p w14:paraId="7C1B9CDF" w14:textId="77777777" w:rsidR="0037615C" w:rsidRPr="00033E86" w:rsidRDefault="0037615C" w:rsidP="00033E86">
                            <w:pPr>
                              <w:pStyle w:val="ListParagraph"/>
                              <w:numPr>
                                <w:ilvl w:val="1"/>
                                <w:numId w:val="10"/>
                              </w:numPr>
                              <w:spacing w:line="240" w:lineRule="auto"/>
                              <w:ind w:hanging="357"/>
                              <w:jc w:val="both"/>
                              <w:rPr>
                                <w:rFonts w:ascii="Calibri" w:eastAsia="Times New Roman" w:hAnsi="Calibri" w:cs="Calibri"/>
                                <w:i/>
                                <w:color w:val="000000"/>
                              </w:rPr>
                            </w:pPr>
                            <w:r w:rsidRPr="00033E86">
                              <w:rPr>
                                <w:rFonts w:ascii="Calibri" w:eastAsia="Times New Roman" w:hAnsi="Calibri" w:cs="Calibri"/>
                                <w:i/>
                                <w:color w:val="000000"/>
                              </w:rPr>
                              <w:t>Inherent flexibility with respect to precise focus (i.e. can shift focus if users' needs or science/ technology changes); and</w:t>
                            </w:r>
                          </w:p>
                          <w:p w14:paraId="4A5DFEF0" w14:textId="77777777" w:rsidR="0037615C" w:rsidRPr="00033E86" w:rsidRDefault="0037615C" w:rsidP="00033E86">
                            <w:pPr>
                              <w:pStyle w:val="ListParagraph"/>
                              <w:numPr>
                                <w:ilvl w:val="1"/>
                                <w:numId w:val="10"/>
                              </w:numPr>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Assessment of global scientific knowledge on the focus-question(s).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2)</w:t>
                            </w:r>
                            <w:r w:rsidRPr="00033E86">
                              <w:rPr>
                                <w:rFonts w:ascii="Calibri" w:eastAsia="Times New Roman" w:hAnsi="Calibri" w:cs="Calibri"/>
                                <w:i/>
                                <w:color w:val="000000"/>
                              </w:rPr>
                              <w:fldChar w:fldCharType="end"/>
                            </w:r>
                          </w:p>
                          <w:p w14:paraId="130A14A2" w14:textId="77777777" w:rsidR="0037615C" w:rsidRPr="00033E86" w:rsidRDefault="0037615C" w:rsidP="00033E86">
                            <w:pPr>
                              <w:pStyle w:val="ListParagraph"/>
                              <w:numPr>
                                <w:ilvl w:val="0"/>
                                <w:numId w:val="10"/>
                              </w:numPr>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Provide advice on and co-fund, in collaboration with Institutes and other external sponsors, existing or planned Strategic Initiatives that build or strengthen KT networks and maximize KT potential, including partnering for scaling-up initiatives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2)</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04C63D5B" w14:textId="77777777" w:rsidR="0037615C" w:rsidRDefault="0037615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B9DD59C" id="Szövegdoboz 7" o:spid="_x0000_s1032" type="#_x0000_t202" style="position:absolute;margin-left:0;margin-top:-14.85pt;width:443pt;height:675.5pt;z-index:251665408;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" fillcolor="#e2efd9 [665]" strokeweight=".5pt">
                <v:textbox>
                  <w:txbxContent>
                    <w:p w14:paraId="5A28C518" w14:textId="77777777" w:rsidR="0037615C" w:rsidRPr="00033E86" w:rsidRDefault="0037615C" w:rsidP="00033E86">
                      <w:pPr>
                        <w:rPr>
                          <w:b/>
                        </w:rPr>
                      </w:pPr>
                      <w:bookmarkStart w:id="22" w:name="_Toc4923162"/>
                      <w:r w:rsidRPr="00033E86">
                        <w:rPr>
                          <w:b/>
                        </w:rPr>
                        <w:t>Box 7: Examples of strategic objectives about institutions</w:t>
                      </w:r>
                      <w:bookmarkEnd w:id="22"/>
                    </w:p>
                    <w:p w14:paraId="691E0E92" w14:textId="77777777" w:rsidR="0037615C" w:rsidRPr="00033E86" w:rsidRDefault="0037615C" w:rsidP="00033E86">
                      <w:pPr>
                        <w:jc w:val="both"/>
                      </w:pPr>
                      <w:r w:rsidRPr="00033E86">
                        <w:t xml:space="preserve">Twelve documents </w:t>
                      </w:r>
                      <w:r>
                        <w:t xml:space="preserve">reviewed </w:t>
                      </w:r>
                      <w:r w:rsidRPr="00033E86">
                        <w:t xml:space="preserve">contain references to the creation and work of institutions for KT </w:t>
                      </w:r>
                      <w:r w:rsidRPr="00033E86">
                        <w:fldChar w:fldCharType="begin">
                          <w:fldData xml:space="preserve">PEVuZE5vdGU+PENpdGU+PElEVGV4dD5EZXBhcnRtZW50IG9mIEhlYWx0aCBvZiB0aGUgUmVwdWJs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</w:fldData>
                        </w:fldChar>
                      </w:r>
                      <w:r w:rsidRPr="00033E86">
                        <w:instrText xml:space="preserve"> ADDIN EN.CITE </w:instrText>
                      </w:r>
                      <w:r w:rsidRPr="00033E86">
                        <w:fldChar w:fldCharType="begin">
                          <w:fldData xml:space="preserve">PEVuZE5vdGU+PENpdGU+PElEVGV4dD5EZXBhcnRtZW50IG9mIEhlYWx0aCBvZiB0aGUgUmVwdWJs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</w:fldData>
                        </w:fldChar>
                      </w:r>
                      <w:r w:rsidRPr="00033E86">
                        <w:instrText xml:space="preserve"> ADDIN EN.CITE.DATA </w:instrText>
                      </w:r>
                      <w:r w:rsidRPr="00033E86">
                        <w:fldChar w:fldCharType="end"/>
                      </w:r>
                      <w:r w:rsidRPr="00033E86">
                        <w:fldChar w:fldCharType="separate"/>
                      </w:r>
                      <w:r w:rsidRPr="00033E86">
                        <w:rPr>
                          <w:noProof/>
                        </w:rPr>
                        <w:t>(1, 2, 5-9, 12-15, 18)</w:t>
                      </w:r>
                      <w:r w:rsidRPr="00033E86">
                        <w:fldChar w:fldCharType="end"/>
                      </w:r>
                      <w:r w:rsidRPr="00033E86">
                        <w:t>.</w:t>
                      </w:r>
                      <w:r w:rsidRPr="00033E86">
                        <w:rPr>
                          <w:rStyle w:val="Lbjegyzet-hivatkozs"/>
                        </w:rPr>
                        <w:footnoteRef/>
                      </w:r>
                      <w:r w:rsidRPr="00033E86">
                        <w:t xml:space="preserve"> These include the following:</w:t>
                      </w:r>
                    </w:p>
                    <w:p w14:paraId="4121EF13" w14:textId="77777777" w:rsidR="0037615C" w:rsidRPr="00033E86" w:rsidRDefault="0037615C" w:rsidP="00033E86">
                      <w:pPr>
                        <w:pStyle w:val="Listaszerbekezds"/>
                        <w:numPr>
                          <w:ilvl w:val="0"/>
                          <w:numId w:val="10"/>
                        </w:numPr>
                        <w:snapToGrid w:val="0"/>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Put in place or reinforce exchange mechanisms between decision makers, researchers and civil society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5)</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4DDD854B" w14:textId="77777777" w:rsidR="0037615C" w:rsidRPr="00033E86" w:rsidRDefault="0037615C" w:rsidP="00033E86">
                      <w:pPr>
                        <w:pStyle w:val="Listaszerbekezds"/>
                        <w:numPr>
                          <w:ilvl w:val="0"/>
                          <w:numId w:val="10"/>
                        </w:numPr>
                        <w:snapToGrid w:val="0"/>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Create a] Research Services Unit within [public administration] that will ensure that research and evaluation is at the core of policy formulation and decision making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IDText&gt;Department of Health of the Republic of Ireland.   Department of Health Statement of Strategy 2016-2019&lt;/IDText&gt;&lt;DisplayText&gt;(1)&lt;/DisplayText&gt;&lt;record&gt;&lt;urls&gt;&lt;related-urls&gt;&lt;url&gt;https://health.gov.ie/wp-content/uploads/2016/12/Statement-of-Strategy-2016-2019-English.pdf&lt;/url&gt;&lt;/related-urls&gt;&lt;/urls&gt;&lt;titles&gt;&lt;title&gt;Department of Health of the Republic of Ireland.   Department of Health Statement of Strategy 2016-2019&lt;/title&gt;&lt;/titles&gt;&lt;access-date&gt;20 August 2018&lt;/access-date&gt;&lt;added-date format="utc"&gt;1534757100&lt;/added-date&gt;&lt;pub-location&gt;Dublin&lt;/pub-location&gt;&lt;ref-type name="Generic"&gt;13&lt;/ref-type&gt;&lt;rec-number&gt;540&lt;/rec-number&gt;&lt;last-updated-date format="utc"&gt;1534757365&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1)</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464F5C79" w14:textId="77777777" w:rsidR="0037615C" w:rsidRPr="00033E86" w:rsidRDefault="0037615C" w:rsidP="00033E86">
                      <w:pPr>
                        <w:pStyle w:val="Listaszerbekezds"/>
                        <w:numPr>
                          <w:ilvl w:val="0"/>
                          <w:numId w:val="10"/>
                        </w:numPr>
                        <w:snapToGrid w:val="0"/>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Appoint specialist leaders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Year&gt;2015&lt;/Year&gt;&lt;IDText&gt;Research and Innovation for Health. Research, Development and Innovation Strategy for the Estonian Health System 2015–2020&lt;/IDText&gt;&lt;DisplayText&gt;(6, 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Cite&gt;&lt;Year&gt;2011&lt;/Year&gt;&lt;IDText&gt;Ministry of Health of Jordan.  Health Systems Research Strategy 2011-2015&lt;/ID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6, 7)</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 xml:space="preserve">, and set up a secretariat responsible for KT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5)</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6D9B59B5" w14:textId="77777777" w:rsidR="0037615C" w:rsidRPr="00033E86" w:rsidRDefault="0037615C" w:rsidP="00033E86">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Form a team of health systems research in the Ministry of Health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Year&gt;2011&lt;/Year&gt;&lt;IDText&gt;Ministry of Health of Jordan.  Health Systems Research Strategy 2011-2015&lt;/IDText&gt;&lt;DisplayText&gt;(6)&lt;/DisplayText&gt;&lt;record&gt;&lt;titles&gt;&lt;title&gt;Ministry of Health of Jordan.  Health Systems Research Strategy 2011-2015&lt;/title&gt;&lt;/titles&gt;&lt;added-date format="utc"&gt;1534749952&lt;/added-date&gt;&lt;pub-location&gt;Amman&lt;/pub-location&gt;&lt;ref-type name="Generic"&gt;13&lt;/ref-type&gt;&lt;dates&gt;&lt;year&gt;2011&lt;/year&gt;&lt;/dates&gt;&lt;rec-number&gt;531&lt;/rec-number&gt;&lt;last-updated-date format="utc"&gt;1534750011&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6)</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7BCD6717" w14:textId="77777777" w:rsidR="0037615C" w:rsidRPr="00033E86" w:rsidRDefault="0037615C" w:rsidP="00033E86">
                      <w:pPr>
                        <w:pStyle w:val="Listaszerbekezds"/>
                        <w:numPr>
                          <w:ilvl w:val="0"/>
                          <w:numId w:val="10"/>
                        </w:numPr>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Establish [territorial] knowledge and resource centers outside the specialist health care services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9)</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11F8E4C1" w14:textId="77777777" w:rsidR="0037615C" w:rsidRPr="00033E86" w:rsidRDefault="0037615C" w:rsidP="00033E86">
                      <w:pPr>
                        <w:pStyle w:val="Listaszerbekezds"/>
                        <w:numPr>
                          <w:ilvl w:val="0"/>
                          <w:numId w:val="10"/>
                        </w:numPr>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Set up a health research and innovation council [...] to address strategic issues relating to research and innovation in the health field, develop the detailed priorities and criteria of the Ministry for financing research and innovation, develop proposals for horizontal R&amp;D and innovation policy, [...] and process research and innovation proposals received by the Ministry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Year&gt;2015&lt;/Year&gt;&lt;IDText&gt;Research and Innovation for Health. Research, Development and Innovation Strategy for the Estonian Health System 2015–2020&lt;/IDText&gt;&lt;DisplayText&gt;(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7)</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146C7C49" w14:textId="77777777" w:rsidR="0037615C" w:rsidRPr="00033E86" w:rsidRDefault="0037615C" w:rsidP="00033E86">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Establish a monitoring system for health and care research and innovation, […] assigned to the Research Council, [to] provide an ongoing and expedient knowledge base for resource use, results, and effects of research and innovation in health and care, and has a long-term ambition of encompassing all the research and innovation contributors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9)</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20E8AA87" w14:textId="77777777" w:rsidR="0037615C" w:rsidRPr="00033E86" w:rsidRDefault="0037615C" w:rsidP="00033E86">
                      <w:pPr>
                        <w:pStyle w:val="Listaszerbekezds"/>
                        <w:numPr>
                          <w:ilvl w:val="0"/>
                          <w:numId w:val="10"/>
                        </w:numPr>
                        <w:snapToGrid w:val="0"/>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lang w:val="en-GB"/>
                        </w:rPr>
                        <w:t xml:space="preserve">Organize deliberative fora [for the translation of research findings] </w:t>
                      </w:r>
                      <w:r w:rsidRPr="00033E86">
                        <w:rPr>
                          <w:rFonts w:ascii="Calibri" w:eastAsia="Times New Roman" w:hAnsi="Calibri" w:cs="Calibri"/>
                          <w:i/>
                          <w:color w:val="000000"/>
                          <w:lang w:val="fr-FR"/>
                        </w:rPr>
                        <w:fldChar w:fldCharType="begin"/>
                      </w:r>
                      <w:r w:rsidRPr="00033E86">
                        <w:rPr>
                          <w:rFonts w:ascii="Calibri" w:eastAsia="Times New Roman" w:hAnsi="Calibri" w:cs="Calibri"/>
                          <w:i/>
                          <w:color w:val="000000"/>
                          <w:lang w:val="en-GB"/>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033E86">
                        <w:rPr>
                          <w:rFonts w:ascii="Calibri" w:eastAsia="Times New Roman" w:hAnsi="Calibri" w:cs="Calibri"/>
                          <w:i/>
                          <w:color w:val="000000"/>
                          <w:lang w:val="fr-FR"/>
                        </w:rPr>
                        <w:fldChar w:fldCharType="separate"/>
                      </w:r>
                      <w:r w:rsidRPr="00033E86">
                        <w:rPr>
                          <w:rFonts w:ascii="Calibri" w:eastAsia="Times New Roman" w:hAnsi="Calibri" w:cs="Calibri"/>
                          <w:i/>
                          <w:noProof/>
                          <w:color w:val="000000"/>
                          <w:lang w:val="en-GB"/>
                        </w:rPr>
                        <w:t>(5)</w:t>
                      </w:r>
                      <w:r w:rsidRPr="00033E86">
                        <w:rPr>
                          <w:rFonts w:ascii="Calibri" w:eastAsia="Times New Roman" w:hAnsi="Calibri" w:cs="Calibri"/>
                          <w:i/>
                          <w:color w:val="000000"/>
                          <w:lang w:val="fr-FR"/>
                        </w:rPr>
                        <w:fldChar w:fldCharType="end"/>
                      </w:r>
                      <w:r w:rsidRPr="00033E86">
                        <w:rPr>
                          <w:rFonts w:ascii="Calibri" w:eastAsia="Times New Roman" w:hAnsi="Calibri" w:cs="Calibri"/>
                          <w:i/>
                          <w:color w:val="000000"/>
                          <w:lang w:val="en-GB"/>
                        </w:rPr>
                        <w:t>;</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fldChar w:fldCharType="separate"/>
                      </w:r>
                      <w:r w:rsidRPr="00033E86">
                        <w:rPr>
                          <w:rFonts w:ascii="Calibri" w:eastAsia="Times New Roman" w:hAnsi="Calibri" w:cs="Calibri"/>
                          <w:i/>
                          <w:color w:val="000000"/>
                          <w:lang w:val="en-GB"/>
                        </w:rPr>
                        <w:t xml:space="preserve">{, 2010, Plan d’action 2010-2013 de mise en œuvre de l’initiative EVIPNet au Burkina Faso : Amélioration de l’utilisation des résultats de recherche pour la santé.   </w:t>
                      </w:r>
                      <w:r w:rsidRPr="00033E86">
                        <w:rPr>
                          <w:rFonts w:ascii="Calibri" w:eastAsia="Times New Roman" w:hAnsi="Calibri" w:cs="Calibri"/>
                          <w:i/>
                          <w:color w:val="000000"/>
                        </w:rPr>
                        <w:t>[Action Plan of Putting the EVIPNet Initiative in Place in Burkina Faso: Improving the Use of Research Results for Health.]}</w:t>
                      </w:r>
                      <w:r w:rsidRPr="00033E86">
                        <w:rPr>
                          <w:rFonts w:ascii="Calibri" w:eastAsia="Times New Roman" w:hAnsi="Calibri" w:cs="Calibri"/>
                          <w:i/>
                          <w:color w:val="000000"/>
                        </w:rPr>
                        <w:fldChar w:fldCharType="end"/>
                      </w:r>
                    </w:p>
                    <w:p w14:paraId="18E2C4C1" w14:textId="77777777" w:rsidR="0037615C" w:rsidRPr="00033E86" w:rsidRDefault="0037615C" w:rsidP="00033E86">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Establish a central arena and meeting place for monitoring the follow-up of the [KT] Strategy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9)</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4EA2CD12" w14:textId="77777777" w:rsidR="0037615C" w:rsidRPr="00033E86" w:rsidRDefault="0037615C" w:rsidP="00033E86">
                      <w:pPr>
                        <w:pStyle w:val="Listaszerbekezds"/>
                        <w:numPr>
                          <w:ilvl w:val="0"/>
                          <w:numId w:val="10"/>
                        </w:numPr>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Establish an annual health innovation forum as a networking and inspiration event for participants in the health innovation ecosystem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Year&gt;2015&lt;/Year&gt;&lt;IDText&gt;Research and Innovation for Health. Research, Development and Innovation Strategy for the Estonian Health System 2015–2020&lt;/IDText&gt;&lt;DisplayText&gt;(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7)</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56A204C7" w14:textId="77777777" w:rsidR="0037615C" w:rsidRPr="00033E86" w:rsidRDefault="0037615C" w:rsidP="00033E86">
                      <w:pPr>
                        <w:pStyle w:val="Listaszerbekezds"/>
                        <w:numPr>
                          <w:ilvl w:val="0"/>
                          <w:numId w:val="10"/>
                        </w:numPr>
                        <w:spacing w:line="240" w:lineRule="auto"/>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Launch a forum between researcher and policy makers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14)</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209E2CF2" w14:textId="77777777" w:rsidR="0037615C" w:rsidRPr="00033E86" w:rsidRDefault="0037615C" w:rsidP="00033E86">
                      <w:pPr>
                        <w:pStyle w:val="Listaszerbekezds"/>
                        <w:numPr>
                          <w:ilvl w:val="0"/>
                          <w:numId w:val="10"/>
                        </w:numPr>
                        <w:spacing w:line="240" w:lineRule="auto"/>
                        <w:ind w:hanging="357"/>
                        <w:jc w:val="both"/>
                        <w:rPr>
                          <w:rFonts w:ascii="Calibri" w:eastAsia="Times New Roman" w:hAnsi="Calibri" w:cs="Calibri"/>
                          <w:i/>
                          <w:color w:val="000000"/>
                        </w:rPr>
                      </w:pPr>
                      <w:r w:rsidRPr="00033E86">
                        <w:rPr>
                          <w:rFonts w:ascii="Calibri" w:eastAsia="Times New Roman" w:hAnsi="Calibri" w:cs="Calibri"/>
                          <w:i/>
                          <w:color w:val="000000"/>
                        </w:rPr>
                        <w:t>Launch a strategic initiative, with competitively awarded long-term (five-year) grants, based on the "networks for health innovation" concept, characterized by:</w:t>
                      </w:r>
                    </w:p>
                    <w:p w14:paraId="6F2F13E8" w14:textId="77777777" w:rsidR="0037615C" w:rsidRPr="00033E86" w:rsidRDefault="0037615C" w:rsidP="00033E86">
                      <w:pPr>
                        <w:pStyle w:val="Listaszerbekezds"/>
                        <w:numPr>
                          <w:ilvl w:val="1"/>
                          <w:numId w:val="10"/>
                        </w:numPr>
                        <w:spacing w:line="240" w:lineRule="auto"/>
                        <w:ind w:hanging="357"/>
                        <w:jc w:val="both"/>
                        <w:rPr>
                          <w:rFonts w:ascii="Calibri" w:eastAsia="Times New Roman" w:hAnsi="Calibri" w:cs="Calibri"/>
                          <w:i/>
                          <w:color w:val="000000"/>
                        </w:rPr>
                      </w:pPr>
                      <w:r w:rsidRPr="00033E86">
                        <w:rPr>
                          <w:rFonts w:ascii="Calibri" w:eastAsia="Times New Roman" w:hAnsi="Calibri" w:cs="Calibri"/>
                          <w:i/>
                          <w:color w:val="000000"/>
                        </w:rPr>
                        <w:t>Co-governance by users (e.g., practitioners, program managers, policy-makers, the public and the private sector) and researchers, including those with expertise in KT;</w:t>
                      </w:r>
                    </w:p>
                    <w:p w14:paraId="7C1B9CDF" w14:textId="77777777" w:rsidR="0037615C" w:rsidRPr="00033E86" w:rsidRDefault="0037615C" w:rsidP="00033E86">
                      <w:pPr>
                        <w:pStyle w:val="Listaszerbekezds"/>
                        <w:numPr>
                          <w:ilvl w:val="1"/>
                          <w:numId w:val="10"/>
                        </w:numPr>
                        <w:spacing w:line="240" w:lineRule="auto"/>
                        <w:ind w:hanging="357"/>
                        <w:jc w:val="both"/>
                        <w:rPr>
                          <w:rFonts w:ascii="Calibri" w:eastAsia="Times New Roman" w:hAnsi="Calibri" w:cs="Calibri"/>
                          <w:i/>
                          <w:color w:val="000000"/>
                        </w:rPr>
                      </w:pPr>
                      <w:r w:rsidRPr="00033E86">
                        <w:rPr>
                          <w:rFonts w:ascii="Calibri" w:eastAsia="Times New Roman" w:hAnsi="Calibri" w:cs="Calibri"/>
                          <w:i/>
                          <w:color w:val="000000"/>
                        </w:rPr>
                        <w:t>Inherent flexibility with respect to precise focus (i.e. can shift focus if users' needs or science/ technology changes); and</w:t>
                      </w:r>
                    </w:p>
                    <w:p w14:paraId="4A5DFEF0" w14:textId="77777777" w:rsidR="0037615C" w:rsidRPr="00033E86" w:rsidRDefault="0037615C" w:rsidP="00033E86">
                      <w:pPr>
                        <w:pStyle w:val="Listaszerbekezds"/>
                        <w:numPr>
                          <w:ilvl w:val="1"/>
                          <w:numId w:val="10"/>
                        </w:numPr>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Assessment of global scientific knowledge on the focus-question(s).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2)</w:t>
                      </w:r>
                      <w:r w:rsidRPr="00033E86">
                        <w:rPr>
                          <w:rFonts w:ascii="Calibri" w:eastAsia="Times New Roman" w:hAnsi="Calibri" w:cs="Calibri"/>
                          <w:i/>
                          <w:color w:val="000000"/>
                        </w:rPr>
                        <w:fldChar w:fldCharType="end"/>
                      </w:r>
                    </w:p>
                    <w:p w14:paraId="130A14A2" w14:textId="77777777" w:rsidR="0037615C" w:rsidRPr="00033E86" w:rsidRDefault="0037615C" w:rsidP="00033E86">
                      <w:pPr>
                        <w:pStyle w:val="Listaszerbekezds"/>
                        <w:numPr>
                          <w:ilvl w:val="0"/>
                          <w:numId w:val="10"/>
                        </w:numPr>
                        <w:spacing w:line="240" w:lineRule="auto"/>
                        <w:ind w:hanging="357"/>
                        <w:contextualSpacing w:val="0"/>
                        <w:jc w:val="both"/>
                        <w:rPr>
                          <w:rFonts w:ascii="Calibri" w:eastAsia="Times New Roman" w:hAnsi="Calibri" w:cs="Calibri"/>
                          <w:i/>
                          <w:color w:val="000000"/>
                        </w:rPr>
                      </w:pPr>
                      <w:r w:rsidRPr="00033E86">
                        <w:rPr>
                          <w:rFonts w:ascii="Calibri" w:eastAsia="Times New Roman" w:hAnsi="Calibri" w:cs="Calibri"/>
                          <w:i/>
                          <w:color w:val="000000"/>
                        </w:rPr>
                        <w:t xml:space="preserve">Provide advice on and co-fund, in collaboration with Institutes and other external sponsors, existing or planned Strategic Initiatives that build or strengthen KT networks and maximize KT potential, including partnering for scaling-up initiatives </w:t>
                      </w:r>
                      <w:r w:rsidRPr="00033E86">
                        <w:rPr>
                          <w:rFonts w:ascii="Calibri" w:eastAsia="Times New Roman" w:hAnsi="Calibri" w:cs="Calibri"/>
                          <w:i/>
                          <w:color w:val="000000"/>
                        </w:rPr>
                        <w:fldChar w:fldCharType="begin"/>
                      </w:r>
                      <w:r w:rsidRPr="00033E86">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033E86">
                        <w:rPr>
                          <w:rFonts w:ascii="Calibri" w:eastAsia="Times New Roman" w:hAnsi="Calibri" w:cs="Calibri"/>
                          <w:i/>
                          <w:color w:val="000000"/>
                        </w:rPr>
                        <w:fldChar w:fldCharType="separate"/>
                      </w:r>
                      <w:r w:rsidRPr="00033E86">
                        <w:rPr>
                          <w:rFonts w:ascii="Calibri" w:eastAsia="Times New Roman" w:hAnsi="Calibri" w:cs="Calibri"/>
                          <w:i/>
                          <w:noProof/>
                          <w:color w:val="000000"/>
                        </w:rPr>
                        <w:t>(2)</w:t>
                      </w:r>
                      <w:r w:rsidRPr="00033E86">
                        <w:rPr>
                          <w:rFonts w:ascii="Calibri" w:eastAsia="Times New Roman" w:hAnsi="Calibri" w:cs="Calibri"/>
                          <w:i/>
                          <w:color w:val="000000"/>
                        </w:rPr>
                        <w:fldChar w:fldCharType="end"/>
                      </w:r>
                      <w:r w:rsidRPr="00033E86">
                        <w:rPr>
                          <w:rFonts w:ascii="Calibri" w:eastAsia="Times New Roman" w:hAnsi="Calibri" w:cs="Calibri"/>
                          <w:i/>
                          <w:color w:val="000000"/>
                        </w:rPr>
                        <w:t>.</w:t>
                      </w:r>
                    </w:p>
                    <w:p w14:paraId="04C63D5B" w14:textId="77777777" w:rsidR="0037615C" w:rsidRDefault="0037615C"/>
                  </w:txbxContent>
                </v:textbox>
                <w10:wrap anchorx="margin"/>
              </v:shape>
            </w:pict>
          </mc:Fallback>
        </mc:AlternateContent>
      </w:r>
    </w:p>
    <w:p w14:paraId="0780D643" w14:textId="77777777" w:rsidR="00033E86" w:rsidRPr="003D5BF3" w:rsidRDefault="00033E86" w:rsidP="00811781">
      <w:pPr>
        <w:pStyle w:val="Heading2"/>
        <w:spacing w:before="360" w:after="200"/>
        <w:rPr>
          <w:color w:val="auto"/>
          <w:sz w:val="24"/>
        </w:rPr>
      </w:pPr>
    </w:p>
    <w:p w14:paraId="74A87538" w14:textId="77777777" w:rsidR="00033E86" w:rsidRPr="003D5BF3" w:rsidRDefault="00033E86" w:rsidP="00811781">
      <w:pPr>
        <w:pStyle w:val="Heading2"/>
        <w:spacing w:before="360" w:after="200"/>
        <w:rPr>
          <w:color w:val="auto"/>
          <w:sz w:val="24"/>
        </w:rPr>
      </w:pPr>
    </w:p>
    <w:p w14:paraId="7DA5DDFA" w14:textId="77777777" w:rsidR="00033E86" w:rsidRPr="003D5BF3" w:rsidRDefault="00033E86" w:rsidP="00811781">
      <w:pPr>
        <w:pStyle w:val="Heading2"/>
        <w:spacing w:before="360" w:after="200"/>
        <w:rPr>
          <w:color w:val="auto"/>
          <w:sz w:val="24"/>
        </w:rPr>
      </w:pPr>
    </w:p>
    <w:p w14:paraId="5F41AABE" w14:textId="77777777" w:rsidR="00033E86" w:rsidRPr="003D5BF3" w:rsidRDefault="00033E86" w:rsidP="00811781">
      <w:pPr>
        <w:pStyle w:val="Heading2"/>
        <w:spacing w:before="360" w:after="200"/>
        <w:rPr>
          <w:color w:val="auto"/>
          <w:sz w:val="24"/>
        </w:rPr>
      </w:pPr>
    </w:p>
    <w:p w14:paraId="75401CA7" w14:textId="77777777" w:rsidR="00033E86" w:rsidRPr="003D5BF3" w:rsidRDefault="00033E86" w:rsidP="00811781">
      <w:pPr>
        <w:pStyle w:val="Heading2"/>
        <w:spacing w:before="360" w:after="200"/>
        <w:rPr>
          <w:color w:val="auto"/>
          <w:sz w:val="24"/>
        </w:rPr>
      </w:pPr>
    </w:p>
    <w:p w14:paraId="37982682" w14:textId="77777777" w:rsidR="00033E86" w:rsidRPr="003D5BF3" w:rsidRDefault="00033E86" w:rsidP="00811781">
      <w:pPr>
        <w:pStyle w:val="Heading2"/>
        <w:spacing w:before="360" w:after="200"/>
        <w:rPr>
          <w:color w:val="auto"/>
          <w:sz w:val="24"/>
        </w:rPr>
      </w:pPr>
    </w:p>
    <w:p w14:paraId="630A1C2C" w14:textId="77777777" w:rsidR="00033E86" w:rsidRPr="003D5BF3" w:rsidRDefault="00033E86" w:rsidP="00811781">
      <w:pPr>
        <w:pStyle w:val="Heading2"/>
        <w:spacing w:before="360" w:after="200"/>
        <w:rPr>
          <w:color w:val="auto"/>
          <w:sz w:val="24"/>
        </w:rPr>
      </w:pPr>
    </w:p>
    <w:p w14:paraId="15E7A0C0" w14:textId="77777777" w:rsidR="00033E86" w:rsidRPr="003D5BF3" w:rsidRDefault="00033E86" w:rsidP="00811781">
      <w:pPr>
        <w:pStyle w:val="Heading2"/>
        <w:spacing w:before="360" w:after="200"/>
        <w:rPr>
          <w:color w:val="auto"/>
          <w:sz w:val="24"/>
        </w:rPr>
      </w:pPr>
    </w:p>
    <w:p w14:paraId="720E9447" w14:textId="77777777" w:rsidR="00033E86" w:rsidRPr="003D5BF3" w:rsidRDefault="00033E86" w:rsidP="00811781">
      <w:pPr>
        <w:pStyle w:val="Heading2"/>
        <w:spacing w:before="360" w:after="200"/>
        <w:rPr>
          <w:color w:val="auto"/>
          <w:sz w:val="24"/>
        </w:rPr>
      </w:pPr>
    </w:p>
    <w:p w14:paraId="345B6047" w14:textId="77777777" w:rsidR="00033E86" w:rsidRPr="003D5BF3" w:rsidRDefault="00033E86" w:rsidP="00811781">
      <w:pPr>
        <w:pStyle w:val="Heading2"/>
        <w:spacing w:before="360" w:after="200"/>
        <w:rPr>
          <w:color w:val="auto"/>
          <w:sz w:val="24"/>
        </w:rPr>
      </w:pPr>
    </w:p>
    <w:p w14:paraId="308960A1" w14:textId="77777777" w:rsidR="00033E86" w:rsidRPr="003D5BF3" w:rsidRDefault="00033E86" w:rsidP="00811781">
      <w:pPr>
        <w:pStyle w:val="Heading2"/>
        <w:spacing w:before="360" w:after="200"/>
        <w:rPr>
          <w:color w:val="auto"/>
          <w:sz w:val="24"/>
        </w:rPr>
      </w:pPr>
    </w:p>
    <w:p w14:paraId="214CDC5A" w14:textId="77777777" w:rsidR="00033E86" w:rsidRPr="003D5BF3" w:rsidRDefault="00033E86" w:rsidP="00811781">
      <w:pPr>
        <w:pStyle w:val="Heading2"/>
        <w:spacing w:before="360" w:after="200"/>
        <w:rPr>
          <w:color w:val="auto"/>
          <w:sz w:val="24"/>
        </w:rPr>
      </w:pPr>
    </w:p>
    <w:p w14:paraId="1CAE36B3" w14:textId="77777777" w:rsidR="00033E86" w:rsidRPr="003D5BF3" w:rsidRDefault="00033E86" w:rsidP="00811781">
      <w:pPr>
        <w:pStyle w:val="Heading2"/>
        <w:spacing w:before="360" w:after="200"/>
        <w:rPr>
          <w:color w:val="auto"/>
          <w:sz w:val="24"/>
        </w:rPr>
      </w:pPr>
    </w:p>
    <w:p w14:paraId="627527E0" w14:textId="77777777" w:rsidR="00033E86" w:rsidRPr="003D5BF3" w:rsidRDefault="00033E86" w:rsidP="00811781">
      <w:pPr>
        <w:pStyle w:val="Heading2"/>
        <w:spacing w:before="360" w:after="200"/>
        <w:rPr>
          <w:color w:val="auto"/>
          <w:sz w:val="24"/>
        </w:rPr>
      </w:pPr>
    </w:p>
    <w:p w14:paraId="438794B7" w14:textId="77777777" w:rsidR="00033E86" w:rsidRPr="003D5BF3" w:rsidRDefault="00033E86" w:rsidP="00811781">
      <w:pPr>
        <w:pStyle w:val="Heading2"/>
        <w:spacing w:before="360" w:after="200"/>
        <w:rPr>
          <w:color w:val="auto"/>
          <w:sz w:val="24"/>
        </w:rPr>
      </w:pPr>
    </w:p>
    <w:p w14:paraId="4361103D" w14:textId="77777777" w:rsidR="00033E86" w:rsidRPr="003D5BF3" w:rsidRDefault="00033E86" w:rsidP="00811781">
      <w:pPr>
        <w:pStyle w:val="Heading2"/>
        <w:spacing w:before="360" w:after="200"/>
        <w:rPr>
          <w:color w:val="auto"/>
          <w:sz w:val="24"/>
        </w:rPr>
      </w:pPr>
    </w:p>
    <w:p w14:paraId="7DB8D33E" w14:textId="77777777" w:rsidR="00033E86" w:rsidRPr="003D5BF3" w:rsidRDefault="00033E86" w:rsidP="00811781">
      <w:pPr>
        <w:pStyle w:val="Heading2"/>
        <w:spacing w:before="360" w:after="200"/>
        <w:rPr>
          <w:color w:val="auto"/>
          <w:sz w:val="24"/>
        </w:rPr>
      </w:pPr>
    </w:p>
    <w:p w14:paraId="368CDE9F" w14:textId="77777777" w:rsidR="00033E86" w:rsidRPr="003D5BF3" w:rsidRDefault="00033E86" w:rsidP="00811781">
      <w:pPr>
        <w:pStyle w:val="Heading2"/>
        <w:spacing w:before="360" w:after="200"/>
        <w:rPr>
          <w:color w:val="auto"/>
          <w:sz w:val="24"/>
        </w:rPr>
      </w:pPr>
    </w:p>
    <w:p w14:paraId="55453F38" w14:textId="77777777" w:rsidR="00033E86" w:rsidRPr="003D5BF3" w:rsidRDefault="00033E86" w:rsidP="00811781">
      <w:pPr>
        <w:pStyle w:val="Heading2"/>
        <w:spacing w:before="360" w:after="200"/>
        <w:rPr>
          <w:color w:val="auto"/>
          <w:sz w:val="24"/>
        </w:rPr>
      </w:pPr>
    </w:p>
    <w:bookmarkStart w:id="20" w:name="_Toc4923164"/>
    <w:bookmarkEnd w:id="18"/>
    <w:p w14:paraId="5C972FCB" w14:textId="77777777" w:rsidR="008705AC" w:rsidRPr="003D5BF3" w:rsidRDefault="008705AC" w:rsidP="00811781">
      <w:pPr>
        <w:pStyle w:val="Heading2"/>
        <w:spacing w:before="360" w:after="200"/>
        <w:rPr>
          <w:color w:val="auto"/>
          <w:sz w:val="24"/>
        </w:rPr>
      </w:pPr>
      <w:r w:rsidRPr="003D5BF3">
        <w:rPr>
          <w:noProof/>
          <w:color w:val="auto"/>
          <w:sz w:val="24"/>
          <w:lang w:val="hu-HU" w:eastAsia="hu-HU"/>
        </w:rPr>
        <mc:AlternateContent>
          <mc:Choice Requires="wps">
            <w:drawing>
              <wp:anchor distT="0" distB="0" distL="114300" distR="114300" simplePos="0" relativeHeight="251666432" behindDoc="0" locked="0" layoutInCell="1" allowOverlap="1" wp14:anchorId="1577E045" wp14:editId="32E36719">
                <wp:simplePos x="0" y="0"/>
                <wp:positionH relativeFrom="margin">
                  <wp:align>center</wp:align>
                </wp:positionH>
                <wp:positionV relativeFrom="paragraph">
                  <wp:posOffset>-137795</wp:posOffset>
                </wp:positionV>
                <wp:extent cx="5626100" cy="4400550"/>
                <wp:effectExtent l="0" t="0" r="12700" b="19050"/>
                <wp:wrapNone/>
                <wp:docPr id="8" name="Szövegdoboz 8"/>
                <wp:cNvGraphicFramePr/>
                <a:graphic xmlns:a="http://schemas.openxmlformats.org/drawingml/2006/main">
                  <a:graphicData uri="http://schemas.microsoft.com/office/word/2010/wordprocessingShape">
                    <wps:wsp>
                      <wps:cNvSpPr txBox="1"/>
                      <wps:spPr>
                        <a:xfrm>
                          <a:off x="0" y="0"/>
                          <a:ext cx="5626100" cy="4400550"/>
                        </a:xfrm>
                        <a:prstGeom prst="rect">
                          <a:avLst/>
                        </a:prstGeom>
                        <a:solidFill>
                          <a:schemeClr val="accent6">
                            <a:lumMod val="20000"/>
                            <a:lumOff val="80000"/>
                          </a:schemeClr>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C98203F" w14:textId="77777777" w:rsidR="0037615C" w:rsidRPr="008705AC" w:rsidRDefault="0037615C" w:rsidP="008705AC">
                            <w:pPr>
                              <w:rPr>
                                <w:b/>
                              </w:rPr>
                            </w:pPr>
                            <w:r w:rsidRPr="008705AC">
                              <w:rPr>
                                <w:b/>
                              </w:rPr>
                              <w:t>Box 8: Examples of strategic objectives about cooperation</w:t>
                            </w:r>
                          </w:p>
                          <w:p w14:paraId="731A009A" w14:textId="77777777" w:rsidR="0037615C" w:rsidRPr="008705AC" w:rsidRDefault="0037615C" w:rsidP="008705AC">
                            <w:pPr>
                              <w:spacing w:line="240" w:lineRule="auto"/>
                              <w:jc w:val="both"/>
                              <w:rPr>
                                <w:rFonts w:ascii="Calibri" w:eastAsia="Times New Roman" w:hAnsi="Calibri" w:cs="Calibri"/>
                                <w:color w:val="000000"/>
                              </w:rPr>
                            </w:pPr>
                            <w:r w:rsidRPr="008705AC">
                              <w:rPr>
                                <w:rFonts w:ascii="Calibri" w:eastAsia="Times New Roman" w:hAnsi="Calibri" w:cs="Calibri"/>
                                <w:color w:val="000000"/>
                              </w:rPr>
                              <w:t xml:space="preserve">Cooperation among different institutions is also mentioned by twelve documents </w:t>
                            </w:r>
                            <w:r w:rsidRPr="008705AC">
                              <w:rPr>
                                <w:rFonts w:ascii="Calibri" w:eastAsia="Times New Roman" w:hAnsi="Calibri" w:cs="Calibri"/>
                                <w:color w:val="000000"/>
                              </w:rPr>
                              <w:fldChar w:fldCharType="begin">
                                <w:fldData xml:space="preserve">PEVuZE5vdGU+PENpdGU+PElEVGV4dD5EZXBhcnRtZW50IG9mIEhlYWx0aCBvZiB0aGUgUmVwdWJs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</w:fldData>
                              </w:fldChar>
                            </w:r>
                            <w:r w:rsidRPr="008705AC">
                              <w:rPr>
                                <w:rFonts w:ascii="Calibri" w:eastAsia="Times New Roman" w:hAnsi="Calibri" w:cs="Calibri"/>
                                <w:color w:val="000000"/>
                              </w:rPr>
                              <w:instrText xml:space="preserve"> ADDIN EN.CITE </w:instrText>
                            </w:r>
                            <w:r w:rsidRPr="008705AC">
                              <w:rPr>
                                <w:rFonts w:ascii="Calibri" w:eastAsia="Times New Roman" w:hAnsi="Calibri" w:cs="Calibri"/>
                                <w:color w:val="000000"/>
                              </w:rPr>
                              <w:fldChar w:fldCharType="begin">
                                <w:fldData xml:space="preserve">PEVuZE5vdGU+PENpdGU+PElEVGV4dD5EZXBhcnRtZW50IG9mIEhlYWx0aCBvZiB0aGUgUmVwdWJs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</w:fldData>
                              </w:fldChar>
                            </w:r>
                            <w:r w:rsidRPr="008705AC">
                              <w:rPr>
                                <w:rFonts w:ascii="Calibri" w:eastAsia="Times New Roman" w:hAnsi="Calibri" w:cs="Calibri"/>
                                <w:color w:val="000000"/>
                              </w:rPr>
                              <w:instrText xml:space="preserve"> ADDIN EN.CITE.DATA </w:instrText>
                            </w:r>
                            <w:r w:rsidRPr="008705AC">
                              <w:rPr>
                                <w:rFonts w:ascii="Calibri" w:eastAsia="Times New Roman" w:hAnsi="Calibri" w:cs="Calibri"/>
                                <w:color w:val="000000"/>
                              </w:rPr>
                            </w:r>
                            <w:r w:rsidRPr="008705AC">
                              <w:rPr>
                                <w:rFonts w:ascii="Calibri" w:eastAsia="Times New Roman" w:hAnsi="Calibri" w:cs="Calibri"/>
                                <w:color w:val="000000"/>
                              </w:rPr>
                              <w:fldChar w:fldCharType="end"/>
                            </w:r>
                            <w:r w:rsidRPr="008705AC">
                              <w:rPr>
                                <w:rFonts w:ascii="Calibri" w:eastAsia="Times New Roman" w:hAnsi="Calibri" w:cs="Calibri"/>
                                <w:color w:val="000000"/>
                              </w:rPr>
                            </w:r>
                            <w:r w:rsidRPr="008705AC">
                              <w:rPr>
                                <w:rFonts w:ascii="Calibri" w:eastAsia="Times New Roman" w:hAnsi="Calibri" w:cs="Calibri"/>
                                <w:color w:val="000000"/>
                              </w:rPr>
                              <w:fldChar w:fldCharType="separate"/>
                            </w:r>
                            <w:r w:rsidRPr="008705AC">
                              <w:rPr>
                                <w:rFonts w:ascii="Calibri" w:eastAsia="Times New Roman" w:hAnsi="Calibri" w:cs="Calibri"/>
                                <w:noProof/>
                                <w:color w:val="000000"/>
                              </w:rPr>
                              <w:t>(1, 2, 4, 6, 9-11, 13-15, 17, 18)</w:t>
                            </w:r>
                            <w:r w:rsidRPr="008705AC">
                              <w:rPr>
                                <w:rFonts w:ascii="Calibri" w:eastAsia="Times New Roman" w:hAnsi="Calibri" w:cs="Calibri"/>
                                <w:color w:val="000000"/>
                              </w:rPr>
                              <w:fldChar w:fldCharType="end"/>
                            </w:r>
                            <w:r w:rsidRPr="008705AC">
                              <w:rPr>
                                <w:rFonts w:ascii="Calibri" w:eastAsia="Times New Roman" w:hAnsi="Calibri" w:cs="Calibri"/>
                                <w:color w:val="000000"/>
                              </w:rPr>
                              <w:t>.</w:t>
                            </w:r>
                            <w:r w:rsidRPr="008705AC">
                              <w:rPr>
                                <w:rStyle w:val="FootnoteReference"/>
                                <w:rFonts w:ascii="Calibri" w:eastAsia="Times New Roman" w:hAnsi="Calibri" w:cs="Calibri"/>
                                <w:color w:val="000000"/>
                              </w:rPr>
                              <w:footnoteRef/>
                            </w:r>
                            <w:r w:rsidRPr="008705AC">
                              <w:rPr>
                                <w:rFonts w:ascii="Calibri" w:eastAsia="Times New Roman" w:hAnsi="Calibri" w:cs="Calibri"/>
                                <w:color w:val="000000"/>
                              </w:rPr>
                              <w:t xml:space="preserve"> Examples of entities involved in such cooperation may be the following:</w:t>
                            </w:r>
                          </w:p>
                          <w:p w14:paraId="47960D8E" w14:textId="77777777" w:rsidR="0037615C" w:rsidRPr="008705AC" w:rsidRDefault="0037615C" w:rsidP="008705AC">
                            <w:pPr>
                              <w:pStyle w:val="ListParagraph"/>
                              <w:numPr>
                                <w:ilvl w:val="0"/>
                                <w:numId w:val="10"/>
                              </w:numPr>
                              <w:spacing w:before="200"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Policy-makers, planners and managers, throughout the health care, public health, and healthy public policy system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 10)&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Cite&gt;&lt;Year&gt;2015&lt;/Year&gt;&lt;IDText&gt;The University of the West Indies.  Mobilizing Knowledge, Catalyzing Impact&lt;/IDText&gt;&lt;record&gt;&lt;urls&gt;&lt;related-urls&gt;&lt;url&gt;https://sta.uwi.edu/rdifund/documents/RDI_FUND_Promo_Book_FAWFINAL3-18-2015.pdf&lt;/url&gt;&lt;/related-urls&gt;&lt;/urls&gt;&lt;titles&gt;&lt;title&gt;The University of the West Indies.  Mobilizing Knowledge, Catalyzing Impact&lt;/title&gt;&lt;/titles&gt;&lt;access-date&gt;20 August 2018&lt;/access-date&gt;&lt;added-date format="utc"&gt;1534756346&lt;/added-date&gt;&lt;pub-location&gt;Saint Augustine&lt;/pub-location&gt;&lt;ref-type name="Generic"&gt;13&lt;/ref-type&gt;&lt;dates&gt;&lt;year&gt;2015&lt;/year&gt;&lt;/dates&gt;&lt;rec-number&gt;536&lt;/rec-number&gt;&lt;last-updated-date format="utc"&gt;1534756430&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2, 10)</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6292D2EE" w14:textId="77777777" w:rsidR="0037615C" w:rsidRPr="008705AC" w:rsidRDefault="0037615C" w:rsidP="008705AC">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Education and research actors, within and across research disciplines </w:t>
                            </w:r>
                            <w:r w:rsidRPr="008705AC">
                              <w:rPr>
                                <w:rFonts w:ascii="Calibri" w:eastAsia="Times New Roman" w:hAnsi="Calibri" w:cs="Calibri"/>
                                <w:i/>
                                <w:color w:val="000000"/>
                              </w:rPr>
                              <w:fldChar w:fldCharType="begin">
                                <w:fldData xml:space="preserve">PEVuZE5vdGU+PENpdGU+PFllYXI+MjAwNDwvWWVhcj48SURUZXh0PkNhbmFkaWFuIEluc3RpdHV0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</w:fldData>
                              </w:fldChar>
                            </w:r>
                            <w:r w:rsidRPr="008705AC">
                              <w:rPr>
                                <w:rFonts w:ascii="Calibri" w:eastAsia="Times New Roman" w:hAnsi="Calibri" w:cs="Calibri"/>
                                <w:i/>
                                <w:color w:val="000000"/>
                              </w:rPr>
                              <w:instrText xml:space="preserve"> ADDIN EN.CITE </w:instrText>
                            </w:r>
                            <w:r w:rsidRPr="008705AC">
                              <w:rPr>
                                <w:rFonts w:ascii="Calibri" w:eastAsia="Times New Roman" w:hAnsi="Calibri" w:cs="Calibri"/>
                                <w:i/>
                                <w:color w:val="000000"/>
                              </w:rPr>
                              <w:fldChar w:fldCharType="begin">
                                <w:fldData xml:space="preserve">PEVuZE5vdGU+PENpdGU+PFllYXI+MjAwNDwvWWVhcj48SURUZXh0PkNhbmFkaWFuIEluc3RpdHV0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</w:fldData>
                              </w:fldChar>
                            </w:r>
                            <w:r w:rsidRPr="008705AC">
                              <w:rPr>
                                <w:rFonts w:ascii="Calibri" w:eastAsia="Times New Roman" w:hAnsi="Calibri" w:cs="Calibri"/>
                                <w:i/>
                                <w:color w:val="000000"/>
                              </w:rPr>
                              <w:instrText xml:space="preserve"> ADDIN EN.CITE.DATA </w:instrText>
                            </w:r>
                            <w:r w:rsidRPr="008705AC">
                              <w:rPr>
                                <w:rFonts w:ascii="Calibri" w:eastAsia="Times New Roman" w:hAnsi="Calibri" w:cs="Calibri"/>
                                <w:i/>
                                <w:color w:val="000000"/>
                              </w:rPr>
                            </w:r>
                            <w:r w:rsidRPr="008705AC">
                              <w:rPr>
                                <w:rFonts w:ascii="Calibri" w:eastAsia="Times New Roman" w:hAnsi="Calibri" w:cs="Calibri"/>
                                <w:i/>
                                <w:color w:val="000000"/>
                              </w:rPr>
                              <w:fldChar w:fldCharType="end"/>
                            </w:r>
                            <w:r w:rsidRPr="008705AC">
                              <w:rPr>
                                <w:rFonts w:ascii="Calibri" w:eastAsia="Times New Roman" w:hAnsi="Calibri" w:cs="Calibri"/>
                                <w:i/>
                                <w:color w:val="000000"/>
                              </w:rPr>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2, 10, 13)</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35B2E634" w14:textId="77777777" w:rsidR="0037615C" w:rsidRPr="008705AC" w:rsidRDefault="0037615C" w:rsidP="008705AC">
                            <w:pPr>
                              <w:pStyle w:val="ListParagraph"/>
                              <w:numPr>
                                <w:ilvl w:val="0"/>
                                <w:numId w:val="10"/>
                              </w:numPr>
                              <w:spacing w:before="200"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Health Research Board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Department of Health of the Republic of Ireland.   Department of Health Statement of Strategy 2016-2019&lt;/IDText&gt;&lt;DisplayText&gt;(1)&lt;/DisplayText&gt;&lt;record&gt;&lt;urls&gt;&lt;related-urls&gt;&lt;url&gt;https://health.gov.ie/wp-content/uploads/2016/12/Statement-of-Strategy-2016-2019-English.pdf&lt;/url&gt;&lt;/related-urls&gt;&lt;/urls&gt;&lt;titles&gt;&lt;title&gt;Department of Health of the Republic of Ireland.   Department of Health Statement of Strategy 2016-2019&lt;/title&gt;&lt;/titles&gt;&lt;access-date&gt;20 August 2018&lt;/access-date&gt;&lt;added-date format="utc"&gt;1534757100&lt;/added-date&gt;&lt;pub-location&gt;Dublin&lt;/pub-location&gt;&lt;ref-type name="Generic"&gt;13&lt;/ref-type&gt;&lt;rec-number&gt;540&lt;/rec-number&gt;&lt;last-updated-date format="utc"&gt;1534757365&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 xml:space="preserve">, Research Council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9)</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2B362864" w14:textId="77777777" w:rsidR="0037615C" w:rsidRPr="008705AC" w:rsidRDefault="0037615C" w:rsidP="008705AC">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Patients, their families and their association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9)</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57B85374" w14:textId="77777777" w:rsidR="0037615C" w:rsidRPr="008705AC" w:rsidRDefault="0037615C" w:rsidP="008705AC">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National institutes of health research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4)</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55665BC9" w14:textId="77777777" w:rsidR="0037615C" w:rsidRPr="008705AC" w:rsidRDefault="0037615C" w:rsidP="008705AC">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Private sector, business, venture capital firms, manufacturers and distributors (involved in research, healthcare, health supplies, etc.)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2)</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52DC1545" w14:textId="77777777" w:rsidR="0037615C" w:rsidRPr="008705AC" w:rsidRDefault="0037615C" w:rsidP="008705AC">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Municipalities and health authoritie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 14)&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Cite&gt;&lt;IDText&gt;National Institute for Medical Research of Tanzania.  Research for Better Health! Strategic Plan 2008-2013&lt;/ID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9, 14)</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6028DD71" w14:textId="77777777" w:rsidR="0037615C" w:rsidRPr="008705AC" w:rsidRDefault="0037615C" w:rsidP="008705AC">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Health care providers in formal and informal systems of care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2)</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1AC42F0A" w14:textId="77777777" w:rsidR="0037615C" w:rsidRPr="008705AC" w:rsidRDefault="0037615C" w:rsidP="008705AC">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Nongovernmental organization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2)</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734D5730" w14:textId="77777777" w:rsidR="0037615C" w:rsidRPr="008705AC" w:rsidRDefault="0037615C" w:rsidP="008705AC">
                            <w:pPr>
                              <w:pStyle w:val="ListParagraph"/>
                              <w:numPr>
                                <w:ilvl w:val="0"/>
                                <w:numId w:val="10"/>
                              </w:numPr>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The general public and those who help to shape their views and/or represent their interests including the media, educators, etc.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2)</w:t>
                            </w:r>
                            <w:r w:rsidRPr="008705AC">
                              <w:rPr>
                                <w:rFonts w:ascii="Calibri" w:eastAsia="Times New Roman" w:hAnsi="Calibri" w:cs="Calibri"/>
                                <w:i/>
                                <w:color w:val="000000"/>
                              </w:rPr>
                              <w:fldChar w:fldCharType="end"/>
                            </w:r>
                            <w:r>
                              <w:rPr>
                                <w:rFonts w:ascii="Calibri" w:eastAsia="Times New Roman" w:hAnsi="Calibri" w:cs="Calibri"/>
                                <w:i/>
                                <w:color w:val="000000"/>
                              </w:rPr>
                              <w:t>.</w:t>
                            </w:r>
                          </w:p>
                          <w:p w14:paraId="7916D45B" w14:textId="77777777" w:rsidR="0037615C" w:rsidRDefault="0037615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577E045" id="Szövegdoboz 8" o:spid="_x0000_s1033" type="#_x0000_t202" style="position:absolute;margin-left:0;margin-top:-10.85pt;width:443pt;height:346.5pt;z-index:251666432;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" fillcolor="#e2efd9 [665]" strokeweight=".5pt">
                <v:textbox>
                  <w:txbxContent>
                    <w:p w14:paraId="7C98203F" w14:textId="77777777" w:rsidR="0037615C" w:rsidRPr="008705AC" w:rsidRDefault="0037615C" w:rsidP="008705AC">
                      <w:pPr>
                        <w:rPr>
                          <w:b/>
                        </w:rPr>
                      </w:pPr>
                      <w:r w:rsidRPr="008705AC">
                        <w:rPr>
                          <w:b/>
                        </w:rPr>
                        <w:t>Box 8: Examples of strategic objectives about cooperation</w:t>
                      </w:r>
                    </w:p>
                    <w:p w14:paraId="731A009A" w14:textId="77777777" w:rsidR="0037615C" w:rsidRPr="008705AC" w:rsidRDefault="0037615C" w:rsidP="008705AC">
                      <w:pPr>
                        <w:spacing w:line="240" w:lineRule="auto"/>
                        <w:jc w:val="both"/>
                        <w:rPr>
                          <w:rFonts w:ascii="Calibri" w:eastAsia="Times New Roman" w:hAnsi="Calibri" w:cs="Calibri"/>
                          <w:color w:val="000000"/>
                        </w:rPr>
                      </w:pPr>
                      <w:r w:rsidRPr="008705AC">
                        <w:rPr>
                          <w:rFonts w:ascii="Calibri" w:eastAsia="Times New Roman" w:hAnsi="Calibri" w:cs="Calibri"/>
                          <w:color w:val="000000"/>
                        </w:rPr>
                        <w:t xml:space="preserve">Cooperation among different institutions is also mentioned by twelve documents </w:t>
                      </w:r>
                      <w:r w:rsidRPr="008705AC">
                        <w:rPr>
                          <w:rFonts w:ascii="Calibri" w:eastAsia="Times New Roman" w:hAnsi="Calibri" w:cs="Calibri"/>
                          <w:color w:val="000000"/>
                        </w:rPr>
                        <w:fldChar w:fldCharType="begin">
                          <w:fldData xml:space="preserve">PEVuZE5vdGU+PENpdGU+PElEVGV4dD5EZXBhcnRtZW50IG9mIEhlYWx0aCBvZiB0aGUgUmVwdWJs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</w:fldData>
                        </w:fldChar>
                      </w:r>
                      <w:r w:rsidRPr="008705AC">
                        <w:rPr>
                          <w:rFonts w:ascii="Calibri" w:eastAsia="Times New Roman" w:hAnsi="Calibri" w:cs="Calibri"/>
                          <w:color w:val="000000"/>
                        </w:rPr>
                        <w:instrText xml:space="preserve"> ADDIN EN.CITE </w:instrText>
                      </w:r>
                      <w:r w:rsidRPr="008705AC">
                        <w:rPr>
                          <w:rFonts w:ascii="Calibri" w:eastAsia="Times New Roman" w:hAnsi="Calibri" w:cs="Calibri"/>
                          <w:color w:val="000000"/>
                        </w:rPr>
                        <w:fldChar w:fldCharType="begin">
                          <w:fldData xml:space="preserve">PEVuZE5vdGU+PENpdGU+PElEVGV4dD5EZXBhcnRtZW50IG9mIEhlYWx0aCBvZiB0aGUgUmVwdWJs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</w:fldData>
                        </w:fldChar>
                      </w:r>
                      <w:r w:rsidRPr="008705AC">
                        <w:rPr>
                          <w:rFonts w:ascii="Calibri" w:eastAsia="Times New Roman" w:hAnsi="Calibri" w:cs="Calibri"/>
                          <w:color w:val="000000"/>
                        </w:rPr>
                        <w:instrText xml:space="preserve"> ADDIN EN.CITE.DATA </w:instrText>
                      </w:r>
                      <w:r w:rsidRPr="008705AC">
                        <w:rPr>
                          <w:rFonts w:ascii="Calibri" w:eastAsia="Times New Roman" w:hAnsi="Calibri" w:cs="Calibri"/>
                          <w:color w:val="000000"/>
                        </w:rPr>
                      </w:r>
                      <w:r w:rsidRPr="008705AC">
                        <w:rPr>
                          <w:rFonts w:ascii="Calibri" w:eastAsia="Times New Roman" w:hAnsi="Calibri" w:cs="Calibri"/>
                          <w:color w:val="000000"/>
                        </w:rPr>
                        <w:fldChar w:fldCharType="end"/>
                      </w:r>
                      <w:r w:rsidRPr="008705AC">
                        <w:rPr>
                          <w:rFonts w:ascii="Calibri" w:eastAsia="Times New Roman" w:hAnsi="Calibri" w:cs="Calibri"/>
                          <w:color w:val="000000"/>
                        </w:rPr>
                      </w:r>
                      <w:r w:rsidRPr="008705AC">
                        <w:rPr>
                          <w:rFonts w:ascii="Calibri" w:eastAsia="Times New Roman" w:hAnsi="Calibri" w:cs="Calibri"/>
                          <w:color w:val="000000"/>
                        </w:rPr>
                        <w:fldChar w:fldCharType="separate"/>
                      </w:r>
                      <w:r w:rsidRPr="008705AC">
                        <w:rPr>
                          <w:rFonts w:ascii="Calibri" w:eastAsia="Times New Roman" w:hAnsi="Calibri" w:cs="Calibri"/>
                          <w:noProof/>
                          <w:color w:val="000000"/>
                        </w:rPr>
                        <w:t>(1, 2, 4, 6, 9-11, 13-15, 17, 18)</w:t>
                      </w:r>
                      <w:r w:rsidRPr="008705AC">
                        <w:rPr>
                          <w:rFonts w:ascii="Calibri" w:eastAsia="Times New Roman" w:hAnsi="Calibri" w:cs="Calibri"/>
                          <w:color w:val="000000"/>
                        </w:rPr>
                        <w:fldChar w:fldCharType="end"/>
                      </w:r>
                      <w:r w:rsidRPr="008705AC">
                        <w:rPr>
                          <w:rFonts w:ascii="Calibri" w:eastAsia="Times New Roman" w:hAnsi="Calibri" w:cs="Calibri"/>
                          <w:color w:val="000000"/>
                        </w:rPr>
                        <w:t>.</w:t>
                      </w:r>
                      <w:r w:rsidRPr="008705AC">
                        <w:rPr>
                          <w:rStyle w:val="Lbjegyzet-hivatkozs"/>
                          <w:rFonts w:ascii="Calibri" w:eastAsia="Times New Roman" w:hAnsi="Calibri" w:cs="Calibri"/>
                          <w:color w:val="000000"/>
                        </w:rPr>
                        <w:footnoteRef/>
                      </w:r>
                      <w:r w:rsidRPr="008705AC">
                        <w:rPr>
                          <w:rFonts w:ascii="Calibri" w:eastAsia="Times New Roman" w:hAnsi="Calibri" w:cs="Calibri"/>
                          <w:color w:val="000000"/>
                        </w:rPr>
                        <w:t xml:space="preserve"> Examples of entities involved in such cooperation may be the following:</w:t>
                      </w:r>
                    </w:p>
                    <w:p w14:paraId="47960D8E" w14:textId="77777777" w:rsidR="0037615C" w:rsidRPr="008705AC" w:rsidRDefault="0037615C" w:rsidP="008705AC">
                      <w:pPr>
                        <w:pStyle w:val="Listaszerbekezds"/>
                        <w:numPr>
                          <w:ilvl w:val="0"/>
                          <w:numId w:val="10"/>
                        </w:numPr>
                        <w:spacing w:before="200"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Policy-makers, planners and managers, throughout the health care, public health, and healthy public policy system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 10)&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Cite&gt;&lt;Year&gt;2015&lt;/Year&gt;&lt;IDText&gt;The University of the West Indies.  Mobilizing Knowledge, Catalyzing Impact&lt;/IDText&gt;&lt;record&gt;&lt;urls&gt;&lt;related-urls&gt;&lt;url&gt;https://sta.uwi.edu/rdifund/documents/RDI_FUND_Promo_Book_FAWFINAL3-18-2015.pdf&lt;/url&gt;&lt;/related-urls&gt;&lt;/urls&gt;&lt;titles&gt;&lt;title&gt;The University of the West Indies.  Mobilizing Knowledge, Catalyzing Impact&lt;/title&gt;&lt;/titles&gt;&lt;access-date&gt;20 August 2018&lt;/access-date&gt;&lt;added-date format="utc"&gt;1534756346&lt;/added-date&gt;&lt;pub-location&gt;Saint Augustine&lt;/pub-location&gt;&lt;ref-type name="Generic"&gt;13&lt;/ref-type&gt;&lt;dates&gt;&lt;year&gt;2015&lt;/year&gt;&lt;/dates&gt;&lt;rec-number&gt;536&lt;/rec-number&gt;&lt;last-updated-date format="utc"&gt;1534756430&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2, 10)</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6292D2EE" w14:textId="77777777" w:rsidR="0037615C" w:rsidRPr="008705AC" w:rsidRDefault="0037615C" w:rsidP="008705AC">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Education and research actors, within and across research disciplines </w:t>
                      </w:r>
                      <w:r w:rsidRPr="008705AC">
                        <w:rPr>
                          <w:rFonts w:ascii="Calibri" w:eastAsia="Times New Roman" w:hAnsi="Calibri" w:cs="Calibri"/>
                          <w:i/>
                          <w:color w:val="000000"/>
                        </w:rPr>
                        <w:fldChar w:fldCharType="begin">
                          <w:fldData xml:space="preserve">PEVuZE5vdGU+PENpdGU+PFllYXI+MjAwNDwvWWVhcj48SURUZXh0PkNhbmFkaWFuIEluc3RpdHV0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</w:fldData>
                        </w:fldChar>
                      </w:r>
                      <w:r w:rsidRPr="008705AC">
                        <w:rPr>
                          <w:rFonts w:ascii="Calibri" w:eastAsia="Times New Roman" w:hAnsi="Calibri" w:cs="Calibri"/>
                          <w:i/>
                          <w:color w:val="000000"/>
                        </w:rPr>
                        <w:instrText xml:space="preserve"> ADDIN EN.CITE </w:instrText>
                      </w:r>
                      <w:r w:rsidRPr="008705AC">
                        <w:rPr>
                          <w:rFonts w:ascii="Calibri" w:eastAsia="Times New Roman" w:hAnsi="Calibri" w:cs="Calibri"/>
                          <w:i/>
                          <w:color w:val="000000"/>
                        </w:rPr>
                        <w:fldChar w:fldCharType="begin">
                          <w:fldData xml:space="preserve">PEVuZE5vdGU+PENpdGU+PFllYXI+MjAwNDwvWWVhcj48SURUZXh0PkNhbmFkaWFuIEluc3RpdHV0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</w:fldData>
                        </w:fldChar>
                      </w:r>
                      <w:r w:rsidRPr="008705AC">
                        <w:rPr>
                          <w:rFonts w:ascii="Calibri" w:eastAsia="Times New Roman" w:hAnsi="Calibri" w:cs="Calibri"/>
                          <w:i/>
                          <w:color w:val="000000"/>
                        </w:rPr>
                        <w:instrText xml:space="preserve"> ADDIN EN.CITE.DATA </w:instrText>
                      </w:r>
                      <w:r w:rsidRPr="008705AC">
                        <w:rPr>
                          <w:rFonts w:ascii="Calibri" w:eastAsia="Times New Roman" w:hAnsi="Calibri" w:cs="Calibri"/>
                          <w:i/>
                          <w:color w:val="000000"/>
                        </w:rPr>
                      </w:r>
                      <w:r w:rsidRPr="008705AC">
                        <w:rPr>
                          <w:rFonts w:ascii="Calibri" w:eastAsia="Times New Roman" w:hAnsi="Calibri" w:cs="Calibri"/>
                          <w:i/>
                          <w:color w:val="000000"/>
                        </w:rPr>
                        <w:fldChar w:fldCharType="end"/>
                      </w:r>
                      <w:r w:rsidRPr="008705AC">
                        <w:rPr>
                          <w:rFonts w:ascii="Calibri" w:eastAsia="Times New Roman" w:hAnsi="Calibri" w:cs="Calibri"/>
                          <w:i/>
                          <w:color w:val="000000"/>
                        </w:rPr>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2, 10, 13)</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35B2E634" w14:textId="77777777" w:rsidR="0037615C" w:rsidRPr="008705AC" w:rsidRDefault="0037615C" w:rsidP="008705AC">
                      <w:pPr>
                        <w:pStyle w:val="Listaszerbekezds"/>
                        <w:numPr>
                          <w:ilvl w:val="0"/>
                          <w:numId w:val="10"/>
                        </w:numPr>
                        <w:spacing w:before="200"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Health Research Board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Department of Health of the Republic of Ireland.   Department of Health Statement of Strategy 2016-2019&lt;/IDText&gt;&lt;DisplayText&gt;(1)&lt;/DisplayText&gt;&lt;record&gt;&lt;urls&gt;&lt;related-urls&gt;&lt;url&gt;https://health.gov.ie/wp-content/uploads/2016/12/Statement-of-Strategy-2016-2019-English.pdf&lt;/url&gt;&lt;/related-urls&gt;&lt;/urls&gt;&lt;titles&gt;&lt;title&gt;Department of Health of the Republic of Ireland.   Department of Health Statement of Strategy 2016-2019&lt;/title&gt;&lt;/titles&gt;&lt;access-date&gt;20 August 2018&lt;/access-date&gt;&lt;added-date format="utc"&gt;1534757100&lt;/added-date&gt;&lt;pub-location&gt;Dublin&lt;/pub-location&gt;&lt;ref-type name="Generic"&gt;13&lt;/ref-type&gt;&lt;rec-number&gt;540&lt;/rec-number&gt;&lt;last-updated-date format="utc"&gt;1534757365&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 xml:space="preserve">, Research Council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9)</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2B362864" w14:textId="77777777" w:rsidR="0037615C" w:rsidRPr="008705AC" w:rsidRDefault="0037615C" w:rsidP="008705AC">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Patients, their families and their association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9)</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57B85374" w14:textId="77777777" w:rsidR="0037615C" w:rsidRPr="008705AC" w:rsidRDefault="0037615C" w:rsidP="008705AC">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National institutes of health research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4)</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55665BC9" w14:textId="77777777" w:rsidR="0037615C" w:rsidRPr="008705AC" w:rsidRDefault="0037615C" w:rsidP="008705AC">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Private sector, business, venture capital firms, manufacturers and distributors (involved in research, healthcare, health supplies, etc.)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2)</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52DC1545" w14:textId="77777777" w:rsidR="0037615C" w:rsidRPr="008705AC" w:rsidRDefault="0037615C" w:rsidP="008705AC">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Municipalities and health authoritie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 14)&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Cite&gt;&lt;IDText&gt;National Institute for Medical Research of Tanzania.  Research for Better Health! Strategic Plan 2008-2013&lt;/ID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9, 14)</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6028DD71" w14:textId="77777777" w:rsidR="0037615C" w:rsidRPr="008705AC" w:rsidRDefault="0037615C" w:rsidP="008705AC">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Health care providers in formal and informal systems of care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2)</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1AC42F0A" w14:textId="77777777" w:rsidR="0037615C" w:rsidRPr="008705AC" w:rsidRDefault="0037615C" w:rsidP="008705AC">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Nongovernmental organization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2)</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734D5730" w14:textId="77777777" w:rsidR="0037615C" w:rsidRPr="008705AC" w:rsidRDefault="0037615C" w:rsidP="008705AC">
                      <w:pPr>
                        <w:pStyle w:val="Listaszerbekezds"/>
                        <w:numPr>
                          <w:ilvl w:val="0"/>
                          <w:numId w:val="10"/>
                        </w:numPr>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The general public and those who help to shape their views and/or represent their interests including the media, educators, etc.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2)</w:t>
                      </w:r>
                      <w:r w:rsidRPr="008705AC">
                        <w:rPr>
                          <w:rFonts w:ascii="Calibri" w:eastAsia="Times New Roman" w:hAnsi="Calibri" w:cs="Calibri"/>
                          <w:i/>
                          <w:color w:val="000000"/>
                        </w:rPr>
                        <w:fldChar w:fldCharType="end"/>
                      </w:r>
                      <w:r>
                        <w:rPr>
                          <w:rFonts w:ascii="Calibri" w:eastAsia="Times New Roman" w:hAnsi="Calibri" w:cs="Calibri"/>
                          <w:i/>
                          <w:color w:val="000000"/>
                        </w:rPr>
                        <w:t>.</w:t>
                      </w:r>
                    </w:p>
                    <w:p w14:paraId="7916D45B" w14:textId="77777777" w:rsidR="0037615C" w:rsidRDefault="0037615C"/>
                  </w:txbxContent>
                </v:textbox>
                <w10:wrap anchorx="margin"/>
              </v:shape>
            </w:pict>
          </mc:Fallback>
        </mc:AlternateContent>
      </w:r>
    </w:p>
    <w:p w14:paraId="2F116087" w14:textId="77777777" w:rsidR="008705AC" w:rsidRPr="003D5BF3" w:rsidRDefault="008705AC" w:rsidP="00811781">
      <w:pPr>
        <w:pStyle w:val="Heading2"/>
        <w:spacing w:before="360" w:after="200"/>
        <w:rPr>
          <w:color w:val="auto"/>
          <w:sz w:val="24"/>
        </w:rPr>
      </w:pPr>
    </w:p>
    <w:p w14:paraId="48B0F675" w14:textId="77777777" w:rsidR="008705AC" w:rsidRPr="003D5BF3" w:rsidRDefault="008705AC" w:rsidP="00811781">
      <w:pPr>
        <w:pStyle w:val="Heading2"/>
        <w:spacing w:before="360" w:after="200"/>
        <w:rPr>
          <w:color w:val="auto"/>
          <w:sz w:val="24"/>
        </w:rPr>
      </w:pPr>
    </w:p>
    <w:p w14:paraId="47EBB10F" w14:textId="77777777" w:rsidR="008705AC" w:rsidRPr="003D5BF3" w:rsidRDefault="008705AC" w:rsidP="00811781">
      <w:pPr>
        <w:pStyle w:val="Heading2"/>
        <w:spacing w:before="360" w:after="200"/>
        <w:rPr>
          <w:color w:val="auto"/>
          <w:sz w:val="24"/>
        </w:rPr>
      </w:pPr>
    </w:p>
    <w:p w14:paraId="37F45C06" w14:textId="77777777" w:rsidR="008705AC" w:rsidRPr="003D5BF3" w:rsidRDefault="008705AC" w:rsidP="00811781">
      <w:pPr>
        <w:pStyle w:val="Heading2"/>
        <w:spacing w:before="360" w:after="200"/>
        <w:rPr>
          <w:color w:val="auto"/>
          <w:sz w:val="24"/>
        </w:rPr>
      </w:pPr>
    </w:p>
    <w:p w14:paraId="347B2846" w14:textId="77777777" w:rsidR="008705AC" w:rsidRPr="003D5BF3" w:rsidRDefault="008705AC" w:rsidP="00811781">
      <w:pPr>
        <w:pStyle w:val="Heading2"/>
        <w:spacing w:before="360" w:after="200"/>
        <w:rPr>
          <w:color w:val="auto"/>
          <w:sz w:val="24"/>
        </w:rPr>
      </w:pPr>
    </w:p>
    <w:p w14:paraId="73C4D3F4" w14:textId="77777777" w:rsidR="008705AC" w:rsidRPr="003D5BF3" w:rsidRDefault="008705AC" w:rsidP="00811781">
      <w:pPr>
        <w:pStyle w:val="Heading2"/>
        <w:spacing w:before="360" w:after="200"/>
        <w:rPr>
          <w:color w:val="auto"/>
          <w:sz w:val="24"/>
        </w:rPr>
      </w:pPr>
    </w:p>
    <w:p w14:paraId="61041F44" w14:textId="77777777" w:rsidR="008705AC" w:rsidRPr="003D5BF3" w:rsidRDefault="008705AC" w:rsidP="00811781">
      <w:pPr>
        <w:pStyle w:val="Heading2"/>
        <w:spacing w:before="360" w:after="200"/>
        <w:rPr>
          <w:color w:val="auto"/>
          <w:sz w:val="24"/>
        </w:rPr>
      </w:pPr>
    </w:p>
    <w:p w14:paraId="763055A2" w14:textId="77777777" w:rsidR="008705AC" w:rsidRPr="003D5BF3" w:rsidRDefault="008705AC" w:rsidP="00811781">
      <w:pPr>
        <w:pStyle w:val="Heading2"/>
        <w:spacing w:before="360" w:after="200"/>
        <w:rPr>
          <w:color w:val="auto"/>
          <w:sz w:val="24"/>
        </w:rPr>
      </w:pPr>
    </w:p>
    <w:p w14:paraId="37521134" w14:textId="77777777" w:rsidR="008705AC" w:rsidRPr="003D5BF3" w:rsidRDefault="008705AC" w:rsidP="00811781">
      <w:pPr>
        <w:pStyle w:val="Heading2"/>
        <w:spacing w:before="360" w:after="200"/>
        <w:rPr>
          <w:color w:val="auto"/>
          <w:sz w:val="24"/>
        </w:rPr>
      </w:pPr>
    </w:p>
    <w:bookmarkEnd w:id="20"/>
    <w:p w14:paraId="626ABA5A" w14:textId="77777777" w:rsidR="00811781" w:rsidRPr="003D5BF3" w:rsidRDefault="00811781" w:rsidP="00F06858">
      <w:pPr>
        <w:ind w:left="360"/>
      </w:pPr>
    </w:p>
    <w:p w14:paraId="337BECF5" w14:textId="77777777" w:rsidR="008705AC" w:rsidRPr="003D5BF3" w:rsidRDefault="008705AC" w:rsidP="00F06858">
      <w:pPr>
        <w:ind w:left="360"/>
      </w:pPr>
    </w:p>
    <w:p w14:paraId="343E39D0" w14:textId="77777777" w:rsidR="008705AC" w:rsidRPr="003D5BF3" w:rsidRDefault="008705AC" w:rsidP="00F06858">
      <w:pPr>
        <w:ind w:left="360"/>
      </w:pPr>
    </w:p>
    <w:p w14:paraId="523CACFD" w14:textId="77777777" w:rsidR="008705AC" w:rsidRPr="003D5BF3" w:rsidRDefault="008705AC" w:rsidP="00F06858">
      <w:pPr>
        <w:ind w:left="360"/>
      </w:pPr>
    </w:p>
    <w:p w14:paraId="7CC54A3C" w14:textId="77777777" w:rsidR="008705AC" w:rsidRPr="003D5BF3" w:rsidRDefault="008705AC" w:rsidP="00F06858">
      <w:pPr>
        <w:ind w:left="360"/>
      </w:pPr>
    </w:p>
    <w:p w14:paraId="37BDE851" w14:textId="77777777" w:rsidR="008705AC" w:rsidRPr="003D5BF3" w:rsidRDefault="008705AC" w:rsidP="00F06858">
      <w:pPr>
        <w:ind w:left="360"/>
      </w:pPr>
    </w:p>
    <w:p w14:paraId="0B864378" w14:textId="77777777" w:rsidR="008705AC" w:rsidRPr="003D5BF3" w:rsidRDefault="008705AC" w:rsidP="00F06858">
      <w:pPr>
        <w:ind w:left="360"/>
      </w:pPr>
    </w:p>
    <w:p w14:paraId="38D7167B" w14:textId="77777777" w:rsidR="008705AC" w:rsidRPr="003D5BF3" w:rsidRDefault="008705AC" w:rsidP="00F06858">
      <w:pPr>
        <w:ind w:left="360"/>
      </w:pPr>
    </w:p>
    <w:p w14:paraId="2E8635E4" w14:textId="77777777" w:rsidR="008705AC" w:rsidRPr="003D5BF3" w:rsidRDefault="008705AC" w:rsidP="00F06858">
      <w:pPr>
        <w:ind w:left="360"/>
      </w:pPr>
    </w:p>
    <w:p w14:paraId="6DCE310F" w14:textId="77777777" w:rsidR="008705AC" w:rsidRPr="003D5BF3" w:rsidRDefault="008705AC" w:rsidP="00F06858">
      <w:pPr>
        <w:ind w:left="360"/>
      </w:pPr>
    </w:p>
    <w:p w14:paraId="1A3D065C" w14:textId="77777777" w:rsidR="008705AC" w:rsidRPr="003D5BF3" w:rsidRDefault="008705AC" w:rsidP="00F06858">
      <w:pPr>
        <w:ind w:left="360"/>
      </w:pPr>
    </w:p>
    <w:p w14:paraId="3229BF47" w14:textId="77777777" w:rsidR="008705AC" w:rsidRPr="003D5BF3" w:rsidRDefault="008705AC" w:rsidP="00F06858">
      <w:pPr>
        <w:ind w:left="360"/>
      </w:pPr>
    </w:p>
    <w:p w14:paraId="069BE80E" w14:textId="77777777" w:rsidR="008705AC" w:rsidRPr="003D5BF3" w:rsidRDefault="008705AC" w:rsidP="00F06858">
      <w:pPr>
        <w:ind w:left="360"/>
      </w:pPr>
    </w:p>
    <w:p w14:paraId="26220BB9" w14:textId="77777777" w:rsidR="008705AC" w:rsidRPr="003D5BF3" w:rsidRDefault="008705AC" w:rsidP="00F06858">
      <w:pPr>
        <w:ind w:left="360"/>
      </w:pPr>
    </w:p>
    <w:p w14:paraId="03287940" w14:textId="77777777" w:rsidR="008705AC" w:rsidRPr="003D5BF3" w:rsidRDefault="008705AC" w:rsidP="00F06858">
      <w:pPr>
        <w:ind w:left="360"/>
      </w:pPr>
      <w:r w:rsidRPr="003D5BF3">
        <w:rPr>
          <w:noProof/>
          <w:lang w:val="hu-HU" w:eastAsia="hu-HU"/>
        </w:rPr>
        <mc:AlternateContent>
          <mc:Choice Requires="wps">
            <w:drawing>
              <wp:anchor distT="0" distB="0" distL="114300" distR="114300" simplePos="0" relativeHeight="251667456" behindDoc="0" locked="0" layoutInCell="1" allowOverlap="1" wp14:anchorId="58F6EE1E" wp14:editId="1419CC0B">
                <wp:simplePos x="0" y="0"/>
                <wp:positionH relativeFrom="margin">
                  <wp:align>center</wp:align>
                </wp:positionH>
                <wp:positionV relativeFrom="paragraph">
                  <wp:posOffset>-264795</wp:posOffset>
                </wp:positionV>
                <wp:extent cx="5689600" cy="6705600"/>
                <wp:effectExtent l="0" t="0" r="25400" b="19050"/>
                <wp:wrapNone/>
                <wp:docPr id="9" name="Szövegdoboz 9"/>
                <wp:cNvGraphicFramePr/>
                <a:graphic xmlns:a="http://schemas.openxmlformats.org/drawingml/2006/main">
                  <a:graphicData uri="http://schemas.microsoft.com/office/word/2010/wordprocessingShape">
                    <wps:wsp>
                      <wps:cNvSpPr txBox="1"/>
                      <wps:spPr>
                        <a:xfrm>
                          <a:off x="0" y="0"/>
                          <a:ext cx="5689600" cy="6705600"/>
                        </a:xfrm>
                        <a:prstGeom prst="rect">
                          <a:avLst/>
                        </a:prstGeom>
                        <a:solidFill>
                          <a:schemeClr val="accent6">
                            <a:lumMod val="20000"/>
                            <a:lumOff val="80000"/>
                          </a:schemeClr>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E86A831" w14:textId="77777777" w:rsidR="0037615C" w:rsidRPr="008705AC" w:rsidRDefault="0037615C" w:rsidP="008705AC">
                            <w:pPr>
                              <w:rPr>
                                <w:b/>
                              </w:rPr>
                            </w:pPr>
                            <w:r w:rsidRPr="008705AC">
                              <w:rPr>
                                <w:b/>
                              </w:rPr>
                              <w:t>Box 9: Examples of strategic objectives about communication</w:t>
                            </w:r>
                            <w:r>
                              <w:rPr>
                                <w:b/>
                              </w:rPr>
                              <w:t xml:space="preserve"> (advocacy)</w:t>
                            </w:r>
                          </w:p>
                          <w:p w14:paraId="0EEF536B" w14:textId="77777777" w:rsidR="0037615C" w:rsidRPr="008705AC" w:rsidRDefault="0037615C" w:rsidP="008705AC">
                            <w:pPr>
                              <w:jc w:val="both"/>
                            </w:pPr>
                            <w:r w:rsidRPr="008705AC">
                              <w:t xml:space="preserve">Ten documents mention activities related to communication </w:t>
                            </w:r>
                            <w:r w:rsidRPr="008705AC">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MiwgNCwgNSwgNywgMTAsIDEyLTE0LCAxNiwgMTcpPC9EaXNwbGF5VGV4dD48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</w:fldData>
                              </w:fldChar>
                            </w:r>
                            <w:r w:rsidRPr="008705AC">
                              <w:instrText xml:space="preserve"> ADDIN EN.CITE </w:instrText>
                            </w:r>
                            <w:r w:rsidRPr="008705AC">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MiwgNCwgNSwgNywgMTAsIDEyLTE0LCAxNiwgMTcpPC9EaXNwbGF5VGV4dD48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</w:fldData>
                              </w:fldChar>
                            </w:r>
                            <w:r w:rsidRPr="008705AC">
                              <w:instrText xml:space="preserve"> ADDIN EN.CITE.DATA </w:instrText>
                            </w:r>
                            <w:r w:rsidRPr="008705AC">
                              <w:fldChar w:fldCharType="end"/>
                            </w:r>
                            <w:r w:rsidRPr="008705AC">
                              <w:fldChar w:fldCharType="separate"/>
                            </w:r>
                            <w:r w:rsidRPr="008705AC">
                              <w:rPr>
                                <w:noProof/>
                              </w:rPr>
                              <w:t>(2, 4, 5, 7, 10, 12-14, 16, 17)</w:t>
                            </w:r>
                            <w:r w:rsidRPr="008705AC">
                              <w:fldChar w:fldCharType="end"/>
                            </w:r>
                            <w:r w:rsidRPr="008705AC">
                              <w:t>. These may include the following:</w:t>
                            </w:r>
                          </w:p>
                          <w:p w14:paraId="0E5FEDD7" w14:textId="77777777" w:rsidR="0037615C" w:rsidRPr="008705AC" w:rsidRDefault="0037615C" w:rsidP="008705AC">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Maximize awareness of [KT-related] research, information systems and evidence review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6)</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11340CE7" w14:textId="77777777" w:rsidR="0037615C" w:rsidRPr="008705AC" w:rsidRDefault="0037615C" w:rsidP="008705AC">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Advocate the use of research in decision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5)</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14DFAB73" w14:textId="77777777" w:rsidR="0037615C" w:rsidRPr="008705AC" w:rsidRDefault="0037615C" w:rsidP="008705AC">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Increase the visibility of [research] projects in the wider public domain: project websites, social media presence, morning TV show appearances, YouTube, online news items, articles in print media, etc.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15&lt;/Year&gt;&lt;IDText&gt;The University of the West Indies.  Mobilizing Knowledge, Catalyzing Impact&lt;/IDText&gt;&lt;DisplayText&gt;(10)&lt;/DisplayText&gt;&lt;record&gt;&lt;urls&gt;&lt;related-urls&gt;&lt;url&gt;https://sta.uwi.edu/rdifund/documents/RDI_FUND_Promo_Book_FAWFINAL3-18-2015.pdf&lt;/url&gt;&lt;/related-urls&gt;&lt;/urls&gt;&lt;titles&gt;&lt;title&gt;The University of the West Indies.  Mobilizing Knowledge, Catalyzing Impact&lt;/title&gt;&lt;/titles&gt;&lt;access-date&gt;20 August 2018&lt;/access-date&gt;&lt;added-date format="utc"&gt;1534756346&lt;/added-date&gt;&lt;pub-location&gt;Saint Augustine&lt;/pub-location&gt;&lt;ref-type name="Generic"&gt;13&lt;/ref-type&gt;&lt;dates&gt;&lt;year&gt;2015&lt;/year&gt;&lt;/dates&gt;&lt;rec-number&gt;536&lt;/rec-number&gt;&lt;last-updated-date format="utc"&gt;1534756430&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0)</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63C110B9" w14:textId="77777777" w:rsidR="0037615C" w:rsidRPr="008705AC" w:rsidRDefault="0037615C" w:rsidP="008705AC">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Publish annual reviews of research, translation and innovation activitie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4)</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00AB8106" w14:textId="77777777" w:rsidR="0037615C" w:rsidRPr="008705AC" w:rsidRDefault="0037615C" w:rsidP="008705AC">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Develop and make available illustrative case examples of KT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2)</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4E81614D" w14:textId="77777777" w:rsidR="0037615C" w:rsidRPr="008705AC" w:rsidRDefault="0037615C" w:rsidP="008705AC">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Produce and distribute brochures and poster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4)</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547EA190" w14:textId="77777777" w:rsidR="0037615C" w:rsidRPr="008705AC" w:rsidRDefault="0037615C" w:rsidP="008705AC">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Conduct awareness campaigns to health professionals and the general public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4)</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1908E768" w14:textId="77777777" w:rsidR="0037615C" w:rsidRPr="008705AC" w:rsidRDefault="0037615C" w:rsidP="008705AC">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Develop mass media program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4)</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05A24F4F" w14:textId="77777777" w:rsidR="0037615C" w:rsidRPr="008705AC" w:rsidRDefault="0037615C" w:rsidP="008705AC">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lang w:val="fr-FR"/>
                              </w:rPr>
                            </w:pPr>
                            <w:r w:rsidRPr="008705AC">
                              <w:rPr>
                                <w:rFonts w:ascii="Calibri" w:eastAsia="Times New Roman" w:hAnsi="Calibri" w:cs="Calibri"/>
                                <w:i/>
                                <w:color w:val="000000"/>
                                <w:lang w:val="fr-FR"/>
                              </w:rPr>
                              <w:t xml:space="preserve">Produce documentaries on [KT] activities </w:t>
                            </w:r>
                            <w:r w:rsidRPr="008705AC">
                              <w:rPr>
                                <w:rFonts w:ascii="Calibri" w:eastAsia="Times New Roman" w:hAnsi="Calibri" w:cs="Calibri"/>
                                <w:i/>
                                <w:color w:val="000000"/>
                                <w:lang w:val="fr-FR"/>
                              </w:rPr>
                              <w:fldChar w:fldCharType="begin"/>
                            </w:r>
                            <w:r w:rsidRPr="008705AC">
                              <w:rPr>
                                <w:rFonts w:ascii="Calibri" w:eastAsia="Times New Roman" w:hAnsi="Calibri" w:cs="Calibri"/>
                                <w:i/>
                                <w:color w:val="000000"/>
                                <w:lang w:val="fr-FR"/>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8705AC">
                              <w:rPr>
                                <w:rFonts w:ascii="Calibri" w:eastAsia="Times New Roman" w:hAnsi="Calibri" w:cs="Calibri"/>
                                <w:i/>
                                <w:color w:val="000000"/>
                                <w:lang w:val="fr-FR"/>
                              </w:rPr>
                              <w:fldChar w:fldCharType="separate"/>
                            </w:r>
                            <w:r w:rsidRPr="008705AC">
                              <w:rPr>
                                <w:rFonts w:ascii="Calibri" w:eastAsia="Times New Roman" w:hAnsi="Calibri" w:cs="Calibri"/>
                                <w:i/>
                                <w:noProof/>
                                <w:color w:val="000000"/>
                                <w:lang w:val="fr-FR"/>
                              </w:rPr>
                              <w:t>(14)</w:t>
                            </w:r>
                            <w:r w:rsidRPr="008705AC">
                              <w:rPr>
                                <w:rFonts w:ascii="Calibri" w:eastAsia="Times New Roman" w:hAnsi="Calibri" w:cs="Calibri"/>
                                <w:i/>
                                <w:color w:val="000000"/>
                                <w:lang w:val="fr-FR"/>
                              </w:rPr>
                              <w:fldChar w:fldCharType="end"/>
                            </w:r>
                            <w:r w:rsidRPr="008705AC">
                              <w:rPr>
                                <w:rFonts w:ascii="Calibri" w:eastAsia="Times New Roman" w:hAnsi="Calibri" w:cs="Calibri"/>
                                <w:i/>
                                <w:color w:val="000000"/>
                                <w:lang w:val="fr-FR"/>
                              </w:rPr>
                              <w:t>;</w:t>
                            </w:r>
                          </w:p>
                          <w:p w14:paraId="3EC94AF6" w14:textId="77777777" w:rsidR="0037615C" w:rsidRPr="008705AC" w:rsidRDefault="0037615C" w:rsidP="008705AC">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Develop and implement a KT recognition and reward initiative, e.g., provide an annual prestigious financial award for excellence in KT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 7)&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Cite&gt;&lt;Year&gt;2015&lt;/Year&gt;&lt;IDText&gt;Research and Innovation for Health. Research, Development and Innovation Strategy for the Estonian Health System 2015–2020&lt;/ID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2, 7)</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4B4DA139" w14:textId="77777777" w:rsidR="0037615C" w:rsidRPr="008705AC" w:rsidRDefault="0037615C" w:rsidP="008705AC">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Organize an] event of recognition and awareness-raising workshops to the impulse of activities of [KT] (7)</w:t>
                            </w:r>
                          </w:p>
                          <w:p w14:paraId="7C2EEA16" w14:textId="77777777" w:rsidR="0037615C" w:rsidRPr="008705AC" w:rsidRDefault="0037615C" w:rsidP="008705AC">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Maintain a dialogue on public health research, organizing, participating in and contributing to discussion fora nationally and internationally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4)</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2ED73ACA" w14:textId="77777777" w:rsidR="0037615C" w:rsidRPr="008705AC" w:rsidRDefault="0037615C" w:rsidP="008705AC">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Build and sustain strong relationships with all stakeholders to enhance engagement and effect positive change in relation to health research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6)</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11F72756" w14:textId="77777777" w:rsidR="0037615C" w:rsidRPr="008705AC" w:rsidRDefault="0037615C" w:rsidP="008705AC">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Conduct advocacy of [KT] activities at different fora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4)</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fldChar w:fldCharType="separate"/>
                            </w:r>
                            <w:r w:rsidRPr="008705AC">
                              <w:rPr>
                                <w:rFonts w:ascii="Calibri" w:eastAsia="Times New Roman" w:hAnsi="Calibri" w:cs="Calibri"/>
                                <w:i/>
                                <w:color w:val="000000"/>
                              </w:rPr>
                              <w:t>{, , National Institute for Medical Research of Tanzania.  Research for Better Health! Strategic Plan 2008-2013}</w:t>
                            </w:r>
                            <w:r w:rsidRPr="008705AC">
                              <w:rPr>
                                <w:rFonts w:ascii="Calibri" w:eastAsia="Times New Roman" w:hAnsi="Calibri" w:cs="Calibri"/>
                                <w:i/>
                                <w:color w:val="000000"/>
                              </w:rPr>
                              <w:fldChar w:fldCharType="end"/>
                            </w:r>
                          </w:p>
                          <w:p w14:paraId="51ACBA73" w14:textId="77777777" w:rsidR="0037615C" w:rsidRPr="008705AC" w:rsidRDefault="0037615C" w:rsidP="008705AC">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Enhance the [the knowledge broker’s] reputation as a leader in the provision of relevant, high-quality research, data and evidence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6)</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6A79AE0F" w14:textId="77777777" w:rsidR="0037615C" w:rsidRDefault="0037615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F6EE1E" id="Szövegdoboz 9" o:spid="_x0000_s1034" type="#_x0000_t202" style="position:absolute;left:0;text-align:left;margin-left:0;margin-top:-20.85pt;width:448pt;height:528pt;z-index:25166745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" fillcolor="#e2efd9 [665]" strokeweight=".5pt">
                <v:textbox>
                  <w:txbxContent>
                    <w:p w14:paraId="7E86A831" w14:textId="77777777" w:rsidR="0037615C" w:rsidRPr="008705AC" w:rsidRDefault="0037615C" w:rsidP="008705AC">
                      <w:pPr>
                        <w:rPr>
                          <w:b/>
                        </w:rPr>
                      </w:pPr>
                      <w:r w:rsidRPr="008705AC">
                        <w:rPr>
                          <w:b/>
                        </w:rPr>
                        <w:t>Box 9: Examples of strategic objectives about communication</w:t>
                      </w:r>
                      <w:r>
                        <w:rPr>
                          <w:b/>
                        </w:rPr>
                        <w:t xml:space="preserve"> (advocacy)</w:t>
                      </w:r>
                    </w:p>
                    <w:p w14:paraId="0EEF536B" w14:textId="77777777" w:rsidR="0037615C" w:rsidRPr="008705AC" w:rsidRDefault="0037615C" w:rsidP="008705AC">
                      <w:pPr>
                        <w:jc w:val="both"/>
                      </w:pPr>
                      <w:r w:rsidRPr="008705AC">
                        <w:t xml:space="preserve">Ten documents mention activities related to communication </w:t>
                      </w:r>
                      <w:r w:rsidRPr="008705AC">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MiwgNCwgNSwgNywgMTAsIDEyLTE0LCAxNiwgMTcpPC9EaXNwbGF5VGV4dD48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</w:fldData>
                        </w:fldChar>
                      </w:r>
                      <w:r w:rsidRPr="008705AC">
                        <w:instrText xml:space="preserve"> ADDIN EN.CITE </w:instrText>
                      </w:r>
                      <w:r w:rsidRPr="008705AC">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MiwgNCwgNSwgNywgMTAsIDEyLTE0LCAxNiwgMTcpPC9EaXNwbGF5VGV4dD48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</w:fldData>
                        </w:fldChar>
                      </w:r>
                      <w:r w:rsidRPr="008705AC">
                        <w:instrText xml:space="preserve"> ADDIN EN.CITE.DATA </w:instrText>
                      </w:r>
                      <w:r w:rsidRPr="008705AC">
                        <w:fldChar w:fldCharType="end"/>
                      </w:r>
                      <w:r w:rsidRPr="008705AC">
                        <w:fldChar w:fldCharType="separate"/>
                      </w:r>
                      <w:r w:rsidRPr="008705AC">
                        <w:rPr>
                          <w:noProof/>
                        </w:rPr>
                        <w:t>(2, 4, 5, 7, 10, 12-14, 16, 17)</w:t>
                      </w:r>
                      <w:r w:rsidRPr="008705AC">
                        <w:fldChar w:fldCharType="end"/>
                      </w:r>
                      <w:r w:rsidRPr="008705AC">
                        <w:t>. These may include the following:</w:t>
                      </w:r>
                    </w:p>
                    <w:p w14:paraId="0E5FEDD7" w14:textId="77777777" w:rsidR="0037615C" w:rsidRPr="008705AC" w:rsidRDefault="0037615C" w:rsidP="008705AC">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Maximize awareness of [KT-related] research, information systems and evidence review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6)</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11340CE7" w14:textId="77777777" w:rsidR="0037615C" w:rsidRPr="008705AC" w:rsidRDefault="0037615C" w:rsidP="008705AC">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Advocate the use of research in decision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5)</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14DFAB73" w14:textId="77777777" w:rsidR="0037615C" w:rsidRPr="008705AC" w:rsidRDefault="0037615C" w:rsidP="008705AC">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Increase the visibility of [research] projects in the wider public domain: project websites, social media presence, morning TV show appearances, YouTube, online news items, articles in print media, etc.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15&lt;/Year&gt;&lt;IDText&gt;The University of the West Indies.  Mobilizing Knowledge, Catalyzing Impact&lt;/IDText&gt;&lt;DisplayText&gt;(10)&lt;/DisplayText&gt;&lt;record&gt;&lt;urls&gt;&lt;related-urls&gt;&lt;url&gt;https://sta.uwi.edu/rdifund/documents/RDI_FUND_Promo_Book_FAWFINAL3-18-2015.pdf&lt;/url&gt;&lt;/related-urls&gt;&lt;/urls&gt;&lt;titles&gt;&lt;title&gt;The University of the West Indies.  Mobilizing Knowledge, Catalyzing Impact&lt;/title&gt;&lt;/titles&gt;&lt;access-date&gt;20 August 2018&lt;/access-date&gt;&lt;added-date format="utc"&gt;1534756346&lt;/added-date&gt;&lt;pub-location&gt;Saint Augustine&lt;/pub-location&gt;&lt;ref-type name="Generic"&gt;13&lt;/ref-type&gt;&lt;dates&gt;&lt;year&gt;2015&lt;/year&gt;&lt;/dates&gt;&lt;rec-number&gt;536&lt;/rec-number&gt;&lt;last-updated-date format="utc"&gt;1534756430&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0)</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63C110B9" w14:textId="77777777" w:rsidR="0037615C" w:rsidRPr="008705AC" w:rsidRDefault="0037615C" w:rsidP="008705AC">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Publish annual reviews of research, translation and innovation activitie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4)</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00AB8106" w14:textId="77777777" w:rsidR="0037615C" w:rsidRPr="008705AC" w:rsidRDefault="0037615C" w:rsidP="008705AC">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Develop and make available illustrative case examples of KT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2)</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4E81614D" w14:textId="77777777" w:rsidR="0037615C" w:rsidRPr="008705AC" w:rsidRDefault="0037615C" w:rsidP="008705AC">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Produce and distribute brochures and poster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4)</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547EA190" w14:textId="77777777" w:rsidR="0037615C" w:rsidRPr="008705AC" w:rsidRDefault="0037615C" w:rsidP="008705AC">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Conduct awareness campaigns to health professionals and the general public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4)</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1908E768" w14:textId="77777777" w:rsidR="0037615C" w:rsidRPr="008705AC" w:rsidRDefault="0037615C" w:rsidP="008705AC">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Develop mass media programs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4)</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05A24F4F" w14:textId="77777777" w:rsidR="0037615C" w:rsidRPr="008705AC" w:rsidRDefault="0037615C" w:rsidP="008705AC">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lang w:val="fr-FR"/>
                        </w:rPr>
                      </w:pPr>
                      <w:r w:rsidRPr="008705AC">
                        <w:rPr>
                          <w:rFonts w:ascii="Calibri" w:eastAsia="Times New Roman" w:hAnsi="Calibri" w:cs="Calibri"/>
                          <w:i/>
                          <w:color w:val="000000"/>
                          <w:lang w:val="fr-FR"/>
                        </w:rPr>
                        <w:t xml:space="preserve">Produce documentaries on [KT] activities </w:t>
                      </w:r>
                      <w:r w:rsidRPr="008705AC">
                        <w:rPr>
                          <w:rFonts w:ascii="Calibri" w:eastAsia="Times New Roman" w:hAnsi="Calibri" w:cs="Calibri"/>
                          <w:i/>
                          <w:color w:val="000000"/>
                          <w:lang w:val="fr-FR"/>
                        </w:rPr>
                        <w:fldChar w:fldCharType="begin"/>
                      </w:r>
                      <w:r w:rsidRPr="008705AC">
                        <w:rPr>
                          <w:rFonts w:ascii="Calibri" w:eastAsia="Times New Roman" w:hAnsi="Calibri" w:cs="Calibri"/>
                          <w:i/>
                          <w:color w:val="000000"/>
                          <w:lang w:val="fr-FR"/>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8705AC">
                        <w:rPr>
                          <w:rFonts w:ascii="Calibri" w:eastAsia="Times New Roman" w:hAnsi="Calibri" w:cs="Calibri"/>
                          <w:i/>
                          <w:color w:val="000000"/>
                          <w:lang w:val="fr-FR"/>
                        </w:rPr>
                        <w:fldChar w:fldCharType="separate"/>
                      </w:r>
                      <w:r w:rsidRPr="008705AC">
                        <w:rPr>
                          <w:rFonts w:ascii="Calibri" w:eastAsia="Times New Roman" w:hAnsi="Calibri" w:cs="Calibri"/>
                          <w:i/>
                          <w:noProof/>
                          <w:color w:val="000000"/>
                          <w:lang w:val="fr-FR"/>
                        </w:rPr>
                        <w:t>(14)</w:t>
                      </w:r>
                      <w:r w:rsidRPr="008705AC">
                        <w:rPr>
                          <w:rFonts w:ascii="Calibri" w:eastAsia="Times New Roman" w:hAnsi="Calibri" w:cs="Calibri"/>
                          <w:i/>
                          <w:color w:val="000000"/>
                          <w:lang w:val="fr-FR"/>
                        </w:rPr>
                        <w:fldChar w:fldCharType="end"/>
                      </w:r>
                      <w:r w:rsidRPr="008705AC">
                        <w:rPr>
                          <w:rFonts w:ascii="Calibri" w:eastAsia="Times New Roman" w:hAnsi="Calibri" w:cs="Calibri"/>
                          <w:i/>
                          <w:color w:val="000000"/>
                          <w:lang w:val="fr-FR"/>
                        </w:rPr>
                        <w:t>;</w:t>
                      </w:r>
                    </w:p>
                    <w:p w14:paraId="3EC94AF6" w14:textId="77777777" w:rsidR="0037615C" w:rsidRPr="008705AC" w:rsidRDefault="0037615C" w:rsidP="008705AC">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Develop and implement a KT recognition and reward initiative, e.g., provide an annual prestigious financial award for excellence in KT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 7)&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Cite&gt;&lt;Year&gt;2015&lt;/Year&gt;&lt;IDText&gt;Research and Innovation for Health. Research, Development and Innovation Strategy for the Estonian Health System 2015–2020&lt;/ID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2, 7)</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4B4DA139" w14:textId="77777777" w:rsidR="0037615C" w:rsidRPr="008705AC" w:rsidRDefault="0037615C" w:rsidP="008705AC">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Organize an] event of recognition and awareness-raising workshops to the impulse of activities of [KT] (7)</w:t>
                      </w:r>
                    </w:p>
                    <w:p w14:paraId="7C2EEA16" w14:textId="77777777" w:rsidR="0037615C" w:rsidRPr="008705AC" w:rsidRDefault="0037615C" w:rsidP="008705AC">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Maintain a dialogue on public health research, organizing, participating in and contributing to discussion fora nationally and internationally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4)</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2ED73ACA" w14:textId="77777777" w:rsidR="0037615C" w:rsidRPr="008705AC" w:rsidRDefault="0037615C" w:rsidP="008705AC">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Build and sustain strong relationships with all stakeholders to enhance engagement and effect positive change in relation to health research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6)</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11F72756" w14:textId="77777777" w:rsidR="0037615C" w:rsidRPr="008705AC" w:rsidRDefault="0037615C" w:rsidP="008705AC">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Conduct advocacy of [KT] activities at different fora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National Institute for Medical Research of Tanzania.  Research for Better Health! Strategic Plan 2008-2013&lt;/IDText&gt;&lt;DisplayText&gt;(14)&lt;/Display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4)</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fldChar w:fldCharType="separate"/>
                      </w:r>
                      <w:r w:rsidRPr="008705AC">
                        <w:rPr>
                          <w:rFonts w:ascii="Calibri" w:eastAsia="Times New Roman" w:hAnsi="Calibri" w:cs="Calibri"/>
                          <w:i/>
                          <w:color w:val="000000"/>
                        </w:rPr>
                        <w:t>{, , National Institute for Medical Research of Tanzania.  Research for Better Health! Strategic Plan 2008-2013}</w:t>
                      </w:r>
                      <w:r w:rsidRPr="008705AC">
                        <w:rPr>
                          <w:rFonts w:ascii="Calibri" w:eastAsia="Times New Roman" w:hAnsi="Calibri" w:cs="Calibri"/>
                          <w:i/>
                          <w:color w:val="000000"/>
                        </w:rPr>
                        <w:fldChar w:fldCharType="end"/>
                      </w:r>
                    </w:p>
                    <w:p w14:paraId="51ACBA73" w14:textId="77777777" w:rsidR="0037615C" w:rsidRPr="008705AC" w:rsidRDefault="0037615C" w:rsidP="008705AC">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8705AC">
                        <w:rPr>
                          <w:rFonts w:ascii="Calibri" w:eastAsia="Times New Roman" w:hAnsi="Calibri" w:cs="Calibri"/>
                          <w:i/>
                          <w:color w:val="000000"/>
                        </w:rPr>
                        <w:t xml:space="preserve">Enhance the [the knowledge broker’s] reputation as a leader in the provision of relevant, high-quality research, data and evidence </w:t>
                      </w:r>
                      <w:r w:rsidRPr="008705AC">
                        <w:rPr>
                          <w:rFonts w:ascii="Calibri" w:eastAsia="Times New Roman" w:hAnsi="Calibri" w:cs="Calibri"/>
                          <w:i/>
                          <w:color w:val="000000"/>
                        </w:rPr>
                        <w:fldChar w:fldCharType="begin"/>
                      </w:r>
                      <w:r w:rsidRPr="008705AC">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8705AC">
                        <w:rPr>
                          <w:rFonts w:ascii="Calibri" w:eastAsia="Times New Roman" w:hAnsi="Calibri" w:cs="Calibri"/>
                          <w:i/>
                          <w:color w:val="000000"/>
                        </w:rPr>
                        <w:fldChar w:fldCharType="separate"/>
                      </w:r>
                      <w:r w:rsidRPr="008705AC">
                        <w:rPr>
                          <w:rFonts w:ascii="Calibri" w:eastAsia="Times New Roman" w:hAnsi="Calibri" w:cs="Calibri"/>
                          <w:i/>
                          <w:noProof/>
                          <w:color w:val="000000"/>
                        </w:rPr>
                        <w:t>(16)</w:t>
                      </w:r>
                      <w:r w:rsidRPr="008705AC">
                        <w:rPr>
                          <w:rFonts w:ascii="Calibri" w:eastAsia="Times New Roman" w:hAnsi="Calibri" w:cs="Calibri"/>
                          <w:i/>
                          <w:color w:val="000000"/>
                        </w:rPr>
                        <w:fldChar w:fldCharType="end"/>
                      </w:r>
                      <w:r w:rsidRPr="008705AC">
                        <w:rPr>
                          <w:rFonts w:ascii="Calibri" w:eastAsia="Times New Roman" w:hAnsi="Calibri" w:cs="Calibri"/>
                          <w:i/>
                          <w:color w:val="000000"/>
                        </w:rPr>
                        <w:t>.</w:t>
                      </w:r>
                    </w:p>
                    <w:p w14:paraId="6A79AE0F" w14:textId="77777777" w:rsidR="0037615C" w:rsidRDefault="0037615C"/>
                  </w:txbxContent>
                </v:textbox>
                <w10:wrap anchorx="margin"/>
              </v:shape>
            </w:pict>
          </mc:Fallback>
        </mc:AlternateContent>
      </w:r>
    </w:p>
    <w:p w14:paraId="42C032D7" w14:textId="77777777" w:rsidR="008705AC" w:rsidRPr="003D5BF3" w:rsidRDefault="008705AC" w:rsidP="00F06858">
      <w:pPr>
        <w:ind w:left="360"/>
      </w:pPr>
    </w:p>
    <w:p w14:paraId="626B2A7D" w14:textId="77777777" w:rsidR="008705AC" w:rsidRPr="003D5BF3" w:rsidRDefault="008705AC" w:rsidP="00F06858">
      <w:pPr>
        <w:ind w:left="360"/>
      </w:pPr>
    </w:p>
    <w:p w14:paraId="4449D9B9" w14:textId="77777777" w:rsidR="008705AC" w:rsidRPr="003D5BF3" w:rsidRDefault="008705AC" w:rsidP="00F06858">
      <w:pPr>
        <w:ind w:left="360"/>
      </w:pPr>
    </w:p>
    <w:p w14:paraId="60325FA7" w14:textId="77777777" w:rsidR="008705AC" w:rsidRPr="003D5BF3" w:rsidRDefault="008705AC" w:rsidP="00F06858">
      <w:pPr>
        <w:ind w:left="360"/>
      </w:pPr>
    </w:p>
    <w:p w14:paraId="078C7485" w14:textId="77777777" w:rsidR="008705AC" w:rsidRPr="003D5BF3" w:rsidRDefault="008705AC" w:rsidP="00F06858">
      <w:pPr>
        <w:ind w:left="360"/>
      </w:pPr>
    </w:p>
    <w:p w14:paraId="325EC68B" w14:textId="77777777" w:rsidR="008705AC" w:rsidRPr="003D5BF3" w:rsidRDefault="008705AC" w:rsidP="00F06858">
      <w:pPr>
        <w:ind w:left="360"/>
      </w:pPr>
    </w:p>
    <w:p w14:paraId="78F38D1F" w14:textId="77777777" w:rsidR="008705AC" w:rsidRPr="003D5BF3" w:rsidRDefault="008705AC" w:rsidP="00F06858">
      <w:pPr>
        <w:ind w:left="360"/>
      </w:pPr>
    </w:p>
    <w:p w14:paraId="3279DB2B" w14:textId="77777777" w:rsidR="008705AC" w:rsidRPr="003D5BF3" w:rsidRDefault="008705AC" w:rsidP="00F06858">
      <w:pPr>
        <w:ind w:left="360"/>
      </w:pPr>
    </w:p>
    <w:p w14:paraId="07D9D2AC" w14:textId="77777777" w:rsidR="008705AC" w:rsidRPr="003D5BF3" w:rsidRDefault="008705AC" w:rsidP="00F06858">
      <w:pPr>
        <w:ind w:left="360"/>
      </w:pPr>
    </w:p>
    <w:p w14:paraId="4A73BFFD" w14:textId="77777777" w:rsidR="008705AC" w:rsidRPr="003D5BF3" w:rsidRDefault="008705AC" w:rsidP="00F06858">
      <w:pPr>
        <w:ind w:left="360"/>
      </w:pPr>
    </w:p>
    <w:p w14:paraId="55992CE4" w14:textId="77777777" w:rsidR="008705AC" w:rsidRPr="003D5BF3" w:rsidRDefault="008705AC" w:rsidP="00F06858">
      <w:pPr>
        <w:ind w:left="360"/>
      </w:pPr>
    </w:p>
    <w:p w14:paraId="705C1AD1" w14:textId="77777777" w:rsidR="008705AC" w:rsidRPr="003D5BF3" w:rsidRDefault="008705AC" w:rsidP="00F06858">
      <w:pPr>
        <w:ind w:left="360"/>
      </w:pPr>
    </w:p>
    <w:p w14:paraId="187DA4A9" w14:textId="77777777" w:rsidR="008705AC" w:rsidRPr="003D5BF3" w:rsidRDefault="008705AC" w:rsidP="00F06858">
      <w:pPr>
        <w:ind w:left="360"/>
      </w:pPr>
    </w:p>
    <w:p w14:paraId="2722AE0E" w14:textId="77777777" w:rsidR="008705AC" w:rsidRPr="003D5BF3" w:rsidRDefault="008705AC" w:rsidP="00F06858">
      <w:pPr>
        <w:ind w:left="360"/>
      </w:pPr>
    </w:p>
    <w:p w14:paraId="787C0D93" w14:textId="77777777" w:rsidR="008705AC" w:rsidRPr="003D5BF3" w:rsidRDefault="008705AC" w:rsidP="00F06858">
      <w:pPr>
        <w:ind w:left="360"/>
      </w:pPr>
    </w:p>
    <w:p w14:paraId="4A21ACF9" w14:textId="77777777" w:rsidR="008705AC" w:rsidRPr="003D5BF3" w:rsidRDefault="008705AC" w:rsidP="00F06858">
      <w:pPr>
        <w:ind w:left="360"/>
      </w:pPr>
    </w:p>
    <w:p w14:paraId="08F5ADF1" w14:textId="77777777" w:rsidR="008705AC" w:rsidRPr="003D5BF3" w:rsidRDefault="008705AC" w:rsidP="00F06858">
      <w:pPr>
        <w:ind w:left="360"/>
      </w:pPr>
    </w:p>
    <w:p w14:paraId="541EB617" w14:textId="77777777" w:rsidR="008705AC" w:rsidRPr="003D5BF3" w:rsidRDefault="008705AC" w:rsidP="00F06858">
      <w:pPr>
        <w:ind w:left="360"/>
      </w:pPr>
    </w:p>
    <w:p w14:paraId="393C6B65" w14:textId="77777777" w:rsidR="008705AC" w:rsidRPr="003D5BF3" w:rsidRDefault="008705AC" w:rsidP="00F06858">
      <w:pPr>
        <w:ind w:left="360"/>
      </w:pPr>
    </w:p>
    <w:p w14:paraId="5DF0CFC4" w14:textId="77777777" w:rsidR="00811781" w:rsidRPr="003D5BF3" w:rsidRDefault="00811781" w:rsidP="00287F19">
      <w:pPr>
        <w:pStyle w:val="Heading1"/>
        <w:numPr>
          <w:ilvl w:val="0"/>
          <w:numId w:val="14"/>
        </w:numPr>
        <w:spacing w:after="120"/>
        <w:ind w:left="714" w:hanging="357"/>
        <w:rPr>
          <w:i/>
          <w:color w:val="auto"/>
        </w:rPr>
      </w:pPr>
      <w:bookmarkStart w:id="21" w:name="_Toc4923166"/>
      <w:r w:rsidRPr="003D5BF3">
        <w:rPr>
          <w:i/>
          <w:color w:val="auto"/>
        </w:rPr>
        <w:t>Closing part</w:t>
      </w:r>
      <w:bookmarkEnd w:id="21"/>
    </w:p>
    <w:p w14:paraId="7A5F7661" w14:textId="77777777" w:rsidR="00287F19" w:rsidRPr="003D5BF3" w:rsidRDefault="00287F19" w:rsidP="00287F19">
      <w:pPr>
        <w:jc w:val="both"/>
      </w:pPr>
      <w:r w:rsidRPr="003D5BF3">
        <w:t>The closing part of KT strategies is made up of a set of different topics. Most important of those are provisions on implementation, measuring and evaluation. In some countries, research to be conducted on KT mechanisms themselves also figures in the KT strategy. Finally, a set on annexes may comprise different topics that are part of the strategy, but were long to be put in the main text.</w:t>
      </w:r>
    </w:p>
    <w:p w14:paraId="3B4D61D2" w14:textId="77777777" w:rsidR="00811781" w:rsidRPr="003D5BF3" w:rsidRDefault="00811781" w:rsidP="00811781">
      <w:pPr>
        <w:pStyle w:val="Heading2"/>
        <w:spacing w:before="360" w:after="200"/>
        <w:rPr>
          <w:color w:val="auto"/>
          <w:sz w:val="24"/>
        </w:rPr>
      </w:pPr>
      <w:bookmarkStart w:id="22" w:name="_Toc4923167"/>
      <w:r w:rsidRPr="003D5BF3">
        <w:rPr>
          <w:color w:val="auto"/>
          <w:sz w:val="24"/>
        </w:rPr>
        <w:t>Implementation</w:t>
      </w:r>
      <w:bookmarkEnd w:id="22"/>
    </w:p>
    <w:p w14:paraId="22AE956D" w14:textId="77777777" w:rsidR="00811781" w:rsidRPr="003D5BF3" w:rsidRDefault="00811781" w:rsidP="00811781">
      <w:pPr>
        <w:jc w:val="both"/>
      </w:pPr>
      <w:r w:rsidRPr="003D5BF3">
        <w:t>Eight documents contain a separate section discussing im</w:t>
      </w:r>
      <w:r w:rsidR="00287F19" w:rsidRPr="003D5BF3">
        <w:t>plementation issues:</w:t>
      </w:r>
      <w:r w:rsidRPr="003D5BF3">
        <w:t xml:space="preserve"> </w:t>
      </w:r>
      <w:r w:rsidR="00287F19" w:rsidRPr="003D5BF3">
        <w:t xml:space="preserve">responsible organizations, timelines, budgeting, measurement and </w:t>
      </w:r>
      <w:r w:rsidRPr="003D5BF3">
        <w:t>evaluation</w:t>
      </w:r>
      <w:r w:rsidR="00287F19" w:rsidRPr="003D5BF3">
        <w:t>, etc.</w:t>
      </w:r>
      <w:r w:rsidRPr="003D5BF3">
        <w:t xml:space="preserve"> </w:t>
      </w:r>
      <w:r w:rsidRPr="003D5BF3">
        <w:fldChar w:fldCharType="begin">
          <w:fldData xml:space="preserve">PEVuZE5vdGU+PENpdGU+PFllYXI+MjAxNTwvWWVhcj48SURUZXh0PlJlc2VhcmNoIGFuZCBJbm5v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</w:fldData>
        </w:fldChar>
      </w:r>
      <w:r w:rsidR="001D6B5C" w:rsidRPr="003D5BF3">
        <w:instrText xml:space="preserve"> ADDIN EN.CITE </w:instrText>
      </w:r>
      <w:r w:rsidR="001D6B5C" w:rsidRPr="003D5BF3">
        <w:fldChar w:fldCharType="begin">
          <w:fldData xml:space="preserve">PEVuZE5vdGU+PENpdGU+PFllYXI+MjAxNTwvWWVhcj48SURUZXh0PlJlc2VhcmNoIGFuZCBJbm5v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</w:fldData>
        </w:fldChar>
      </w:r>
      <w:r w:rsidR="001D6B5C" w:rsidRPr="003D5BF3">
        <w:instrText xml:space="preserve"> ADDIN EN.CITE.DATA </w:instrText>
      </w:r>
      <w:r w:rsidR="001D6B5C" w:rsidRPr="003D5BF3">
        <w:fldChar w:fldCharType="end"/>
      </w:r>
      <w:r w:rsidRPr="003D5BF3">
        <w:fldChar w:fldCharType="separate"/>
      </w:r>
      <w:r w:rsidR="001D6B5C" w:rsidRPr="003D5BF3">
        <w:rPr>
          <w:noProof/>
        </w:rPr>
        <w:t>(2, 5, 7, 12, 14-16, 18)</w:t>
      </w:r>
      <w:r w:rsidRPr="003D5BF3">
        <w:fldChar w:fldCharType="end"/>
      </w:r>
      <w:r w:rsidRPr="003D5BF3">
        <w:fldChar w:fldCharType="begin"/>
      </w:r>
      <w:r w:rsidRPr="003D5BF3">
        <w:fldChar w:fldCharType="separate"/>
      </w:r>
      <w:r w:rsidRPr="003D5BF3">
        <w:t>{, 2011, Ministry of Higher Education of Malaysia.   Knowledge Transfer Programme – KTP}</w:t>
      </w:r>
      <w:r w:rsidRPr="003D5BF3">
        <w:fldChar w:fldCharType="end"/>
      </w:r>
      <w:r w:rsidR="00287F19" w:rsidRPr="003D5BF3">
        <w:t>. T</w:t>
      </w:r>
      <w:r w:rsidRPr="003D5BF3">
        <w:t xml:space="preserve">his </w:t>
      </w:r>
      <w:r w:rsidR="00287F19" w:rsidRPr="003D5BF3">
        <w:t>information, or pats of it, may be put directly</w:t>
      </w:r>
      <w:r w:rsidRPr="003D5BF3">
        <w:t xml:space="preserve"> in</w:t>
      </w:r>
      <w:r w:rsidR="00287F19" w:rsidRPr="003D5BF3">
        <w:t>to</w:t>
      </w:r>
      <w:r w:rsidRPr="003D5BF3">
        <w:t xml:space="preserve"> </w:t>
      </w:r>
      <w:r w:rsidR="00287F19" w:rsidRPr="003D5BF3">
        <w:t xml:space="preserve">the </w:t>
      </w:r>
      <w:r w:rsidRPr="003D5BF3">
        <w:t xml:space="preserve">tables </w:t>
      </w:r>
      <w:r w:rsidR="00287F19" w:rsidRPr="003D5BF3">
        <w:t>on strategic objectives (</w:t>
      </w:r>
      <w:r w:rsidRPr="003D5BF3">
        <w:t>above), but it may also make up for a distinct section towards the end of the strategy document.</w:t>
      </w:r>
    </w:p>
    <w:p w14:paraId="1EA72BCD" w14:textId="77777777" w:rsidR="00811781" w:rsidRPr="003D5BF3" w:rsidRDefault="00811781" w:rsidP="00811781">
      <w:pPr>
        <w:pStyle w:val="Heading2"/>
        <w:spacing w:after="200"/>
        <w:rPr>
          <w:color w:val="auto"/>
          <w:sz w:val="24"/>
        </w:rPr>
      </w:pPr>
      <w:bookmarkStart w:id="23" w:name="_Toc4923168"/>
      <w:r w:rsidRPr="003D5BF3">
        <w:rPr>
          <w:color w:val="auto"/>
          <w:sz w:val="24"/>
        </w:rPr>
        <w:t>Measuring &amp; evaluation</w:t>
      </w:r>
      <w:bookmarkEnd w:id="23"/>
    </w:p>
    <w:p w14:paraId="0E48099A" w14:textId="77777777" w:rsidR="00811781" w:rsidRPr="003D5BF3" w:rsidRDefault="00943901" w:rsidP="00811781">
      <w:pPr>
        <w:jc w:val="both"/>
      </w:pPr>
      <w:r w:rsidRPr="003D5BF3">
        <w:rPr>
          <w:noProof/>
          <w:lang w:val="hu-HU" w:eastAsia="hu-HU"/>
        </w:rPr>
        <mc:AlternateContent>
          <mc:Choice Requires="wps">
            <w:drawing>
              <wp:anchor distT="0" distB="0" distL="114300" distR="114300" simplePos="0" relativeHeight="251668480" behindDoc="0" locked="0" layoutInCell="1" allowOverlap="1" wp14:anchorId="3CB57EFD" wp14:editId="19D58435">
                <wp:simplePos x="0" y="0"/>
                <wp:positionH relativeFrom="column">
                  <wp:posOffset>20955</wp:posOffset>
                </wp:positionH>
                <wp:positionV relativeFrom="paragraph">
                  <wp:posOffset>862330</wp:posOffset>
                </wp:positionV>
                <wp:extent cx="5740400" cy="6057900"/>
                <wp:effectExtent l="0" t="0" r="12700" b="19050"/>
                <wp:wrapNone/>
                <wp:docPr id="10" name="Szövegdoboz 10"/>
                <wp:cNvGraphicFramePr/>
                <a:graphic xmlns:a="http://schemas.openxmlformats.org/drawingml/2006/main">
                  <a:graphicData uri="http://schemas.microsoft.com/office/word/2010/wordprocessingShape">
                    <wps:wsp>
                      <wps:cNvSpPr txBox="1"/>
                      <wps:spPr>
                        <a:xfrm>
                          <a:off x="0" y="0"/>
                          <a:ext cx="5740400" cy="6057900"/>
                        </a:xfrm>
                        <a:prstGeom prst="rect">
                          <a:avLst/>
                        </a:prstGeom>
                        <a:solidFill>
                          <a:schemeClr val="accent4">
                            <a:lumMod val="20000"/>
                            <a:lumOff val="80000"/>
                          </a:schemeClr>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0A26086" w14:textId="77777777" w:rsidR="0037615C" w:rsidRPr="00943901" w:rsidRDefault="0037615C" w:rsidP="00943901">
                            <w:pPr>
                              <w:jc w:val="both"/>
                              <w:rPr>
                                <w:b/>
                              </w:rPr>
                            </w:pPr>
                            <w:r>
                              <w:rPr>
                                <w:b/>
                              </w:rPr>
                              <w:t>Box 10: Examples of M&amp;E objectives from the KT strategies reviewed</w:t>
                            </w:r>
                          </w:p>
                          <w:p w14:paraId="205DE320" w14:textId="77777777" w:rsidR="0037615C" w:rsidRPr="00943901" w:rsidRDefault="0037615C" w:rsidP="00943901">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Generate instruments (study and diagnostics) to measure the social impact of the research and innovation projects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Year&gt;2010&lt;/Year&gt;&lt;IDText&gt;Estrategia Nacional De Apropiacion Social De La Ciencia, La Tecnologia Y La Innovacion   [National Strategy for the Social Uptake of Science, Technology and Innovation]&lt;/IDText&gt;&lt;DisplayText&gt;(12)&lt;/DisplayText&gt;&lt;record&gt;&lt;urls&gt;&lt;related-urls&gt;&lt;url&gt;http://www.colciencias.gov.co/sites/default/files/ckeditor_files/estrategia-nacional-apropiacionsocial.pdf&lt;/url&gt;&lt;/related-urls&gt;&lt;/urls&gt;&lt;titles&gt;&lt;title&gt;Estrategia Nacional De Apropiacion Social De La Ciencia, La Tecnologia Y La Innovacion   [National Strategy for the Social Uptake of Science, Technology and Innovation]&lt;/title&gt;&lt;/titles&gt;&lt;access-date&gt;20 August 2018&lt;/access-date&gt;&lt;added-date format="utc"&gt;1534750083&lt;/added-date&gt;&lt;pub-location&gt;Bogota&lt;/pub-location&gt;&lt;ref-type name="Generic"&gt;13&lt;/ref-type&gt;&lt;dates&gt;&lt;year&gt;2010&lt;/year&gt;&lt;/dates&gt;&lt;rec-number&gt;532&lt;/rec-number&gt;&lt;publisher&gt;Administrative Department of Science, Technology and Innovation&lt;/publisher&gt;&lt;last-updated-date format="utc"&gt;1534750166&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12)</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4CDF1293" w14:textId="77777777" w:rsidR="0037615C" w:rsidRPr="00943901" w:rsidRDefault="0037615C" w:rsidP="00943901">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Establish a] KT evaluation framework [that] will guide the evaluation of the KT function and will be based on the strategic outcomes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2)</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24D863FA" w14:textId="77777777" w:rsidR="0037615C" w:rsidRPr="00943901" w:rsidRDefault="0037615C" w:rsidP="00943901">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Lay the basis for the regular monitoring and analysis of health research and innovation so as to be able to evaluate the results of actions and their impact on the health system and give the decision-makers a relevant overview of the situation in health research and innovation, the progress of implementation of the strategy, etc.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Year&gt;2015&lt;/Year&gt;&lt;IDText&gt;Research and Innovation for Health. Research, Development and Innovation Strategy for the Estonian Health System 2015–2020&lt;/IDText&gt;&lt;DisplayText&gt;(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7)</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1C8027BE" w14:textId="77777777" w:rsidR="0037615C" w:rsidRPr="00943901" w:rsidRDefault="0037615C" w:rsidP="00943901">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Define] knowledge [translation] indicators, including a possible composite indicator that reflects the broad range of knowledge transfer activities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IDText&gt;Norwegian ERA Roadmap 2016-2020&lt;/IDText&gt;&lt;DisplayText&gt;(18)&lt;/DisplayText&gt;&lt;record&gt;&lt;urls&gt;&lt;related-urls&gt;&lt;url&gt;https://ec.europa.eu/research/era/pdf/era_progress_report2016/nationalroadmaps/era_national-roadmap-2016_no.pdf&lt;/url&gt;&lt;/related-urls&gt;&lt;/urls&gt;&lt;titles&gt;&lt;title&gt;Norwegian ERA Roadmap 2016-2020&lt;/title&gt;&lt;/titles&gt;&lt;access-date&gt;20 August 2018&lt;/access-date&gt;&lt;added-date format="utc"&gt;1534757556&lt;/added-date&gt;&lt;pub-location&gt;Oslo&lt;/pub-location&gt;&lt;ref-type name="Generic"&gt;13&lt;/ref-type&gt;&lt;rec-number&gt;543&lt;/rec-number&gt;&lt;publisher&gt;Norwegian Ministry of Education and Research&lt;/publisher&gt;&lt;last-updated-date format="utc"&gt;1534757629&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18)</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7B816728" w14:textId="77777777" w:rsidR="0037615C" w:rsidRPr="00943901" w:rsidRDefault="0037615C" w:rsidP="00943901">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Continuously review progress in implementing the strategy; manage its operational delivery and monitor its on-going appropriateness; amend it as necessary in response to changes in the external environment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16)</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2E5F6025" w14:textId="77777777" w:rsidR="0037615C" w:rsidRPr="00943901" w:rsidRDefault="0037615C" w:rsidP="00943901">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Elaborate a study on the implementation of the action plan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5)</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1BF8339A" w14:textId="77777777" w:rsidR="0037615C" w:rsidRPr="00943901" w:rsidRDefault="0037615C" w:rsidP="00943901">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Convene an evaluation conference at mid-term [of any program]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5)</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1BE04B5A" w14:textId="77777777" w:rsidR="0037615C" w:rsidRPr="00943901" w:rsidRDefault="0037615C" w:rsidP="00943901">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Establish a board to review progress annually, as well as an interior measurement group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4)</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06B77C36" w14:textId="77777777" w:rsidR="0037615C" w:rsidRPr="00943901" w:rsidRDefault="0037615C" w:rsidP="00943901">
                            <w:pPr>
                              <w:pStyle w:val="ListParagraph"/>
                              <w:numPr>
                                <w:ilvl w:val="0"/>
                                <w:numId w:val="10"/>
                              </w:numPr>
                              <w:snapToGrid w:val="0"/>
                              <w:spacing w:line="240" w:lineRule="auto"/>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Provide information on the extent to which the actors’ implementation of the strategy is a positive development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9)</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4824E627" w14:textId="77777777" w:rsidR="0037615C" w:rsidRPr="00943901" w:rsidRDefault="0037615C" w:rsidP="00943901">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Support informed expenditure decisions on research and information investments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16)</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4A9E4B65" w14:textId="77777777" w:rsidR="0037615C" w:rsidRPr="00943901" w:rsidRDefault="0037615C" w:rsidP="00943901">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Utilize financial information streams, evaluation metrics, value for money initiatives and other relevant data to ensure informed decision-making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16)</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35BF4ABE" w14:textId="77777777" w:rsidR="0037615C" w:rsidRPr="00943901" w:rsidRDefault="0037615C" w:rsidP="00943901">
                            <w:pPr>
                              <w:pStyle w:val="ListParagraph"/>
                              <w:numPr>
                                <w:ilvl w:val="0"/>
                                <w:numId w:val="10"/>
                              </w:numPr>
                              <w:snapToGrid w:val="0"/>
                              <w:spacing w:line="240" w:lineRule="auto"/>
                              <w:ind w:left="714" w:hanging="357"/>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Continuously] integrate national initiatives/changes in corporate governance practices into [KT] processes and policies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16)</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06A327D4" w14:textId="77777777" w:rsidR="0037615C" w:rsidRDefault="0037615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CB57EFD" id="Szövegdoboz 10" o:spid="_x0000_s1035" type="#_x0000_t202" style="position:absolute;left:0;text-align:left;margin-left:1.65pt;margin-top:67.9pt;width:452pt;height:477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" fillcolor="#fff2cc [663]" strokeweight=".5pt">
                <v:textbox>
                  <w:txbxContent>
                    <w:p w14:paraId="70A26086" w14:textId="77777777" w:rsidR="0037615C" w:rsidRPr="00943901" w:rsidRDefault="0037615C" w:rsidP="00943901">
                      <w:pPr>
                        <w:jc w:val="both"/>
                        <w:rPr>
                          <w:b/>
                        </w:rPr>
                      </w:pPr>
                      <w:r>
                        <w:rPr>
                          <w:b/>
                        </w:rPr>
                        <w:t>Box 10: Examples of M&amp;E objectives from the KT strategies reviewed</w:t>
                      </w:r>
                    </w:p>
                    <w:p w14:paraId="205DE320" w14:textId="77777777" w:rsidR="0037615C" w:rsidRPr="00943901" w:rsidRDefault="0037615C" w:rsidP="00943901">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Generate instruments (study and diagnostics) to measure the social impact of the research and innovation projects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Year&gt;2010&lt;/Year&gt;&lt;IDText&gt;Estrategia Nacional De Apropiacion Social De La Ciencia, La Tecnologia Y La Innovacion   [National Strategy for the Social Uptake of Science, Technology and Innovation]&lt;/IDText&gt;&lt;DisplayText&gt;(12)&lt;/DisplayText&gt;&lt;record&gt;&lt;urls&gt;&lt;related-urls&gt;&lt;url&gt;http://www.colciencias.gov.co/sites/default/files/ckeditor_files/estrategia-nacional-apropiacionsocial.pdf&lt;/url&gt;&lt;/related-urls&gt;&lt;/urls&gt;&lt;titles&gt;&lt;title&gt;Estrategia Nacional De Apropiacion Social De La Ciencia, La Tecnologia Y La Innovacion   [National Strategy for the Social Uptake of Science, Technology and Innovation]&lt;/title&gt;&lt;/titles&gt;&lt;access-date&gt;20 August 2018&lt;/access-date&gt;&lt;added-date format="utc"&gt;1534750083&lt;/added-date&gt;&lt;pub-location&gt;Bogota&lt;/pub-location&gt;&lt;ref-type name="Generic"&gt;13&lt;/ref-type&gt;&lt;dates&gt;&lt;year&gt;2010&lt;/year&gt;&lt;/dates&gt;&lt;rec-number&gt;532&lt;/rec-number&gt;&lt;publisher&gt;Administrative Department of Science, Technology and Innovation&lt;/publisher&gt;&lt;last-updated-date format="utc"&gt;1534750166&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12)</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4CDF1293" w14:textId="77777777" w:rsidR="0037615C" w:rsidRPr="00943901" w:rsidRDefault="0037615C" w:rsidP="00943901">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Establish a] KT evaluation framework [that] will guide the evaluation of the KT function and will be based on the strategic outcomes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2)</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24D863FA" w14:textId="77777777" w:rsidR="0037615C" w:rsidRPr="00943901" w:rsidRDefault="0037615C" w:rsidP="00943901">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Lay the basis for the regular monitoring and analysis of health research and innovation so as to be able to evaluate the results of actions and their impact on the health system and give the decision-makers a relevant overview of the situation in health research and innovation, the progress of implementation of the strategy, etc.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Year&gt;2015&lt;/Year&gt;&lt;IDText&gt;Research and Innovation for Health. Research, Development and Innovation Strategy for the Estonian Health System 2015–2020&lt;/IDText&gt;&lt;DisplayText&gt;(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7)</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1C8027BE" w14:textId="77777777" w:rsidR="0037615C" w:rsidRPr="00943901" w:rsidRDefault="0037615C" w:rsidP="00943901">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Define] knowledge [translation] indicators, including a possible composite indicator that reflects the broad range of knowledge transfer activities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IDText&gt;Norwegian ERA Roadmap 2016-2020&lt;/IDText&gt;&lt;DisplayText&gt;(18)&lt;/DisplayText&gt;&lt;record&gt;&lt;urls&gt;&lt;related-urls&gt;&lt;url&gt;https://ec.europa.eu/research/era/pdf/era_progress_report2016/nationalroadmaps/era_national-roadmap-2016_no.pdf&lt;/url&gt;&lt;/related-urls&gt;&lt;/urls&gt;&lt;titles&gt;&lt;title&gt;Norwegian ERA Roadmap 2016-2020&lt;/title&gt;&lt;/titles&gt;&lt;access-date&gt;20 August 2018&lt;/access-date&gt;&lt;added-date format="utc"&gt;1534757556&lt;/added-date&gt;&lt;pub-location&gt;Oslo&lt;/pub-location&gt;&lt;ref-type name="Generic"&gt;13&lt;/ref-type&gt;&lt;rec-number&gt;543&lt;/rec-number&gt;&lt;publisher&gt;Norwegian Ministry of Education and Research&lt;/publisher&gt;&lt;last-updated-date format="utc"&gt;1534757629&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18)</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7B816728" w14:textId="77777777" w:rsidR="0037615C" w:rsidRPr="00943901" w:rsidRDefault="0037615C" w:rsidP="00943901">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Continuously review progress in implementing the strategy; manage its operational delivery and monitor its on-going appropriateness; amend it as necessary in response to changes in the external environment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16)</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2E5F6025" w14:textId="77777777" w:rsidR="0037615C" w:rsidRPr="00943901" w:rsidRDefault="0037615C" w:rsidP="00943901">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Elaborate a study on the implementation of the action plan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5)</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1BF8339A" w14:textId="77777777" w:rsidR="0037615C" w:rsidRPr="00943901" w:rsidRDefault="0037615C" w:rsidP="00943901">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Convene an evaluation conference at mid-term [of any program]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Year&gt;2010&lt;/Year&gt;&lt;IDText&gt;Plan d’action 2010-2013 de mise en œuvre de l’initiative EVIPNet au Burkina Faso : Amélioration de l’utilisation des résultats de recherche pour la santé.   [Action Plan of Putting the EVIPNet Initiative in Place in Burkina Faso: Improving the Use of Research Results for Health.]&lt;/IDText&gt;&lt;DisplayText&gt;(5)&lt;/DisplayText&gt;&lt;record&gt;&lt;urls&gt;&lt;related-urls&gt;&lt;url&gt;http://www.who.int/evidence/resources/country_reports/PA_EVIPNet_BF.pdf&lt;/url&gt;&lt;/related-urls&gt;&lt;/urls&gt;&lt;titles&gt;&lt;title&gt;Plan d’action 2010-2013 de mise en œuvre de l’initiative EVIPNet au Burkina Faso : Amélioration de l’utilisation des résultats de recherche pour la santé.   [Action Plan of Putting the EVIPNet Initiative in Place in Burkina Faso: Improving the Use of Research Results for Health.]&lt;/title&gt;&lt;/titles&gt;&lt;access-date&gt;20 August 2018&lt;/access-date&gt;&lt;added-date format="utc"&gt;1534756928&lt;/added-date&gt;&lt;pub-location&gt;Ouagadougou&lt;/pub-location&gt;&lt;ref-type name="Generic"&gt;13&lt;/ref-type&gt;&lt;dates&gt;&lt;year&gt;2010&lt;/year&gt;&lt;/dates&gt;&lt;rec-number&gt;539&lt;/rec-number&gt;&lt;publisher&gt;Ministry of Health of Burkina Faso&lt;/publisher&gt;&lt;last-updated-date format="utc"&gt;1534757042&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5)</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1BE04B5A" w14:textId="77777777" w:rsidR="0037615C" w:rsidRPr="00943901" w:rsidRDefault="0037615C" w:rsidP="00943901">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Establish a board to review progress annually, as well as an interior measurement group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4)</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06B77C36" w14:textId="77777777" w:rsidR="0037615C" w:rsidRPr="00943901" w:rsidRDefault="0037615C" w:rsidP="00943901">
                      <w:pPr>
                        <w:pStyle w:val="Listaszerbekezds"/>
                        <w:numPr>
                          <w:ilvl w:val="0"/>
                          <w:numId w:val="10"/>
                        </w:numPr>
                        <w:snapToGrid w:val="0"/>
                        <w:spacing w:line="240" w:lineRule="auto"/>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Provide information on the extent to which the actors’ implementation of the strategy is a positive development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IDText&gt;The Government Action Plan for Implementation of the Health&amp;amp;Care21 Strategy Action Plan Research and innovation in health and care (2015-2018)&lt;/IDText&gt;&lt;DisplayText&gt;(9)&lt;/DisplayText&gt;&lt;record&gt;&lt;urls&gt;&lt;related-urls&gt;&lt;url&gt;https://www.regjeringen.no/contentassets/3dca75ce1b2c4e5da7f98775f3fd63ed/action_plan_implementation_healthcare21_strategy.pdf&lt;/url&gt;&lt;/related-urls&gt;&lt;/urls&gt;&lt;titles&gt;&lt;title&gt;The Government Action Plan for Implementation of the Health&amp;amp;Care21 Strategy Action Plan Research and innovation in health and care (2015-2018)&lt;/title&gt;&lt;/titles&gt;&lt;access-date&gt;20 August 2018&lt;/access-date&gt;&lt;added-date format="utc"&gt;1534757311&lt;/added-date&gt;&lt;pub-location&gt;Oslo&lt;/pub-location&gt;&lt;ref-type name="Generic"&gt;13&lt;/ref-type&gt;&lt;rec-number&gt;541&lt;/rec-number&gt;&lt;publisher&gt;Norwegian Ministries&lt;/publisher&gt;&lt;last-updated-date format="utc"&gt;1534757395&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9)</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4824E627" w14:textId="77777777" w:rsidR="0037615C" w:rsidRPr="00943901" w:rsidRDefault="0037615C" w:rsidP="00943901">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Support informed expenditure decisions on research and information investments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16)</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4A9E4B65" w14:textId="77777777" w:rsidR="0037615C" w:rsidRPr="00943901" w:rsidRDefault="0037615C" w:rsidP="00943901">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Utilize financial information streams, evaluation metrics, value for money initiatives and other relevant data to ensure informed decision-making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16)</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35BF4ABE" w14:textId="77777777" w:rsidR="0037615C" w:rsidRPr="00943901" w:rsidRDefault="0037615C" w:rsidP="00943901">
                      <w:pPr>
                        <w:pStyle w:val="Listaszerbekezds"/>
                        <w:numPr>
                          <w:ilvl w:val="0"/>
                          <w:numId w:val="10"/>
                        </w:numPr>
                        <w:snapToGrid w:val="0"/>
                        <w:spacing w:line="240" w:lineRule="auto"/>
                        <w:ind w:left="714" w:hanging="357"/>
                        <w:contextualSpacing w:val="0"/>
                        <w:jc w:val="both"/>
                        <w:rPr>
                          <w:rFonts w:ascii="Calibri" w:eastAsia="Times New Roman" w:hAnsi="Calibri" w:cs="Calibri"/>
                          <w:i/>
                          <w:color w:val="000000"/>
                        </w:rPr>
                      </w:pPr>
                      <w:r w:rsidRPr="00943901">
                        <w:rPr>
                          <w:rFonts w:ascii="Calibri" w:eastAsia="Times New Roman" w:hAnsi="Calibri" w:cs="Calibri"/>
                          <w:i/>
                          <w:color w:val="000000"/>
                        </w:rPr>
                        <w:t xml:space="preserve">[Continuously] integrate national initiatives/changes in corporate governance practices into [KT] processes and policies </w:t>
                      </w:r>
                      <w:r w:rsidRPr="00943901">
                        <w:rPr>
                          <w:rFonts w:ascii="Calibri" w:eastAsia="Times New Roman" w:hAnsi="Calibri" w:cs="Calibri"/>
                          <w:i/>
                          <w:color w:val="000000"/>
                        </w:rPr>
                        <w:fldChar w:fldCharType="begin"/>
                      </w:r>
                      <w:r w:rsidRPr="00943901">
                        <w:rPr>
                          <w:rFonts w:ascii="Calibri" w:eastAsia="Times New Roman" w:hAnsi="Calibri" w:cs="Calibri"/>
                          <w:i/>
                          <w:color w:val="000000"/>
                        </w:rPr>
                        <w:instrText xml:space="preserve"> ADDIN EN.CITE &lt;EndNote&gt;&lt;Cite&gt;&lt;IDText&gt;Health Research Board of the Republic of Ireland.   Research. Evidence. Action. HRB Strategy 2016-2020&lt;/IDText&gt;&lt;DisplayText&gt;(16)&lt;/DisplayText&gt;&lt;record&gt;&lt;urls&gt;&lt;related-urls&gt;&lt;url&gt;http://hrbstrategy.ie/wp-content/uploads/2016/01/HRB_Strategy.pdf&lt;/url&gt;&lt;/related-urls&gt;&lt;/urls&gt;&lt;titles&gt;&lt;title&gt;Health Research Board of the Republic of Ireland.   Research. Evidence. Action. HRB Strategy 2016-2020&lt;/title&gt;&lt;/titles&gt;&lt;access-date&gt;20 August 2018&lt;/access-date&gt;&lt;added-date format="utc"&gt;1534757438&lt;/added-date&gt;&lt;pub-location&gt;Dublin&lt;/pub-location&gt;&lt;ref-type name="Generic"&gt;13&lt;/ref-type&gt;&lt;rec-number&gt;542&lt;/rec-number&gt;&lt;last-updated-date format="utc"&gt;1534757510&lt;/last-updated-date&gt;&lt;/record&gt;&lt;/Cite&gt;&lt;/EndNote&gt;</w:instrText>
                      </w:r>
                      <w:r w:rsidRPr="00943901">
                        <w:rPr>
                          <w:rFonts w:ascii="Calibri" w:eastAsia="Times New Roman" w:hAnsi="Calibri" w:cs="Calibri"/>
                          <w:i/>
                          <w:color w:val="000000"/>
                        </w:rPr>
                        <w:fldChar w:fldCharType="separate"/>
                      </w:r>
                      <w:r w:rsidRPr="00943901">
                        <w:rPr>
                          <w:rFonts w:ascii="Calibri" w:eastAsia="Times New Roman" w:hAnsi="Calibri" w:cs="Calibri"/>
                          <w:i/>
                          <w:noProof/>
                          <w:color w:val="000000"/>
                        </w:rPr>
                        <w:t>(16)</w:t>
                      </w:r>
                      <w:r w:rsidRPr="00943901">
                        <w:rPr>
                          <w:rFonts w:ascii="Calibri" w:eastAsia="Times New Roman" w:hAnsi="Calibri" w:cs="Calibri"/>
                          <w:i/>
                          <w:color w:val="000000"/>
                        </w:rPr>
                        <w:fldChar w:fldCharType="end"/>
                      </w:r>
                      <w:r w:rsidRPr="00943901">
                        <w:rPr>
                          <w:rFonts w:ascii="Calibri" w:eastAsia="Times New Roman" w:hAnsi="Calibri" w:cs="Calibri"/>
                          <w:i/>
                          <w:color w:val="000000"/>
                        </w:rPr>
                        <w:t>.</w:t>
                      </w:r>
                    </w:p>
                    <w:p w14:paraId="06A327D4" w14:textId="77777777" w:rsidR="0037615C" w:rsidRDefault="0037615C"/>
                  </w:txbxContent>
                </v:textbox>
              </v:shape>
            </w:pict>
          </mc:Fallback>
        </mc:AlternateContent>
      </w:r>
      <w:r w:rsidR="00811781" w:rsidRPr="003D5BF3">
        <w:t xml:space="preserve">Measuring and evaluation </w:t>
      </w:r>
      <w:r w:rsidRPr="003D5BF3">
        <w:t xml:space="preserve">(M&amp;E) </w:t>
      </w:r>
      <w:r w:rsidR="00811781" w:rsidRPr="003D5BF3">
        <w:t xml:space="preserve">is an essential part of most strategies. </w:t>
      </w:r>
      <w:r w:rsidRPr="003D5BF3">
        <w:t>I</w:t>
      </w:r>
      <w:r w:rsidR="00811781" w:rsidRPr="003D5BF3">
        <w:t xml:space="preserve">ndicators </w:t>
      </w:r>
      <w:r w:rsidRPr="003D5BF3">
        <w:t xml:space="preserve">may figure </w:t>
      </w:r>
      <w:r w:rsidR="00811781" w:rsidRPr="003D5BF3">
        <w:t>in the tables</w:t>
      </w:r>
      <w:r w:rsidRPr="003D5BF3">
        <w:t xml:space="preserve"> of objectives and actions (</w:t>
      </w:r>
      <w:r w:rsidR="00811781" w:rsidRPr="003D5BF3">
        <w:t xml:space="preserve">above), </w:t>
      </w:r>
      <w:r w:rsidRPr="003D5BF3">
        <w:t>but is often dedicated a separate section</w:t>
      </w:r>
      <w:r w:rsidR="00811781" w:rsidRPr="003D5BF3">
        <w:t xml:space="preserve"> </w:t>
      </w:r>
      <w:r w:rsidR="00811781" w:rsidRPr="003D5BF3">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MiwgNC05LCAxMS0xMywgMTUsIDE2LCAxOCk8L0Rpc3BsYXlUZXh0PjxyZWNv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</w:fldData>
        </w:fldChar>
      </w:r>
      <w:r w:rsidR="001D6B5C" w:rsidRPr="003D5BF3">
        <w:instrText xml:space="preserve"> ADDIN EN.CITE </w:instrText>
      </w:r>
      <w:r w:rsidR="001D6B5C" w:rsidRPr="003D5BF3">
        <w:fldChar w:fldCharType="begin">
          <w:fldData xml:space="preserve">PEVuZE5vdGU+PENpdGU+PFllYXI+MjAxMDwvWWVhcj48SURUZXh0PlBsYW4gZOKAmWFjdGlvbiAy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</w:fldData>
        </w:fldChar>
      </w:r>
      <w:r w:rsidR="001D6B5C" w:rsidRPr="003D5BF3">
        <w:instrText xml:space="preserve"> ADDIN EN.CITE.DATA </w:instrText>
      </w:r>
      <w:r w:rsidR="001D6B5C" w:rsidRPr="003D5BF3">
        <w:fldChar w:fldCharType="end"/>
      </w:r>
      <w:r w:rsidR="00811781" w:rsidRPr="003D5BF3">
        <w:fldChar w:fldCharType="separate"/>
      </w:r>
      <w:r w:rsidR="001D6B5C" w:rsidRPr="003D5BF3">
        <w:rPr>
          <w:noProof/>
        </w:rPr>
        <w:t>(2, 4-9, 11-13, 15, 16, 18)</w:t>
      </w:r>
      <w:r w:rsidR="00811781" w:rsidRPr="003D5BF3">
        <w:fldChar w:fldCharType="end"/>
      </w:r>
      <w:r w:rsidR="00811781" w:rsidRPr="003D5BF3">
        <w:t>.</w:t>
      </w:r>
      <w:r w:rsidR="00811781" w:rsidRPr="003D5BF3">
        <w:rPr>
          <w:rStyle w:val="FootnoteReference"/>
        </w:rPr>
        <w:footnoteReference w:id="4"/>
      </w:r>
      <w:r w:rsidRPr="003D5BF3">
        <w:t xml:space="preserve"> Box 10 presents some examples of topics from those M&amp;E sections of KT strategies reviewed.</w:t>
      </w:r>
    </w:p>
    <w:p w14:paraId="7CA52046" w14:textId="77777777" w:rsidR="00943901" w:rsidRPr="003D5BF3" w:rsidRDefault="00943901" w:rsidP="00811781">
      <w:pPr>
        <w:pStyle w:val="Heading2"/>
        <w:spacing w:after="200"/>
        <w:rPr>
          <w:color w:val="auto"/>
          <w:sz w:val="24"/>
        </w:rPr>
      </w:pPr>
      <w:bookmarkStart w:id="24" w:name="_Toc4923169"/>
    </w:p>
    <w:p w14:paraId="65D41AA2" w14:textId="77777777" w:rsidR="00943901" w:rsidRPr="003D5BF3" w:rsidRDefault="00943901" w:rsidP="00811781">
      <w:pPr>
        <w:pStyle w:val="Heading2"/>
        <w:spacing w:after="200"/>
        <w:rPr>
          <w:color w:val="auto"/>
          <w:sz w:val="24"/>
        </w:rPr>
      </w:pPr>
    </w:p>
    <w:p w14:paraId="150EA6C6" w14:textId="77777777" w:rsidR="00943901" w:rsidRPr="003D5BF3" w:rsidRDefault="00943901" w:rsidP="00811781">
      <w:pPr>
        <w:pStyle w:val="Heading2"/>
        <w:spacing w:after="200"/>
        <w:rPr>
          <w:color w:val="auto"/>
          <w:sz w:val="24"/>
        </w:rPr>
      </w:pPr>
    </w:p>
    <w:p w14:paraId="6E20BF50" w14:textId="77777777" w:rsidR="00943901" w:rsidRPr="003D5BF3" w:rsidRDefault="00943901" w:rsidP="00811781">
      <w:pPr>
        <w:pStyle w:val="Heading2"/>
        <w:spacing w:after="200"/>
        <w:rPr>
          <w:color w:val="auto"/>
          <w:sz w:val="24"/>
        </w:rPr>
      </w:pPr>
    </w:p>
    <w:p w14:paraId="7958418B" w14:textId="77777777" w:rsidR="00943901" w:rsidRPr="003D5BF3" w:rsidRDefault="00943901" w:rsidP="00943901"/>
    <w:p w14:paraId="49D75779" w14:textId="77777777" w:rsidR="00943901" w:rsidRPr="003D5BF3" w:rsidRDefault="00943901" w:rsidP="00943901"/>
    <w:p w14:paraId="65439F09" w14:textId="77777777" w:rsidR="00943901" w:rsidRPr="003D5BF3" w:rsidRDefault="00943901" w:rsidP="00943901"/>
    <w:p w14:paraId="6E39138E" w14:textId="77777777" w:rsidR="00943901" w:rsidRPr="003D5BF3" w:rsidRDefault="00943901" w:rsidP="00943901"/>
    <w:p w14:paraId="1EB00F05" w14:textId="77777777" w:rsidR="00943901" w:rsidRPr="003D5BF3" w:rsidRDefault="00943901" w:rsidP="00943901"/>
    <w:p w14:paraId="633D03F6" w14:textId="77777777" w:rsidR="00943901" w:rsidRPr="003D5BF3" w:rsidRDefault="00943901" w:rsidP="00943901"/>
    <w:p w14:paraId="36CDE9B5" w14:textId="77777777" w:rsidR="00943901" w:rsidRPr="003D5BF3" w:rsidRDefault="00943901" w:rsidP="00943901"/>
    <w:p w14:paraId="148B8977" w14:textId="77777777" w:rsidR="00943901" w:rsidRPr="003D5BF3" w:rsidRDefault="00943901" w:rsidP="00943901"/>
    <w:p w14:paraId="4825635C" w14:textId="77777777" w:rsidR="00943901" w:rsidRPr="003D5BF3" w:rsidRDefault="00943901" w:rsidP="00943901"/>
    <w:p w14:paraId="5D61A50D" w14:textId="77777777" w:rsidR="00943901" w:rsidRPr="003D5BF3" w:rsidRDefault="00943901" w:rsidP="00943901"/>
    <w:p w14:paraId="0605BB65" w14:textId="77777777" w:rsidR="00943901" w:rsidRPr="003D5BF3" w:rsidRDefault="00943901" w:rsidP="00943901"/>
    <w:p w14:paraId="24F2B2BD" w14:textId="77777777" w:rsidR="00943901" w:rsidRPr="003D5BF3" w:rsidRDefault="00943901" w:rsidP="00811781">
      <w:pPr>
        <w:pStyle w:val="Heading2"/>
        <w:spacing w:after="200"/>
        <w:rPr>
          <w:color w:val="auto"/>
          <w:sz w:val="24"/>
        </w:rPr>
      </w:pPr>
    </w:p>
    <w:p w14:paraId="0DBFB41C" w14:textId="77777777" w:rsidR="00943901" w:rsidRPr="003D5BF3" w:rsidRDefault="00943901" w:rsidP="00811781">
      <w:pPr>
        <w:pStyle w:val="Heading2"/>
        <w:spacing w:after="200"/>
        <w:rPr>
          <w:color w:val="auto"/>
          <w:sz w:val="24"/>
        </w:rPr>
      </w:pPr>
    </w:p>
    <w:p w14:paraId="0E6D5989" w14:textId="77777777" w:rsidR="00811781" w:rsidRPr="003D5BF3" w:rsidRDefault="00943901" w:rsidP="00811781">
      <w:pPr>
        <w:pStyle w:val="Heading2"/>
        <w:spacing w:after="200"/>
        <w:rPr>
          <w:color w:val="auto"/>
          <w:sz w:val="24"/>
        </w:rPr>
      </w:pPr>
      <w:r w:rsidRPr="003D5BF3">
        <w:rPr>
          <w:color w:val="auto"/>
          <w:sz w:val="24"/>
        </w:rPr>
        <w:t>R</w:t>
      </w:r>
      <w:r w:rsidR="00811781" w:rsidRPr="003D5BF3">
        <w:rPr>
          <w:color w:val="auto"/>
          <w:sz w:val="24"/>
        </w:rPr>
        <w:t>esearch</w:t>
      </w:r>
      <w:bookmarkEnd w:id="24"/>
      <w:r w:rsidRPr="003D5BF3">
        <w:rPr>
          <w:color w:val="auto"/>
          <w:sz w:val="24"/>
        </w:rPr>
        <w:t xml:space="preserve"> on KT</w:t>
      </w:r>
    </w:p>
    <w:p w14:paraId="14109B90" w14:textId="77777777" w:rsidR="00811781" w:rsidRPr="003D5BF3" w:rsidRDefault="00811781" w:rsidP="00943901">
      <w:pPr>
        <w:snapToGrid w:val="0"/>
        <w:spacing w:line="240" w:lineRule="auto"/>
        <w:jc w:val="both"/>
        <w:rPr>
          <w:rFonts w:ascii="Calibri" w:eastAsia="Times New Roman" w:hAnsi="Calibri" w:cs="Calibri"/>
        </w:rPr>
      </w:pPr>
      <w:r w:rsidRPr="003D5BF3">
        <w:rPr>
          <w:rFonts w:ascii="Calibri" w:eastAsia="Times New Roman" w:hAnsi="Calibri" w:cs="Calibri"/>
        </w:rPr>
        <w:t xml:space="preserve">Beyond the translation of research findings to policy, the development of research into KT itself may also be an objective. Three documents </w:t>
      </w:r>
      <w:r w:rsidRPr="003D5BF3">
        <w:rPr>
          <w:rFonts w:ascii="Calibri" w:eastAsia="Times New Roman" w:hAnsi="Calibri" w:cs="Calibri"/>
        </w:rPr>
        <w:fldChar w:fldCharType="begin">
          <w:fldData xml:space="preserve">PEVuZE5vdGU+PENpdGU+PFllYXI+MjAxMDwvWWVhcj48SURUZXh0PkVzdHJhdGVnaWEgTmFjaW9u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</w:fldData>
        </w:fldChar>
      </w:r>
      <w:r w:rsidR="001D6B5C" w:rsidRPr="003D5BF3">
        <w:rPr>
          <w:rFonts w:ascii="Calibri" w:eastAsia="Times New Roman" w:hAnsi="Calibri" w:cs="Calibri"/>
        </w:rPr>
        <w:instrText xml:space="preserve"> ADDIN EN.CITE </w:instrText>
      </w:r>
      <w:r w:rsidR="001D6B5C" w:rsidRPr="003D5BF3">
        <w:rPr>
          <w:rFonts w:ascii="Calibri" w:eastAsia="Times New Roman" w:hAnsi="Calibri" w:cs="Calibri"/>
        </w:rPr>
        <w:fldChar w:fldCharType="begin">
          <w:fldData xml:space="preserve">PEVuZE5vdGU+PENpdGU+PFllYXI+MjAxMDwvWWVhcj48SURUZXh0PkVzdHJhdGVnaWEgTmFjaW9u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</w:fldData>
        </w:fldChar>
      </w:r>
      <w:r w:rsidR="001D6B5C" w:rsidRPr="003D5BF3">
        <w:rPr>
          <w:rFonts w:ascii="Calibri" w:eastAsia="Times New Roman" w:hAnsi="Calibri" w:cs="Calibri"/>
        </w:rPr>
        <w:instrText xml:space="preserve"> ADDIN EN.CITE.DATA </w:instrText>
      </w:r>
      <w:r w:rsidR="001D6B5C" w:rsidRPr="003D5BF3">
        <w:rPr>
          <w:rFonts w:ascii="Calibri" w:eastAsia="Times New Roman" w:hAnsi="Calibri" w:cs="Calibri"/>
        </w:rPr>
      </w:r>
      <w:r w:rsidR="001D6B5C" w:rsidRPr="003D5BF3">
        <w:rPr>
          <w:rFonts w:ascii="Calibri" w:eastAsia="Times New Roman" w:hAnsi="Calibri" w:cs="Calibri"/>
        </w:rPr>
        <w:fldChar w:fldCharType="end"/>
      </w:r>
      <w:r w:rsidRPr="003D5BF3">
        <w:rPr>
          <w:rFonts w:ascii="Calibri" w:eastAsia="Times New Roman" w:hAnsi="Calibri" w:cs="Calibri"/>
        </w:rPr>
      </w:r>
      <w:r w:rsidRPr="003D5BF3">
        <w:rPr>
          <w:rFonts w:ascii="Calibri" w:eastAsia="Times New Roman" w:hAnsi="Calibri" w:cs="Calibri"/>
        </w:rPr>
        <w:fldChar w:fldCharType="separate"/>
      </w:r>
      <w:r w:rsidR="001D6B5C" w:rsidRPr="003D5BF3">
        <w:rPr>
          <w:rFonts w:ascii="Calibri" w:eastAsia="Times New Roman" w:hAnsi="Calibri" w:cs="Calibri"/>
          <w:noProof/>
        </w:rPr>
        <w:t>(2, 11, 12)</w:t>
      </w:r>
      <w:r w:rsidRPr="003D5BF3">
        <w:rPr>
          <w:rFonts w:ascii="Calibri" w:eastAsia="Times New Roman" w:hAnsi="Calibri" w:cs="Calibri"/>
        </w:rPr>
        <w:fldChar w:fldCharType="end"/>
      </w:r>
      <w:r w:rsidRPr="003D5BF3">
        <w:rPr>
          <w:rStyle w:val="FootnoteReference"/>
          <w:rFonts w:ascii="Calibri" w:eastAsia="Times New Roman" w:hAnsi="Calibri" w:cs="Calibri"/>
        </w:rPr>
        <w:footnoteReference w:id="5"/>
      </w:r>
      <w:r w:rsidRPr="003D5BF3">
        <w:rPr>
          <w:rFonts w:ascii="Calibri" w:eastAsia="Times New Roman" w:hAnsi="Calibri" w:cs="Calibri"/>
        </w:rPr>
        <w:t xml:space="preserve"> mention this topic. In </w:t>
      </w:r>
      <w:r w:rsidRPr="003D5BF3">
        <w:rPr>
          <w:rFonts w:ascii="Calibri" w:eastAsia="Times New Roman" w:hAnsi="Calibri" w:cs="Calibri"/>
        </w:rPr>
        <w:fldChar w:fldCharType="begin"/>
      </w:r>
      <w:r w:rsidR="001D6B5C" w:rsidRPr="003D5BF3">
        <w:rPr>
          <w:rFonts w:ascii="Calibri" w:eastAsia="Times New Roman" w:hAnsi="Calibri" w:cs="Calibri"/>
        </w:rPr>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3D5BF3">
        <w:rPr>
          <w:rFonts w:ascii="Calibri" w:eastAsia="Times New Roman" w:hAnsi="Calibri" w:cs="Calibri"/>
        </w:rPr>
        <w:fldChar w:fldCharType="separate"/>
      </w:r>
      <w:r w:rsidR="001D6B5C" w:rsidRPr="003D5BF3">
        <w:rPr>
          <w:rFonts w:ascii="Calibri" w:eastAsia="Times New Roman" w:hAnsi="Calibri" w:cs="Calibri"/>
          <w:noProof/>
        </w:rPr>
        <w:t>(2)</w:t>
      </w:r>
      <w:r w:rsidRPr="003D5BF3">
        <w:rPr>
          <w:rFonts w:ascii="Calibri" w:eastAsia="Times New Roman" w:hAnsi="Calibri" w:cs="Calibri"/>
        </w:rPr>
        <w:fldChar w:fldCharType="end"/>
      </w:r>
      <w:r w:rsidRPr="003D5BF3">
        <w:rPr>
          <w:rFonts w:ascii="Calibri" w:eastAsia="Times New Roman" w:hAnsi="Calibri" w:cs="Calibri"/>
        </w:rPr>
        <w:t>, the following interventions are proposed:</w:t>
      </w:r>
    </w:p>
    <w:p w14:paraId="5C2C9F07" w14:textId="77777777" w:rsidR="00811781" w:rsidRPr="003D5BF3" w:rsidRDefault="00811781" w:rsidP="00811781">
      <w:pPr>
        <w:snapToGrid w:val="0"/>
        <w:spacing w:line="240" w:lineRule="auto"/>
        <w:jc w:val="both"/>
        <w:rPr>
          <w:rFonts w:ascii="Calibri" w:eastAsia="Times New Roman" w:hAnsi="Calibri" w:cs="Calibri"/>
        </w:rPr>
      </w:pPr>
      <w:r w:rsidRPr="003D5BF3">
        <w:rPr>
          <w:rFonts w:ascii="Calibri" w:eastAsia="Times New Roman" w:hAnsi="Calibri" w:cs="Calibri"/>
        </w:rPr>
        <w:t>Fund grants, in collaboration with Institutes and through strategic and open competitions that support KT research in:</w:t>
      </w:r>
    </w:p>
    <w:p w14:paraId="36DDC6D4" w14:textId="77777777" w:rsidR="00811781" w:rsidRPr="003D5BF3" w:rsidRDefault="00811781" w:rsidP="00811781">
      <w:pPr>
        <w:pStyle w:val="ListParagraph"/>
        <w:numPr>
          <w:ilvl w:val="0"/>
          <w:numId w:val="12"/>
        </w:numPr>
        <w:snapToGrid w:val="0"/>
        <w:spacing w:line="240" w:lineRule="auto"/>
        <w:jc w:val="both"/>
        <w:rPr>
          <w:rFonts w:ascii="Calibri" w:eastAsia="Times New Roman" w:hAnsi="Calibri" w:cs="Calibri"/>
        </w:rPr>
      </w:pPr>
      <w:r w:rsidRPr="003D5BF3">
        <w:rPr>
          <w:rFonts w:ascii="Calibri" w:eastAsia="Times New Roman" w:hAnsi="Calibri" w:cs="Calibri"/>
        </w:rPr>
        <w:t>Basic science of KT – theoretical and conceptual research on KT;</w:t>
      </w:r>
    </w:p>
    <w:p w14:paraId="75219372" w14:textId="77777777" w:rsidR="00811781" w:rsidRPr="003D5BF3" w:rsidRDefault="00811781" w:rsidP="00811781">
      <w:pPr>
        <w:pStyle w:val="ListParagraph"/>
        <w:numPr>
          <w:ilvl w:val="0"/>
          <w:numId w:val="12"/>
        </w:numPr>
        <w:snapToGrid w:val="0"/>
        <w:spacing w:line="240" w:lineRule="auto"/>
        <w:jc w:val="both"/>
        <w:rPr>
          <w:rFonts w:ascii="Calibri" w:eastAsia="Times New Roman" w:hAnsi="Calibri" w:cs="Calibri"/>
        </w:rPr>
      </w:pPr>
      <w:r w:rsidRPr="003D5BF3">
        <w:rPr>
          <w:rFonts w:ascii="Calibri" w:eastAsia="Times New Roman" w:hAnsi="Calibri" w:cs="Calibri"/>
        </w:rPr>
        <w:t>KT intervention development, scaling-up and sustainability research – pilot studies and intervention strategies, including quantitative and economic models that predict the best return on research investment;</w:t>
      </w:r>
    </w:p>
    <w:p w14:paraId="242273DA" w14:textId="77777777" w:rsidR="00811781" w:rsidRPr="003D5BF3" w:rsidRDefault="00811781" w:rsidP="00811781">
      <w:pPr>
        <w:pStyle w:val="ListParagraph"/>
        <w:numPr>
          <w:ilvl w:val="0"/>
          <w:numId w:val="12"/>
        </w:numPr>
        <w:snapToGrid w:val="0"/>
        <w:spacing w:line="240" w:lineRule="auto"/>
        <w:jc w:val="both"/>
        <w:rPr>
          <w:rFonts w:ascii="Calibri" w:eastAsia="Times New Roman" w:hAnsi="Calibri" w:cs="Calibri"/>
        </w:rPr>
      </w:pPr>
      <w:r w:rsidRPr="003D5BF3">
        <w:rPr>
          <w:rFonts w:ascii="Calibri" w:eastAsia="Times New Roman" w:hAnsi="Calibri" w:cs="Calibri"/>
        </w:rPr>
        <w:t>Evaluation research – testing of evidence-based interventions or KT strategies for particular user communities or settings; and</w:t>
      </w:r>
    </w:p>
    <w:p w14:paraId="58C33A5A" w14:textId="77777777" w:rsidR="00811781" w:rsidRPr="003D5BF3" w:rsidRDefault="00811781" w:rsidP="00811781">
      <w:pPr>
        <w:pStyle w:val="ListParagraph"/>
        <w:numPr>
          <w:ilvl w:val="0"/>
          <w:numId w:val="12"/>
        </w:numPr>
        <w:snapToGrid w:val="0"/>
        <w:spacing w:line="240" w:lineRule="auto"/>
        <w:jc w:val="both"/>
        <w:rPr>
          <w:rFonts w:ascii="Calibri" w:eastAsia="Times New Roman" w:hAnsi="Calibri" w:cs="Calibri"/>
        </w:rPr>
      </w:pPr>
      <w:r w:rsidRPr="003D5BF3">
        <w:rPr>
          <w:rFonts w:ascii="Calibri" w:eastAsia="Times New Roman" w:hAnsi="Calibri" w:cs="Calibri"/>
        </w:rPr>
        <w:t>Knowledge synthesis – methods for gathering and synthesizing evidence for particular user audiences that respond to clear health or health system priorities.</w:t>
      </w:r>
    </w:p>
    <w:p w14:paraId="54A26576" w14:textId="77777777" w:rsidR="00811781" w:rsidRPr="003D5BF3" w:rsidRDefault="00811781" w:rsidP="00811781">
      <w:pPr>
        <w:snapToGrid w:val="0"/>
        <w:spacing w:line="240" w:lineRule="auto"/>
        <w:jc w:val="both"/>
        <w:rPr>
          <w:rFonts w:ascii="Calibri" w:eastAsia="Times New Roman" w:hAnsi="Calibri" w:cs="Calibri"/>
        </w:rPr>
      </w:pPr>
      <w:r w:rsidRPr="003D5BF3">
        <w:rPr>
          <w:rFonts w:ascii="Calibri" w:eastAsia="Times New Roman" w:hAnsi="Calibri" w:cs="Calibri"/>
        </w:rPr>
        <w:t>Develop KT research capacity through:</w:t>
      </w:r>
    </w:p>
    <w:p w14:paraId="751B46BE" w14:textId="77777777" w:rsidR="00811781" w:rsidRPr="003D5BF3" w:rsidRDefault="00811781" w:rsidP="00811781">
      <w:pPr>
        <w:pStyle w:val="ListParagraph"/>
        <w:numPr>
          <w:ilvl w:val="0"/>
          <w:numId w:val="13"/>
        </w:numPr>
        <w:snapToGrid w:val="0"/>
        <w:spacing w:line="240" w:lineRule="auto"/>
        <w:jc w:val="both"/>
        <w:rPr>
          <w:rFonts w:ascii="Calibri" w:eastAsia="Times New Roman" w:hAnsi="Calibri" w:cs="Calibri"/>
        </w:rPr>
      </w:pPr>
      <w:r w:rsidRPr="003D5BF3">
        <w:rPr>
          <w:rFonts w:ascii="Calibri" w:eastAsia="Times New Roman" w:hAnsi="Calibri" w:cs="Calibri"/>
        </w:rPr>
        <w:t>Funding open awards or supporting Institute-based or cross-Institutes strategic initiatives, e.g., training and personnel awards; and</w:t>
      </w:r>
    </w:p>
    <w:p w14:paraId="3275CFED" w14:textId="77777777" w:rsidR="00811781" w:rsidRPr="003D5BF3" w:rsidRDefault="00811781" w:rsidP="00811781">
      <w:pPr>
        <w:pStyle w:val="ListParagraph"/>
        <w:numPr>
          <w:ilvl w:val="0"/>
          <w:numId w:val="13"/>
        </w:numPr>
        <w:snapToGrid w:val="0"/>
        <w:spacing w:line="240" w:lineRule="auto"/>
        <w:jc w:val="both"/>
        <w:rPr>
          <w:rFonts w:ascii="Calibri" w:eastAsia="Times New Roman" w:hAnsi="Calibri" w:cs="Calibri"/>
        </w:rPr>
      </w:pPr>
      <w:r w:rsidRPr="003D5BF3">
        <w:rPr>
          <w:rFonts w:ascii="Calibri" w:eastAsia="Times New Roman" w:hAnsi="Calibri" w:cs="Calibri"/>
        </w:rPr>
        <w:t>Supporting interaction among KT researchers through workshops and fora.</w:t>
      </w:r>
    </w:p>
    <w:p w14:paraId="6CB675F6" w14:textId="77777777" w:rsidR="00943901" w:rsidRPr="003D5BF3" w:rsidRDefault="00943901" w:rsidP="00811781">
      <w:pPr>
        <w:pStyle w:val="Heading2"/>
        <w:spacing w:after="200"/>
        <w:rPr>
          <w:color w:val="auto"/>
          <w:sz w:val="24"/>
          <w:lang w:val="en-GB"/>
        </w:rPr>
      </w:pPr>
      <w:bookmarkStart w:id="25" w:name="_Toc4923170"/>
    </w:p>
    <w:p w14:paraId="2ED8476B" w14:textId="77777777" w:rsidR="00811781" w:rsidRPr="003D5BF3" w:rsidRDefault="00811781" w:rsidP="00811781">
      <w:pPr>
        <w:pStyle w:val="Heading2"/>
        <w:spacing w:after="200"/>
        <w:rPr>
          <w:color w:val="auto"/>
          <w:sz w:val="24"/>
          <w:lang w:val="fr-CH"/>
        </w:rPr>
      </w:pPr>
      <w:r w:rsidRPr="003D5BF3">
        <w:rPr>
          <w:color w:val="auto"/>
          <w:sz w:val="24"/>
          <w:lang w:val="fr-CH"/>
        </w:rPr>
        <w:t>Annexes</w:t>
      </w:r>
      <w:bookmarkEnd w:id="25"/>
    </w:p>
    <w:p w14:paraId="3A38A0D3" w14:textId="77777777" w:rsidR="00811781" w:rsidRPr="003D5BF3" w:rsidRDefault="00811781" w:rsidP="00811781">
      <w:pPr>
        <w:pStyle w:val="Heading2"/>
        <w:spacing w:after="200"/>
        <w:rPr>
          <w:rFonts w:asciiTheme="minorHAnsi" w:eastAsiaTheme="minorEastAsia" w:hAnsiTheme="minorHAnsi" w:cstheme="minorBidi"/>
          <w:b/>
          <w:bCs/>
          <w:color w:val="auto"/>
          <w:sz w:val="22"/>
          <w:szCs w:val="22"/>
        </w:rPr>
      </w:pPr>
      <w:bookmarkStart w:id="26" w:name="_Toc4923171"/>
      <w:r w:rsidRPr="003D5BF3">
        <w:rPr>
          <w:rFonts w:asciiTheme="minorHAnsi" w:eastAsiaTheme="minorEastAsia" w:hAnsiTheme="minorHAnsi" w:cstheme="minorBidi"/>
          <w:color w:val="auto"/>
          <w:sz w:val="22"/>
          <w:szCs w:val="22"/>
          <w:lang w:val="fr-FR"/>
        </w:rPr>
        <w:t xml:space="preserve">Seven documents contain annexes </w:t>
      </w:r>
      <w:r w:rsidRPr="003D5BF3">
        <w:rPr>
          <w:rFonts w:asciiTheme="minorHAnsi" w:eastAsiaTheme="minorEastAsia" w:hAnsiTheme="minorHAnsi" w:cstheme="minorBidi"/>
          <w:color w:val="auto"/>
          <w:sz w:val="22"/>
          <w:szCs w:val="22"/>
          <w:lang w:val="fr-CH"/>
        </w:rPr>
        <w:fldChar w:fldCharType="begin">
          <w:fldData xml:space="preserve">PEVuZE5vdGU+PENpdGU+PFllYXI+MjAxNTwvWWVhcj48SURUZXh0PkRvaW5nLCBzdXBwb3J0aW5n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</w:fldData>
        </w:fldChar>
      </w:r>
      <w:r w:rsidR="001D6B5C" w:rsidRPr="003D5BF3">
        <w:rPr>
          <w:rFonts w:asciiTheme="minorHAnsi" w:eastAsiaTheme="minorEastAsia" w:hAnsiTheme="minorHAnsi" w:cstheme="minorBidi"/>
          <w:color w:val="auto"/>
          <w:sz w:val="22"/>
          <w:szCs w:val="22"/>
          <w:lang w:val="fr-FR"/>
        </w:rPr>
        <w:instrText xml:space="preserve"> ADDIN EN.CITE </w:instrText>
      </w:r>
      <w:r w:rsidR="001D6B5C" w:rsidRPr="003D5BF3">
        <w:rPr>
          <w:rFonts w:asciiTheme="minorHAnsi" w:eastAsiaTheme="minorEastAsia" w:hAnsiTheme="minorHAnsi" w:cstheme="minorBidi"/>
          <w:color w:val="auto"/>
          <w:sz w:val="22"/>
          <w:szCs w:val="22"/>
          <w:lang w:val="fr-CH"/>
        </w:rPr>
        <w:fldChar w:fldCharType="begin">
          <w:fldData xml:space="preserve">PEVuZE5vdGU+PENpdGU+PFllYXI+MjAxNTwvWWVhcj48SURUZXh0PkRvaW5nLCBzdXBwb3J0aW5n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</w:fldData>
        </w:fldChar>
      </w:r>
      <w:r w:rsidR="001D6B5C" w:rsidRPr="003D5BF3">
        <w:rPr>
          <w:rFonts w:asciiTheme="minorHAnsi" w:eastAsiaTheme="minorEastAsia" w:hAnsiTheme="minorHAnsi" w:cstheme="minorBidi"/>
          <w:color w:val="auto"/>
          <w:sz w:val="22"/>
          <w:szCs w:val="22"/>
          <w:lang w:val="fr-FR"/>
        </w:rPr>
        <w:instrText xml:space="preserve"> ADDIN EN.CITE.DATA </w:instrText>
      </w:r>
      <w:r w:rsidR="001D6B5C" w:rsidRPr="003D5BF3">
        <w:rPr>
          <w:rFonts w:asciiTheme="minorHAnsi" w:eastAsiaTheme="minorEastAsia" w:hAnsiTheme="minorHAnsi" w:cstheme="minorBidi"/>
          <w:color w:val="auto"/>
          <w:sz w:val="22"/>
          <w:szCs w:val="22"/>
          <w:lang w:val="fr-CH"/>
        </w:rPr>
      </w:r>
      <w:r w:rsidR="001D6B5C" w:rsidRPr="003D5BF3">
        <w:rPr>
          <w:rFonts w:asciiTheme="minorHAnsi" w:eastAsiaTheme="minorEastAsia" w:hAnsiTheme="minorHAnsi" w:cstheme="minorBidi"/>
          <w:color w:val="auto"/>
          <w:sz w:val="22"/>
          <w:szCs w:val="22"/>
          <w:lang w:val="fr-CH"/>
        </w:rPr>
        <w:fldChar w:fldCharType="end"/>
      </w:r>
      <w:r w:rsidRPr="003D5BF3">
        <w:rPr>
          <w:rFonts w:asciiTheme="minorHAnsi" w:eastAsiaTheme="minorEastAsia" w:hAnsiTheme="minorHAnsi" w:cstheme="minorBidi"/>
          <w:color w:val="auto"/>
          <w:sz w:val="22"/>
          <w:szCs w:val="22"/>
          <w:lang w:val="fr-CH"/>
        </w:rPr>
      </w:r>
      <w:r w:rsidRPr="003D5BF3">
        <w:rPr>
          <w:rFonts w:asciiTheme="minorHAnsi" w:eastAsiaTheme="minorEastAsia" w:hAnsiTheme="minorHAnsi" w:cstheme="minorBidi"/>
          <w:color w:val="auto"/>
          <w:sz w:val="22"/>
          <w:szCs w:val="22"/>
          <w:lang w:val="fr-CH"/>
        </w:rPr>
        <w:fldChar w:fldCharType="separate"/>
      </w:r>
      <w:r w:rsidR="001D6B5C" w:rsidRPr="003D5BF3">
        <w:rPr>
          <w:rFonts w:asciiTheme="minorHAnsi" w:eastAsiaTheme="minorEastAsia" w:hAnsiTheme="minorHAnsi" w:cstheme="minorBidi"/>
          <w:noProof/>
          <w:color w:val="auto"/>
          <w:sz w:val="22"/>
          <w:szCs w:val="22"/>
          <w:lang w:val="fr-FR"/>
        </w:rPr>
        <w:t>(2, 4, 7, 8, 11, 13, 14)</w:t>
      </w:r>
      <w:r w:rsidRPr="003D5BF3">
        <w:rPr>
          <w:rFonts w:asciiTheme="minorHAnsi" w:eastAsiaTheme="minorEastAsia" w:hAnsiTheme="minorHAnsi" w:cstheme="minorBidi"/>
          <w:color w:val="auto"/>
          <w:sz w:val="22"/>
          <w:szCs w:val="22"/>
          <w:lang w:val="fr-CH"/>
        </w:rPr>
        <w:fldChar w:fldCharType="end"/>
      </w:r>
      <w:r w:rsidRPr="003D5BF3">
        <w:rPr>
          <w:rStyle w:val="FootnoteReference"/>
          <w:rFonts w:asciiTheme="minorHAnsi" w:hAnsiTheme="minorHAnsi" w:cstheme="minorBidi"/>
          <w:color w:val="auto"/>
          <w:sz w:val="22"/>
          <w:szCs w:val="22"/>
          <w:lang w:val="fr-CH"/>
        </w:rPr>
        <w:footnoteReference w:id="6"/>
      </w:r>
      <w:r w:rsidRPr="003D5BF3">
        <w:rPr>
          <w:rFonts w:asciiTheme="minorHAnsi" w:eastAsiaTheme="minorEastAsia" w:hAnsiTheme="minorHAnsi" w:cstheme="minorBidi"/>
          <w:color w:val="auto"/>
          <w:sz w:val="22"/>
          <w:szCs w:val="22"/>
          <w:lang w:val="fr-FR"/>
        </w:rPr>
        <w:t xml:space="preserve">. </w:t>
      </w:r>
      <w:r w:rsidRPr="003D5BF3">
        <w:rPr>
          <w:rFonts w:asciiTheme="minorHAnsi" w:eastAsiaTheme="minorEastAsia" w:hAnsiTheme="minorHAnsi" w:cstheme="minorBidi"/>
          <w:color w:val="auto"/>
          <w:sz w:val="22"/>
          <w:szCs w:val="22"/>
        </w:rPr>
        <w:t>These include the following elements:</w:t>
      </w:r>
      <w:bookmarkEnd w:id="26"/>
    </w:p>
    <w:p w14:paraId="297E8709" w14:textId="77777777" w:rsidR="00811781" w:rsidRPr="003D5BF3" w:rsidRDefault="00811781" w:rsidP="00811781">
      <w:pPr>
        <w:pStyle w:val="ListParagraph"/>
        <w:numPr>
          <w:ilvl w:val="0"/>
          <w:numId w:val="13"/>
        </w:numPr>
        <w:snapToGrid w:val="0"/>
        <w:spacing w:line="240" w:lineRule="auto"/>
        <w:ind w:left="714" w:hanging="357"/>
        <w:contextualSpacing w:val="0"/>
        <w:jc w:val="both"/>
      </w:pPr>
      <w:r w:rsidRPr="003D5BF3">
        <w:t xml:space="preserve">References, abbreviations, glossary, bibliography </w:t>
      </w:r>
      <w:r w:rsidRPr="003D5BF3">
        <w:fldChar w:fldCharType="begin"/>
      </w:r>
      <w:r w:rsidR="001D6B5C" w:rsidRPr="003D5BF3">
        <w:instrText xml:space="preserve"> ADDIN EN.CITE &lt;EndNote&gt;&lt;Cite&gt;&lt;IDText&gt;Programa Especial de Transferencia Tecnológica 2016-2021. Versión preliminar para consulta pública.   [Special Technology Transfer Program 2016-2021. Preliminary version for public consultation.]&lt;/IDText&gt;&lt;DisplayText&gt;(2, 13)&lt;/DisplayText&gt;&lt;record&gt;&lt;urls&gt;&lt;related-urls&gt;&lt;url&gt;https://portal.concytec.gob.pe/images/noticias/Programa_Especial_de_TT_-_documento_para_consulta_p%C3%BAblica.pdf&lt;/url&gt;&lt;/related-urls&gt;&lt;/urls&gt;&lt;titles&gt;&lt;title&gt;Programa Especial de Transferencia Tecnológica 2016-2021. Versión preliminar para consulta pública.   [Special Technology Transfer Program 2016-2021. Preliminary version for public consultation.]&lt;/title&gt;&lt;/titles&gt;&lt;access-date&gt;20 August 2018&lt;/access-date&gt;&lt;added-date format="utc"&gt;1534756233&lt;/added-date&gt;&lt;pub-location&gt;Lima&lt;/pub-location&gt;&lt;ref-type name="Generic"&gt;13&lt;/ref-type&gt;&lt;rec-number&gt;535&lt;/rec-number&gt;&lt;publisher&gt;National Council of Science, Technology and Technological Innovation&lt;/publisher&gt;&lt;last-updated-date format="utc"&gt;1537086197&lt;/last-updated-date&gt;&lt;/record&gt;&lt;/Cite&gt;&lt;Cite&gt;&lt;Year&gt;2004&lt;/Year&gt;&lt;IDText&gt;Canadian Institutes of Health Research.  Knowledge Translation Strategy 2004-2009&lt;/ID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3D5BF3">
        <w:fldChar w:fldCharType="separate"/>
      </w:r>
      <w:r w:rsidR="001D6B5C" w:rsidRPr="003D5BF3">
        <w:rPr>
          <w:noProof/>
        </w:rPr>
        <w:t>(2, 13)</w:t>
      </w:r>
      <w:r w:rsidRPr="003D5BF3">
        <w:fldChar w:fldCharType="end"/>
      </w:r>
      <w:r w:rsidRPr="003D5BF3">
        <w:t>;</w:t>
      </w:r>
    </w:p>
    <w:p w14:paraId="760F2993" w14:textId="77777777" w:rsidR="00811781" w:rsidRPr="003D5BF3" w:rsidRDefault="00811781" w:rsidP="00811781">
      <w:pPr>
        <w:pStyle w:val="ListParagraph"/>
        <w:numPr>
          <w:ilvl w:val="0"/>
          <w:numId w:val="13"/>
        </w:numPr>
        <w:snapToGrid w:val="0"/>
        <w:spacing w:line="240" w:lineRule="auto"/>
        <w:ind w:left="714" w:hanging="357"/>
        <w:contextualSpacing w:val="0"/>
        <w:jc w:val="both"/>
      </w:pPr>
      <w:r w:rsidRPr="003D5BF3">
        <w:rPr>
          <w:rFonts w:ascii="Calibri" w:eastAsia="Times New Roman" w:hAnsi="Calibri" w:cs="Calibri"/>
        </w:rPr>
        <w:t xml:space="preserve">A list of research units [concerned by the strategy] </w:t>
      </w:r>
      <w:r w:rsidRPr="003D5BF3">
        <w:rPr>
          <w:rFonts w:ascii="Calibri" w:eastAsia="Times New Roman" w:hAnsi="Calibri" w:cs="Calibri"/>
        </w:rPr>
        <w:fldChar w:fldCharType="begin"/>
      </w:r>
      <w:r w:rsidR="001D6B5C" w:rsidRPr="003D5BF3">
        <w:rPr>
          <w:rFonts w:ascii="Calibri" w:eastAsia="Times New Roman" w:hAnsi="Calibri" w:cs="Calibri"/>
        </w:rPr>
        <w:instrText xml:space="preserve"> ADDIN EN.CITE &lt;EndNote&gt;&lt;Cite&gt;&lt;Year&gt;2015&lt;/Year&gt;&lt;IDText&gt;Doing, supporting and using public health research. The Public Health England strategy for research, translation and innovation&lt;/IDText&gt;&lt;DisplayText&gt;(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EndNote&gt;</w:instrText>
      </w:r>
      <w:r w:rsidRPr="003D5BF3">
        <w:rPr>
          <w:rFonts w:ascii="Calibri" w:eastAsia="Times New Roman" w:hAnsi="Calibri" w:cs="Calibri"/>
        </w:rPr>
        <w:fldChar w:fldCharType="separate"/>
      </w:r>
      <w:r w:rsidR="001D6B5C" w:rsidRPr="003D5BF3">
        <w:rPr>
          <w:rFonts w:ascii="Calibri" w:eastAsia="Times New Roman" w:hAnsi="Calibri" w:cs="Calibri"/>
          <w:noProof/>
        </w:rPr>
        <w:t>(4)</w:t>
      </w:r>
      <w:r w:rsidRPr="003D5BF3">
        <w:rPr>
          <w:rFonts w:ascii="Calibri" w:eastAsia="Times New Roman" w:hAnsi="Calibri" w:cs="Calibri"/>
        </w:rPr>
        <w:fldChar w:fldCharType="end"/>
      </w:r>
      <w:r w:rsidRPr="003D5BF3">
        <w:rPr>
          <w:rFonts w:ascii="Calibri" w:eastAsia="Times New Roman" w:hAnsi="Calibri" w:cs="Calibri"/>
        </w:rPr>
        <w:t>;</w:t>
      </w:r>
    </w:p>
    <w:p w14:paraId="3EBAED48" w14:textId="77777777" w:rsidR="00811781" w:rsidRPr="003D5BF3" w:rsidRDefault="00811781" w:rsidP="00811781">
      <w:pPr>
        <w:pStyle w:val="ListParagraph"/>
        <w:numPr>
          <w:ilvl w:val="0"/>
          <w:numId w:val="13"/>
        </w:numPr>
        <w:snapToGrid w:val="0"/>
        <w:spacing w:line="240" w:lineRule="auto"/>
        <w:ind w:left="714" w:hanging="357"/>
        <w:contextualSpacing w:val="0"/>
        <w:jc w:val="both"/>
      </w:pPr>
      <w:r w:rsidRPr="003D5BF3">
        <w:t xml:space="preserve">Strategy preparation process </w:t>
      </w:r>
      <w:r w:rsidRPr="003D5BF3">
        <w:fldChar w:fldCharType="begin"/>
      </w:r>
      <w:r w:rsidR="001D6B5C" w:rsidRPr="003D5BF3">
        <w:instrText xml:space="preserve"> ADDIN EN.CITE &lt;EndNote&gt;&lt;Cite&gt;&lt;Year&gt;2015&lt;/Year&gt;&lt;IDText&gt;Research and Innovation for Health. Research, Development and Innovation Strategy for the Estonian Health System 2015–2020&lt;/IDText&gt;&lt;DisplayText&gt;(7)&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EndNote&gt;</w:instrText>
      </w:r>
      <w:r w:rsidRPr="003D5BF3">
        <w:fldChar w:fldCharType="separate"/>
      </w:r>
      <w:r w:rsidR="001D6B5C" w:rsidRPr="003D5BF3">
        <w:rPr>
          <w:noProof/>
        </w:rPr>
        <w:t>(7)</w:t>
      </w:r>
      <w:r w:rsidRPr="003D5BF3">
        <w:fldChar w:fldCharType="end"/>
      </w:r>
      <w:r w:rsidRPr="003D5BF3">
        <w:t>;</w:t>
      </w:r>
    </w:p>
    <w:p w14:paraId="242DA6D2" w14:textId="77777777" w:rsidR="00811781" w:rsidRPr="003D5BF3" w:rsidRDefault="00811781" w:rsidP="00811781">
      <w:pPr>
        <w:pStyle w:val="ListParagraph"/>
        <w:numPr>
          <w:ilvl w:val="0"/>
          <w:numId w:val="13"/>
        </w:numPr>
        <w:snapToGrid w:val="0"/>
        <w:spacing w:line="240" w:lineRule="auto"/>
        <w:ind w:left="714" w:hanging="357"/>
        <w:contextualSpacing w:val="0"/>
        <w:jc w:val="both"/>
      </w:pPr>
      <w:r w:rsidRPr="003D5BF3">
        <w:t xml:space="preserve">Summary of comments provided through public consultation [of the strategy] </w:t>
      </w:r>
      <w:r w:rsidRPr="003D5BF3">
        <w:fldChar w:fldCharType="begin"/>
      </w:r>
      <w:r w:rsidR="001D6B5C" w:rsidRPr="003D5BF3">
        <w:instrText xml:space="preserve"> ADDIN EN.CITE &lt;EndNote&gt;&lt;Cite&gt;&lt;Year&gt;2015&lt;/Year&gt;&lt;IDText&gt;Doing, supporting and using public health research. The Public Health England strategy for research, translation and innovation&lt;/IDText&gt;&lt;DisplayText&gt;(4, 14)&lt;/DisplayText&gt;&lt;record&gt;&lt;urls&gt;&lt;related-urls&gt;&lt;url&gt;https://assets.publishing.service.gov.uk/government/uploads/system/uploads/attachment_data/file/453993/Research_translation_and_innovation_strategy_final.pdf&lt;/url&gt;&lt;/related-urls&gt;&lt;/urls&gt;&lt;titles&gt;&lt;title&gt;Doing, supporting and using public health research. The Public Health England strategy for research, translation and innovation&lt;/title&gt;&lt;/titles&gt;&lt;access-date&gt;19 August 2018&lt;/access-date&gt;&lt;added-date format="utc"&gt;1534675199&lt;/added-date&gt;&lt;pub-location&gt;London&lt;/pub-location&gt;&lt;ref-type name="Generic"&gt;13&lt;/ref-type&gt;&lt;dates&gt;&lt;year&gt;2015&lt;/year&gt;&lt;/dates&gt;&lt;rec-number&gt;529&lt;/rec-number&gt;&lt;publisher&gt;Public Health England&lt;/publisher&gt;&lt;last-updated-date format="utc"&gt;1534675319&lt;/last-updated-date&gt;&lt;/record&gt;&lt;/Cite&gt;&lt;Cite&gt;&lt;IDText&gt;National Institute for Medical Research of Tanzania.  Research for Better Health! Strategic Plan 2008-2013&lt;/IDText&gt;&lt;record&gt;&lt;urls&gt;&lt;related-urls&gt;&lt;url&gt;http://www.ianphi.org/_includes/documents/sections/toolkit/Tanzania-STRAT-PLAN-NIMR-2008-2013.pdf&lt;/url&gt;&lt;/related-urls&gt;&lt;/urls&gt;&lt;titles&gt;&lt;title&gt;National Institute for Medical Research of Tanzania.  Research for Better Health! Strategic Plan 2008-2013&lt;/title&gt;&lt;/titles&gt;&lt;access-date&gt;30 August 2017&lt;/access-date&gt;&lt;added-date format="utc"&gt;1534756504&lt;/added-date&gt;&lt;pub-location&gt;Dar es Salaam&lt;/pub-location&gt;&lt;ref-type name="Generic"&gt;13&lt;/ref-type&gt;&lt;rec-number&gt;537&lt;/rec-number&gt;&lt;last-updated-date format="utc"&gt;1534845466&lt;/last-updated-date&gt;&lt;/record&gt;&lt;/Cite&gt;&lt;/EndNote&gt;</w:instrText>
      </w:r>
      <w:r w:rsidRPr="003D5BF3">
        <w:fldChar w:fldCharType="separate"/>
      </w:r>
      <w:r w:rsidR="001D6B5C" w:rsidRPr="003D5BF3">
        <w:rPr>
          <w:noProof/>
        </w:rPr>
        <w:t>(4, 14)</w:t>
      </w:r>
      <w:r w:rsidRPr="003D5BF3">
        <w:fldChar w:fldCharType="end"/>
      </w:r>
      <w:r w:rsidRPr="003D5BF3">
        <w:t>;</w:t>
      </w:r>
    </w:p>
    <w:p w14:paraId="06657A98" w14:textId="77777777" w:rsidR="00811781" w:rsidRPr="003D5BF3" w:rsidRDefault="00811781" w:rsidP="00811781">
      <w:pPr>
        <w:pStyle w:val="ListParagraph"/>
        <w:numPr>
          <w:ilvl w:val="0"/>
          <w:numId w:val="13"/>
        </w:numPr>
        <w:snapToGrid w:val="0"/>
        <w:spacing w:line="240" w:lineRule="auto"/>
        <w:ind w:left="714" w:hanging="357"/>
        <w:contextualSpacing w:val="0"/>
        <w:jc w:val="both"/>
      </w:pPr>
      <w:r w:rsidRPr="003D5BF3">
        <w:t xml:space="preserve">[Composition of the] Knowledge Translation Working Group </w:t>
      </w:r>
      <w:r w:rsidRPr="003D5BF3">
        <w:fldChar w:fldCharType="begin"/>
      </w:r>
      <w:r w:rsidR="001D6B5C" w:rsidRPr="003D5BF3">
        <w:instrText xml:space="preserve"> ADDIN EN.CITE &lt;EndNote&gt;&lt;Cite&gt;&lt;Year&gt;2004&lt;/Year&gt;&lt;IDText&gt;Canadian Institutes of Health Research.  Knowledge Translation Strategy 2004-2009&lt;/IDText&gt;&lt;DisplayText&gt;(2)&lt;/DisplayText&gt;&lt;record&gt;&lt;urls&gt;&lt;related-urls&gt;&lt;url&gt;http://www.cihr-irsc.gc.ca/e/26574.html#defining&lt;/url&gt;&lt;/related-urls&gt;&lt;/urls&gt;&lt;titles&gt;&lt;title&gt;Canadian Institutes of Health Research.  Knowledge Translation Strategy 2004-2009&lt;/title&gt;&lt;/titles&gt;&lt;access-date&gt;20 August 2018&lt;/access-date&gt;&lt;added-date format="utc"&gt;1534750250&lt;/added-date&gt;&lt;pub-location&gt;Ottawa&lt;/pub-location&gt;&lt;ref-type name="Generic"&gt;13&lt;/ref-type&gt;&lt;dates&gt;&lt;year&gt;2004&lt;/year&gt;&lt;/dates&gt;&lt;rec-number&gt;533&lt;/rec-number&gt;&lt;last-updated-date format="utc"&gt;1534750358&lt;/last-updated-date&gt;&lt;/record&gt;&lt;/Cite&gt;&lt;/EndNote&gt;</w:instrText>
      </w:r>
      <w:r w:rsidRPr="003D5BF3">
        <w:fldChar w:fldCharType="separate"/>
      </w:r>
      <w:r w:rsidR="001D6B5C" w:rsidRPr="003D5BF3">
        <w:rPr>
          <w:noProof/>
        </w:rPr>
        <w:t>(2)</w:t>
      </w:r>
      <w:r w:rsidRPr="003D5BF3">
        <w:fldChar w:fldCharType="end"/>
      </w:r>
      <w:r w:rsidRPr="003D5BF3">
        <w:t>;</w:t>
      </w:r>
    </w:p>
    <w:p w14:paraId="7E1CC473" w14:textId="77777777" w:rsidR="00811781" w:rsidRPr="003D5BF3" w:rsidRDefault="00811781" w:rsidP="00811781">
      <w:pPr>
        <w:pStyle w:val="ListParagraph"/>
        <w:numPr>
          <w:ilvl w:val="0"/>
          <w:numId w:val="13"/>
        </w:numPr>
        <w:snapToGrid w:val="0"/>
        <w:spacing w:line="240" w:lineRule="auto"/>
        <w:ind w:left="714" w:hanging="357"/>
        <w:contextualSpacing w:val="0"/>
        <w:jc w:val="both"/>
      </w:pPr>
      <w:r w:rsidRPr="003D5BF3">
        <w:t xml:space="preserve">[A section on] developments with the greatest impact on the future of the health system in the [strategy’s] time frame </w:t>
      </w:r>
      <w:r w:rsidRPr="003D5BF3">
        <w:fldChar w:fldCharType="begin"/>
      </w:r>
      <w:r w:rsidR="001D6B5C" w:rsidRPr="003D5BF3">
        <w:instrText xml:space="preserve"> ADDIN EN.CITE &lt;EndNote&gt;&lt;Cite&gt;&lt;Year&gt;2015&lt;/Year&gt;&lt;IDText&gt;Research and Innovation for Health. Research, Development and Innovation Strategy for the Estonian Health System 2015–2020&lt;/IDText&gt;&lt;DisplayText&gt;(7, 13)&lt;/DisplayText&gt;&lt;record&gt;&lt;urls&gt;&lt;related-urls&gt;&lt;url&gt;https://www.sm.ee/sites/default/files/content-editors/eesmargid_ja_tegevused/Tervis/strategy_research_and_innovation_for_health.pdf&lt;/url&gt;&lt;/related-urls&gt;&lt;/urls&gt;&lt;titles&gt;&lt;title&gt;Research and Innovation for Health. Research, Development and Innovation Strategy for the Estonian Health System 2015–2020&lt;/title&gt;&lt;/titles&gt;&lt;access-date&gt;19 August 2018&lt;/access-date&gt;&lt;added-date format="utc"&gt;1534675374&lt;/added-date&gt;&lt;pub-location&gt;Tallinn&lt;/pub-location&gt;&lt;ref-type name="Generic"&gt;13&lt;/ref-type&gt;&lt;dates&gt;&lt;year&gt;2015&lt;/year&gt;&lt;/dates&gt;&lt;rec-number&gt;530&lt;/rec-number&gt;&lt;publisher&gt;Ministry of Social Affairs&lt;/publisher&gt;&lt;last-updated-date format="utc"&gt;1534675463&lt;/last-updated-date&gt;&lt;/record&gt;&lt;/Cite&gt;&lt;Cite&gt;&lt;IDText&gt;Programa Especial de Transferencia Tecnológica 2016-2021. Versión preliminar para consulta pública.   [Special Technology Transfer Program 2016-2021. Preliminary version for public consultation.]&lt;/IDText&gt;&lt;record&gt;&lt;urls&gt;&lt;related-urls&gt;&lt;url&gt;https://portal.concytec.gob.pe/images/noticias/Programa_Especial_de_TT_-_documento_para_consulta_p%C3%BAblica.pdf&lt;/url&gt;&lt;/related-urls&gt;&lt;/urls&gt;&lt;titles&gt;&lt;title&gt;Programa Especial de Transferencia Tecnológica 2016-2021. Versión preliminar para consulta pública.   [Special Technology Transfer Program 2016-2021. Preliminary version for public consultation.]&lt;/title&gt;&lt;/titles&gt;&lt;access-date&gt;20 August 2018&lt;/access-date&gt;&lt;added-date format="utc"&gt;1534756233&lt;/added-date&gt;&lt;pub-location&gt;Lima&lt;/pub-location&gt;&lt;ref-type name="Generic"&gt;13&lt;/ref-type&gt;&lt;rec-number&gt;535&lt;/rec-number&gt;&lt;publisher&gt;National Council of Science, Technology and Technological Innovation&lt;/publisher&gt;&lt;last-updated-date format="utc"&gt;1537086197&lt;/last-updated-date&gt;&lt;/record&gt;&lt;/Cite&gt;&lt;/EndNote&gt;</w:instrText>
      </w:r>
      <w:r w:rsidRPr="003D5BF3">
        <w:fldChar w:fldCharType="separate"/>
      </w:r>
      <w:r w:rsidR="001D6B5C" w:rsidRPr="003D5BF3">
        <w:rPr>
          <w:noProof/>
        </w:rPr>
        <w:t>(7, 13)</w:t>
      </w:r>
      <w:r w:rsidRPr="003D5BF3">
        <w:fldChar w:fldCharType="end"/>
      </w:r>
      <w:r w:rsidRPr="003D5BF3">
        <w:t>.</w:t>
      </w:r>
    </w:p>
    <w:p w14:paraId="30A96890" w14:textId="77777777" w:rsidR="002B03A6" w:rsidRPr="003D5BF3" w:rsidRDefault="002B03A6"/>
    <w:p w14:paraId="6E1D2EA8" w14:textId="77777777" w:rsidR="00D344F2" w:rsidRPr="003D5BF3" w:rsidRDefault="00D344F2">
      <w:pPr>
        <w:spacing w:after="160" w:line="259" w:lineRule="auto"/>
        <w:rPr>
          <w:rFonts w:asciiTheme="majorHAnsi" w:eastAsiaTheme="majorEastAsia" w:hAnsiTheme="majorHAnsi" w:cstheme="majorBidi"/>
          <w:sz w:val="26"/>
          <w:szCs w:val="26"/>
        </w:rPr>
      </w:pPr>
      <w:r w:rsidRPr="003D5BF3">
        <w:br w:type="page"/>
      </w:r>
    </w:p>
    <w:p w14:paraId="7093D4C5" w14:textId="77777777" w:rsidR="002B03A6" w:rsidRPr="003D5BF3" w:rsidRDefault="002B03A6" w:rsidP="00F06858">
      <w:pPr>
        <w:pStyle w:val="Heading1"/>
        <w:rPr>
          <w:color w:val="auto"/>
        </w:rPr>
      </w:pPr>
      <w:bookmarkStart w:id="27" w:name="_Toc4923172"/>
      <w:r w:rsidRPr="003D5BF3">
        <w:rPr>
          <w:color w:val="auto"/>
        </w:rPr>
        <w:t>References</w:t>
      </w:r>
      <w:bookmarkEnd w:id="27"/>
    </w:p>
    <w:p w14:paraId="72567F93" w14:textId="77777777" w:rsidR="001D6B5C" w:rsidRPr="003D5BF3" w:rsidRDefault="002B03A6" w:rsidP="001D6B5C">
      <w:pPr>
        <w:pStyle w:val="EndNoteBibliography"/>
        <w:spacing w:after="0"/>
      </w:pPr>
      <w:r w:rsidRPr="003D5BF3">
        <w:fldChar w:fldCharType="begin"/>
      </w:r>
      <w:r w:rsidRPr="003D5BF3">
        <w:instrText xml:space="preserve"> ADDIN EN.REFLIST </w:instrText>
      </w:r>
      <w:r w:rsidRPr="003D5BF3">
        <w:fldChar w:fldCharType="separate"/>
      </w:r>
      <w:r w:rsidR="001D6B5C" w:rsidRPr="003D5BF3">
        <w:t>1.</w:t>
      </w:r>
      <w:r w:rsidR="001D6B5C" w:rsidRPr="003D5BF3">
        <w:tab/>
        <w:t>Department of Health of the Republic of Ireland.   Department of Health Statement of Strategy 2016-2019. Dublin.</w:t>
      </w:r>
    </w:p>
    <w:p w14:paraId="7B692DE6" w14:textId="77777777" w:rsidR="001D6B5C" w:rsidRPr="003D5BF3" w:rsidRDefault="001D6B5C" w:rsidP="001D6B5C">
      <w:pPr>
        <w:pStyle w:val="EndNoteBibliography"/>
        <w:spacing w:after="0"/>
      </w:pPr>
      <w:r w:rsidRPr="003D5BF3">
        <w:t>2.</w:t>
      </w:r>
      <w:r w:rsidRPr="003D5BF3">
        <w:tab/>
        <w:t>Canadian Institutes of Health Research.  Knowledge Translation Strategy 2004-2009. Ottawa2004.</w:t>
      </w:r>
    </w:p>
    <w:p w14:paraId="0D12C85E" w14:textId="77777777" w:rsidR="001D6B5C" w:rsidRPr="003D5BF3" w:rsidRDefault="001D6B5C" w:rsidP="001D6B5C">
      <w:pPr>
        <w:pStyle w:val="EndNoteBibliography"/>
        <w:spacing w:after="0"/>
      </w:pPr>
      <w:r w:rsidRPr="003D5BF3">
        <w:t>3.</w:t>
      </w:r>
      <w:r w:rsidRPr="003D5BF3">
        <w:tab/>
        <w:t>World report on knowledge for better health: strengthening health systems. Geneva: World Health Organization; 2004.</w:t>
      </w:r>
    </w:p>
    <w:p w14:paraId="249D82B6" w14:textId="77777777" w:rsidR="001D6B5C" w:rsidRPr="003D5BF3" w:rsidRDefault="001D6B5C" w:rsidP="001D6B5C">
      <w:pPr>
        <w:pStyle w:val="EndNoteBibliography"/>
        <w:spacing w:after="0"/>
        <w:rPr>
          <w:lang w:val="fr-FR"/>
        </w:rPr>
      </w:pPr>
      <w:r w:rsidRPr="003D5BF3">
        <w:t>4.</w:t>
      </w:r>
      <w:r w:rsidRPr="003D5BF3">
        <w:tab/>
        <w:t xml:space="preserve">Doing, supporting and using public health research. The Public Health England strategy for research, translation and innovation. </w:t>
      </w:r>
      <w:r w:rsidRPr="003D5BF3">
        <w:rPr>
          <w:lang w:val="fr-FR"/>
        </w:rPr>
        <w:t>London: Public Health England; 2015.</w:t>
      </w:r>
    </w:p>
    <w:p w14:paraId="49AC3B4F" w14:textId="77777777" w:rsidR="001D6B5C" w:rsidRPr="003D5BF3" w:rsidRDefault="001D6B5C" w:rsidP="001D6B5C">
      <w:pPr>
        <w:pStyle w:val="EndNoteBibliography"/>
        <w:spacing w:after="0"/>
      </w:pPr>
      <w:r w:rsidRPr="003D5BF3">
        <w:rPr>
          <w:lang w:val="fr-FR"/>
        </w:rPr>
        <w:t>5.</w:t>
      </w:r>
      <w:r w:rsidRPr="003D5BF3">
        <w:rPr>
          <w:lang w:val="fr-FR"/>
        </w:rPr>
        <w:tab/>
        <w:t xml:space="preserve">Plan d’action 2010-2013 de mise en œuvre de l’initiative EVIPNet au Burkina Faso : Amélioration de l’utilisation des résultats de recherche pour la santé.   </w:t>
      </w:r>
      <w:r w:rsidRPr="003D5BF3">
        <w:t>[Action Plan of Putting the EVIPNet Initiative in Place in Burkina Faso: Improving the Use of Research Results for Health.]. Ouagadougou: Ministry of Health of Burkina Faso; 2010.</w:t>
      </w:r>
    </w:p>
    <w:p w14:paraId="6F6C3291" w14:textId="77777777" w:rsidR="001D6B5C" w:rsidRPr="003D5BF3" w:rsidRDefault="001D6B5C" w:rsidP="001D6B5C">
      <w:pPr>
        <w:pStyle w:val="EndNoteBibliography"/>
        <w:spacing w:after="0"/>
      </w:pPr>
      <w:r w:rsidRPr="003D5BF3">
        <w:t>6.</w:t>
      </w:r>
      <w:r w:rsidRPr="003D5BF3">
        <w:tab/>
        <w:t>Ministry of Health of Jordan.  Health Systems Research Strategy 2011-2015. Amman2011.</w:t>
      </w:r>
    </w:p>
    <w:p w14:paraId="24DCE1F5" w14:textId="77777777" w:rsidR="001D6B5C" w:rsidRPr="003D5BF3" w:rsidRDefault="001D6B5C" w:rsidP="001D6B5C">
      <w:pPr>
        <w:pStyle w:val="EndNoteBibliography"/>
        <w:spacing w:after="0"/>
      </w:pPr>
      <w:r w:rsidRPr="003D5BF3">
        <w:t>7.</w:t>
      </w:r>
      <w:r w:rsidRPr="003D5BF3">
        <w:tab/>
        <w:t>Research and Innovation for Health. Research, Development and Innovation Strategy for the Estonian Health System 2015–2020. Tallinn: Ministry of Social Affairs; 2015.</w:t>
      </w:r>
    </w:p>
    <w:p w14:paraId="48D54274" w14:textId="77777777" w:rsidR="001D6B5C" w:rsidRPr="003D5BF3" w:rsidRDefault="001D6B5C" w:rsidP="001D6B5C">
      <w:pPr>
        <w:pStyle w:val="EndNoteBibliography"/>
        <w:spacing w:after="0"/>
      </w:pPr>
      <w:r w:rsidRPr="003D5BF3">
        <w:t>8.</w:t>
      </w:r>
      <w:r w:rsidRPr="003D5BF3">
        <w:tab/>
        <w:t>Advancing Health Research, Enhancing Life. National Institute for Medical Research Strategic Plan IV. 2014-19. Dar es Salaam: Tanzania National Institute for MEdical Research.</w:t>
      </w:r>
    </w:p>
    <w:p w14:paraId="38633CCD" w14:textId="77777777" w:rsidR="001D6B5C" w:rsidRPr="003D5BF3" w:rsidRDefault="001D6B5C" w:rsidP="001D6B5C">
      <w:pPr>
        <w:pStyle w:val="EndNoteBibliography"/>
        <w:spacing w:after="0"/>
      </w:pPr>
      <w:r w:rsidRPr="003D5BF3">
        <w:t>9.</w:t>
      </w:r>
      <w:r w:rsidRPr="003D5BF3">
        <w:tab/>
        <w:t>The Government Action Plan for Implementation of the Health&amp;Care21 Strategy Action Plan Research and innovation in health and care (2015-2018). Oslo: Norwegian Ministries.</w:t>
      </w:r>
    </w:p>
    <w:p w14:paraId="52204416" w14:textId="77777777" w:rsidR="001D6B5C" w:rsidRPr="003D5BF3" w:rsidRDefault="001D6B5C" w:rsidP="001D6B5C">
      <w:pPr>
        <w:pStyle w:val="EndNoteBibliography"/>
        <w:spacing w:after="0"/>
      </w:pPr>
      <w:r w:rsidRPr="003D5BF3">
        <w:t>10.</w:t>
      </w:r>
      <w:r w:rsidRPr="003D5BF3">
        <w:tab/>
        <w:t>The University of the West Indies.  Mobilizing Knowledge, Catalyzing Impact. Saint Augustine2015.</w:t>
      </w:r>
    </w:p>
    <w:p w14:paraId="3AE0E200" w14:textId="77777777" w:rsidR="001D6B5C" w:rsidRPr="003D5BF3" w:rsidRDefault="001D6B5C" w:rsidP="001D6B5C">
      <w:pPr>
        <w:pStyle w:val="EndNoteBibliography"/>
        <w:spacing w:after="0"/>
      </w:pPr>
      <w:r w:rsidRPr="003D5BF3">
        <w:t>11.</w:t>
      </w:r>
      <w:r w:rsidRPr="003D5BF3">
        <w:tab/>
        <w:t>Canadian Institutes of Health Research.  Health Research Roadmap II: Capturing Innovation to Produce Better Health and Health Care for Canadians. Strategic Plan 2014-15 - 2018-19. Ottawa2015.</w:t>
      </w:r>
    </w:p>
    <w:p w14:paraId="604AE3F4" w14:textId="77777777" w:rsidR="001D6B5C" w:rsidRPr="003D5BF3" w:rsidRDefault="001D6B5C" w:rsidP="001D6B5C">
      <w:pPr>
        <w:pStyle w:val="EndNoteBibliography"/>
        <w:spacing w:after="0"/>
        <w:rPr>
          <w:lang w:val="pt-BR"/>
        </w:rPr>
      </w:pPr>
      <w:r w:rsidRPr="003D5BF3">
        <w:t>12.</w:t>
      </w:r>
      <w:r w:rsidRPr="003D5BF3">
        <w:tab/>
        <w:t xml:space="preserve">Estrategia Nacional De Apropiacion Social De La Ciencia, La Tecnologia Y La Innovacion   [National Strategy for the Social Uptake of Science, Technology and Innovation]. </w:t>
      </w:r>
      <w:r w:rsidRPr="003D5BF3">
        <w:rPr>
          <w:lang w:val="pt-BR"/>
        </w:rPr>
        <w:t>Bogota: Administrative Department of Science, Technology and Innovation; 2010.</w:t>
      </w:r>
    </w:p>
    <w:p w14:paraId="3417EC32" w14:textId="77777777" w:rsidR="001D6B5C" w:rsidRPr="003D5BF3" w:rsidRDefault="001D6B5C" w:rsidP="001D6B5C">
      <w:pPr>
        <w:pStyle w:val="EndNoteBibliography"/>
        <w:spacing w:after="0"/>
      </w:pPr>
      <w:r w:rsidRPr="003D5BF3">
        <w:rPr>
          <w:lang w:val="pt-BR"/>
        </w:rPr>
        <w:t>13.</w:t>
      </w:r>
      <w:r w:rsidRPr="003D5BF3">
        <w:rPr>
          <w:lang w:val="pt-BR"/>
        </w:rPr>
        <w:tab/>
        <w:t xml:space="preserve">Programa Especial de Transferencia Tecnológica 2016-2021. Versión preliminar para consulta pública.   </w:t>
      </w:r>
      <w:r w:rsidRPr="003D5BF3">
        <w:t>[Special Technology Transfer Program 2016-2021. Preliminary version for public consultation.]. Lima: National Council of Science, Technology and Technological Innovation.</w:t>
      </w:r>
    </w:p>
    <w:p w14:paraId="14CD0ADD" w14:textId="77777777" w:rsidR="001D6B5C" w:rsidRPr="003D5BF3" w:rsidRDefault="001D6B5C" w:rsidP="001D6B5C">
      <w:pPr>
        <w:pStyle w:val="EndNoteBibliography"/>
        <w:spacing w:after="0"/>
      </w:pPr>
      <w:r w:rsidRPr="003D5BF3">
        <w:t>14.</w:t>
      </w:r>
      <w:r w:rsidRPr="003D5BF3">
        <w:tab/>
        <w:t>National Institute for Medical Research of Tanzania.  Research for Better Health! Strategic Plan 2008-2013. Dar es Salaam.</w:t>
      </w:r>
    </w:p>
    <w:p w14:paraId="19268BD1" w14:textId="77777777" w:rsidR="001D6B5C" w:rsidRPr="003D5BF3" w:rsidRDefault="001D6B5C" w:rsidP="001D6B5C">
      <w:pPr>
        <w:pStyle w:val="EndNoteBibliography"/>
        <w:spacing w:after="0"/>
      </w:pPr>
      <w:r w:rsidRPr="003D5BF3">
        <w:t>15.</w:t>
      </w:r>
      <w:r w:rsidRPr="003D5BF3">
        <w:tab/>
        <w:t>Ministry of Higher Education of Malaysia.   Knowledge Transfer Programme – KTP. Kuala Lumpur2011.</w:t>
      </w:r>
    </w:p>
    <w:p w14:paraId="76CE87FF" w14:textId="77777777" w:rsidR="001D6B5C" w:rsidRPr="003D5BF3" w:rsidRDefault="001D6B5C" w:rsidP="001D6B5C">
      <w:pPr>
        <w:pStyle w:val="EndNoteBibliography"/>
        <w:spacing w:after="0"/>
      </w:pPr>
      <w:r w:rsidRPr="003D5BF3">
        <w:t>16.</w:t>
      </w:r>
      <w:r w:rsidRPr="003D5BF3">
        <w:tab/>
        <w:t>Health Research Board of the Republic of Ireland.   Research. Evidence. Action. HRB Strategy 2016-2020. Dublin.</w:t>
      </w:r>
    </w:p>
    <w:p w14:paraId="6C442EE1" w14:textId="77777777" w:rsidR="001D6B5C" w:rsidRPr="003D5BF3" w:rsidRDefault="001D6B5C" w:rsidP="001D6B5C">
      <w:pPr>
        <w:pStyle w:val="EndNoteBibliography"/>
        <w:spacing w:after="0"/>
      </w:pPr>
      <w:r w:rsidRPr="003D5BF3">
        <w:t>17.</w:t>
      </w:r>
      <w:r w:rsidRPr="003D5BF3">
        <w:tab/>
        <w:t>Ministry of Health of the Kingdom of Bahrein.   Health Improvement Strategy 2015-2018. Manama.</w:t>
      </w:r>
    </w:p>
    <w:p w14:paraId="0EC767A6" w14:textId="77777777" w:rsidR="001D6B5C" w:rsidRPr="003D5BF3" w:rsidRDefault="001D6B5C" w:rsidP="001D6B5C">
      <w:pPr>
        <w:pStyle w:val="EndNoteBibliography"/>
      </w:pPr>
      <w:r w:rsidRPr="003D5BF3">
        <w:t>18.</w:t>
      </w:r>
      <w:r w:rsidRPr="003D5BF3">
        <w:tab/>
        <w:t>Norwegian ERA Roadmap 2016-2020. Oslo: Norwegian Ministry of Education and Research.</w:t>
      </w:r>
    </w:p>
    <w:p w14:paraId="12E0132A" w14:textId="77777777" w:rsidR="00703C48" w:rsidRPr="003D5BF3" w:rsidRDefault="002B03A6">
      <w:r w:rsidRPr="003D5BF3">
        <w:fldChar w:fldCharType="end"/>
      </w:r>
    </w:p>
    <w:sectPr w:rsidR="00703C48" w:rsidRPr="003D5BF3" w:rsidSect="003D5BF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DA6C9A" w14:textId="77777777" w:rsidR="00C564A0" w:rsidRDefault="00C564A0" w:rsidP="00811781">
      <w:pPr>
        <w:spacing w:after="0" w:line="240" w:lineRule="auto"/>
      </w:pPr>
      <w:r>
        <w:separator/>
      </w:r>
    </w:p>
  </w:endnote>
  <w:endnote w:type="continuationSeparator" w:id="0">
    <w:p w14:paraId="7D7280BD" w14:textId="77777777" w:rsidR="00C564A0" w:rsidRDefault="00C564A0" w:rsidP="008117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4968780"/>
      <w:docPartObj>
        <w:docPartGallery w:val="Page Numbers (Bottom of Page)"/>
        <w:docPartUnique/>
      </w:docPartObj>
    </w:sdtPr>
    <w:sdtContent>
      <w:p w14:paraId="524BD097" w14:textId="77777777" w:rsidR="0037615C" w:rsidRDefault="0037615C">
        <w:pPr>
          <w:pStyle w:val="Footer"/>
          <w:jc w:val="right"/>
        </w:pPr>
        <w:r>
          <w:fldChar w:fldCharType="begin"/>
        </w:r>
        <w:r>
          <w:instrText>PAGE   \* MERGEFORMAT</w:instrText>
        </w:r>
        <w:r>
          <w:fldChar w:fldCharType="separate"/>
        </w:r>
        <w:r w:rsidR="00EE611A" w:rsidRPr="00EE611A">
          <w:rPr>
            <w:noProof/>
            <w:lang w:val="hu-HU"/>
          </w:rPr>
          <w:t>1</w:t>
        </w:r>
        <w:r>
          <w:fldChar w:fldCharType="end"/>
        </w:r>
      </w:p>
    </w:sdtContent>
  </w:sdt>
  <w:p w14:paraId="418E1436" w14:textId="77777777" w:rsidR="0037615C" w:rsidRDefault="003761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068FBE" w14:textId="77777777" w:rsidR="00C564A0" w:rsidRDefault="00C564A0" w:rsidP="00811781">
      <w:pPr>
        <w:spacing w:after="0" w:line="240" w:lineRule="auto"/>
      </w:pPr>
      <w:r>
        <w:separator/>
      </w:r>
    </w:p>
  </w:footnote>
  <w:footnote w:type="continuationSeparator" w:id="0">
    <w:p w14:paraId="10306254" w14:textId="77777777" w:rsidR="00C564A0" w:rsidRDefault="00C564A0" w:rsidP="00811781">
      <w:pPr>
        <w:spacing w:after="0" w:line="240" w:lineRule="auto"/>
      </w:pPr>
      <w:r>
        <w:continuationSeparator/>
      </w:r>
    </w:p>
  </w:footnote>
  <w:footnote w:id="1">
    <w:p w14:paraId="61E04AD4" w14:textId="77777777" w:rsidR="0037615C" w:rsidRPr="00D74C8C" w:rsidRDefault="0037615C" w:rsidP="00811781">
      <w:pPr>
        <w:pStyle w:val="FootnoteText"/>
        <w:rPr>
          <w:sz w:val="20"/>
          <w:lang w:val="hu-HU"/>
        </w:rPr>
      </w:pPr>
      <w:r>
        <w:rPr>
          <w:rStyle w:val="FootnoteReference"/>
        </w:rPr>
        <w:footnoteRef/>
      </w:r>
      <w:r>
        <w:t xml:space="preserve"> </w:t>
      </w:r>
      <w:r w:rsidRPr="00D74C8C">
        <w:rPr>
          <w:sz w:val="20"/>
          <w:lang w:val="hu-HU"/>
        </w:rPr>
        <w:t>Out of these, two are from the same institution (the National Institute for Medical Research of Tanzania), with different time frames.</w:t>
      </w:r>
    </w:p>
  </w:footnote>
  <w:footnote w:id="2">
    <w:p w14:paraId="74A396E1" w14:textId="77777777" w:rsidR="0037615C" w:rsidRPr="00D74C8C" w:rsidRDefault="0037615C" w:rsidP="00811781">
      <w:pPr>
        <w:pStyle w:val="FootnoteText"/>
        <w:rPr>
          <w:sz w:val="20"/>
          <w:lang w:val="hu-HU"/>
        </w:rPr>
      </w:pPr>
      <w:r w:rsidRPr="00D74C8C">
        <w:rPr>
          <w:rStyle w:val="FootnoteReference"/>
          <w:sz w:val="20"/>
        </w:rPr>
        <w:footnoteRef/>
      </w:r>
      <w:r w:rsidRPr="00D74C8C">
        <w:rPr>
          <w:sz w:val="20"/>
        </w:rPr>
        <w:t xml:space="preserve"> </w:t>
      </w:r>
      <w:r w:rsidRPr="00D74C8C">
        <w:rPr>
          <w:sz w:val="20"/>
          <w:lang w:val="hu-HU"/>
        </w:rPr>
        <w:t xml:space="preserve">Out of </w:t>
      </w:r>
      <w:r w:rsidRPr="00D74C8C">
        <w:rPr>
          <w:sz w:val="20"/>
          <w:lang w:val="hu-HU"/>
        </w:rPr>
        <w:t>these, two are from the same institution (the National Institute for Medical Research of Tanzania), with different time frames.</w:t>
      </w:r>
    </w:p>
  </w:footnote>
  <w:footnote w:id="3">
    <w:p w14:paraId="42E03D35" w14:textId="77777777" w:rsidR="0037615C" w:rsidRPr="00D74C8C" w:rsidRDefault="0037615C" w:rsidP="00811781">
      <w:pPr>
        <w:pStyle w:val="FootnoteText"/>
        <w:jc w:val="both"/>
        <w:rPr>
          <w:sz w:val="20"/>
          <w:lang w:val="hu-HU"/>
        </w:rPr>
      </w:pPr>
      <w:r>
        <w:rPr>
          <w:rStyle w:val="FootnoteReference"/>
        </w:rPr>
        <w:footnoteRef/>
      </w:r>
      <w:r>
        <w:t xml:space="preserve"> </w:t>
      </w:r>
      <w:r w:rsidRPr="00D74C8C">
        <w:rPr>
          <w:sz w:val="20"/>
          <w:lang w:val="hu-HU"/>
        </w:rPr>
        <w:t xml:space="preserve">Out of </w:t>
      </w:r>
      <w:r w:rsidRPr="00D74C8C">
        <w:rPr>
          <w:sz w:val="20"/>
          <w:lang w:val="hu-HU"/>
        </w:rPr>
        <w:t>these, two are from the same institution (the National Institute for Medical Research of Tanzania), with different time frames.</w:t>
      </w:r>
    </w:p>
  </w:footnote>
  <w:footnote w:id="4">
    <w:p w14:paraId="2F9903AE" w14:textId="77777777" w:rsidR="0037615C" w:rsidRPr="00D74C8C" w:rsidRDefault="0037615C" w:rsidP="00811781">
      <w:pPr>
        <w:pStyle w:val="FootnoteText"/>
        <w:jc w:val="both"/>
        <w:rPr>
          <w:sz w:val="20"/>
          <w:lang w:val="hu-HU"/>
        </w:rPr>
      </w:pPr>
      <w:r>
        <w:rPr>
          <w:rStyle w:val="FootnoteReference"/>
        </w:rPr>
        <w:footnoteRef/>
      </w:r>
      <w:r>
        <w:t xml:space="preserve"> </w:t>
      </w:r>
      <w:r w:rsidRPr="00D74C8C">
        <w:rPr>
          <w:sz w:val="20"/>
          <w:lang w:val="hu-HU"/>
        </w:rPr>
        <w:t xml:space="preserve">Out of </w:t>
      </w:r>
      <w:r w:rsidRPr="00D74C8C">
        <w:rPr>
          <w:sz w:val="20"/>
          <w:lang w:val="hu-HU"/>
        </w:rPr>
        <w:t>these, two are from the same institution (the Canadian Isntitutes for Health Research), with different time frames.</w:t>
      </w:r>
    </w:p>
  </w:footnote>
  <w:footnote w:id="5">
    <w:p w14:paraId="1C2EF37E" w14:textId="77777777" w:rsidR="0037615C" w:rsidRPr="00D74C8C" w:rsidRDefault="0037615C" w:rsidP="00811781">
      <w:pPr>
        <w:pStyle w:val="FootnoteText"/>
        <w:jc w:val="both"/>
        <w:rPr>
          <w:sz w:val="20"/>
          <w:lang w:val="hu-HU"/>
        </w:rPr>
      </w:pPr>
      <w:r>
        <w:rPr>
          <w:rStyle w:val="FootnoteReference"/>
        </w:rPr>
        <w:footnoteRef/>
      </w:r>
      <w:r>
        <w:t xml:space="preserve"> </w:t>
      </w:r>
      <w:r w:rsidRPr="00D74C8C">
        <w:rPr>
          <w:sz w:val="20"/>
          <w:lang w:val="hu-HU"/>
        </w:rPr>
        <w:t xml:space="preserve">Out of </w:t>
      </w:r>
      <w:r w:rsidRPr="00D74C8C">
        <w:rPr>
          <w:sz w:val="20"/>
          <w:lang w:val="hu-HU"/>
        </w:rPr>
        <w:t>these, two are from the same institution (the Canadian Isntitutes for Health Research), with different time frames.</w:t>
      </w:r>
    </w:p>
  </w:footnote>
  <w:footnote w:id="6">
    <w:p w14:paraId="503FF4FA" w14:textId="77777777" w:rsidR="0037615C" w:rsidRPr="00D74C8C" w:rsidRDefault="0037615C" w:rsidP="00811781">
      <w:pPr>
        <w:pStyle w:val="FootnoteText"/>
        <w:jc w:val="both"/>
        <w:rPr>
          <w:sz w:val="20"/>
          <w:lang w:val="hu-HU"/>
        </w:rPr>
      </w:pPr>
      <w:r w:rsidRPr="00D74C8C">
        <w:rPr>
          <w:rStyle w:val="FootnoteReference"/>
          <w:sz w:val="20"/>
        </w:rPr>
        <w:footnoteRef/>
      </w:r>
      <w:r w:rsidRPr="00D74C8C">
        <w:rPr>
          <w:sz w:val="20"/>
        </w:rPr>
        <w:t xml:space="preserve"> </w:t>
      </w:r>
      <w:r w:rsidRPr="00D74C8C">
        <w:rPr>
          <w:sz w:val="20"/>
          <w:lang w:val="hu-HU"/>
        </w:rPr>
        <w:t xml:space="preserve">Out of </w:t>
      </w:r>
      <w:r w:rsidRPr="00D74C8C">
        <w:rPr>
          <w:sz w:val="20"/>
          <w:lang w:val="hu-HU"/>
        </w:rPr>
        <w:t>these, four are from two institutions (the National Institute for Medical Research of Tanzania and Canadian Institutes for Health Research), with different time fram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9171F"/>
    <w:multiLevelType w:val="hybridMultilevel"/>
    <w:tmpl w:val="788C2E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724F31"/>
    <w:multiLevelType w:val="hybridMultilevel"/>
    <w:tmpl w:val="CDFA6C32"/>
    <w:lvl w:ilvl="0" w:tplc="825EED34">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DF51C3"/>
    <w:multiLevelType w:val="hybridMultilevel"/>
    <w:tmpl w:val="13865816"/>
    <w:lvl w:ilvl="0" w:tplc="4D58B910">
      <w:start w:val="2017"/>
      <w:numFmt w:val="bullet"/>
      <w:lvlText w:val="-"/>
      <w:lvlJc w:val="left"/>
      <w:pPr>
        <w:ind w:left="720" w:hanging="360"/>
      </w:pPr>
      <w:rPr>
        <w:rFonts w:ascii="Calibri" w:eastAsia="Times New Roman" w:hAnsi="Calibri" w:cs="Calibr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 w15:restartNumberingAfterBreak="0">
    <w:nsid w:val="281A21AB"/>
    <w:multiLevelType w:val="hybridMultilevel"/>
    <w:tmpl w:val="C032AE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2A4B7D"/>
    <w:multiLevelType w:val="hybridMultilevel"/>
    <w:tmpl w:val="9028F5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83671D"/>
    <w:multiLevelType w:val="hybridMultilevel"/>
    <w:tmpl w:val="BB96E39E"/>
    <w:lvl w:ilvl="0" w:tplc="58DAF968">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1D3EC9"/>
    <w:multiLevelType w:val="hybridMultilevel"/>
    <w:tmpl w:val="CBB0CDD0"/>
    <w:lvl w:ilvl="0" w:tplc="BB80B532">
      <w:start w:val="1"/>
      <w:numFmt w:val="bullet"/>
      <w:lvlText w:val="-"/>
      <w:lvlJc w:val="left"/>
      <w:pPr>
        <w:ind w:left="1080" w:hanging="360"/>
      </w:pPr>
      <w:rPr>
        <w:rFonts w:ascii="Calibri" w:eastAsia="Calibri" w:hAnsi="Calibri" w:cs="Calibri" w:hint="default"/>
      </w:rPr>
    </w:lvl>
    <w:lvl w:ilvl="1" w:tplc="04090005">
      <w:start w:val="1"/>
      <w:numFmt w:val="bullet"/>
      <w:lvlText w:val=""/>
      <w:lvlJc w:val="left"/>
      <w:pPr>
        <w:ind w:left="1800" w:hanging="360"/>
      </w:pPr>
      <w:rPr>
        <w:rFonts w:ascii="Wingdings" w:hAnsi="Wingdings"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7" w15:restartNumberingAfterBreak="0">
    <w:nsid w:val="4047283C"/>
    <w:multiLevelType w:val="hybridMultilevel"/>
    <w:tmpl w:val="7E38A208"/>
    <w:lvl w:ilvl="0" w:tplc="D17AE3F2">
      <w:start w:val="1"/>
      <w:numFmt w:val="decimal"/>
      <w:lvlText w:val="%1."/>
      <w:lvlJc w:val="left"/>
      <w:pPr>
        <w:ind w:left="720" w:hanging="360"/>
      </w:pPr>
      <w:rPr>
        <w:rFonts w:hint="default"/>
        <w:sz w:val="22"/>
        <w:szCs w:val="22"/>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8" w15:restartNumberingAfterBreak="0">
    <w:nsid w:val="41BB73A0"/>
    <w:multiLevelType w:val="hybridMultilevel"/>
    <w:tmpl w:val="1DCCA4AE"/>
    <w:lvl w:ilvl="0" w:tplc="825EED3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34B2336"/>
    <w:multiLevelType w:val="hybridMultilevel"/>
    <w:tmpl w:val="49E2C424"/>
    <w:lvl w:ilvl="0" w:tplc="BB80B532">
      <w:start w:val="1"/>
      <w:numFmt w:val="bullet"/>
      <w:lvlText w:val="-"/>
      <w:lvlJc w:val="left"/>
      <w:pPr>
        <w:ind w:left="1080" w:hanging="360"/>
      </w:pPr>
      <w:rPr>
        <w:rFonts w:ascii="Calibri" w:eastAsia="Calibr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0" w15:restartNumberingAfterBreak="0">
    <w:nsid w:val="552D562F"/>
    <w:multiLevelType w:val="hybridMultilevel"/>
    <w:tmpl w:val="C0563AD2"/>
    <w:lvl w:ilvl="0" w:tplc="2CB4818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E3B5818"/>
    <w:multiLevelType w:val="hybridMultilevel"/>
    <w:tmpl w:val="94562B04"/>
    <w:lvl w:ilvl="0" w:tplc="825EED34">
      <w:numFmt w:val="bullet"/>
      <w:lvlText w:val="-"/>
      <w:lvlJc w:val="left"/>
      <w:pPr>
        <w:ind w:left="720" w:hanging="360"/>
      </w:pPr>
      <w:rPr>
        <w:rFonts w:ascii="Calibri" w:eastAsia="Times New Roman" w:hAnsi="Calibri" w:cs="Calibri"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2" w15:restartNumberingAfterBreak="0">
    <w:nsid w:val="608F2747"/>
    <w:multiLevelType w:val="hybridMultilevel"/>
    <w:tmpl w:val="9F26FD68"/>
    <w:lvl w:ilvl="0" w:tplc="CB54D248">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68637A7C"/>
    <w:multiLevelType w:val="hybridMultilevel"/>
    <w:tmpl w:val="794025F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68F25853"/>
    <w:multiLevelType w:val="hybridMultilevel"/>
    <w:tmpl w:val="933496D0"/>
    <w:lvl w:ilvl="0" w:tplc="4276354E">
      <w:start w:val="1"/>
      <w:numFmt w:val="decimal"/>
      <w:lvlText w:val="%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B3814AD"/>
    <w:multiLevelType w:val="hybridMultilevel"/>
    <w:tmpl w:val="EE36140E"/>
    <w:lvl w:ilvl="0" w:tplc="CB54D248">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CC8020C"/>
    <w:multiLevelType w:val="hybridMultilevel"/>
    <w:tmpl w:val="17521E66"/>
    <w:lvl w:ilvl="0" w:tplc="825EED34">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1600C6"/>
    <w:multiLevelType w:val="hybridMultilevel"/>
    <w:tmpl w:val="3D1E37E6"/>
    <w:lvl w:ilvl="0" w:tplc="BB80B532">
      <w:start w:val="1"/>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7DA14AC6"/>
    <w:multiLevelType w:val="hybridMultilevel"/>
    <w:tmpl w:val="BE9CF336"/>
    <w:lvl w:ilvl="0" w:tplc="825EED3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45900051">
    <w:abstractNumId w:val="12"/>
  </w:num>
  <w:num w:numId="2" w16cid:durableId="1740327255">
    <w:abstractNumId w:val="3"/>
  </w:num>
  <w:num w:numId="3" w16cid:durableId="1391688775">
    <w:abstractNumId w:val="13"/>
  </w:num>
  <w:num w:numId="4" w16cid:durableId="2030134176">
    <w:abstractNumId w:val="14"/>
  </w:num>
  <w:num w:numId="5" w16cid:durableId="451024494">
    <w:abstractNumId w:val="9"/>
  </w:num>
  <w:num w:numId="6" w16cid:durableId="125588867">
    <w:abstractNumId w:val="17"/>
  </w:num>
  <w:num w:numId="7" w16cid:durableId="1586376678">
    <w:abstractNumId w:val="4"/>
  </w:num>
  <w:num w:numId="8" w16cid:durableId="1964143972">
    <w:abstractNumId w:val="15"/>
  </w:num>
  <w:num w:numId="9" w16cid:durableId="1251045823">
    <w:abstractNumId w:val="2"/>
  </w:num>
  <w:num w:numId="10" w16cid:durableId="69159618">
    <w:abstractNumId w:val="1"/>
  </w:num>
  <w:num w:numId="11" w16cid:durableId="49307208">
    <w:abstractNumId w:val="16"/>
  </w:num>
  <w:num w:numId="12" w16cid:durableId="545876939">
    <w:abstractNumId w:val="8"/>
  </w:num>
  <w:num w:numId="13" w16cid:durableId="191576838">
    <w:abstractNumId w:val="18"/>
  </w:num>
  <w:num w:numId="14" w16cid:durableId="642734483">
    <w:abstractNumId w:val="10"/>
  </w:num>
  <w:num w:numId="15" w16cid:durableId="557596624">
    <w:abstractNumId w:val="0"/>
  </w:num>
  <w:num w:numId="16" w16cid:durableId="1437091757">
    <w:abstractNumId w:val="5"/>
  </w:num>
  <w:num w:numId="17" w16cid:durableId="783694806">
    <w:abstractNumId w:val="7"/>
  </w:num>
  <w:num w:numId="18" w16cid:durableId="1450662650">
    <w:abstractNumId w:val="11"/>
  </w:num>
  <w:num w:numId="19" w16cid:durableId="14720923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11781"/>
    <w:rsid w:val="000063B7"/>
    <w:rsid w:val="00033E86"/>
    <w:rsid w:val="00041CA9"/>
    <w:rsid w:val="000502A8"/>
    <w:rsid w:val="00050850"/>
    <w:rsid w:val="000A103E"/>
    <w:rsid w:val="000B3C4F"/>
    <w:rsid w:val="000D18A6"/>
    <w:rsid w:val="00176CDA"/>
    <w:rsid w:val="001D6291"/>
    <w:rsid w:val="001D6B5C"/>
    <w:rsid w:val="00287F19"/>
    <w:rsid w:val="002B03A6"/>
    <w:rsid w:val="00325D02"/>
    <w:rsid w:val="003621CC"/>
    <w:rsid w:val="0037615C"/>
    <w:rsid w:val="00396460"/>
    <w:rsid w:val="003A065F"/>
    <w:rsid w:val="003A18D8"/>
    <w:rsid w:val="003B0F5B"/>
    <w:rsid w:val="003D5BF3"/>
    <w:rsid w:val="00410068"/>
    <w:rsid w:val="0041708D"/>
    <w:rsid w:val="00427157"/>
    <w:rsid w:val="00430814"/>
    <w:rsid w:val="0043765A"/>
    <w:rsid w:val="00447CAB"/>
    <w:rsid w:val="00480C3F"/>
    <w:rsid w:val="0059650B"/>
    <w:rsid w:val="005A0C33"/>
    <w:rsid w:val="005B118C"/>
    <w:rsid w:val="00614680"/>
    <w:rsid w:val="006324A1"/>
    <w:rsid w:val="006472FB"/>
    <w:rsid w:val="006F376F"/>
    <w:rsid w:val="00703C48"/>
    <w:rsid w:val="00737821"/>
    <w:rsid w:val="00737D6C"/>
    <w:rsid w:val="007406FF"/>
    <w:rsid w:val="007800AF"/>
    <w:rsid w:val="00811781"/>
    <w:rsid w:val="008658E4"/>
    <w:rsid w:val="008705AC"/>
    <w:rsid w:val="00943901"/>
    <w:rsid w:val="009653E5"/>
    <w:rsid w:val="00965F5B"/>
    <w:rsid w:val="00970C27"/>
    <w:rsid w:val="009774F3"/>
    <w:rsid w:val="00987F6E"/>
    <w:rsid w:val="009971F9"/>
    <w:rsid w:val="009F59A6"/>
    <w:rsid w:val="00A30893"/>
    <w:rsid w:val="00A811AB"/>
    <w:rsid w:val="00A828F8"/>
    <w:rsid w:val="00B86BC9"/>
    <w:rsid w:val="00BA58B6"/>
    <w:rsid w:val="00C03412"/>
    <w:rsid w:val="00C1562D"/>
    <w:rsid w:val="00C47442"/>
    <w:rsid w:val="00C5151D"/>
    <w:rsid w:val="00C51CAD"/>
    <w:rsid w:val="00C564A0"/>
    <w:rsid w:val="00C64FF3"/>
    <w:rsid w:val="00D311C0"/>
    <w:rsid w:val="00D344F2"/>
    <w:rsid w:val="00DE0297"/>
    <w:rsid w:val="00DE0461"/>
    <w:rsid w:val="00E24D37"/>
    <w:rsid w:val="00E3277C"/>
    <w:rsid w:val="00E4051E"/>
    <w:rsid w:val="00EE611A"/>
    <w:rsid w:val="00EE697F"/>
    <w:rsid w:val="00F06858"/>
    <w:rsid w:val="00F47D23"/>
    <w:rsid w:val="00F900CB"/>
    <w:rsid w:val="00FE2AC5"/>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4FFEA"/>
  <w15:docId w15:val="{5F57517C-1533-4769-BCF4-D6CAE0D5F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781"/>
    <w:pPr>
      <w:spacing w:after="200" w:line="276" w:lineRule="auto"/>
    </w:pPr>
    <w:rPr>
      <w:rFonts w:eastAsiaTheme="minorEastAsia"/>
      <w:lang w:val="en-US" w:eastAsia="zh-CN"/>
    </w:rPr>
  </w:style>
  <w:style w:type="paragraph" w:styleId="Heading1">
    <w:name w:val="heading 1"/>
    <w:basedOn w:val="Normal"/>
    <w:next w:val="Normal"/>
    <w:link w:val="Heading1Char"/>
    <w:uiPriority w:val="9"/>
    <w:qFormat/>
    <w:rsid w:val="00811781"/>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81178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1781"/>
    <w:rPr>
      <w:rFonts w:asciiTheme="majorHAnsi" w:eastAsiaTheme="majorEastAsia" w:hAnsiTheme="majorHAnsi" w:cstheme="majorBidi"/>
      <w:b/>
      <w:bCs/>
      <w:color w:val="2E74B5" w:themeColor="accent1" w:themeShade="BF"/>
      <w:sz w:val="28"/>
      <w:szCs w:val="28"/>
      <w:lang w:val="en-US" w:eastAsia="zh-CN"/>
    </w:rPr>
  </w:style>
  <w:style w:type="character" w:customStyle="1" w:styleId="Heading2Char">
    <w:name w:val="Heading 2 Char"/>
    <w:basedOn w:val="DefaultParagraphFont"/>
    <w:link w:val="Heading2"/>
    <w:uiPriority w:val="9"/>
    <w:rsid w:val="00811781"/>
    <w:rPr>
      <w:rFonts w:asciiTheme="majorHAnsi" w:eastAsiaTheme="majorEastAsia" w:hAnsiTheme="majorHAnsi" w:cstheme="majorBidi"/>
      <w:color w:val="2E74B5" w:themeColor="accent1" w:themeShade="BF"/>
      <w:sz w:val="26"/>
      <w:szCs w:val="26"/>
      <w:lang w:val="en-US" w:eastAsia="zh-CN"/>
    </w:rPr>
  </w:style>
  <w:style w:type="paragraph" w:styleId="ListParagraph">
    <w:name w:val="List Paragraph"/>
    <w:basedOn w:val="Normal"/>
    <w:uiPriority w:val="34"/>
    <w:qFormat/>
    <w:rsid w:val="00811781"/>
    <w:pPr>
      <w:ind w:left="720"/>
      <w:contextualSpacing/>
    </w:pPr>
  </w:style>
  <w:style w:type="character" w:styleId="Hyperlink">
    <w:name w:val="Hyperlink"/>
    <w:basedOn w:val="DefaultParagraphFont"/>
    <w:uiPriority w:val="99"/>
    <w:unhideWhenUsed/>
    <w:rsid w:val="00811781"/>
    <w:rPr>
      <w:color w:val="0563C1" w:themeColor="hyperlink"/>
      <w:u w:val="single"/>
    </w:rPr>
  </w:style>
  <w:style w:type="character" w:styleId="Emphasis">
    <w:name w:val="Emphasis"/>
    <w:basedOn w:val="DefaultParagraphFont"/>
    <w:uiPriority w:val="20"/>
    <w:qFormat/>
    <w:rsid w:val="00811781"/>
    <w:rPr>
      <w:i/>
      <w:iCs/>
    </w:rPr>
  </w:style>
  <w:style w:type="character" w:styleId="FollowedHyperlink">
    <w:name w:val="FollowedHyperlink"/>
    <w:basedOn w:val="DefaultParagraphFont"/>
    <w:uiPriority w:val="99"/>
    <w:semiHidden/>
    <w:unhideWhenUsed/>
    <w:rsid w:val="00811781"/>
    <w:rPr>
      <w:color w:val="954F72" w:themeColor="followedHyperlink"/>
      <w:u w:val="single"/>
    </w:rPr>
  </w:style>
  <w:style w:type="paragraph" w:styleId="BalloonText">
    <w:name w:val="Balloon Text"/>
    <w:basedOn w:val="Normal"/>
    <w:link w:val="BalloonTextChar"/>
    <w:uiPriority w:val="99"/>
    <w:semiHidden/>
    <w:unhideWhenUsed/>
    <w:rsid w:val="008117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1781"/>
    <w:rPr>
      <w:rFonts w:ascii="Tahoma" w:eastAsiaTheme="minorEastAsia" w:hAnsi="Tahoma" w:cs="Tahoma"/>
      <w:sz w:val="16"/>
      <w:szCs w:val="16"/>
      <w:lang w:val="en-US" w:eastAsia="zh-CN"/>
    </w:rPr>
  </w:style>
  <w:style w:type="character" w:styleId="CommentReference">
    <w:name w:val="annotation reference"/>
    <w:basedOn w:val="DefaultParagraphFont"/>
    <w:uiPriority w:val="99"/>
    <w:unhideWhenUsed/>
    <w:rsid w:val="00811781"/>
    <w:rPr>
      <w:sz w:val="16"/>
      <w:szCs w:val="16"/>
    </w:rPr>
  </w:style>
  <w:style w:type="paragraph" w:styleId="CommentText">
    <w:name w:val="annotation text"/>
    <w:basedOn w:val="Normal"/>
    <w:link w:val="CommentTextChar"/>
    <w:uiPriority w:val="99"/>
    <w:unhideWhenUsed/>
    <w:rsid w:val="00811781"/>
    <w:pPr>
      <w:spacing w:line="240" w:lineRule="auto"/>
    </w:pPr>
    <w:rPr>
      <w:sz w:val="20"/>
      <w:szCs w:val="20"/>
    </w:rPr>
  </w:style>
  <w:style w:type="character" w:customStyle="1" w:styleId="CommentTextChar">
    <w:name w:val="Comment Text Char"/>
    <w:basedOn w:val="DefaultParagraphFont"/>
    <w:link w:val="CommentText"/>
    <w:uiPriority w:val="99"/>
    <w:rsid w:val="00811781"/>
    <w:rPr>
      <w:rFonts w:eastAsiaTheme="minorEastAsia"/>
      <w:sz w:val="20"/>
      <w:szCs w:val="20"/>
      <w:lang w:val="en-US" w:eastAsia="zh-CN"/>
    </w:rPr>
  </w:style>
  <w:style w:type="paragraph" w:styleId="CommentSubject">
    <w:name w:val="annotation subject"/>
    <w:basedOn w:val="CommentText"/>
    <w:next w:val="CommentText"/>
    <w:link w:val="CommentSubjectChar"/>
    <w:uiPriority w:val="99"/>
    <w:semiHidden/>
    <w:unhideWhenUsed/>
    <w:rsid w:val="00811781"/>
    <w:rPr>
      <w:b/>
      <w:bCs/>
    </w:rPr>
  </w:style>
  <w:style w:type="character" w:customStyle="1" w:styleId="CommentSubjectChar">
    <w:name w:val="Comment Subject Char"/>
    <w:basedOn w:val="CommentTextChar"/>
    <w:link w:val="CommentSubject"/>
    <w:uiPriority w:val="99"/>
    <w:semiHidden/>
    <w:rsid w:val="00811781"/>
    <w:rPr>
      <w:rFonts w:eastAsiaTheme="minorEastAsia"/>
      <w:b/>
      <w:bCs/>
      <w:sz w:val="20"/>
      <w:szCs w:val="20"/>
      <w:lang w:val="en-US" w:eastAsia="zh-CN"/>
    </w:rPr>
  </w:style>
  <w:style w:type="paragraph" w:styleId="Revision">
    <w:name w:val="Revision"/>
    <w:hidden/>
    <w:uiPriority w:val="99"/>
    <w:semiHidden/>
    <w:rsid w:val="00811781"/>
    <w:pPr>
      <w:spacing w:after="0" w:line="240" w:lineRule="auto"/>
    </w:pPr>
    <w:rPr>
      <w:rFonts w:eastAsiaTheme="minorEastAsia"/>
      <w:lang w:val="en-US" w:eastAsia="zh-CN"/>
    </w:rPr>
  </w:style>
  <w:style w:type="character" w:customStyle="1" w:styleId="creators">
    <w:name w:val="creators"/>
    <w:basedOn w:val="DefaultParagraphFont"/>
    <w:rsid w:val="00811781"/>
  </w:style>
  <w:style w:type="character" w:customStyle="1" w:styleId="personname">
    <w:name w:val="person_name"/>
    <w:basedOn w:val="DefaultParagraphFont"/>
    <w:rsid w:val="00811781"/>
  </w:style>
  <w:style w:type="character" w:customStyle="1" w:styleId="apple-converted-space">
    <w:name w:val="apple-converted-space"/>
    <w:basedOn w:val="DefaultParagraphFont"/>
    <w:rsid w:val="00811781"/>
  </w:style>
  <w:style w:type="character" w:customStyle="1" w:styleId="Date1">
    <w:name w:val="Date1"/>
    <w:basedOn w:val="DefaultParagraphFont"/>
    <w:rsid w:val="00811781"/>
  </w:style>
  <w:style w:type="character" w:customStyle="1" w:styleId="Title1">
    <w:name w:val="Title1"/>
    <w:basedOn w:val="DefaultParagraphFont"/>
    <w:rsid w:val="00811781"/>
  </w:style>
  <w:style w:type="character" w:customStyle="1" w:styleId="editors">
    <w:name w:val="editors"/>
    <w:basedOn w:val="DefaultParagraphFont"/>
    <w:rsid w:val="00811781"/>
  </w:style>
  <w:style w:type="character" w:customStyle="1" w:styleId="publisher">
    <w:name w:val="publisher"/>
    <w:basedOn w:val="DefaultParagraphFont"/>
    <w:rsid w:val="00811781"/>
  </w:style>
  <w:style w:type="character" w:customStyle="1" w:styleId="pagerange">
    <w:name w:val="pagerange"/>
    <w:basedOn w:val="DefaultParagraphFont"/>
    <w:rsid w:val="00811781"/>
  </w:style>
  <w:style w:type="paragraph" w:styleId="FootnoteText">
    <w:name w:val="footnote text"/>
    <w:basedOn w:val="Normal"/>
    <w:link w:val="FootnoteTextChar"/>
    <w:uiPriority w:val="99"/>
    <w:unhideWhenUsed/>
    <w:rsid w:val="00811781"/>
    <w:pPr>
      <w:spacing w:after="0" w:line="240" w:lineRule="auto"/>
    </w:pPr>
    <w:rPr>
      <w:szCs w:val="20"/>
      <w:lang w:val="nl-BE"/>
    </w:rPr>
  </w:style>
  <w:style w:type="character" w:customStyle="1" w:styleId="FootnoteTextChar">
    <w:name w:val="Footnote Text Char"/>
    <w:basedOn w:val="DefaultParagraphFont"/>
    <w:link w:val="FootnoteText"/>
    <w:uiPriority w:val="99"/>
    <w:rsid w:val="00811781"/>
    <w:rPr>
      <w:rFonts w:eastAsiaTheme="minorEastAsia"/>
      <w:szCs w:val="20"/>
      <w:lang w:val="nl-BE" w:eastAsia="zh-CN"/>
    </w:rPr>
  </w:style>
  <w:style w:type="character" w:styleId="FootnoteReference">
    <w:name w:val="footnote reference"/>
    <w:basedOn w:val="DefaultParagraphFont"/>
    <w:uiPriority w:val="99"/>
    <w:unhideWhenUsed/>
    <w:rsid w:val="00811781"/>
    <w:rPr>
      <w:vertAlign w:val="superscript"/>
    </w:rPr>
  </w:style>
  <w:style w:type="paragraph" w:styleId="Header">
    <w:name w:val="header"/>
    <w:basedOn w:val="Normal"/>
    <w:link w:val="HeaderChar"/>
    <w:uiPriority w:val="99"/>
    <w:unhideWhenUsed/>
    <w:rsid w:val="00811781"/>
    <w:pPr>
      <w:tabs>
        <w:tab w:val="center" w:pos="4536"/>
        <w:tab w:val="right" w:pos="9072"/>
      </w:tabs>
      <w:spacing w:after="0" w:line="240" w:lineRule="auto"/>
    </w:pPr>
  </w:style>
  <w:style w:type="character" w:customStyle="1" w:styleId="HeaderChar">
    <w:name w:val="Header Char"/>
    <w:basedOn w:val="DefaultParagraphFont"/>
    <w:link w:val="Header"/>
    <w:uiPriority w:val="99"/>
    <w:rsid w:val="00811781"/>
    <w:rPr>
      <w:rFonts w:eastAsiaTheme="minorEastAsia"/>
      <w:lang w:val="en-US" w:eastAsia="zh-CN"/>
    </w:rPr>
  </w:style>
  <w:style w:type="paragraph" w:styleId="Footer">
    <w:name w:val="footer"/>
    <w:basedOn w:val="Normal"/>
    <w:link w:val="FooterChar"/>
    <w:uiPriority w:val="99"/>
    <w:unhideWhenUsed/>
    <w:rsid w:val="00811781"/>
    <w:pPr>
      <w:tabs>
        <w:tab w:val="center" w:pos="4536"/>
        <w:tab w:val="right" w:pos="9072"/>
      </w:tabs>
      <w:spacing w:after="0" w:line="240" w:lineRule="auto"/>
    </w:pPr>
  </w:style>
  <w:style w:type="character" w:customStyle="1" w:styleId="FooterChar">
    <w:name w:val="Footer Char"/>
    <w:basedOn w:val="DefaultParagraphFont"/>
    <w:link w:val="Footer"/>
    <w:uiPriority w:val="99"/>
    <w:rsid w:val="00811781"/>
    <w:rPr>
      <w:rFonts w:eastAsiaTheme="minorEastAsia"/>
      <w:lang w:val="en-US" w:eastAsia="zh-CN"/>
    </w:rPr>
  </w:style>
  <w:style w:type="table" w:styleId="TableGrid">
    <w:name w:val="Table Grid"/>
    <w:basedOn w:val="TableNormal"/>
    <w:uiPriority w:val="59"/>
    <w:rsid w:val="00811781"/>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1178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11781"/>
    <w:rPr>
      <w:rFonts w:ascii="Calibri" w:eastAsiaTheme="minorEastAsia" w:hAnsi="Calibri" w:cs="Calibri"/>
      <w:noProof/>
      <w:lang w:val="en-US" w:eastAsia="zh-CN"/>
    </w:rPr>
  </w:style>
  <w:style w:type="paragraph" w:customStyle="1" w:styleId="EndNoteBibliography">
    <w:name w:val="EndNote Bibliography"/>
    <w:basedOn w:val="Normal"/>
    <w:link w:val="EndNoteBibliographyChar"/>
    <w:rsid w:val="0081178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11781"/>
    <w:rPr>
      <w:rFonts w:ascii="Calibri" w:eastAsiaTheme="minorEastAsia" w:hAnsi="Calibri" w:cs="Calibri"/>
      <w:noProof/>
      <w:lang w:val="en-US" w:eastAsia="zh-CN"/>
    </w:rPr>
  </w:style>
  <w:style w:type="character" w:styleId="SubtleEmphasis">
    <w:name w:val="Subtle Emphasis"/>
    <w:basedOn w:val="DefaultParagraphFont"/>
    <w:uiPriority w:val="19"/>
    <w:qFormat/>
    <w:rsid w:val="00811781"/>
    <w:rPr>
      <w:i/>
      <w:iCs/>
      <w:color w:val="404040" w:themeColor="text1" w:themeTint="BF"/>
    </w:rPr>
  </w:style>
  <w:style w:type="table" w:customStyle="1" w:styleId="Tblzatrcsos41jellszn1">
    <w:name w:val="Táblázat (rácsos) 4 – 1. jelölőszín1"/>
    <w:basedOn w:val="TableNormal"/>
    <w:uiPriority w:val="49"/>
    <w:rsid w:val="00811781"/>
    <w:pPr>
      <w:spacing w:after="0" w:line="240" w:lineRule="auto"/>
    </w:pPr>
    <w:rPr>
      <w:rFonts w:eastAsiaTheme="minorEastAsia"/>
      <w:lang w:val="en-US" w:eastAsia="zh-CN"/>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TOCHeading">
    <w:name w:val="TOC Heading"/>
    <w:basedOn w:val="Heading1"/>
    <w:next w:val="Normal"/>
    <w:uiPriority w:val="39"/>
    <w:unhideWhenUsed/>
    <w:qFormat/>
    <w:rsid w:val="00427157"/>
    <w:pPr>
      <w:spacing w:before="240" w:line="259" w:lineRule="auto"/>
      <w:outlineLvl w:val="9"/>
    </w:pPr>
    <w:rPr>
      <w:b w:val="0"/>
      <w:bCs w:val="0"/>
      <w:sz w:val="32"/>
      <w:szCs w:val="32"/>
      <w:lang w:val="hu-HU" w:eastAsia="hu-HU"/>
    </w:rPr>
  </w:style>
  <w:style w:type="paragraph" w:styleId="TOC2">
    <w:name w:val="toc 2"/>
    <w:basedOn w:val="Normal"/>
    <w:next w:val="Normal"/>
    <w:autoRedefine/>
    <w:uiPriority w:val="39"/>
    <w:unhideWhenUsed/>
    <w:rsid w:val="00427157"/>
    <w:pPr>
      <w:spacing w:after="100"/>
      <w:ind w:left="220"/>
    </w:pPr>
  </w:style>
  <w:style w:type="paragraph" w:styleId="TOC1">
    <w:name w:val="toc 1"/>
    <w:basedOn w:val="Normal"/>
    <w:next w:val="Normal"/>
    <w:autoRedefine/>
    <w:uiPriority w:val="39"/>
    <w:unhideWhenUsed/>
    <w:rsid w:val="00E3277C"/>
    <w:pPr>
      <w:pBdr>
        <w:top w:val="single" w:sz="4" w:space="1" w:color="auto"/>
        <w:left w:val="single" w:sz="4" w:space="4" w:color="auto"/>
        <w:bottom w:val="single" w:sz="4" w:space="1" w:color="auto"/>
        <w:right w:val="single" w:sz="4" w:space="4" w:color="auto"/>
      </w:pBdr>
      <w:tabs>
        <w:tab w:val="left" w:pos="440"/>
        <w:tab w:val="right" w:leader="dot" w:pos="9062"/>
      </w:tabs>
      <w:spacing w:after="100"/>
    </w:pPr>
    <w:rPr>
      <w:noProof/>
    </w:rPr>
  </w:style>
  <w:style w:type="table" w:styleId="PlainTable5">
    <w:name w:val="Plain Table 5"/>
    <w:basedOn w:val="TableNormal"/>
    <w:uiPriority w:val="45"/>
    <w:rsid w:val="009774F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7C9B2B-A838-4607-81C3-8BA1FF53CF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Pages>
  <Words>6253</Words>
  <Characters>35644</Characters>
  <Application>Microsoft Office Word</Application>
  <DocSecurity>0</DocSecurity>
  <Lines>297</Lines>
  <Paragraphs>8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arczy Balázs</dc:creator>
  <cp:keywords/>
  <dc:description/>
  <cp:lastModifiedBy>Indhumathi S Sukumar K</cp:lastModifiedBy>
  <cp:revision>7</cp:revision>
  <dcterms:created xsi:type="dcterms:W3CDTF">2023-11-28T13:47:00Z</dcterms:created>
  <dcterms:modified xsi:type="dcterms:W3CDTF">2023-12-07T05:00:00Z</dcterms:modified>
</cp:coreProperties>
</file>